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CE7A6C" w14:textId="77777777" w:rsidR="00C34BB9" w:rsidRPr="00C002AC" w:rsidRDefault="00C34BB9" w:rsidP="00C34BB9">
      <w:pPr>
        <w:spacing w:line="480" w:lineRule="auto"/>
        <w:jc w:val="center"/>
        <w:rPr>
          <w:rFonts w:ascii="Times New Roman" w:hAnsi="Times New Roman" w:cs="Times New Roman"/>
          <w:b/>
          <w:bCs/>
          <w:sz w:val="20"/>
          <w:szCs w:val="20"/>
          <w:u w:val="single"/>
          <w:lang w:val="en-GB"/>
        </w:rPr>
      </w:pPr>
      <w:r w:rsidRPr="00C002AC">
        <w:rPr>
          <w:rFonts w:ascii="Times New Roman" w:hAnsi="Times New Roman" w:cs="Times New Roman"/>
          <w:b/>
          <w:bCs/>
          <w:sz w:val="20"/>
          <w:szCs w:val="20"/>
          <w:u w:val="single"/>
          <w:lang w:val="en-GB"/>
        </w:rPr>
        <w:t xml:space="preserve">Sensing of chemical oxygen demand (COD) by </w:t>
      </w:r>
      <w:proofErr w:type="spellStart"/>
      <w:r w:rsidRPr="00C002AC">
        <w:rPr>
          <w:rFonts w:ascii="Times New Roman" w:hAnsi="Times New Roman" w:cs="Times New Roman"/>
          <w:b/>
          <w:bCs/>
          <w:sz w:val="20"/>
          <w:szCs w:val="20"/>
          <w:u w:val="single"/>
          <w:lang w:val="en-GB"/>
        </w:rPr>
        <w:t>amperometric</w:t>
      </w:r>
      <w:proofErr w:type="spellEnd"/>
      <w:r w:rsidRPr="00C002AC">
        <w:rPr>
          <w:rFonts w:ascii="Times New Roman" w:hAnsi="Times New Roman" w:cs="Times New Roman"/>
          <w:b/>
          <w:bCs/>
          <w:sz w:val="20"/>
          <w:szCs w:val="20"/>
          <w:u w:val="single"/>
          <w:lang w:val="en-GB"/>
        </w:rPr>
        <w:t xml:space="preserve"> detection –</w:t>
      </w:r>
    </w:p>
    <w:p w14:paraId="0F3B7287" w14:textId="7D2EA879" w:rsidR="00C34BB9" w:rsidRPr="00C002AC" w:rsidRDefault="00C34BB9" w:rsidP="00C34BB9">
      <w:pPr>
        <w:spacing w:line="480" w:lineRule="auto"/>
        <w:jc w:val="center"/>
        <w:rPr>
          <w:rFonts w:ascii="Times New Roman" w:hAnsi="Times New Roman" w:cs="Times New Roman"/>
          <w:b/>
          <w:bCs/>
          <w:sz w:val="20"/>
          <w:szCs w:val="20"/>
          <w:u w:val="single"/>
          <w:lang w:val="en-GB"/>
        </w:rPr>
      </w:pPr>
      <w:r w:rsidRPr="00C002AC">
        <w:rPr>
          <w:rFonts w:ascii="Times New Roman" w:hAnsi="Times New Roman" w:cs="Times New Roman"/>
          <w:b/>
          <w:bCs/>
          <w:sz w:val="20"/>
          <w:szCs w:val="20"/>
          <w:u w:val="single"/>
          <w:lang w:val="en-GB"/>
        </w:rPr>
        <w:t>Dependence of current signal on concentration and type of organic species</w:t>
      </w:r>
    </w:p>
    <w:p w14:paraId="020223CB" w14:textId="2843E445" w:rsidR="00C34BB9" w:rsidRPr="00C002AC" w:rsidRDefault="00C34BB9" w:rsidP="00C34BB9">
      <w:pPr>
        <w:spacing w:line="480" w:lineRule="auto"/>
        <w:jc w:val="center"/>
        <w:rPr>
          <w:rFonts w:ascii="Times New Roman" w:hAnsi="Times New Roman" w:cs="Times New Roman"/>
          <w:sz w:val="20"/>
          <w:szCs w:val="20"/>
          <w:lang w:val="en-GB"/>
        </w:rPr>
      </w:pPr>
      <w:r w:rsidRPr="00C002AC">
        <w:rPr>
          <w:rFonts w:ascii="Times New Roman" w:hAnsi="Times New Roman" w:cs="Times New Roman"/>
          <w:sz w:val="20"/>
          <w:szCs w:val="20"/>
          <w:lang w:val="en-GB"/>
        </w:rPr>
        <w:t>Environmental Monitoring and Assessment</w:t>
      </w:r>
    </w:p>
    <w:p w14:paraId="76A57118" w14:textId="1FD67E05" w:rsidR="00C34BB9" w:rsidRPr="00C002AC" w:rsidRDefault="00C34BB9" w:rsidP="00C34BB9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vertAlign w:val="superscript"/>
        </w:rPr>
      </w:pPr>
      <w:r w:rsidRPr="00C002AC">
        <w:rPr>
          <w:rFonts w:ascii="Times New Roman" w:hAnsi="Times New Roman" w:cs="Times New Roman"/>
          <w:sz w:val="20"/>
          <w:szCs w:val="20"/>
        </w:rPr>
        <w:t xml:space="preserve">Samira Lambertz, Marcus Franke, Michael Stelter, Patrick </w:t>
      </w:r>
      <w:proofErr w:type="spellStart"/>
      <w:r w:rsidRPr="00C002AC">
        <w:rPr>
          <w:rFonts w:ascii="Times New Roman" w:hAnsi="Times New Roman" w:cs="Times New Roman"/>
          <w:sz w:val="20"/>
          <w:szCs w:val="20"/>
        </w:rPr>
        <w:t>Braeutiga</w:t>
      </w:r>
      <w:r w:rsidRPr="00C002AC">
        <w:rPr>
          <w:rFonts w:ascii="Times New Roman" w:hAnsi="Times New Roman" w:cs="Times New Roman"/>
          <w:sz w:val="20"/>
          <w:szCs w:val="20"/>
        </w:rPr>
        <w:t>m</w:t>
      </w:r>
      <w:proofErr w:type="spellEnd"/>
      <w:r w:rsidRPr="00C002AC">
        <w:rPr>
          <w:rFonts w:ascii="Times New Roman" w:hAnsi="Times New Roman" w:cs="Times New Roman"/>
          <w:sz w:val="20"/>
          <w:szCs w:val="20"/>
        </w:rPr>
        <w:t>*</w:t>
      </w:r>
    </w:p>
    <w:p w14:paraId="5E07798A" w14:textId="1D4EE719" w:rsidR="00C34BB9" w:rsidRPr="00C002AC" w:rsidRDefault="00C34BB9" w:rsidP="00C34BB9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C002AC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 xml:space="preserve">* </w:t>
      </w:r>
      <w:r w:rsidRPr="00C002AC">
        <w:rPr>
          <w:rFonts w:ascii="Times New Roman" w:hAnsi="Times New Roman" w:cs="Times New Roman"/>
          <w:sz w:val="20"/>
          <w:szCs w:val="20"/>
          <w:lang w:val="en-GB"/>
        </w:rPr>
        <w:t>Corresponding author.</w:t>
      </w:r>
      <w:r w:rsidRPr="00C002AC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C002AC">
        <w:rPr>
          <w:rFonts w:ascii="Times New Roman" w:hAnsi="Times New Roman" w:cs="Times New Roman"/>
          <w:sz w:val="20"/>
          <w:szCs w:val="20"/>
          <w:lang w:val="en-GB"/>
        </w:rPr>
        <w:t>Institute for Technical Chemistry and Environmental Chemistry,</w:t>
      </w:r>
      <w:r w:rsidRPr="00C002AC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proofErr w:type="spellStart"/>
      <w:r w:rsidRPr="00C002AC">
        <w:rPr>
          <w:rFonts w:ascii="Times New Roman" w:hAnsi="Times New Roman" w:cs="Times New Roman"/>
          <w:sz w:val="20"/>
          <w:szCs w:val="20"/>
          <w:lang w:val="en-GB"/>
        </w:rPr>
        <w:t>Center</w:t>
      </w:r>
      <w:proofErr w:type="spellEnd"/>
      <w:r w:rsidRPr="00C002AC">
        <w:rPr>
          <w:rFonts w:ascii="Times New Roman" w:hAnsi="Times New Roman" w:cs="Times New Roman"/>
          <w:sz w:val="20"/>
          <w:szCs w:val="20"/>
          <w:lang w:val="en-GB"/>
        </w:rPr>
        <w:t xml:space="preserve"> for Energy and Environmental Chemistry (CEEC Jena)</w:t>
      </w:r>
      <w:r w:rsidR="00B7328B" w:rsidRPr="00C002AC">
        <w:rPr>
          <w:rFonts w:ascii="Times New Roman" w:hAnsi="Times New Roman" w:cs="Times New Roman"/>
          <w:sz w:val="20"/>
          <w:szCs w:val="20"/>
          <w:lang w:val="en-GB"/>
        </w:rPr>
        <w:t>,</w:t>
      </w:r>
      <w:r w:rsidRPr="00C002AC">
        <w:rPr>
          <w:rFonts w:ascii="Times New Roman" w:hAnsi="Times New Roman" w:cs="Times New Roman"/>
          <w:sz w:val="20"/>
          <w:szCs w:val="20"/>
          <w:lang w:val="en-GB"/>
        </w:rPr>
        <w:t xml:space="preserve"> Friedrich Schiller University Jena</w:t>
      </w:r>
      <w:r w:rsidR="00B7328B" w:rsidRPr="00C002AC">
        <w:rPr>
          <w:rFonts w:ascii="Times New Roman" w:hAnsi="Times New Roman" w:cs="Times New Roman"/>
          <w:sz w:val="20"/>
          <w:szCs w:val="20"/>
          <w:lang w:val="en-GB"/>
        </w:rPr>
        <w:t xml:space="preserve">, Fraunhofer Institute for Ceramic </w:t>
      </w:r>
      <w:proofErr w:type="gramStart"/>
      <w:r w:rsidR="00B7328B" w:rsidRPr="00C002AC">
        <w:rPr>
          <w:rFonts w:ascii="Times New Roman" w:hAnsi="Times New Roman" w:cs="Times New Roman"/>
          <w:sz w:val="20"/>
          <w:szCs w:val="20"/>
          <w:lang w:val="en-GB"/>
        </w:rPr>
        <w:t>Technologies</w:t>
      </w:r>
      <w:proofErr w:type="gramEnd"/>
      <w:r w:rsidR="00B7328B" w:rsidRPr="00C002AC">
        <w:rPr>
          <w:rFonts w:ascii="Times New Roman" w:hAnsi="Times New Roman" w:cs="Times New Roman"/>
          <w:sz w:val="20"/>
          <w:szCs w:val="20"/>
          <w:lang w:val="en-GB"/>
        </w:rPr>
        <w:t xml:space="preserve"> and Systems</w:t>
      </w:r>
      <w:r w:rsidR="00B7328B" w:rsidRPr="00C002AC">
        <w:rPr>
          <w:rFonts w:ascii="Times New Roman" w:hAnsi="Times New Roman" w:cs="Times New Roman"/>
          <w:sz w:val="20"/>
          <w:szCs w:val="20"/>
          <w:lang w:val="en-GB"/>
        </w:rPr>
        <w:t xml:space="preserve">. </w:t>
      </w:r>
      <w:r w:rsidRPr="00C002AC">
        <w:rPr>
          <w:rFonts w:ascii="Times New Roman" w:hAnsi="Times New Roman" w:cs="Times New Roman"/>
          <w:sz w:val="20"/>
          <w:szCs w:val="20"/>
          <w:lang w:val="en-GB"/>
        </w:rPr>
        <w:t>E-mail address: patrick.braeutigam@uni-jena.de.</w:t>
      </w:r>
    </w:p>
    <w:p w14:paraId="1191037D" w14:textId="17A8F93A" w:rsidR="00DE4CC6" w:rsidRPr="00C002AC" w:rsidRDefault="00DE4CC6" w:rsidP="00DE4CC6">
      <w:pPr>
        <w:pStyle w:val="berschrift2"/>
        <w:rPr>
          <w:rFonts w:ascii="Times New Roman" w:hAnsi="Times New Roman" w:cs="Times New Roman"/>
          <w:color w:val="auto"/>
          <w:sz w:val="20"/>
          <w:szCs w:val="20"/>
          <w:lang w:val="en-US"/>
        </w:rPr>
      </w:pPr>
      <w:r w:rsidRPr="00C002AC">
        <w:rPr>
          <w:rFonts w:ascii="Times New Roman" w:hAnsi="Times New Roman" w:cs="Times New Roman"/>
          <w:color w:val="auto"/>
          <w:sz w:val="20"/>
          <w:szCs w:val="20"/>
          <w:lang w:val="en-US"/>
        </w:rPr>
        <w:t>S1 Calculation of the necessary amount of organic species</w:t>
      </w:r>
    </w:p>
    <w:p w14:paraId="486DE216" w14:textId="3A8752CA" w:rsidR="00DE4CC6" w:rsidRPr="00C002AC" w:rsidRDefault="00DE4CC6" w:rsidP="00DE4CC6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747FDF54" w14:textId="7F8622CA" w:rsidR="00DE4CC6" w:rsidRPr="00C002AC" w:rsidRDefault="00DE4CC6" w:rsidP="00DE4CC6">
      <w:pPr>
        <w:pStyle w:val="Listenabsatz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  <w:lang w:val="en-US"/>
        </w:rPr>
      </w:pPr>
      <w:r w:rsidRPr="00C002AC">
        <w:rPr>
          <w:rFonts w:ascii="Times New Roman" w:hAnsi="Times New Roman" w:cs="Times New Roman"/>
          <w:sz w:val="20"/>
          <w:szCs w:val="20"/>
          <w:lang w:val="en-US"/>
        </w:rPr>
        <w:t>Calculation of the oxygen equivalent</w:t>
      </w:r>
      <w:r w:rsidR="007C0090" w:rsidRPr="00C002AC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m:oMath>
        <m:r>
          <w:rPr>
            <w:rFonts w:ascii="Cambria Math" w:hAnsi="Cambria Math" w:cs="Times New Roman"/>
            <w:sz w:val="20"/>
            <w:szCs w:val="20"/>
            <w:lang w:val="en-US"/>
          </w:rPr>
          <m:t>n</m:t>
        </m:r>
      </m:oMath>
      <w:r w:rsidRPr="00C002AC">
        <w:rPr>
          <w:rFonts w:ascii="Times New Roman" w:hAnsi="Times New Roman" w:cs="Times New Roman"/>
          <w:sz w:val="20"/>
          <w:szCs w:val="20"/>
          <w:lang w:val="en-US"/>
        </w:rPr>
        <w:t xml:space="preserve"> for the complete combustion of the organic species:</w:t>
      </w:r>
    </w:p>
    <w:p w14:paraId="75EF4CC8" w14:textId="78618AAA" w:rsidR="00DE4CC6" w:rsidRPr="00C002AC" w:rsidRDefault="00DE4CC6" w:rsidP="00DE4CC6">
      <w:pPr>
        <w:pStyle w:val="Listenabsatz"/>
        <w:rPr>
          <w:rFonts w:ascii="Times New Roman" w:hAnsi="Times New Roman" w:cs="Times New Roman"/>
          <w:sz w:val="20"/>
          <w:szCs w:val="20"/>
          <w:lang w:val="en-US"/>
        </w:rPr>
      </w:pPr>
    </w:p>
    <w:p w14:paraId="51119F42" w14:textId="7B13E14A" w:rsidR="00DE4CC6" w:rsidRPr="00C002AC" w:rsidRDefault="00000000" w:rsidP="00DE4CC6">
      <w:pPr>
        <w:pStyle w:val="Listenabsatz"/>
        <w:rPr>
          <w:rFonts w:ascii="Times New Roman" w:eastAsiaTheme="minorEastAsia" w:hAnsi="Times New Roman" w:cs="Times New Roman"/>
          <w:sz w:val="20"/>
          <w:szCs w:val="20"/>
          <w:lang w:val="en-US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  <w:sz w:val="20"/>
                  <w:szCs w:val="20"/>
                  <w:lang w:val="en-US"/>
                </w:rPr>
              </m:ctrlPr>
            </m:sSubPr>
            <m:e>
              <m:r>
                <w:rPr>
                  <w:rFonts w:ascii="Cambria Math" w:hAnsi="Cambria Math" w:cs="Times New Roman"/>
                  <w:sz w:val="20"/>
                  <w:szCs w:val="20"/>
                  <w:lang w:val="en-US"/>
                </w:rPr>
                <m:t>C</m:t>
              </m:r>
            </m:e>
            <m:sub>
              <m:r>
                <w:rPr>
                  <w:rFonts w:ascii="Cambria Math" w:hAnsi="Cambria Math" w:cs="Times New Roman"/>
                  <w:sz w:val="20"/>
                  <w:szCs w:val="20"/>
                  <w:lang w:val="en-US"/>
                </w:rPr>
                <m:t>a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sz w:val="20"/>
                  <w:szCs w:val="20"/>
                  <w:lang w:val="en-US"/>
                </w:rPr>
              </m:ctrlPr>
            </m:sSubPr>
            <m:e>
              <m:r>
                <w:rPr>
                  <w:rFonts w:ascii="Cambria Math" w:hAnsi="Cambria Math" w:cs="Times New Roman"/>
                  <w:sz w:val="20"/>
                  <w:szCs w:val="20"/>
                  <w:lang w:val="en-US"/>
                </w:rPr>
                <m:t>H</m:t>
              </m:r>
            </m:e>
            <m:sub>
              <m:r>
                <w:rPr>
                  <w:rFonts w:ascii="Cambria Math" w:hAnsi="Cambria Math" w:cs="Times New Roman"/>
                  <w:sz w:val="20"/>
                  <w:szCs w:val="20"/>
                  <w:lang w:val="en-US"/>
                </w:rPr>
                <m:t>b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sz w:val="20"/>
                  <w:szCs w:val="20"/>
                  <w:lang w:val="en-US"/>
                </w:rPr>
              </m:ctrlPr>
            </m:sSubPr>
            <m:e>
              <m:r>
                <w:rPr>
                  <w:rFonts w:ascii="Cambria Math" w:hAnsi="Cambria Math" w:cs="Times New Roman"/>
                  <w:sz w:val="20"/>
                  <w:szCs w:val="20"/>
                  <w:lang w:val="en-US"/>
                </w:rPr>
                <m:t>O</m:t>
              </m:r>
            </m:e>
            <m:sub>
              <m:r>
                <w:rPr>
                  <w:rFonts w:ascii="Cambria Math" w:hAnsi="Cambria Math" w:cs="Times New Roman"/>
                  <w:sz w:val="20"/>
                  <w:szCs w:val="20"/>
                  <w:lang w:val="en-US"/>
                </w:rPr>
                <m:t>c</m:t>
              </m:r>
            </m:sub>
          </m:sSub>
          <m:r>
            <w:rPr>
              <w:rFonts w:ascii="Cambria Math" w:hAnsi="Cambria Math" w:cs="Times New Roman"/>
              <w:sz w:val="20"/>
              <w:szCs w:val="20"/>
              <w:lang w:val="en-US"/>
            </w:rPr>
            <m:t xml:space="preserve">+n </m:t>
          </m:r>
          <m:sSub>
            <m:sSubPr>
              <m:ctrlPr>
                <w:rPr>
                  <w:rFonts w:ascii="Cambria Math" w:hAnsi="Cambria Math" w:cs="Times New Roman"/>
                  <w:i/>
                  <w:sz w:val="20"/>
                  <w:szCs w:val="20"/>
                  <w:lang w:val="en-US"/>
                </w:rPr>
              </m:ctrlPr>
            </m:sSubPr>
            <m:e>
              <m:r>
                <w:rPr>
                  <w:rFonts w:ascii="Cambria Math" w:hAnsi="Cambria Math" w:cs="Times New Roman"/>
                  <w:sz w:val="20"/>
                  <w:szCs w:val="20"/>
                  <w:lang w:val="en-US"/>
                </w:rPr>
                <m:t>O</m:t>
              </m:r>
            </m:e>
            <m:sub>
              <m:r>
                <w:rPr>
                  <w:rFonts w:ascii="Cambria Math" w:hAnsi="Cambria Math" w:cs="Times New Roman"/>
                  <w:sz w:val="20"/>
                  <w:szCs w:val="20"/>
                  <w:lang w:val="en-US"/>
                </w:rPr>
                <m:t>2</m:t>
              </m:r>
            </m:sub>
          </m:sSub>
          <m:r>
            <w:rPr>
              <w:rFonts w:ascii="Cambria Math" w:hAnsi="Cambria Math" w:cs="Times New Roman"/>
              <w:sz w:val="20"/>
              <w:szCs w:val="20"/>
              <w:lang w:val="en-US"/>
            </w:rPr>
            <m:t xml:space="preserve"> →x </m:t>
          </m:r>
          <m:sSub>
            <m:sSubPr>
              <m:ctrlPr>
                <w:rPr>
                  <w:rFonts w:ascii="Cambria Math" w:hAnsi="Cambria Math" w:cs="Times New Roman"/>
                  <w:i/>
                  <w:sz w:val="20"/>
                  <w:szCs w:val="20"/>
                  <w:lang w:val="en-US"/>
                </w:rPr>
              </m:ctrlPr>
            </m:sSubPr>
            <m:e>
              <m:r>
                <w:rPr>
                  <w:rFonts w:ascii="Cambria Math" w:hAnsi="Cambria Math" w:cs="Times New Roman"/>
                  <w:sz w:val="20"/>
                  <w:szCs w:val="20"/>
                  <w:lang w:val="en-US"/>
                </w:rPr>
                <m:t>CO</m:t>
              </m:r>
            </m:e>
            <m:sub>
              <m:r>
                <w:rPr>
                  <w:rFonts w:ascii="Cambria Math" w:hAnsi="Cambria Math" w:cs="Times New Roman"/>
                  <w:sz w:val="20"/>
                  <w:szCs w:val="20"/>
                  <w:lang w:val="en-US"/>
                </w:rPr>
                <m:t>2</m:t>
              </m:r>
            </m:sub>
          </m:sSub>
          <m:r>
            <w:rPr>
              <w:rFonts w:ascii="Cambria Math" w:hAnsi="Cambria Math" w:cs="Times New Roman"/>
              <w:sz w:val="20"/>
              <w:szCs w:val="20"/>
              <w:lang w:val="en-US"/>
            </w:rPr>
            <m:t xml:space="preserve">+y </m:t>
          </m:r>
          <m:sSub>
            <m:sSubPr>
              <m:ctrlPr>
                <w:rPr>
                  <w:rFonts w:ascii="Cambria Math" w:hAnsi="Cambria Math" w:cs="Times New Roman"/>
                  <w:i/>
                  <w:sz w:val="20"/>
                  <w:szCs w:val="20"/>
                  <w:lang w:val="en-US"/>
                </w:rPr>
              </m:ctrlPr>
            </m:sSubPr>
            <m:e>
              <m:r>
                <w:rPr>
                  <w:rFonts w:ascii="Cambria Math" w:hAnsi="Cambria Math" w:cs="Times New Roman"/>
                  <w:sz w:val="20"/>
                  <w:szCs w:val="20"/>
                  <w:lang w:val="en-US"/>
                </w:rPr>
                <m:t>H</m:t>
              </m:r>
            </m:e>
            <m:sub>
              <m:r>
                <w:rPr>
                  <w:rFonts w:ascii="Cambria Math" w:hAnsi="Cambria Math" w:cs="Times New Roman"/>
                  <w:sz w:val="20"/>
                  <w:szCs w:val="20"/>
                  <w:lang w:val="en-US"/>
                </w:rPr>
                <m:t>2</m:t>
              </m:r>
            </m:sub>
          </m:sSub>
          <m:r>
            <w:rPr>
              <w:rFonts w:ascii="Cambria Math" w:hAnsi="Cambria Math" w:cs="Times New Roman"/>
              <w:sz w:val="20"/>
              <w:szCs w:val="20"/>
              <w:lang w:val="en-US"/>
            </w:rPr>
            <m:t>O</m:t>
          </m:r>
        </m:oMath>
      </m:oMathPara>
    </w:p>
    <w:p w14:paraId="44B6C3FA" w14:textId="45E2B979" w:rsidR="00DE4CC6" w:rsidRPr="00C002AC" w:rsidRDefault="00DE4CC6" w:rsidP="00DE4CC6">
      <w:pPr>
        <w:pStyle w:val="Listenabsatz"/>
        <w:rPr>
          <w:rFonts w:ascii="Times New Roman" w:eastAsiaTheme="minorEastAsia" w:hAnsi="Times New Roman" w:cs="Times New Roman"/>
          <w:sz w:val="20"/>
          <w:szCs w:val="20"/>
          <w:lang w:val="en-US"/>
        </w:rPr>
      </w:pPr>
      <m:oMathPara>
        <m:oMath>
          <m:r>
            <w:rPr>
              <w:rFonts w:ascii="Cambria Math" w:hAnsi="Cambria Math" w:cs="Times New Roman"/>
              <w:sz w:val="20"/>
              <w:szCs w:val="20"/>
              <w:lang w:val="en-US"/>
            </w:rPr>
            <m:t>n=</m:t>
          </m:r>
          <m:f>
            <m:fPr>
              <m:ctrlPr>
                <w:rPr>
                  <w:rFonts w:ascii="Cambria Math" w:hAnsi="Cambria Math" w:cs="Times New Roman"/>
                  <w:i/>
                  <w:sz w:val="20"/>
                  <w:szCs w:val="20"/>
                  <w:lang w:val="en-US"/>
                </w:rPr>
              </m:ctrlPr>
            </m:fPr>
            <m:num>
              <m:r>
                <w:rPr>
                  <w:rFonts w:ascii="Cambria Math" w:hAnsi="Cambria Math" w:cs="Times New Roman"/>
                  <w:sz w:val="20"/>
                  <w:szCs w:val="20"/>
                  <w:lang w:val="en-US"/>
                </w:rPr>
                <m:t xml:space="preserve">2a+ </m:t>
              </m:r>
              <m:f>
                <m:f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  <w:lang w:val="en-US"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  <w:sz w:val="20"/>
                      <w:szCs w:val="20"/>
                      <w:lang w:val="en-US"/>
                    </w:rPr>
                    <m:t>b</m:t>
                  </m:r>
                </m:num>
                <m:den>
                  <m:r>
                    <w:rPr>
                      <w:rFonts w:ascii="Cambria Math" w:hAnsi="Cambria Math" w:cs="Times New Roman"/>
                      <w:sz w:val="20"/>
                      <w:szCs w:val="20"/>
                      <w:lang w:val="en-US"/>
                    </w:rPr>
                    <m:t>2</m:t>
                  </m:r>
                </m:den>
              </m:f>
              <m:r>
                <w:rPr>
                  <w:rFonts w:ascii="Cambria Math" w:hAnsi="Cambria Math" w:cs="Times New Roman"/>
                  <w:sz w:val="20"/>
                  <w:szCs w:val="20"/>
                  <w:lang w:val="en-US"/>
                </w:rPr>
                <m:t>-</m:t>
              </m:r>
              <m:f>
                <m:f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  <w:lang w:val="en-US"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  <w:sz w:val="20"/>
                      <w:szCs w:val="20"/>
                      <w:lang w:val="en-US"/>
                    </w:rPr>
                    <m:t>c</m:t>
                  </m:r>
                </m:num>
                <m:den>
                  <m:r>
                    <w:rPr>
                      <w:rFonts w:ascii="Cambria Math" w:hAnsi="Cambria Math" w:cs="Times New Roman"/>
                      <w:sz w:val="20"/>
                      <w:szCs w:val="20"/>
                      <w:lang w:val="en-US"/>
                    </w:rPr>
                    <m:t>2</m:t>
                  </m:r>
                </m:den>
              </m:f>
            </m:num>
            <m:den>
              <m:r>
                <w:rPr>
                  <w:rFonts w:ascii="Cambria Math" w:hAnsi="Cambria Math" w:cs="Times New Roman"/>
                  <w:sz w:val="20"/>
                  <w:szCs w:val="20"/>
                  <w:lang w:val="en-US"/>
                </w:rPr>
                <m:t>2</m:t>
              </m:r>
            </m:den>
          </m:f>
        </m:oMath>
      </m:oMathPara>
    </w:p>
    <w:p w14:paraId="25F234B2" w14:textId="57ABD1F2" w:rsidR="00D9517F" w:rsidRPr="00C002AC" w:rsidRDefault="00D9517F" w:rsidP="00D9517F">
      <w:pPr>
        <w:pStyle w:val="Listenabsatz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  <w:lang w:val="en-US"/>
        </w:rPr>
      </w:pPr>
      <w:r w:rsidRPr="00C002AC">
        <w:rPr>
          <w:rFonts w:ascii="Times New Roman" w:eastAsiaTheme="minorEastAsia" w:hAnsi="Times New Roman" w:cs="Times New Roman"/>
          <w:sz w:val="20"/>
          <w:szCs w:val="20"/>
          <w:lang w:val="en-US"/>
        </w:rPr>
        <w:t xml:space="preserve">Calculation of the necessary </w:t>
      </w:r>
      <w:proofErr w:type="gramStart"/>
      <w:r w:rsidRPr="00C002AC">
        <w:rPr>
          <w:rFonts w:ascii="Times New Roman" w:eastAsiaTheme="minorEastAsia" w:hAnsi="Times New Roman" w:cs="Times New Roman"/>
          <w:sz w:val="20"/>
          <w:szCs w:val="20"/>
          <w:lang w:val="en-US"/>
        </w:rPr>
        <w:t>amount</w:t>
      </w:r>
      <w:proofErr w:type="gramEnd"/>
      <w:r w:rsidRPr="00C002AC">
        <w:rPr>
          <w:rFonts w:ascii="Times New Roman" w:eastAsiaTheme="minorEastAsia" w:hAnsi="Times New Roman" w:cs="Times New Roman"/>
          <w:sz w:val="20"/>
          <w:szCs w:val="20"/>
          <w:lang w:val="en-US"/>
        </w:rPr>
        <w:t xml:space="preserve"> of organic species</w:t>
      </w:r>
      <w:r w:rsidR="007C0090" w:rsidRPr="00C002AC">
        <w:rPr>
          <w:rFonts w:ascii="Times New Roman" w:eastAsiaTheme="minorEastAsia" w:hAnsi="Times New Roman" w:cs="Times New Roman"/>
          <w:sz w:val="20"/>
          <w:szCs w:val="20"/>
          <w:lang w:val="en-US"/>
        </w:rPr>
        <w:t xml:space="preserve">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0"/>
                <w:szCs w:val="20"/>
                <w:lang w:val="en-US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0"/>
                <w:szCs w:val="20"/>
                <w:lang w:val="en-US"/>
              </w:rPr>
              <m:t>m</m:t>
            </m:r>
          </m:e>
          <m:sub>
            <m:r>
              <w:rPr>
                <w:rFonts w:ascii="Cambria Math" w:eastAsiaTheme="minorEastAsia" w:hAnsi="Cambria Math" w:cs="Times New Roman"/>
                <w:sz w:val="20"/>
                <w:szCs w:val="20"/>
                <w:lang w:val="en-US"/>
              </w:rPr>
              <m:t>organic</m:t>
            </m:r>
          </m:sub>
        </m:sSub>
      </m:oMath>
      <w:r w:rsidRPr="00C002AC">
        <w:rPr>
          <w:rFonts w:ascii="Times New Roman" w:eastAsiaTheme="minorEastAsia" w:hAnsi="Times New Roman" w:cs="Times New Roman"/>
          <w:sz w:val="20"/>
          <w:szCs w:val="20"/>
          <w:lang w:val="en-US"/>
        </w:rPr>
        <w:t xml:space="preserve"> </w:t>
      </w:r>
      <w:r w:rsidR="0022435F" w:rsidRPr="00C002AC">
        <w:rPr>
          <w:rFonts w:ascii="Times New Roman" w:eastAsiaTheme="minorEastAsia" w:hAnsi="Times New Roman" w:cs="Times New Roman"/>
          <w:sz w:val="20"/>
          <w:szCs w:val="20"/>
          <w:lang w:val="en-US"/>
        </w:rPr>
        <w:t xml:space="preserve">[g] </w:t>
      </w:r>
      <w:r w:rsidRPr="00C002AC">
        <w:rPr>
          <w:rFonts w:ascii="Times New Roman" w:eastAsiaTheme="minorEastAsia" w:hAnsi="Times New Roman" w:cs="Times New Roman"/>
          <w:sz w:val="20"/>
          <w:szCs w:val="20"/>
          <w:lang w:val="en-US"/>
        </w:rPr>
        <w:t>for a selected amount of COD and sample volume</w:t>
      </w:r>
    </w:p>
    <w:p w14:paraId="371B14EC" w14:textId="685C4949" w:rsidR="00D9517F" w:rsidRPr="00C002AC" w:rsidRDefault="00000000" w:rsidP="00D9517F">
      <w:pPr>
        <w:pStyle w:val="Listenabsatz"/>
        <w:rPr>
          <w:rFonts w:ascii="Times New Roman" w:eastAsiaTheme="minorEastAsia" w:hAnsi="Times New Roman" w:cs="Times New Roman"/>
          <w:sz w:val="20"/>
          <w:szCs w:val="20"/>
          <w:lang w:val="en-US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  <w:sz w:val="20"/>
                  <w:szCs w:val="20"/>
                  <w:lang w:val="en-US"/>
                </w:rPr>
              </m:ctrlPr>
            </m:sSubPr>
            <m:e>
              <m:r>
                <w:rPr>
                  <w:rFonts w:ascii="Cambria Math" w:hAnsi="Cambria Math" w:cs="Times New Roman"/>
                  <w:sz w:val="20"/>
                  <w:szCs w:val="20"/>
                  <w:lang w:val="en-US"/>
                </w:rPr>
                <m:t>m</m:t>
              </m:r>
            </m:e>
            <m:sub>
              <m:r>
                <w:rPr>
                  <w:rFonts w:ascii="Cambria Math" w:hAnsi="Cambria Math" w:cs="Times New Roman"/>
                  <w:sz w:val="20"/>
                  <w:szCs w:val="20"/>
                  <w:lang w:val="en-US"/>
                </w:rPr>
                <m:t>organic</m:t>
              </m:r>
            </m:sub>
          </m:sSub>
          <m:r>
            <w:rPr>
              <w:rFonts w:ascii="Cambria Math" w:hAnsi="Cambria Math" w:cs="Times New Roman"/>
              <w:sz w:val="20"/>
              <w:szCs w:val="20"/>
              <w:lang w:val="en-US"/>
            </w:rPr>
            <m:t>=</m:t>
          </m:r>
          <m:f>
            <m:fPr>
              <m:ctrlPr>
                <w:rPr>
                  <w:rFonts w:ascii="Cambria Math" w:hAnsi="Cambria Math" w:cs="Times New Roman"/>
                  <w:i/>
                  <w:sz w:val="20"/>
                  <w:szCs w:val="20"/>
                  <w:lang w:val="en-US"/>
                </w:rPr>
              </m:ctrlPr>
            </m:fPr>
            <m:num>
              <m:r>
                <w:rPr>
                  <w:rFonts w:ascii="Cambria Math" w:hAnsi="Cambria Math" w:cs="Times New Roman"/>
                  <w:sz w:val="20"/>
                  <w:szCs w:val="20"/>
                  <w:lang w:val="en-US"/>
                </w:rPr>
                <m:t>n ∙COD</m:t>
              </m:r>
            </m:num>
            <m:den>
              <m:r>
                <w:rPr>
                  <w:rFonts w:ascii="Cambria Math" w:hAnsi="Cambria Math" w:cs="Times New Roman"/>
                  <w:sz w:val="20"/>
                  <w:szCs w:val="20"/>
                  <w:lang w:val="en-US"/>
                </w:rPr>
                <m:t>32000 ∙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  <w:lang w:val="en-US"/>
                    </w:rPr>
                    <m:t>M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  <w:lang w:val="en-US"/>
                    </w:rPr>
                    <m:t>organic</m:t>
                  </m:r>
                </m:sub>
              </m:sSub>
              <m:r>
                <w:rPr>
                  <w:rFonts w:ascii="Cambria Math" w:hAnsi="Cambria Math" w:cs="Times New Roman"/>
                  <w:sz w:val="20"/>
                  <w:szCs w:val="20"/>
                  <w:lang w:val="en-US"/>
                </w:rPr>
                <m:t>∙V</m:t>
              </m:r>
            </m:den>
          </m:f>
        </m:oMath>
      </m:oMathPara>
    </w:p>
    <w:p w14:paraId="700C4787" w14:textId="103ADFC8" w:rsidR="00D9517F" w:rsidRPr="00C002AC" w:rsidRDefault="00D9517F" w:rsidP="00D9517F">
      <w:pPr>
        <w:jc w:val="center"/>
        <w:rPr>
          <w:rFonts w:ascii="Times New Roman" w:hAnsi="Times New Roman" w:cs="Times New Roman"/>
          <w:sz w:val="20"/>
          <w:szCs w:val="20"/>
          <w:lang w:val="en-US"/>
        </w:rPr>
      </w:pPr>
      <w:r w:rsidRPr="00C002AC">
        <w:rPr>
          <w:rFonts w:ascii="Times New Roman" w:hAnsi="Times New Roman" w:cs="Times New Roman"/>
          <w:sz w:val="20"/>
          <w:szCs w:val="20"/>
          <w:lang w:val="en-US"/>
        </w:rPr>
        <w:t>with</w:t>
      </w:r>
    </w:p>
    <w:p w14:paraId="5ACDB506" w14:textId="47588CD2" w:rsidR="00D9517F" w:rsidRPr="00C002AC" w:rsidRDefault="007C0090" w:rsidP="00D9517F">
      <w:pPr>
        <w:jc w:val="center"/>
        <w:rPr>
          <w:rFonts w:ascii="Times New Roman" w:eastAsiaTheme="minorEastAsia" w:hAnsi="Times New Roman" w:cs="Times New Roman"/>
          <w:sz w:val="20"/>
          <w:szCs w:val="20"/>
          <w:lang w:val="en-US"/>
        </w:rPr>
      </w:pPr>
      <m:oMathPara>
        <m:oMath>
          <m:r>
            <w:rPr>
              <w:rFonts w:ascii="Cambria Math" w:hAnsi="Cambria Math" w:cs="Times New Roman"/>
              <w:sz w:val="20"/>
              <w:szCs w:val="20"/>
              <w:lang w:val="en-US"/>
            </w:rPr>
            <m:t>COD:selecte amount of COD in</m:t>
          </m:r>
          <m:f>
            <m:fPr>
              <m:ctrlPr>
                <w:rPr>
                  <w:rFonts w:ascii="Cambria Math" w:hAnsi="Cambria Math" w:cs="Times New Roman"/>
                  <w:i/>
                  <w:sz w:val="20"/>
                  <w:szCs w:val="20"/>
                  <w:lang w:val="en-US"/>
                </w:rPr>
              </m:ctrlPr>
            </m:fPr>
            <m:num>
              <m:r>
                <w:rPr>
                  <w:rFonts w:ascii="Cambria Math" w:hAnsi="Cambria Math" w:cs="Times New Roman"/>
                  <w:sz w:val="20"/>
                  <w:szCs w:val="20"/>
                  <w:lang w:val="en-US"/>
                </w:rPr>
                <m:t>mg</m:t>
              </m:r>
            </m:num>
            <m:den>
              <m:r>
                <w:rPr>
                  <w:rFonts w:ascii="Cambria Math" w:hAnsi="Cambria Math" w:cs="Times New Roman"/>
                  <w:sz w:val="20"/>
                  <w:szCs w:val="20"/>
                  <w:lang w:val="en-US"/>
                </w:rPr>
                <m:t>L</m:t>
              </m:r>
            </m:den>
          </m:f>
        </m:oMath>
      </m:oMathPara>
    </w:p>
    <w:p w14:paraId="2B1F2058" w14:textId="089D80A2" w:rsidR="007C0090" w:rsidRPr="00C002AC" w:rsidRDefault="00000000" w:rsidP="00D9517F">
      <w:pPr>
        <w:jc w:val="center"/>
        <w:rPr>
          <w:rFonts w:ascii="Times New Roman" w:eastAsiaTheme="minorEastAsia" w:hAnsi="Times New Roman" w:cs="Times New Roman"/>
          <w:sz w:val="20"/>
          <w:szCs w:val="20"/>
          <w:lang w:val="en-US"/>
        </w:rPr>
      </w:pPr>
      <m:oMathPara>
        <m:oMath>
          <m:sSub>
            <m:sSubPr>
              <m:ctrlPr>
                <w:rPr>
                  <w:rFonts w:ascii="Cambria Math" w:eastAsiaTheme="minorEastAsia" w:hAnsi="Cambria Math" w:cs="Times New Roman"/>
                  <w:i/>
                  <w:sz w:val="20"/>
                  <w:szCs w:val="20"/>
                  <w:lang w:val="en-US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 w:val="20"/>
                  <w:szCs w:val="20"/>
                  <w:lang w:val="en-US"/>
                </w:rPr>
                <m:t>M</m:t>
              </m:r>
            </m:e>
            <m:sub>
              <m:r>
                <w:rPr>
                  <w:rFonts w:ascii="Cambria Math" w:eastAsiaTheme="minorEastAsia" w:hAnsi="Cambria Math" w:cs="Times New Roman"/>
                  <w:sz w:val="20"/>
                  <w:szCs w:val="20"/>
                  <w:lang w:val="en-US"/>
                </w:rPr>
                <m:t>organic</m:t>
              </m:r>
            </m:sub>
          </m:sSub>
          <m:r>
            <w:rPr>
              <w:rFonts w:ascii="Cambria Math" w:eastAsiaTheme="minorEastAsia" w:hAnsi="Cambria Math" w:cs="Times New Roman"/>
              <w:sz w:val="20"/>
              <w:szCs w:val="20"/>
              <w:lang w:val="en-US"/>
            </w:rPr>
            <m:t>:molar weight for the selected organic species in g/mol</m:t>
          </m:r>
        </m:oMath>
      </m:oMathPara>
    </w:p>
    <w:p w14:paraId="1D5C7323" w14:textId="5D86579A" w:rsidR="007C0090" w:rsidRPr="00C002AC" w:rsidRDefault="007C0090" w:rsidP="00D9517F">
      <w:pPr>
        <w:jc w:val="center"/>
        <w:rPr>
          <w:rFonts w:ascii="Times New Roman" w:eastAsiaTheme="minorEastAsia" w:hAnsi="Times New Roman" w:cs="Times New Roman"/>
          <w:sz w:val="20"/>
          <w:szCs w:val="20"/>
          <w:lang w:val="en-US"/>
        </w:rPr>
      </w:pPr>
      <m:oMathPara>
        <m:oMath>
          <m:r>
            <w:rPr>
              <w:rFonts w:ascii="Cambria Math" w:eastAsiaTheme="minorEastAsia" w:hAnsi="Cambria Math" w:cs="Times New Roman"/>
              <w:sz w:val="20"/>
              <w:szCs w:val="20"/>
              <w:lang w:val="en-US"/>
            </w:rPr>
            <m:t>V:Sample volume in L</m:t>
          </m:r>
        </m:oMath>
      </m:oMathPara>
    </w:p>
    <w:p w14:paraId="05DB924E" w14:textId="53886844" w:rsidR="00322D72" w:rsidRPr="00C002AC" w:rsidRDefault="00322D72" w:rsidP="00D9517F">
      <w:pPr>
        <w:jc w:val="center"/>
        <w:rPr>
          <w:rFonts w:ascii="Times New Roman" w:eastAsiaTheme="minorEastAsia" w:hAnsi="Times New Roman" w:cs="Times New Roman"/>
          <w:sz w:val="20"/>
          <w:szCs w:val="20"/>
          <w:lang w:val="en-US"/>
        </w:rPr>
      </w:pPr>
    </w:p>
    <w:p w14:paraId="3314DFCE" w14:textId="42DAB947" w:rsidR="00322D72" w:rsidRPr="00C002AC" w:rsidRDefault="00322D72" w:rsidP="00D9517F">
      <w:pPr>
        <w:jc w:val="center"/>
        <w:rPr>
          <w:rFonts w:ascii="Times New Roman" w:eastAsiaTheme="minorEastAsia" w:hAnsi="Times New Roman" w:cs="Times New Roman"/>
          <w:sz w:val="20"/>
          <w:szCs w:val="20"/>
          <w:lang w:val="en-US"/>
        </w:rPr>
      </w:pPr>
    </w:p>
    <w:p w14:paraId="5C02B1A8" w14:textId="2DE7AB20" w:rsidR="00322D72" w:rsidRPr="00C002AC" w:rsidRDefault="00322D72" w:rsidP="00322D72">
      <w:pPr>
        <w:pStyle w:val="berschrift2"/>
        <w:rPr>
          <w:rFonts w:ascii="Times New Roman" w:eastAsiaTheme="minorEastAsia" w:hAnsi="Times New Roman" w:cs="Times New Roman"/>
          <w:color w:val="auto"/>
          <w:sz w:val="20"/>
          <w:szCs w:val="20"/>
          <w:lang w:val="en-US"/>
        </w:rPr>
      </w:pPr>
      <w:r w:rsidRPr="00C002AC">
        <w:rPr>
          <w:rFonts w:ascii="Times New Roman" w:eastAsiaTheme="minorEastAsia" w:hAnsi="Times New Roman" w:cs="Times New Roman"/>
          <w:color w:val="auto"/>
          <w:sz w:val="20"/>
          <w:szCs w:val="20"/>
          <w:lang w:val="en-US"/>
        </w:rPr>
        <w:t>S2 Exact geometry of the measurement cell</w:t>
      </w:r>
    </w:p>
    <w:p w14:paraId="0F365287" w14:textId="155C5588" w:rsidR="00322D72" w:rsidRPr="00C002AC" w:rsidRDefault="00322D72" w:rsidP="00322D72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C002AC">
        <w:rPr>
          <w:rFonts w:ascii="Times New Roman" w:hAnsi="Times New Roman" w:cs="Times New Roman"/>
          <w:noProof/>
          <w:sz w:val="20"/>
          <w:szCs w:val="20"/>
          <w:lang w:val="en-US"/>
        </w:rPr>
        <mc:AlternateContent>
          <mc:Choice Requires="wpg">
            <w:drawing>
              <wp:inline distT="0" distB="0" distL="0" distR="0" wp14:anchorId="3FAF320A" wp14:editId="3F1F72EA">
                <wp:extent cx="5759450" cy="2424116"/>
                <wp:effectExtent l="0" t="0" r="0" b="0"/>
                <wp:docPr id="74" name="Gruppieren 7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59450" cy="2424116"/>
                          <a:chOff x="-148638" y="0"/>
                          <a:chExt cx="7063788" cy="3097655"/>
                        </a:xfrm>
                      </wpg:grpSpPr>
                      <wpg:grpSp>
                        <wpg:cNvPr id="75" name="Gruppieren 30"/>
                        <wpg:cNvGrpSpPr>
                          <a:grpSpLocks noChangeAspect="1"/>
                        </wpg:cNvGrpSpPr>
                        <wpg:grpSpPr>
                          <a:xfrm>
                            <a:off x="-148638" y="209550"/>
                            <a:ext cx="3727413" cy="2047875"/>
                            <a:chOff x="-178982" y="0"/>
                            <a:chExt cx="4488354" cy="2467319"/>
                          </a:xfrm>
                        </wpg:grpSpPr>
                        <pic:pic xmlns:pic="http://schemas.openxmlformats.org/drawingml/2006/picture">
                          <pic:nvPicPr>
                            <pic:cNvPr id="76" name="Grafik 76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5">
                              <a:clrChange>
                                <a:clrFrom>
                                  <a:srgbClr val="EBEADB"/>
                                </a:clrFrom>
                                <a:clrTo>
                                  <a:srgbClr val="EBEADB">
                                    <a:alpha val="0"/>
                                  </a:srgbClr>
                                </a:clrTo>
                              </a:clrChange>
                            </a:blip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161213" y="0"/>
                              <a:ext cx="3248478" cy="2467319"/>
                            </a:xfrm>
                            <a:prstGeom prst="rect">
                              <a:avLst/>
                            </a:prstGeom>
                          </pic:spPr>
                        </pic:pic>
                        <wps:wsp>
                          <wps:cNvPr id="77" name="Geschweifte Klammer links 77"/>
                          <wps:cNvSpPr/>
                          <wps:spPr>
                            <a:xfrm>
                              <a:off x="667852" y="447184"/>
                              <a:ext cx="138545" cy="1385454"/>
                            </a:xfrm>
                            <a:prstGeom prst="leftBrace">
                              <a:avLst/>
                            </a:prstGeom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 rtlCol="0" anchor="ctr"/>
                        </wps:wsp>
                        <wps:wsp>
                          <wps:cNvPr id="78" name="Geschweifte Klammer rechts 78"/>
                          <wps:cNvSpPr/>
                          <wps:spPr>
                            <a:xfrm>
                              <a:off x="3271146" y="650384"/>
                              <a:ext cx="138545" cy="1182254"/>
                            </a:xfrm>
                            <a:prstGeom prst="rightBrace">
                              <a:avLst/>
                            </a:prstGeom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 rtlCol="0" anchor="ctr"/>
                        </wps:wsp>
                        <wps:wsp>
                          <wps:cNvPr id="79" name="Geschweifte Klammer rechts 79"/>
                          <wps:cNvSpPr/>
                          <wps:spPr>
                            <a:xfrm>
                              <a:off x="3201873" y="447184"/>
                              <a:ext cx="138545" cy="203200"/>
                            </a:xfrm>
                            <a:prstGeom prst="rightBrace">
                              <a:avLst/>
                            </a:prstGeom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 rtlCol="0" anchor="ctr"/>
                        </wps:wsp>
                        <wps:wsp>
                          <wps:cNvPr id="80" name="Textfeld 11"/>
                          <wps:cNvSpPr txBox="1"/>
                          <wps:spPr>
                            <a:xfrm>
                              <a:off x="-178982" y="995354"/>
                              <a:ext cx="901189" cy="470896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5B2E29DC" w14:textId="77777777" w:rsidR="00322D72" w:rsidRPr="00FB2973" w:rsidRDefault="00322D72" w:rsidP="00322D72">
                                <w:pPr>
                                  <w:rPr>
                                    <w:rFonts w:hAnsi="Calibri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</w:pPr>
                                <w:r w:rsidRPr="00FB2973">
                                  <w:rPr>
                                    <w:rFonts w:hAnsi="Calibri"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</w:rPr>
                                  <w:t>35 mm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  <wps:wsp>
                          <wps:cNvPr id="81" name="Textfeld 13"/>
                          <wps:cNvSpPr txBox="1"/>
                          <wps:spPr>
                            <a:xfrm>
                              <a:off x="3409101" y="409948"/>
                              <a:ext cx="722205" cy="470895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097232DD" w14:textId="77777777" w:rsidR="00322D72" w:rsidRPr="00FB2973" w:rsidRDefault="00322D72" w:rsidP="00322D72">
                                <w:pPr>
                                  <w:rPr>
                                    <w:rFonts w:hAnsi="Calibri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</w:pPr>
                                <w:r w:rsidRPr="00FB2973">
                                  <w:rPr>
                                    <w:rFonts w:hAnsi="Calibri"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</w:rPr>
                                  <w:t>5 mm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  <wps:wsp>
                          <wps:cNvPr id="82" name="Textfeld 15"/>
                          <wps:cNvSpPr txBox="1"/>
                          <wps:spPr>
                            <a:xfrm>
                              <a:off x="3435748" y="1104697"/>
                              <a:ext cx="873624" cy="470896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4D011530" w14:textId="77777777" w:rsidR="00322D72" w:rsidRPr="00FB2973" w:rsidRDefault="00322D72" w:rsidP="00322D72">
                                <w:pPr>
                                  <w:rPr>
                                    <w:rFonts w:hAnsi="Calibri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</w:pPr>
                                <w:r w:rsidRPr="00FB2973">
                                  <w:rPr>
                                    <w:rFonts w:hAnsi="Calibri"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</w:rPr>
                                  <w:t>30 mm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</wpg:grpSp>
                      <wpg:grpSp>
                        <wpg:cNvPr id="83" name="Gruppieren 39"/>
                        <wpg:cNvGrpSpPr>
                          <a:grpSpLocks noChangeAspect="1"/>
                        </wpg:cNvGrpSpPr>
                        <wpg:grpSpPr>
                          <a:xfrm>
                            <a:off x="3448050" y="0"/>
                            <a:ext cx="3467100" cy="3097655"/>
                            <a:chOff x="0" y="0"/>
                            <a:chExt cx="4374840" cy="3911309"/>
                          </a:xfrm>
                        </wpg:grpSpPr>
                        <pic:pic xmlns:pic="http://schemas.openxmlformats.org/drawingml/2006/picture">
                          <pic:nvPicPr>
                            <pic:cNvPr id="84" name="Grafik 84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6">
                              <a:clrChange>
                                <a:clrFrom>
                                  <a:srgbClr val="EBEADB"/>
                                </a:clrFrom>
                                <a:clrTo>
                                  <a:srgbClr val="EBEADB">
                                    <a:alpha val="0"/>
                                  </a:srgbClr>
                                </a:clrTo>
                              </a:clrChange>
                            </a:blip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0" y="167446"/>
                              <a:ext cx="4086795" cy="2905530"/>
                            </a:xfrm>
                            <a:prstGeom prst="rect">
                              <a:avLst/>
                            </a:prstGeom>
                          </pic:spPr>
                        </pic:pic>
                        <wps:wsp>
                          <wps:cNvPr id="85" name="Gerade Verbindung mit Pfeil 85"/>
                          <wps:cNvCnPr>
                            <a:cxnSpLocks/>
                          </wps:cNvCnPr>
                          <wps:spPr>
                            <a:xfrm flipH="1">
                              <a:off x="2290618" y="849835"/>
                              <a:ext cx="685652" cy="482664"/>
                            </a:xfrm>
                            <a:prstGeom prst="straightConnector1">
                              <a:avLst/>
                            </a:prstGeom>
                            <a:ln>
                              <a:tailEnd type="triangle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86" name="Gerade Verbindung mit Pfeil 86"/>
                          <wps:cNvCnPr>
                            <a:cxnSpLocks/>
                          </wps:cNvCnPr>
                          <wps:spPr>
                            <a:xfrm flipH="1">
                              <a:off x="2124364" y="248052"/>
                              <a:ext cx="166254" cy="825783"/>
                            </a:xfrm>
                            <a:prstGeom prst="straightConnector1">
                              <a:avLst/>
                            </a:prstGeom>
                            <a:ln>
                              <a:tailEnd type="triangle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87" name="Gerade Verbindung mit Pfeil 87"/>
                          <wps:cNvCnPr>
                            <a:cxnSpLocks/>
                          </wps:cNvCnPr>
                          <wps:spPr>
                            <a:xfrm flipH="1" flipV="1">
                              <a:off x="2817092" y="1738899"/>
                              <a:ext cx="608237" cy="166436"/>
                            </a:xfrm>
                            <a:prstGeom prst="straightConnector1">
                              <a:avLst/>
                            </a:prstGeom>
                            <a:ln>
                              <a:tailEnd type="triangle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88" name="Gerade Verbindung mit Pfeil 88"/>
                          <wps:cNvCnPr>
                            <a:cxnSpLocks/>
                          </wps:cNvCnPr>
                          <wps:spPr>
                            <a:xfrm flipV="1">
                              <a:off x="428129" y="1720429"/>
                              <a:ext cx="560162" cy="396094"/>
                            </a:xfrm>
                            <a:prstGeom prst="straightConnector1">
                              <a:avLst/>
                            </a:prstGeom>
                            <a:ln>
                              <a:tailEnd type="triangle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89" name="Gerade Verbindung mit Pfeil 89"/>
                          <wps:cNvCnPr>
                            <a:cxnSpLocks/>
                          </wps:cNvCnPr>
                          <wps:spPr>
                            <a:xfrm flipV="1">
                              <a:off x="1705174" y="1889450"/>
                              <a:ext cx="196836" cy="1183526"/>
                            </a:xfrm>
                            <a:prstGeom prst="straightConnector1">
                              <a:avLst/>
                            </a:prstGeom>
                            <a:ln>
                              <a:tailEnd type="triangle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90" name="Textfeld 19"/>
                          <wps:cNvSpPr txBox="1"/>
                          <wps:spPr>
                            <a:xfrm>
                              <a:off x="1304521" y="3050507"/>
                              <a:ext cx="933411" cy="860802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58397304" w14:textId="77777777" w:rsidR="00322D72" w:rsidRPr="00FB2973" w:rsidRDefault="00322D72" w:rsidP="00322D72">
                                <w:pPr>
                                  <w:rPr>
                                    <w:rFonts w:hAnsi="Calibri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</w:pPr>
                                <w:r w:rsidRPr="00FB2973">
                                  <w:rPr>
                                    <w:rFonts w:hAnsi="Calibri"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</w:rPr>
                                  <w:t>ø 10 mm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  <wps:wsp>
                          <wps:cNvPr id="91" name="Textfeld 21"/>
                          <wps:cNvSpPr txBox="1"/>
                          <wps:spPr>
                            <a:xfrm>
                              <a:off x="3442402" y="1788530"/>
                              <a:ext cx="932438" cy="860802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6BA74E8D" w14:textId="77777777" w:rsidR="00322D72" w:rsidRPr="00FB2973" w:rsidRDefault="00322D72" w:rsidP="00322D72">
                                <w:pPr>
                                  <w:rPr>
                                    <w:rFonts w:hAnsi="Calibri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</w:pPr>
                                <w:r w:rsidRPr="00FB2973">
                                  <w:rPr>
                                    <w:rFonts w:hAnsi="Calibri"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</w:rPr>
                                  <w:t>ø 7 mm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  <wps:wsp>
                          <wps:cNvPr id="92" name="Textfeld 22"/>
                          <wps:cNvSpPr txBox="1"/>
                          <wps:spPr>
                            <a:xfrm>
                              <a:off x="0" y="2065438"/>
                              <a:ext cx="932438" cy="860802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42D473EF" w14:textId="77777777" w:rsidR="00322D72" w:rsidRPr="00FB2973" w:rsidRDefault="00322D72" w:rsidP="00322D72">
                                <w:pPr>
                                  <w:rPr>
                                    <w:rFonts w:hAnsi="Calibri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</w:pPr>
                                <w:r w:rsidRPr="00FB2973">
                                  <w:rPr>
                                    <w:rFonts w:hAnsi="Calibri"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</w:rPr>
                                  <w:t>ø 7 mm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  <wps:wsp>
                          <wps:cNvPr id="93" name="Textfeld 23"/>
                          <wps:cNvSpPr txBox="1"/>
                          <wps:spPr>
                            <a:xfrm>
                              <a:off x="2904865" y="627407"/>
                              <a:ext cx="933412" cy="860802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5280870B" w14:textId="77777777" w:rsidR="00322D72" w:rsidRPr="00FB2973" w:rsidRDefault="00322D72" w:rsidP="00322D72">
                                <w:pPr>
                                  <w:rPr>
                                    <w:rFonts w:hAnsi="Calibri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</w:pPr>
                                <w:r w:rsidRPr="00FB2973">
                                  <w:rPr>
                                    <w:rFonts w:hAnsi="Calibri"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</w:rPr>
                                  <w:t>ø 27 mm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  <wps:wsp>
                          <wps:cNvPr id="94" name="Textfeld 24"/>
                          <wps:cNvSpPr txBox="1"/>
                          <wps:spPr>
                            <a:xfrm>
                              <a:off x="2043044" y="0"/>
                              <a:ext cx="932438" cy="860802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7A9DBCE0" w14:textId="77777777" w:rsidR="00322D72" w:rsidRPr="00FB2973" w:rsidRDefault="00322D72" w:rsidP="00322D72">
                                <w:pPr>
                                  <w:rPr>
                                    <w:rFonts w:hAnsi="Calibri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</w:pPr>
                                <w:r w:rsidRPr="00FB2973">
                                  <w:rPr>
                                    <w:rFonts w:hAnsi="Calibri"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</w:rPr>
                                  <w:t>ø 35 mm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  <wps:wsp>
                          <wps:cNvPr id="95" name="Gerade Verbindung mit Pfeil 95"/>
                          <wps:cNvCnPr>
                            <a:cxnSpLocks/>
                          </wps:cNvCnPr>
                          <wps:spPr>
                            <a:xfrm flipH="1" flipV="1">
                              <a:off x="2437039" y="1755257"/>
                              <a:ext cx="758743" cy="556478"/>
                            </a:xfrm>
                            <a:prstGeom prst="straightConnector1">
                              <a:avLst/>
                            </a:prstGeom>
                            <a:ln>
                              <a:tailEnd type="triangle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96" name="Textfeld 26"/>
                          <wps:cNvSpPr txBox="1"/>
                          <wps:spPr>
                            <a:xfrm>
                              <a:off x="3153377" y="2248547"/>
                              <a:ext cx="932438" cy="860802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61A2CF3C" w14:textId="77777777" w:rsidR="00322D72" w:rsidRPr="00FB2973" w:rsidRDefault="00322D72" w:rsidP="00322D72">
                                <w:pPr>
                                  <w:rPr>
                                    <w:rFonts w:hAnsi="Calibri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</w:pPr>
                                <w:r w:rsidRPr="00FB2973">
                                  <w:rPr>
                                    <w:rFonts w:hAnsi="Calibri"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</w:rPr>
                                  <w:t>ø 3 mm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  <wps:wsp>
                          <wps:cNvPr id="97" name="Gerade Verbindung mit Pfeil 97"/>
                          <wps:cNvCnPr>
                            <a:cxnSpLocks/>
                          </wps:cNvCnPr>
                          <wps:spPr>
                            <a:xfrm>
                              <a:off x="722098" y="750704"/>
                              <a:ext cx="292431" cy="286232"/>
                            </a:xfrm>
                            <a:prstGeom prst="straightConnector1">
                              <a:avLst/>
                            </a:prstGeom>
                            <a:ln>
                              <a:tailEnd type="triangle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98" name="Textfeld 29"/>
                          <wps:cNvSpPr txBox="1"/>
                          <wps:spPr>
                            <a:xfrm>
                              <a:off x="129287" y="486816"/>
                              <a:ext cx="932438" cy="860802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00FE4ED7" w14:textId="77777777" w:rsidR="00322D72" w:rsidRPr="00FB2973" w:rsidRDefault="00322D72" w:rsidP="00322D72">
                                <w:pPr>
                                  <w:rPr>
                                    <w:rFonts w:hAnsi="Calibri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</w:pPr>
                                <w:r w:rsidRPr="00FB2973">
                                  <w:rPr>
                                    <w:rFonts w:hAnsi="Calibri"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</w:rPr>
                                  <w:t>ø 60 mm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</wpg:grpSp>
                    </wpg:wgp>
                  </a:graphicData>
                </a:graphic>
              </wp:inline>
            </w:drawing>
          </mc:Choice>
          <mc:Fallback>
            <w:pict>
              <v:group w14:anchorId="3FAF320A" id="Gruppieren 74" o:spid="_x0000_s1026" style="width:453.5pt;height:190.9pt;mso-position-horizontal-relative:char;mso-position-vertical-relative:line" coordorigin="-1486" coordsize="70637,30976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Y/SzzXQgAAOszAAAOAAAAZHJzL2Uyb0RvYy54bWzsW12Tm7gSfb9V9z9Q&#10;fk+MxJdwZbKVTD721m7tndrN3XcGC5sKBlbgGc+/39OSABt7PpM419l5yARsCaTu06e7D/jVT5tV&#10;4VxJ1eRVeTZhL92JI8u0mufl4mzyv08fXoiJ07RJOU+KqpRnkxvZTH56/e9/vbquZ5JXy6qYS+Xg&#10;ImUzu67PJsu2rWfTaZMu5SppXla1LPFlVqlV0uJULaZzlVzj6qtiyl03nF5Xal6rKpVNg0/fmS8n&#10;r/X1s0ym7X+zrJGtU5xNsLZW/1X67yX9nb5+lcwWKqmXeWqXkTxhFaskL3HT/lLvkjZx1irfu9Qq&#10;T1XVVFn7Mq1W0yrL8lTqPWA3zB3t5qOq1rXey2J2vah7M8G0Izs9+bLpb1cfVf1HfaFgiet6AVvo&#10;M9rLJlMr+h+rdDbaZDe9yeSmdVJ8GERB7AewbIrvuM99xkJj1HQJy9O8F8wXoQccDLPT5Xs7P3JD&#10;LxL4kuZ7bhyFQUDzp93tpzuL6k/MYrH6C+Xk87NJFEycMlkBYR/Vuq5zqWTpeNq/NGfYpnES9vhr&#10;lX5unLI6XyblQr5pamAFCNY3H0/pb3uhDhhme4PcjQOYQ8Oqs5EX8chnnrWR60cCq9UjtmwUiVjw&#10;wzbyfSG8wO9sHEYei++wUZ2nM/yzaMHRHlrujyrMatdKTuxFVg+6xipRn9f1CwC7Ttr8Mi/y9kYH&#10;KSBMiyqvLvKULEgnW64LB9clWf7ZiTSCukFmSkJbustlu8OndLpzv8sirz/kRUH+o2O7M1DBKJQO&#10;GMeE6bsqXa9k2RreUbLAJquyWeZ1M3HUTK4uJYCo/jNn2G8ySwtloGVPPqhKR1OjFpfnhXKuElDS&#10;+7fv37x7a52JGd0gHH6qaOKh0fR5UtTLxFxDow3xYofq2LHz8SmOumXgjHauL9sq2aZLOsxglN+B&#10;fRN0TfeFtuBgNLJnA5agGSNeYCHjhO4hvHvgc18A7bcDF15VTftRViuHDmA9LERbL7n6tbFL6oZg&#10;Y8Mq9CFOiQeQOZrOnzjb8+ijyPGPZVJLLIEuu4XRqMeoRG66lnnWSueXIlmtkL6KvASVRBH50c7r&#10;GbW5zWxhGInARLzvR0z4hhI62zFPBD5IjXjRHOsBPS/uma6QWftWJSktHvg4aD9anPGiPmpvCkmD&#10;i/J3mYFGQdYGuzr9yvMOpfPPhhbtyAE1dpKrb3nrJIOwjKZJnZL7u90zsR+t71iVbT9xlZeVOnTX&#10;dtMtNTPjgZqtvdLhZTW/QdZQbXFemaogKdNlBSZIW6VDkUYBUsfCFgLEpq4D2EJELFuASzwKXB6P&#10;GPNBrEBPGLjenehignOkF0MAXXB3UdcFZr5YPsNrcorwih8CL11QEO7Befdzl4diVUSG8+8jL+5i&#10;dJejntEFjv2RyEug9Dfk9QmZK5PF3GGagbew5LSbt5XOLTY/3lJIvGBDERzHAZW8mICkYXuF2GVM&#10;AM2UEv3IFbGuE2/PiHcXE8msrKggJNqjxQ55sd1cbuxKba64RoN4Nmn+WidUEw+Zg1ZXVm/WbZXl&#10;ulqhC5k59qrHSyOC7XvCGyWNh3rC892YubggWdqNY19nn8ETEefctcWJ9sRuz7ZXm3yJJ3R710Pq&#10;lByC4m4cGtpOTwgNz/eCCF4ghzDm+mGsi83BI2DjkNsW8VvHhvYI76D1dTwytPlUdVkZwhwOVbhA&#10;xtlv8m3q+sZNvocu3CWhAx4Y9/d+GDGkuLGGgear00B25g3qh+/BqX43M2YMCshOHTaYpeub0fOc&#10;TGePqrP3l+7sTRlKXRw59fQ6e65bjq2WWvfXXdN+qFen7LIzyHbmfbu+owNQPvk/6uwNalkY+Wgl&#10;dlKx74owim0G4LEbBEZre2oy/n6dvcAmuu5LJXPp/CnVZV7O1+XCWeWtc5HJvHAwylYEAO55aXSQ&#10;dFNaGZG8bFndfDkUFEYucTIILz937bUVVDkMFzJD6sKPofHtGjkUQUgKga53BA/De3o0aDcJtWnn&#10;VVlCR6mUaeYPSgHUyhPa2iQv3pdzp72poZ22KocYWkjLQTRkVBs1/2TNoHPzEYu6QRuVd6BTR+cO&#10;AME5X4pOxn0PkKOEBx3PBRJ3KICFIakGGp2CBxGSM9lnkAdHCsIzOmGbb6lofQd0bqmid6BzWxf9&#10;Iu7ULPrnmEUFi9zYCKks8oSIdQk1lMahK7iHlWolFSTq3dM2PgP1xwPqlsR6B1C3NdanAnUMT58L&#10;xiFaUOMWcdfH8Q6NBqHLQpvkvTh04+ckD6noOz4Y+A40uqXQ3oFO2+dqifZroRPUGbDIJHkG6qRH&#10;+TvwZHEoQJiGPBlKVP7Mnv80fMboA8dC1jYY6XnBQ5VFKBx+wI2y6EFPCdyRkBV7Ht4hsWUlUrer&#10;y87by8ovlhZ7jfTrCFlUhaM/sBoNzr7F4+h4X+uFTRG4tgd4jEcgbHEfVjYZSgjbyQ/1U+yhEUAC&#10;pfpJHMMjOgPSTk7JIzDgKEZ4L5HaZ2oPjREju3A3DMjuO3R8dF/0uscp+aKXiftnUryP8kf6AhIN&#10;3l6DRgTwh3iN6yBd2fLtKMHRt/qn5JBeBx4c0gf5Yx3i+kghpmIZ1SpHD46+sT0lXzxI74S0O2ST&#10;pxabWu883LPjwYfrdV1REEA+2uW5KBCRjzCmnBMEIb1EhvXcXgU89+w/XM+Op/t7GbUnv0eShscC&#10;z8P7eVrLhJgZ+CO8HZ06eqnhlKjjQXKfeTJtC9EnUAc9lbAPSPCagRub5yMRGgVX54yhMOUxClPb&#10;KnARcu+eVuGZJH48kuiFvaGyeHJrCjwJwxEo+UT3O4b+7aNjt0H9Pr4ORQyvEuiHevoXJTql2l+/&#10;0E9Wts/1qOE3Oq//BgAA//8DAFBLAwQKAAAAAAAAACEA9NpRZDgHAAA4BwAAFAAAAGRycy9tZWRp&#10;YS9pbWFnZTEucG5niVBORw0KGgoAAAANSUhEUgAAAVUAAAEDCAYAAACF25fEAAAAAXNSR0IArs4c&#10;6QAAAARnQU1BAACxjwv8YQUAAAAJcEhZcwAADsMAAA7DAcdvqGQAAAbNSURBVHhe7dxhbqNIFIXR&#10;ZPbQs4PZ/4Kyg2QRmUbtkuiW2zzHN35QnPMnVoLAuMwHGJPXj/e3zxcAIv65/AQgQFQBgkQVIEhU&#10;AYJEFSBIVAGCRBUgSFQBgkQVIEhUAYJEFSBIVAGCRBUgSFQBgkQVIEhUAYJEFSBIVAGCRBUgSFQB&#10;gkQVIEhUAYJEFSBIVAGCRBUgSFQBgkQVIEhUAYJEFSBIVAGCRBUgSFQBgkQVIEhUAYJEFSBIVAGC&#10;RBUgSFQBgkQVIEhUAYJEFSBIVAGCRBUgSFQBgkQVIEhUAYJEFSDo9eP97fPymCt+/Pvf5RFwND/7&#10;dnn0PI5UgWl1HBQ5Ut0wBqVjj5e0rMfR14HnmOW90rXtOlIFCBLVk3CUSpX3ymNEFSBIVE+i4wN7&#10;jsl75TGiChAkqgBBogoQJKoAQaIKECSqAEGiChAkqifhLhmqvFceI6oAQaJ6Eu6Socp75TGiChAk&#10;qgBBogoQ5D//b+j67+Hf4c/PysY6VT5Dq067fp2q0yaXv7j3uXYvf7G357p+bkc11unZ6yKqG7oG&#10;Zm+W1+Hsr8FRGKtfurZdp/8AQaIKECSqAEGiSonP6I7DWPUSVYAgUaVkXEll/4xVL1EFCBJVgCBR&#10;BQgSVYAgUQUIElWAIFEFCBJVmIw7qnqJKiU2VKgRVZiMO6p6iSolNlSoEVWAIFEFCBJVgCBRBQgS&#10;VYAgUQUIElWYjBs1eokqJTZUqBFVmIwbNXqJKkCQqFLi6AdqRBUgSFQBgkQVIEhUAYJEFSBIVAGC&#10;RBUm4+63XqJKiQ0VakQVJuNGjV6iSokNFWpEFSBIVAGCRBUgSFQBgkQVIEhUAYJEFSbjRo1eogoQ&#10;JKqUOPo5Djdq9BJVgCBRpcTRD9SIKkCQqAIEiSpAkKgCBL1+vL99Xh5zxbULNOPrRZWLN9Vpv3Oe&#10;i68uf/379fzYr/VY3RrPLdVpv3Oei0eXv57XM4jqhjFQzx6YvVjWf1n38ZPjOPuYdW27Tv8Bghyp&#10;bhh7u7Wx57v2t7X1HrI67dZ0i3uX/+g8l78tvx/TsG9jrP42lout98R6rKvTbk23uHf5iXmu1+UZ&#10;RHXDGKhnD8xeLOt/1nU/qjFmZx+7rm3X6T9Mys6wh6gWjb3e2YwN86zrzzF1vl9FdYO9PUdlR9iz&#10;/YoqN9kw4T6iyiZhhTpRZZOPQKBOVGEydoK9RBUgSFRhIj7/7ieqAEGiChAkqtw0Lnq4+HE8xqyH&#10;qAIEiSo3ufBxXMauh6hSYgOFGlEFCBJVmIiLU/1EFSBIVGEyPv/uJapsspFCnaiyyed0UCeqAEGi&#10;yk2OUo/L2PUQ1Q0+T+SovHd7XgNRLTrrXn+8KR31cCSd79fXnwv/vDzmimt7ujFgW3vB9cBWp63s&#10;We9d/qPzXK8H+7eM4TJmt8ay+t5ZVKfdmm5x7/IT81yvyzOI6oYxUM8emL1Y1n9Z9/GT4zj7mHVt&#10;u07/AYIcqW4Ye7u1see79re19R6yOu3WdIt7l//IPNe/H4/Zt/VY3RrPW9ZjXZ12a7rFvctPzHO9&#10;Ls8gqhvGQD17YPZmeR3O/hochbH6pWvbdfoPECSqAEGiChAkqgBBokqJCx9QI6owGTvAXqJKyd++&#10;Awj8TlRhMnaAvUQVIEhUAYJEFSBIVAGCRBUgSFQBgkSVEl8ohxpRhcnYAfYSVUp8oRxqRBUmYwfY&#10;S1QBgkQVIEhUAYJEFSBIVAGCRBUgSFQp8YXy4zBWvUQVIEhUKfGF8uMwVr1EFSBIVAGCXj/e3z4v&#10;j7linEqd/cP/P08px+tROdXsnvaMz3X87czG6/Ls10JUN3QNDNct47HXsdjzczujrm3X6T+Hsudo&#10;CSoLUeVQxtHHHu35ufE8Tv832FDg2Jz+AxyYI1W+JHkRYJnXn/O59ruj+u71S44Fj3OkChAkqgBB&#10;okq7a6etM53Kzr5+/E5UAYJElXbjQsvatd8d1ezrx+9EFSBIVAGCRBUgSFQBgkQVIEhUAYJElXZn&#10;/PI/8xJVaCC08xJV2p3xy//MS1ShgdDOS1QBgkQVIEhUAYJEFSBIVAGCRBUgSFRp544qZiKq0EBo&#10;5yWqtHNHFTMRVWggtPMSVYAgUQUIElWAIFEFCBJVgCBRBQgSVdq5o4qZiCo0ENp5iSrt3FHFTEQV&#10;GgjtvEQVIEhUAYJeP97fPi+Poczp6/64+LUPjlT5EhswXOdIFSDIkSpAkKgCBIkqQJCoAgSJKkCQ&#10;qAIEiSpAkKgCBIkqQJCoAgSJKkCQqAIEiSpAkKgCBIkqQJCoAgSJKkCQqAIEiSpAkKgCBIkqQJCo&#10;AgSJKkCQqAIEiSpAzMvL/yWceQ+QYvsmAAAAAElFTkSuQmCCUEsDBAoAAAAAAAAAIQALutSnHRUA&#10;AB0VAAAUAAAAZHJzL21lZGlhL2ltYWdlMi5wbmeJUE5HDQoaCgAAAA1JSERSAAABrQAAATEIBgAA&#10;AM/y/Q8AAAABc1JHQgCuzhzpAAAABGdBTUEAALGPC/xhBQAAAAlwSFlzAAAOwwAADsMBx2+oZAAA&#10;FLJJREFUeF7t3Qu25Ka5BlDbc0hmkPkPKDNIBuEEd+PmcCSVHoB47L1WLberVAgQ/J9U1+n7+3//&#10;8+8/fwOAAfzx858A0D2hBcAwhBYAwxBaAAxDaAEwDKEFwDCEFgDDEFoADENoATAMoQXAMIQWAMMQ&#10;WgAMQ2gBMAyhBcAwhBYAwxBaAAxDaAEwDKEFwDCEFgDDEFoADENoATAMoQXAMIQWAMMQWgAMQ2gB&#10;MAyhBcAwhBYAwxBaAAxDaAEwDKEFwDCEFgDDEFoADENoATAMoQXAMIQWAMMQWgAMQ2gBMAyhBcAw&#10;hBYAwxBaAAxDaAEwDKEFwDB+/+9//v3nzz8DP/3jn//6+afv/r9nfv4JaE1osYyjIKpFwEFZQosp&#10;1AikrcBpdR5gm9BiSHfDo2VAjNBHGI3QYhifQmDEYj/jmKAmoUXXjor6jAV9tfHCVUKLrnjy+MVc&#10;wHdCi9cpzp+ZI/hBaPEKP4M9Y/5YldCiGYW2DvPKSoQW1e0VVQW1PHPN7IQW1WwVUMWzHfPPjIQW&#10;xSmWfXE9mInQohjFsW+uDzMQWhSRF0TFsF+uFSMTWjyiAI7LtWNEQotb/NQ0B9eR0QgtLlHk5uS6&#10;MgqhxSmK2hpcZ3ontDikiK3JdadXQotNihaBdUBvhBbf5IVKkcKaoBdCiy/S4qQwkbM+eNsfP/8J&#10;ChIfpesif/qCFoQWfxFYnCW4eJOfBxeXFx2BxVnWDm/wpLUwRYcn8vXiqYsWPGktKi0wwoqnrCda&#10;8aS1IAWG0tJ15ImLmjxpLSQvJgKL0qwxavOktQjFhBbydeWpi9I8aS0gLRzCilasO2rwpDU5hYO3&#10;pOvNExelCK2JCSzeJrgozc+DE8qLg8DibdYkpXjSmoziQI/ydeipi7s8aU0kLQTCil5ZpzzhSWtC&#10;CgE9sz55QmhNws8tjMi65SqhNQE/tzCadJ0KLq4QWoMTWIxKcHGH0BqYwGJ0gourhNagBBazEFxc&#10;IbQGJ7CYgXXMWUJrQO5GmZn1zRGhNRg/CzIrPxNyhtAaiMBidoKLT4TWIAQWqxBcHBFagxFYrMA6&#10;Z4/QGoC7TVZm/ZPyt7x3zs+CbV0pkK5HfdY/OaHVMRu2jhZ37q5XOfYBKaHVKRv1mSfBdGa+a7fP&#10;V/YDkdDqkA1639kwqTmvPfRhRvYFgdDqUNycNuZ5W0HR4/yN0s9e2RsIrc64mzxvKwCCEeZt5L6/&#10;yf5AaHXGneRnMxV84XWdPbI2odURd5H7VijuAuwc+2RtQqsj7iC/W7GQC6/P7JV1Ca1OuHv8aqtw&#10;rzgv5mGb/bIuf41TZ2zA74U6zMmq87I19q0gW419si5PWh1w1/jDVljxlTn6xb5ZkyetjihAvyhC&#10;2/J5yedtJdbImoTWy1YuOlF+x6wYHcvnyBoyBysRWp1YsVCHQpMHFuflwbVi4bZm1iO0XrTy3WE+&#10;dsXnnnzerClm5z/EeEm6wVYr2L2NvUSx620c1hSzEloviZtspQ2Wh8NbYy8RUp/0MrYV19dKY16R&#10;0HpBWlhW2WBvF9NPQfWkPzXbvuPtuX7LivtqRULrBXFzKSZ1HYVJzX68dd7cikV8tb21IqHV2GqF&#10;pPV4SwTGURvBlXGU6M8T1huzEVqNxU2lgJRzJxi2vnO1j1fbuNPPElpdh17E8a4w1hUJrYZWKh6t&#10;xroVBHvna9GnvD9n+hK1mqea5+nBSmNdkdBqKG4mReO5vOhvnaen+Q592evHmbGU0OK69KKna09Z&#10;/sfFjeSFaVYtCuOnIh8+D6/wfi9FK/Qj9iu31f8a0vPUOkdvVhnnSjxpNRI3Ty9FtJaa48wL0F6x&#10;732Oj/r5aYwljDJPT60yztV40qKYvOCWdFTMw2fhFd4boUDFfsZ+p/L+55+XVLNtqMWTVgNpcRih&#10;qN5Ra4xHRT18Nut8Bkdjf8qaZFSetBpSHK7ZK9rh/fCabT7juKJ8fPl8PJG2XbLdnsy2PvhBaFFM&#10;qSKxVbxj2+H99N9nEse1N/Ygn5snZpxD5ie0KitVYHpVenx5e3nBXqHQhjEezUNQe95nM/v4ViK0&#10;Gpmx2KaFoMT48vbSNsNnM87hnjDWvNBuzclTpdvrzUprZhVCi1vygHnqqL3w2YrFJ4x5K0jSuSgR&#10;NKXbg5qEVkUrFIDSYbLVXulzjGRv7C3mfTYCeQ5Cq4HZCkLpzb/VngLz3d6ctLgeI1v5pmdGQotL&#10;0oJWohhstRfeU2i+C3OyN/8lgqZ0e1CD0OKWEqEisK4Lc9MquKBHQquSGe9US45pq/CG9xTNz2oH&#10;V1SyrV7MOKbVCK3KZizCJccU2xJY14S52guup2a8DtbWPIQWp9S8gxdY9+TBFdW8VvA2f2FuBelG&#10;n6UYxzE9HU/Pc5MX6Ni/T4W7p3GUnN9S17wXPa89zhNaFcy22YMSY9oqGuE9BaSsUsXZOqZHfh7k&#10;o7QIljBrwQjzVHquzsjPWXp+3xgT7BFahc28wUvctafCezMFWBhLeIVxtVwH8ZxbnvRjpmuTa3l9&#10;KMvPg4XFzTDLhk83990xbbUR3ut1jj4VtLP9LjF3V+RzWuL8rcfQQhzTLONZjSctTimxwXssEqGA&#10;pYU5CP08ekXxu/n3o/Q7e8fUlPb1rhJtQElCi+ZCAX+7GMawiaFyR/xueMX29tw9xxWxHzAzoVXQ&#10;bAWjxHh6m5PQn/CKYVNKbC+2v+et+Shx3rf6Xsts41mF0KqgZDHsQYnxxDZCoXhrfuK5a54/tr9X&#10;EI8+KyFvv8RYS7TRk9nGsxqhxaYShXWrjTcLRstzH50rfFY7uLbUuqbQktDiUIlC3zIscleLbDj+&#10;7OusrWNrB1dq9GsIKaHFNzWKaasCnQrnPFtsw7FX+3j2O3sBVTu4arVds8/widBi15O76zcLWzh3&#10;eJ3pfzw2Fb736ZXaaiMXvrN3rk/fLenJufJxwxv8j4sL2ipIwadCkRaDs8eWOi542mba/ygek35n&#10;67gazpxra6x3+ne1nTfnIfY1P38+hvj51thSZ48Lem0zfsY4hFZBcVOMvhGujiMcnx+bt7F1TA2f&#10;zhP7lSrRryvtvjUXsY/5e1f6stXGiGYZx4r8PEhxsSBEVwtjLXm/Qp9K9Wurrfx8n1w9/pPQn602&#10;S58HWvKkVchWIYhF7FOROHtcULrNeFzwpM2tdtLj089rOTpP2udWfYnOnq/GPOVtxn7F99J+Rkef&#10;pc4eF/TcZvycMQitQuKGmGEDXB1LOH6rMKTvvT0vb1yfJ/NYSt5m7FMQ3r96zqtj6tlMY1mJnwf5&#10;Ii1qT/RUCEqN6a698+fvxxCpKb8ud6/T23PKuoQWm64Us0/H3i2MZx0V0PSz2v3Ipefb6mP4vHVI&#10;PdV6DiEntKiqlzvyt4rt1fO2CLJUL9cHzhJaPPZm4Qvn3guG3gryVn9ahFRv8wBPCC2K6ak4pn15&#10;6ykrSs9/Zo7e7i/0TGhRTI/Ftpc+CSIoQ2hRTXiqUKzvKfnUGq5BT0/B8ITQ4m8KG1dYL7xBaPHN&#10;SE9HW33tvZjm/RvtadTTM28SWgW44/yht3norbj21h/r9gfzMBahVZA70B/Mw3UtC6fr84N5GJPQ&#10;4rG9zV+7KLhDPu+tawSlCS0AhiG0eGzviceTUD9cI2YhtKBDfraDbUKrIHetMA77dUxCqwB3xdvC&#10;vLxZGHorSlf6U7LvoS1rdJ+5GYvQ4pveiv2evVDsvQjl/RstVEZZH8xJaPG3UoWzVlGbtVi2DqxS&#10;8zhS0DIPocUwQpHMC+6nwtlL0PUYuEKHEQktiumpCPZakM/0KwScQIFtQouqShffrfZ6fIo5a+S+&#10;wxuEFo/1/lTwdjBcOX+Np6yj9nq/dpATWlQRC3WNwMjbDIV36zy9FeS8PzUC6pN8nmpcH6hJaLHp&#10;SjFLj82L8F6gPHGnzXB86X58cuecpUNs7/x3z9N6DiH3+/8X758//8wDW5s5FoZPG/3scUHpNuNx&#10;wZM2t9pJj08/L2Grzb3z5P0t3Zctn855pf9P5G3GfsX38n4GR5+lzh4X9Nxm/JwxCK1C0g0x+iaI&#10;Yzk7jnB8emz+/fzzEvbaPDpX7FdQuj+pT+fZ6uNRv5/I2419i+9dPW/+/VHFcQSjj2U1fh4sxML/&#10;Li1waZEo4U6b6TUq3Z+op2IY+tJizCN7+xpxnSetgvKiEDfEp2Jx9rigxzbj+6l4TPqdreOe2Gvz&#10;07nS/pfs05N2W8xP7F9+nrTfQfw8fz939rigdJvpGJ60mbbDGIRWQXFTjL4RSoxjq43wXum5udtm&#10;7F9UYqzR1bZazUvsZ4mxlu5va7OMY0V+HmRoR0UnFqYtWwU9fR05OnavP3tthvcVTjhPaLFrr9De&#10;1bo4h/MdjSF8fhQye68tn9ra+mzv/RJqtLs3dmhJaPFNyYLXstBtnSuM5VMfwjHp64yz3zkKpqPv&#10;lVbyOrTsN+T837QKioVhhk2dFrm749lq46iIl7DXfutrc3S+1nMQ+xLcPW+JNnpydH3omyctNpXY&#10;zFtthPfSAljaXvvh/fhZzfMHof14vlz8rJaj9kuct2bf4QyhVUHtothaifG0nJNQWPfOFz5LC2+p&#10;saXt7BX2cEzrol9qfDOZbTyrEVoFtS5ItZUYz1tzEs57pjjF4+4Usvi90Manccbj3lLi3G/2v4bZ&#10;xrMKoUUzMRhCsbgTElelRenofOG42Kf8FW19Fr93JD22tvw84d9hNv5DjMJioWhRpFpIC9+TMW3N&#10;S15ka2t9bVqOb+tcJcYb2whaXquaWq8DyvKkVUm62UdWemPnRbDlPIXzxXPWOG/ebquiGM6Zn6v0&#10;+FqNpbYa1522hFZhs2zuLU82fDovbxT2VDhneIV+PC1isY3wiu2+LR3Tk/48nZue9XCduMfPgxXE&#10;zT7Txig1ph7nJvQp9udToc6P6/Eaz3ytnppxTKvxpFXRpwK4snxu3pyrtICFPx+9ovzf37A1Z9bc&#10;PnMzB6FVwdvFrKanG39vbsL7isp5Ya6O1tnTNTjztZh5f65AaHFKjY2eF0bBdc5eYNWYOwWe3git&#10;ymYswk/HlBZCIVVGOo9Pg8aapWdCq5IZ71BLjmkvuML7Csy+MDf5dcjnr5SSbfVixjGtRmhxS4lg&#10;SQuI4PqsRWCZd3ontLhkL2juOgouvmoZWOafXgmtBma7ey1d0NL28rmabe5KqRkwswWWNTQXoVXR&#10;CnerpQrCXnCF98O/r1h49sadz08JK8zvCvtxBUKLW/ZC5omj4AqvFQprFMYax53K56WEGm1CLUKr&#10;kRkLblrgSo3vqM3wWXhvxrmM4vi2wiMdd6lwqdFmT2ZeK6sSWpXNWAhSNcaXtpkXnfBZeM1YjMKY&#10;4vhytcOlRps9mX18KxFaFFMySNIis9XubEUoBtaWWoFV8npBK0KroVmLxKeAuetsuzPM65uBVbLd&#10;nsywLvhOaDUwa1FInQ2Yq/J2t9oOx+x91qtP/c0/L7mGarXbqxXGuBL//7QaiYVi9g1Ua5xpoY22&#10;ztFzQT7Tt7PjfKLWNerNKuNcjdBqpOdiWlLtcV4p6uHYHub6TPG8Mq4nal+fXqwyzhUJrYbOFK8Z&#10;tCgYd4p8636dOcedcdzVYvy9iGOdfZwrEloNrVg0gppjvVv0S/bvTlt3+31Xq+vRg5XGuiKh1Vjc&#10;UCtsppbF40kI5Ndkq61UftyVsT3p513pOWufqwd3rgvjEFqNrVpAghbj3QqF4M25frNP1huzEVov&#10;iBtrlU31RiHZC4pUjb68dd4tKxbw1fbWioTWC1YuJlHLcZ8JktSZvtVos5Q35/pNK+6rFQmtl8QN&#10;ttLm6qmYXg2dK3oa14rra6Uxr0hovSQtLqttsp7HfiXMeu67NcWshNaLFJlfFJr7Vp9LgbUWf/fg&#10;i1beYPnY88LLOcL/F4G1BqHViRWLdigyaaERXNfkTxgrFm1rZj1C62XuDr/OQShCCtGxfI6sIXOw&#10;EqHVkZWLdV50BNe2fF5WLtbWyJr8hxidiBvQHaPCvMWcfGfPrMmTVmfcPX4vQmFOVp2XrbEr0vbJ&#10;yjxpdSRuREXpl73iNPMcrTjmq+yVdQmtjqTFymb8aoVCLqzOsU/WJrQ64w7ys5mKu6C6zh5Zm9Dq&#10;jLvI80Yu+MLqHvsDodUhd5LXbYVAj/M3Sj97ZW8gtDrkbvK+rVDYUnNee+jDjOwLAqHVKRv0mbPB&#10;seXMfNdun6/sByKh1TEbtY4ngXOW61WOfUBKaHXOhm3rSqC5HvVZ/+SE1gBsXFZk3bPFX+M0ABuW&#10;lVn/pITWYK78fAWjss7ZI7QGkd5t2tDMzM+CHBFaAxFczE5g8YnQGozgYlYCizOE1oBsaGZmfXNE&#10;aA3O0xYzsI45S2gNys+EzMLPglwhtAYmuBidwOIqoTU4wcWoBBZ3CK0JCC5GI7C4S2hNwsZnRNYt&#10;VwmtCXnaomfWJ0/4W94nkxcEd7L0wtqkBE9ak8kLgbtaeiCwKMWT1sTSQqFI8BbrkJI8aU0sLRCe&#10;uHiDwKI0oTU5wcVbBBY1+HlwEXlgKSLUYq1RkyetReSFw1MXNQgsavOktSA/21CDdUULnrQWlBYU&#10;T1yUILBoxZPWwvyUw1PWEK150lpYXmA8dXGFwOINnrT4i593uMJ64S2etPhLWng8cXFEYPEmocXf&#10;BBefCCze5udBvskDS3HCmqAXQotNW09aCtV6rAN6I7Q4pGityXWnV0KLUxSxNbjO9E5ocYmiNifX&#10;lVEILW5R5ObgOjIaocUjedFT8Mbh2jEioUURCuA4XCtGJrQoxk9NfXN9mIHQojjFsS+uBzMRWlSj&#10;WL7L/DMjoUV1W8UzUEDLM9fMTmjRzF5BDRTV+8wrKxFavEKhfcb8sSqhxeuOCnCgCJsjiIQWXVGc&#10;fzEX8J3Qomur/Qy22njhKqHFMGZ88vA0BdcILYb0qdjvaRkCI/QRRiO0mMLdgDiyFR6tzgNsE1os&#10;o0bgfCKQoCyhBRuOAk4QwXuEFgDD+OPnPwGge0ILgGEILQCGIbQAGIbQAmAYQguAYQgtAIYhtAAY&#10;htACYBhCC4BhCC0AhiG0ABiG0AJgGEILgGEILQCGIbQAGIbQAmAYQguAYQgtAIYhtAAYxG+//Q8N&#10;CxXdbgY/KwAAAABJRU5ErkJgglBLAwQUAAYACAAAACEA2QfpztwAAAAFAQAADwAAAGRycy9kb3du&#10;cmV2LnhtbEyPQUvDQBCF74L/YRnBm93EoqZpNqUU9VQEW0G8TZNpEpqdDdltkv57Ry96efB4w3vf&#10;ZKvJtmqg3jeODcSzCBRx4cqGKwMf+5e7BJQPyCW2jsnAhTys8uurDNPSjfxOwy5USkrYp2igDqFL&#10;tfZFTRb9zHXEkh1dbzGI7Std9jhKuW31fRQ9aosNy0KNHW1qKk67szXwOuK4nsfPw/Z03Fy+9g9v&#10;n9uYjLm9mdZLUIGm8HcMP/iCDrkwHdyZS69aA/JI+FXJFtGT2IOBeRInoPNM/6fPvwEAAP//AwBQ&#10;SwMEFAAGAAgAAAAhAC5s8ADFAAAApQEAABkAAABkcnMvX3JlbHMvZTJvRG9jLnhtbC5yZWxzvJDB&#10;isIwEIbvC/sOYe7btD0sspj2IoJXcR9gSKZpsJmEJIq+vYFlQUHw5nFm+L//Y9bjxS/iTCm7wAq6&#10;pgVBrINxbBX8HrZfKxC5IBtcApOCK2UYh8+P9Z4WLDWUZxezqBTOCuZS4o+UWc/kMTchEtfLFJLH&#10;UsdkZUR9REuyb9tvme4ZMDwwxc4oSDvTgzhcY21+zQ7T5DRtgj554vKkQjpfuysQk6WiwJNx+Lfs&#10;m8gW5HOH7j0O3b+DfHjucAMAAP//AwBQSwECLQAUAAYACAAAACEAsYJntgoBAAATAgAAEwAAAAAA&#10;AAAAAAAAAAAAAAAAW0NvbnRlbnRfVHlwZXNdLnhtbFBLAQItABQABgAIAAAAIQA4/SH/1gAAAJQB&#10;AAALAAAAAAAAAAAAAAAAADsBAABfcmVscy8ucmVsc1BLAQItABQABgAIAAAAIQDY/SzzXQgAAOsz&#10;AAAOAAAAAAAAAAAAAAAAADoCAABkcnMvZTJvRG9jLnhtbFBLAQItAAoAAAAAAAAAIQD02lFkOAcA&#10;ADgHAAAUAAAAAAAAAAAAAAAAAMMKAABkcnMvbWVkaWEvaW1hZ2UxLnBuZ1BLAQItAAoAAAAAAAAA&#10;IQALutSnHRUAAB0VAAAUAAAAAAAAAAAAAAAAAC0SAABkcnMvbWVkaWEvaW1hZ2UyLnBuZ1BLAQIt&#10;ABQABgAIAAAAIQDZB+nO3AAAAAUBAAAPAAAAAAAAAAAAAAAAAHwnAABkcnMvZG93bnJldi54bWxQ&#10;SwECLQAUAAYACAAAACEALmzwAMUAAAClAQAAGQAAAAAAAAAAAAAAAACFKAAAZHJzL19yZWxzL2Uy&#10;b0RvYy54bWwucmVsc1BLBQYAAAAABwAHAL4BAACBKQAAAAA=&#10;">
                <v:group id="Gruppieren 30" o:spid="_x0000_s1027" style="position:absolute;left:-1486;top:2095;width:37273;height:20479" coordorigin="-1789" coordsize="44883,2467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lYQixQAAANsAAAAPAAAAZHJzL2Rvd25yZXYueG1sRI9Pa8JA&#10;FMTvQr/D8gq91U1a0kp0FZG29CAFk4J4e2SfSTD7NmS3+fPtXaHgcZiZ3zCrzWga0VPnassK4nkE&#10;griwuuZSwW/++bwA4TyyxsYyKZjIwWb9MFthqu3AB+ozX4oAYZeigsr7NpXSFRUZdHPbEgfvbDuD&#10;PsiulLrDIcBNI1+i6E0arDksVNjSrqLikv0ZBV8DDtvX+KPfX8676ZQnP8d9TEo9PY7bJQhPo7+H&#10;/9vfWsF7Arcv4QfI9RUAAP//AwBQSwECLQAUAAYACAAAACEA2+H2y+4AAACFAQAAEwAAAAAAAAAA&#10;AAAAAAAAAAAAW0NvbnRlbnRfVHlwZXNdLnhtbFBLAQItABQABgAIAAAAIQBa9CxbvwAAABUBAAAL&#10;AAAAAAAAAAAAAAAAAB8BAABfcmVscy8ucmVsc1BLAQItABQABgAIAAAAIQAglYQixQAAANsAAAAP&#10;AAAAAAAAAAAAAAAAAAcCAABkcnMvZG93bnJldi54bWxQSwUGAAAAAAMAAwC3AAAA+QIAAAAA&#10;">
                  <o:lock v:ext="edit" aspectratio="t"/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Grafik 76" o:spid="_x0000_s1028" type="#_x0000_t75" style="position:absolute;left:1612;width:32484;height:2467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ZNEIxAAAANsAAAAPAAAAZHJzL2Rvd25yZXYueG1sRI/BasMw&#10;EETvhfyD2EJvtdwUHONGCSEQaE7FbkLwbbG2lom1MpYSu39fFQo9DjPzhllvZ9uLO42+c6zgJUlB&#10;EDdOd9wqOH0ennMQPiBr7B2Tgm/ysN0sHtZYaDdxSfcqtCJC2BeowIQwFFL6xpBFn7iBOHpfbrQY&#10;ohxbqUecItz2cpmmmbTYcVwwONDeUHOtblaBttPw2plzVn8cyrzxq2NaX45KPT3OuzcQgebwH/5r&#10;v2sFqwx+v8QfIDc/AAAA//8DAFBLAQItABQABgAIAAAAIQDb4fbL7gAAAIUBAAATAAAAAAAAAAAA&#10;AAAAAAAAAABbQ29udGVudF9UeXBlc10ueG1sUEsBAi0AFAAGAAgAAAAhAFr0LFu/AAAAFQEAAAsA&#10;AAAAAAAAAAAAAAAAHwEAAF9yZWxzLy5yZWxzUEsBAi0AFAAGAAgAAAAhAMJk0QjEAAAA2wAAAA8A&#10;AAAAAAAAAAAAAAAABwIAAGRycy9kb3ducmV2LnhtbFBLBQYAAAAAAwADALcAAAD4AgAAAAA=&#10;">
                    <v:imagedata r:id="rId7" o:title="" chromakey="#ebeadb"/>
                  </v:shape>
                  <v:shapetype id="_x0000_t87" coordsize="21600,21600" o:spt="87" adj="1800,10800" path="m21600,qx10800@0l10800@2qy0@11,10800@3l10800@1qy21600,21600e" filled="f">
                    <v:formulas>
                      <v:f eqn="val #0"/>
                      <v:f eqn="sum 21600 0 #0"/>
                      <v:f eqn="sum #1 0 #0"/>
                      <v:f eqn="sum #1 #0 0"/>
                      <v:f eqn="prod #0 9598 32768"/>
                      <v:f eqn="sum 21600 0 @4"/>
                      <v:f eqn="sum 21600 0 #1"/>
                      <v:f eqn="min #1 @6"/>
                      <v:f eqn="prod @7 1 2"/>
                      <v:f eqn="prod #0 2 1"/>
                      <v:f eqn="sum 21600 0 @9"/>
                      <v:f eqn="val #1"/>
                    </v:formulas>
                    <v:path arrowok="t" o:connecttype="custom" o:connectlocs="21600,0;0,10800;21600,21600" textboxrect="13963,@4,21600,@5"/>
                    <v:handles>
                      <v:h position="center,#0" yrange="0,@8"/>
                      <v:h position="topLeft,#1" yrange="@9,@10"/>
                    </v:handles>
                  </v:shapetype>
                  <v:shape id="Geschweifte Klammer links 77" o:spid="_x0000_s1029" type="#_x0000_t87" style="position:absolute;left:6678;top:4471;width:1385;height:1385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JZHRxQAAANsAAAAPAAAAZHJzL2Rvd25yZXYueG1sRI9La8Mw&#10;EITvhf4HsYXearmh5OFECSa0ND70ECeEHBdr/aDWyrHU2Pn3UaHQ4zAz3zCrzWhacaXeNZYVvEYx&#10;COLC6oYrBcfDx8schPPIGlvLpOBGDjbrx4cVJtoOvKdr7isRIOwSVFB73yVSuqImgy6yHXHwStsb&#10;9EH2ldQ9DgFuWjmJ46k02HBYqLGjbU3Fd/5jFDTvn2+sF+UpO17SIkvJfJXniVLPT2O6BOFp9P/h&#10;v/ZOK5jN4PdL+AFyfQcAAP//AwBQSwECLQAUAAYACAAAACEA2+H2y+4AAACFAQAAEwAAAAAAAAAA&#10;AAAAAAAAAAAAW0NvbnRlbnRfVHlwZXNdLnhtbFBLAQItABQABgAIAAAAIQBa9CxbvwAAABUBAAAL&#10;AAAAAAAAAAAAAAAAAB8BAABfcmVscy8ucmVsc1BLAQItABQABgAIAAAAIQBoJZHRxQAAANsAAAAP&#10;AAAAAAAAAAAAAAAAAAcCAABkcnMvZG93bnJldi54bWxQSwUGAAAAAAMAAwC3AAAA+QIAAAAA&#10;" adj="180" strokecolor="black [3200]" strokeweight=".5pt">
                    <v:stroke joinstyle="miter"/>
                  </v:shape>
                  <v:shapetype id="_x0000_t88" coordsize="21600,21600" o:spt="88" adj="1800,10800" path="m,qx10800@0l10800@2qy21600@11,10800@3l10800@1qy,21600e" filled="f">
                    <v:formulas>
                      <v:f eqn="val #0"/>
                      <v:f eqn="sum 21600 0 #0"/>
                      <v:f eqn="sum #1 0 #0"/>
                      <v:f eqn="sum #1 #0 0"/>
                      <v:f eqn="prod #0 9598 32768"/>
                      <v:f eqn="sum 21600 0 @4"/>
                      <v:f eqn="sum 21600 0 #1"/>
                      <v:f eqn="min #1 @6"/>
                      <v:f eqn="prod @7 1 2"/>
                      <v:f eqn="prod #0 2 1"/>
                      <v:f eqn="sum 21600 0 @9"/>
                      <v:f eqn="val #1"/>
                    </v:formulas>
                    <v:path arrowok="t" o:connecttype="custom" o:connectlocs="0,0;21600,@11;0,21600" textboxrect="0,@4,7637,@5"/>
                    <v:handles>
                      <v:h position="center,#0" yrange="0,@8"/>
                      <v:h position="bottomRight,#1" yrange="@9,@10"/>
                    </v:handles>
                  </v:shapetype>
                  <v:shape id="Geschweifte Klammer rechts 78" o:spid="_x0000_s1030" type="#_x0000_t88" style="position:absolute;left:32711;top:6503;width:1385;height:1182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0MNJwQAAANsAAAAPAAAAZHJzL2Rvd25yZXYueG1sRE/Pa8Iw&#10;FL4P9j+EN/A2U4dYV02LEwTdbeplt0fzbIvNS0lSjfvrl8Ngx4/v97qKphc3cr6zrGA2zUAQ11Z3&#10;3Cg4n3avSxA+IGvsLZOCB3moyuenNRba3vmLbsfQiBTCvkAFbQhDIaWvWzLop3YgTtzFOoMhQddI&#10;7fCewk0v37JsIQ12nBpaHGjbUn09jkbBePo8zLN80/807/kwfp8/Iruo1OQlblYgAsXwL/5z77WC&#10;PI1NX9IPkOUvAAAA//8DAFBLAQItABQABgAIAAAAIQDb4fbL7gAAAIUBAAATAAAAAAAAAAAAAAAA&#10;AAAAAABbQ29udGVudF9UeXBlc10ueG1sUEsBAi0AFAAGAAgAAAAhAFr0LFu/AAAAFQEAAAsAAAAA&#10;AAAAAAAAAAAAHwEAAF9yZWxzLy5yZWxzUEsBAi0AFAAGAAgAAAAhAIDQw0nBAAAA2wAAAA8AAAAA&#10;AAAAAAAAAAAABwIAAGRycy9kb3ducmV2LnhtbFBLBQYAAAAAAwADALcAAAD1AgAAAAA=&#10;" adj="211" strokecolor="black [3200]" strokeweight=".5pt">
                    <v:stroke joinstyle="miter"/>
                  </v:shape>
                  <v:shape id="Geschweifte Klammer rechts 79" o:spid="_x0000_s1031" type="#_x0000_t88" style="position:absolute;left:32018;top:4471;width:1386;height:203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AyVkwwAAANsAAAAPAAAAZHJzL2Rvd25yZXYueG1sRI/NasMw&#10;EITvhbyD2EBvjZxS2saJbEJKfw69xO4hx8Xa2CbWykiK7bx9VAjkOMzMN8wmn0wnBnK+taxguUhA&#10;EFdWt1wr+Cs/n95B+ICssbNMCi7kIc9mDxtMtR15T0MRahEh7FNU0ITQp1L6qiGDfmF74ugdrTMY&#10;onS11A7HCDedfE6SV2mw5bjQYE+7hqpTcTZxZPj9OLyEsxnLyOu+v3R7cCulHufTdg0i0BTu4Vv7&#10;Ryt4W8H/l/gDZHYFAAD//wMAUEsBAi0AFAAGAAgAAAAhANvh9svuAAAAhQEAABMAAAAAAAAAAAAA&#10;AAAAAAAAAFtDb250ZW50X1R5cGVzXS54bWxQSwECLQAUAAYACAAAACEAWvQsW78AAAAVAQAACwAA&#10;AAAAAAAAAAAAAAAfAQAAX3JlbHMvLnJlbHNQSwECLQAUAAYACAAAACEALQMlZMMAAADbAAAADwAA&#10;AAAAAAAAAAAAAAAHAgAAZHJzL2Rvd25yZXYueG1sUEsFBgAAAAADAAMAtwAAAPcCAAAAAA==&#10;" adj="1227" strokecolor="black [3200]" strokeweight=".5pt">
                    <v:stroke joinstyle="miter"/>
                  </v:shape>
                  <v:shapetype id="_x0000_t202" coordsize="21600,21600" o:spt="202" path="m,l,21600r21600,l21600,xe">
                    <v:stroke joinstyle="miter"/>
                    <v:path gradientshapeok="t" o:connecttype="rect"/>
                  </v:shapetype>
                  <v:shape id="Textfeld 11" o:spid="_x0000_s1032" type="#_x0000_t202" style="position:absolute;left:-1789;top:9953;width:9011;height:470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0ikB+vwAAANsAAAAPAAAAZHJzL2Rvd25yZXYueG1sRE/LisIw&#10;FN0L/kO4wuw0cRhFq1HEQXDlYH2Au0tzbYvNTWmirX8/WQzM8nDey3VnK/GixpeONYxHCgRx5kzJ&#10;uYbzaTecgfAB2WDlmDS8ycN61e8tMTGu5SO90pCLGMI+QQ1FCHUipc8KsuhHriaO3N01FkOETS5N&#10;g20Mt5X8VGoqLZYcGwqsaVtQ9kifVsPlcL9dv9RP/m0ndes6JdnOpdYfg26zABGoC//iP/feaJjF&#10;9fFL/AFy9QsAAP//AwBQSwECLQAUAAYACAAAACEA2+H2y+4AAACFAQAAEwAAAAAAAAAAAAAAAAAA&#10;AAAAW0NvbnRlbnRfVHlwZXNdLnhtbFBLAQItABQABgAIAAAAIQBa9CxbvwAAABUBAAALAAAAAAAA&#10;AAAAAAAAAB8BAABfcmVscy8ucmVsc1BLAQItABQABgAIAAAAIQC0ikB+vwAAANsAAAAPAAAAAAAA&#10;AAAAAAAAAAcCAABkcnMvZG93bnJldi54bWxQSwUGAAAAAAMAAwC3AAAA8wIAAAAA&#10;" filled="f" stroked="f">
                    <v:textbox>
                      <w:txbxContent>
                        <w:p w14:paraId="5B2E29DC" w14:textId="77777777" w:rsidR="00322D72" w:rsidRPr="00FB2973" w:rsidRDefault="00322D72" w:rsidP="00322D72">
                          <w:pPr>
                            <w:rPr>
                              <w:rFonts w:hAnsi="Calibri"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</w:pPr>
                          <w:r w:rsidRPr="00FB2973">
                            <w:rPr>
                              <w:rFonts w:hAnsi="Calibri"/>
                              <w:color w:val="000000" w:themeColor="text1"/>
                              <w:kern w:val="24"/>
                              <w:sz w:val="18"/>
                              <w:szCs w:val="18"/>
                            </w:rPr>
                            <w:t>35 mm</w:t>
                          </w:r>
                        </w:p>
                      </w:txbxContent>
                    </v:textbox>
                  </v:shape>
                  <v:shape id="Textfeld 13" o:spid="_x0000_s1033" type="#_x0000_t202" style="position:absolute;left:34091;top:4099;width:7222;height:470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xuXlwgAAANsAAAAPAAAAZHJzL2Rvd25yZXYueG1sRI9Pi8Iw&#10;FMTvC36H8IS9rYmyK1qNIoqwpxX/grdH82yLzUtpou1+eyMIHoeZ+Q0znbe2FHeqfeFYQ7+nQBCn&#10;zhScaTjs118jED4gGywdk4Z/8jCfdT6mmBjX8Jbuu5CJCGGfoIY8hCqR0qc5WfQ9VxFH7+JqiyHK&#10;OpOmxibCbSkHSg2lxYLjQo4VLXNKr7ub1XD8u5xP32qTrexP1bhWSbZjqfVnt11MQARqwzv8av8a&#10;DaM+PL/EHyBnDwAAAP//AwBQSwECLQAUAAYACAAAACEA2+H2y+4AAACFAQAAEwAAAAAAAAAAAAAA&#10;AAAAAAAAW0NvbnRlbnRfVHlwZXNdLnhtbFBLAQItABQABgAIAAAAIQBa9CxbvwAAABUBAAALAAAA&#10;AAAAAAAAAAAAAB8BAABfcmVscy8ucmVsc1BLAQItABQABgAIAAAAIQDbxuXlwgAAANsAAAAPAAAA&#10;AAAAAAAAAAAAAAcCAABkcnMvZG93bnJldi54bWxQSwUGAAAAAAMAAwC3AAAA9gIAAAAA&#10;" filled="f" stroked="f">
                    <v:textbox>
                      <w:txbxContent>
                        <w:p w14:paraId="097232DD" w14:textId="77777777" w:rsidR="00322D72" w:rsidRPr="00FB2973" w:rsidRDefault="00322D72" w:rsidP="00322D72">
                          <w:pPr>
                            <w:rPr>
                              <w:rFonts w:hAnsi="Calibri"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</w:pPr>
                          <w:r w:rsidRPr="00FB2973">
                            <w:rPr>
                              <w:rFonts w:hAnsi="Calibri"/>
                              <w:color w:val="000000" w:themeColor="text1"/>
                              <w:kern w:val="24"/>
                              <w:sz w:val="18"/>
                              <w:szCs w:val="18"/>
                            </w:rPr>
                            <w:t>5 mm</w:t>
                          </w:r>
                        </w:p>
                      </w:txbxContent>
                    </v:textbox>
                  </v:shape>
                  <v:shape id="Textfeld 15" o:spid="_x0000_s1034" type="#_x0000_t202" style="position:absolute;left:34357;top:11046;width:8736;height:470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FHuSwwAAANsAAAAPAAAAZHJzL2Rvd25yZXYueG1sRI/NasMw&#10;EITvhbyD2EBvtZTQFseJbEJLoKeW5g9yW6yNbWKtjKXE7ttXhUKOw8x8w6yK0bbiRr1vHGuYJQoE&#10;celMw5WG/W7zlILwAdlg65g0/JCHIp88rDAzbuBvum1DJSKEfYYa6hC6TEpf1mTRJ64jjt7Z9RZD&#10;lH0lTY9DhNtWzpV6lRYbjgs1dvRWU3nZXq2Gw+f5dHxWX9W7fekGNyrJdiG1fpyO6yWIQGO4h//b&#10;H0ZDOoe/L/EHyPwXAAD//wMAUEsBAi0AFAAGAAgAAAAhANvh9svuAAAAhQEAABMAAAAAAAAAAAAA&#10;AAAAAAAAAFtDb250ZW50X1R5cGVzXS54bWxQSwECLQAUAAYACAAAACEAWvQsW78AAAAVAQAACwAA&#10;AAAAAAAAAAAAAAAfAQAAX3JlbHMvLnJlbHNQSwECLQAUAAYACAAAACEAKxR7ksMAAADbAAAADwAA&#10;AAAAAAAAAAAAAAAHAgAAZHJzL2Rvd25yZXYueG1sUEsFBgAAAAADAAMAtwAAAPcCAAAAAA==&#10;" filled="f" stroked="f">
                    <v:textbox>
                      <w:txbxContent>
                        <w:p w14:paraId="4D011530" w14:textId="77777777" w:rsidR="00322D72" w:rsidRPr="00FB2973" w:rsidRDefault="00322D72" w:rsidP="00322D72">
                          <w:pPr>
                            <w:rPr>
                              <w:rFonts w:hAnsi="Calibri"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</w:pPr>
                          <w:r w:rsidRPr="00FB2973">
                            <w:rPr>
                              <w:rFonts w:hAnsi="Calibri"/>
                              <w:color w:val="000000" w:themeColor="text1"/>
                              <w:kern w:val="24"/>
                              <w:sz w:val="18"/>
                              <w:szCs w:val="18"/>
                            </w:rPr>
                            <w:t>30 mm</w:t>
                          </w:r>
                        </w:p>
                      </w:txbxContent>
                    </v:textbox>
                  </v:shape>
                </v:group>
                <v:group id="Gruppieren 39" o:spid="_x0000_s1035" style="position:absolute;left:34480;width:34671;height:30976" coordsize="43748,3911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15cnqxAAAANsAAAAPAAAAZHJzL2Rvd25yZXYueG1sRI9Bi8Iw&#10;FITvwv6H8Ba8aVplRbpGEVnFgyxYBfH2aJ5tsXkpTWzrv98sCB6HmfmGWax6U4mWGldaVhCPIxDE&#10;mdUl5wrOp+1oDsJ5ZI2VZVLwJAer5cdggYm2HR+pTX0uAoRdggoK7+tESpcVZNCNbU0cvJttDPog&#10;m1zqBrsAN5WcRNFMGiw5LBRY06ag7J4+jIJdh916Gv+0h/tt87yevn4vh5iUGn72628Qnnr/Dr/a&#10;e61gPoX/L+EHyOUfAAAA//8DAFBLAQItABQABgAIAAAAIQDb4fbL7gAAAIUBAAATAAAAAAAAAAAA&#10;AAAAAAAAAABbQ29udGVudF9UeXBlc10ueG1sUEsBAi0AFAAGAAgAAAAhAFr0LFu/AAAAFQEAAAsA&#10;AAAAAAAAAAAAAAAAHwEAAF9yZWxzLy5yZWxzUEsBAi0AFAAGAAgAAAAhAPXlyerEAAAA2wAAAA8A&#10;AAAAAAAAAAAAAAAABwIAAGRycy9kb3ducmV2LnhtbFBLBQYAAAAAAwADALcAAAD4AgAAAAA=&#10;">
                  <o:lock v:ext="edit" aspectratio="t"/>
                  <v:shape id="Grafik 84" o:spid="_x0000_s1036" type="#_x0000_t75" style="position:absolute;top:1674;width:40867;height:2905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t2wgxQAAANsAAAAPAAAAZHJzL2Rvd25yZXYueG1sRI9Pa8JA&#10;FMTvhX6H5Qne6sZSbBpdRVvFHoSSKOjxkX35Q7NvY3bV9Nt3CwWPw8z8hpktetOIK3WutqxgPIpA&#10;EOdW11wqOOw3TzEI55E1NpZJwQ85WMwfH2aYaHvjlK6ZL0WAsEtQQeV9m0jp8ooMupFtiYNX2M6g&#10;D7Irpe7wFuCmkc9RNJEGaw4LFbb0XlH+nV2Mgn6Xve1f1wWdV+dt/HH8kvKUFkoNB/1yCsJT7+/h&#10;//anVhC/wN+X8APk/BcAAP//AwBQSwECLQAUAAYACAAAACEA2+H2y+4AAACFAQAAEwAAAAAAAAAA&#10;AAAAAAAAAAAAW0NvbnRlbnRfVHlwZXNdLnhtbFBLAQItABQABgAIAAAAIQBa9CxbvwAAABUBAAAL&#10;AAAAAAAAAAAAAAAAAB8BAABfcmVscy8ucmVsc1BLAQItABQABgAIAAAAIQDJt2wgxQAAANsAAAAP&#10;AAAAAAAAAAAAAAAAAAcCAABkcnMvZG93bnJldi54bWxQSwUGAAAAAAMAAwC3AAAA+QIAAAAA&#10;">
                    <v:imagedata r:id="rId8" o:title="" chromakey="#ebeadb"/>
                  </v:shape>
                  <v:shapetype id="_x0000_t32" coordsize="21600,21600" o:spt="32" o:oned="t" path="m,l21600,21600e" filled="f">
                    <v:path arrowok="t" fillok="f" o:connecttype="none"/>
                    <o:lock v:ext="edit" shapetype="t"/>
                  </v:shapetype>
                  <v:shape id="Gerade Verbindung mit Pfeil 85" o:spid="_x0000_s1037" type="#_x0000_t32" style="position:absolute;left:22906;top:8498;width:6856;height:4826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N/kLxAAAANsAAAAPAAAAZHJzL2Rvd25yZXYueG1sRI9Ba8JA&#10;FITvQv/D8gpepG5qtJXoKsUi9WpaSnt7Zl+T0OzbkLfV+O/dguBxmJlvmOW6d406Uie1ZwOP4wQU&#10;ceFtzaWBj/ftwxyUBGSLjWcycCaB9epusMTM+hPv6ZiHUkUIS4YGqhDaTGspKnIoY98SR+/Hdw5D&#10;lF2pbYenCHeNniTJk3ZYc1yosKVNRcVv/ucMpGEqk/3061ny7/Iwsq9pKp9vxgzv+5cFqEB9uIWv&#10;7Z01MJ/B/5f4A/TqAgAA//8DAFBLAQItABQABgAIAAAAIQDb4fbL7gAAAIUBAAATAAAAAAAAAAAA&#10;AAAAAAAAAABbQ29udGVudF9UeXBlc10ueG1sUEsBAi0AFAAGAAgAAAAhAFr0LFu/AAAAFQEAAAsA&#10;AAAAAAAAAAAAAAAAHwEAAF9yZWxzLy5yZWxzUEsBAi0AFAAGAAgAAAAhAIs3+QvEAAAA2wAAAA8A&#10;AAAAAAAAAAAAAAAABwIAAGRycy9kb3ducmV2LnhtbFBLBQYAAAAAAwADALcAAAD4AgAAAAA=&#10;" strokecolor="black [3200]" strokeweight=".5pt">
                    <v:stroke endarrow="block" joinstyle="miter"/>
                    <o:lock v:ext="edit" shapetype="f"/>
                  </v:shape>
                  <v:shape id="Gerade Verbindung mit Pfeil 86" o:spid="_x0000_s1038" type="#_x0000_t32" style="position:absolute;left:21243;top:2480;width:1663;height:8258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75Wd8xAAAANsAAAAPAAAAZHJzL2Rvd25yZXYueG1sRI9Ba8JA&#10;FITvBf/D8gq9FN3UiEp0FWkp9WoUsbfX7DMJzb4NeVtN/71bKHgcZuYbZrnuXaMu1Ent2cDLKAFF&#10;XHhbc2ngsH8fzkFJQLbYeCYDvySwXg0elphZf+UdXfJQqghhydBAFUKbaS1FRQ5l5Fvi6J195zBE&#10;2ZXadniNcNfocZJMtcOa40KFLb1WVHznP85AGiYy3k1OM8k/y69n+5amcvww5umx3yxABerDPfzf&#10;3loD8yn8fYk/QK9uAAAA//8DAFBLAQItABQABgAIAAAAIQDb4fbL7gAAAIUBAAATAAAAAAAAAAAA&#10;AAAAAAAAAABbQ29udGVudF9UeXBlc10ueG1sUEsBAi0AFAAGAAgAAAAhAFr0LFu/AAAAFQEAAAsA&#10;AAAAAAAAAAAAAAAAHwEAAF9yZWxzLy5yZWxzUEsBAi0AFAAGAAgAAAAhAHvlZ3zEAAAA2wAAAA8A&#10;AAAAAAAAAAAAAAAABwIAAGRycy9kb3ducmV2LnhtbFBLBQYAAAAAAwADALcAAAD4AgAAAAA=&#10;" strokecolor="black [3200]" strokeweight=".5pt">
                    <v:stroke endarrow="block" joinstyle="miter"/>
                    <o:lock v:ext="edit" shapetype="f"/>
                  </v:shape>
                  <v:shape id="Gerade Verbindung mit Pfeil 87" o:spid="_x0000_s1039" type="#_x0000_t32" style="position:absolute;left:28170;top:17388;width:6083;height:1665;flip:x 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GskUxAAAANsAAAAPAAAAZHJzL2Rvd25yZXYueG1sRI9Ba8JA&#10;FITvhf6H5RW8FN3ooU2iayiFgEgP1fgDntlnEpJ9G7Krif76bqHQ4zAz3zCbbDKduNHgGssKlosI&#10;BHFpdcOVglORz2MQziNr7CyTgjs5yLbPTxtMtR35QLejr0SAsEtRQe19n0rpypoMuoXtiYN3sYNB&#10;H+RQST3gGOCmk6soepMGGw4LNfb0WVPZHq9Gwdg+Dl+tft0H7O7qi+8kzs+JUrOX6WMNwtPk/8N/&#10;7Z1WEL/D75fwA+T2BwAA//8DAFBLAQItABQABgAIAAAAIQDb4fbL7gAAAIUBAAATAAAAAAAAAAAA&#10;AAAAAAAAAABbQ29udGVudF9UeXBlc10ueG1sUEsBAi0AFAAGAAgAAAAhAFr0LFu/AAAAFQEAAAsA&#10;AAAAAAAAAAAAAAAAHwEAAF9yZWxzLy5yZWxzUEsBAi0AFAAGAAgAAAAhAHAayRTEAAAA2wAAAA8A&#10;AAAAAAAAAAAAAAAABwIAAGRycy9kb3ducmV2LnhtbFBLBQYAAAAAAwADALcAAAD4AgAAAAA=&#10;" strokecolor="black [3200]" strokeweight=".5pt">
                    <v:stroke endarrow="block" joinstyle="miter"/>
                    <o:lock v:ext="edit" shapetype="f"/>
                  </v:shape>
                  <v:shape id="Gerade Verbindung mit Pfeil 88" o:spid="_x0000_s1040" type="#_x0000_t32" style="position:absolute;left:4281;top:17204;width:5601;height:3961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NlaVwQAAANsAAAAPAAAAZHJzL2Rvd25yZXYueG1sRE9Na8JA&#10;EL0X+h+WKfRSdKORKtFVpKXUq6mI3sbsmASzsyGz1fTfdw+Cx8f7Xqx616grdVJ7NjAaJqCIC29r&#10;Lg3sfr4GM1ASkC02nsnAHwmsls9PC8ysv/GWrnkoVQxhydBAFUKbaS1FRQ5l6FviyJ195zBE2JXa&#10;dniL4a7R4yR51w5rjg0VtvRRUXHJf52BNExkvJ0cppIfy9Ob/UxT2X8b8/rSr+egAvXhIb67N9bA&#10;LI6NX+IP0Mt/AAAA//8DAFBLAQItABQABgAIAAAAIQDb4fbL7gAAAIUBAAATAAAAAAAAAAAAAAAA&#10;AAAAAABbQ29udGVudF9UeXBlc10ueG1sUEsBAi0AFAAGAAgAAAAhAFr0LFu/AAAAFQEAAAsAAAAA&#10;AAAAAAAAAAAAHwEAAF9yZWxzLy5yZWxzUEsBAi0AFAAGAAgAAAAhAGU2VpXBAAAA2wAAAA8AAAAA&#10;AAAAAAAAAAAABwIAAGRycy9kb3ducmV2LnhtbFBLBQYAAAAAAwADALcAAAD1AgAAAAA=&#10;" strokecolor="black [3200]" strokeweight=".5pt">
                    <v:stroke endarrow="block" joinstyle="miter"/>
                    <o:lock v:ext="edit" shapetype="f"/>
                  </v:shape>
                  <v:shape id="Gerade Verbindung mit Pfeil 89" o:spid="_x0000_s1041" type="#_x0000_t32" style="position:absolute;left:17051;top:18894;width:1969;height:11835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evMOxAAAANsAAAAPAAAAZHJzL2Rvd25yZXYueG1sRI9Ba8JA&#10;FITvQv/D8gpepG5qxNroKsUi9WpaSnt7Zl+T0OzbkLfV+O/dguBxmJlvmOW6d406Uie1ZwOP4wQU&#10;ceFtzaWBj/ftwxyUBGSLjWcycCaB9epusMTM+hPv6ZiHUkUIS4YGqhDaTGspKnIoY98SR+/Hdw5D&#10;lF2pbYenCHeNniTJTDusOS5U2NKmouI3/3MG0jCVyX769ST5d3kY2dc0lc83Y4b3/csCVKA+3MLX&#10;9s4amD/D/5f4A/TqAgAA//8DAFBLAQItABQABgAIAAAAIQDb4fbL7gAAAIUBAAATAAAAAAAAAAAA&#10;AAAAAAAAAABbQ29udGVudF9UeXBlc10ueG1sUEsBAi0AFAAGAAgAAAAhAFr0LFu/AAAAFQEAAAsA&#10;AAAAAAAAAAAAAAAAHwEAAF9yZWxzLy5yZWxzUEsBAi0AFAAGAAgAAAAhAAp68w7EAAAA2wAAAA8A&#10;AAAAAAAAAAAAAAAABwIAAGRycy9kb3ducmV2LnhtbFBLBQYAAAAAAwADALcAAAD4AgAAAAA=&#10;" strokecolor="black [3200]" strokeweight=".5pt">
                    <v:stroke endarrow="block" joinstyle="miter"/>
                    <o:lock v:ext="edit" shapetype="f"/>
                  </v:shape>
                  <v:shape id="Textfeld 19" o:spid="_x0000_s1042" type="#_x0000_t202" style="position:absolute;left:13045;top:30505;width:9334;height:860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U9ajvwAAANsAAAAPAAAAZHJzL2Rvd25yZXYueG1sRE/LisIw&#10;FN0L/kO4wuw0cRhFq1HEQXDlYH2Au0tzbYvNTWmirX8/WQzM8nDey3VnK/GixpeONYxHCgRx5kzJ&#10;uYbzaTecgfAB2WDlmDS8ycN61e8tMTGu5SO90pCLGMI+QQ1FCHUipc8KsuhHriaO3N01FkOETS5N&#10;g20Mt5X8VGoqLZYcGwqsaVtQ9kifVsPlcL9dv9RP/m0ndes6JdnOpdYfg26zABGoC//iP/feaJjH&#10;9fFL/AFy9QsAAP//AwBQSwECLQAUAAYACAAAACEA2+H2y+4AAACFAQAAEwAAAAAAAAAAAAAAAAAA&#10;AAAAW0NvbnRlbnRfVHlwZXNdLnhtbFBLAQItABQABgAIAAAAIQBa9CxbvwAAABUBAAALAAAAAAAA&#10;AAAAAAAAAB8BAABfcmVscy8ucmVsc1BLAQItABQABgAIAAAAIQAxU9ajvwAAANsAAAAPAAAAAAAA&#10;AAAAAAAAAAcCAABkcnMvZG93bnJldi54bWxQSwUGAAAAAAMAAwC3AAAA8wIAAAAA&#10;" filled="f" stroked="f">
                    <v:textbox>
                      <w:txbxContent>
                        <w:p w14:paraId="58397304" w14:textId="77777777" w:rsidR="00322D72" w:rsidRPr="00FB2973" w:rsidRDefault="00322D72" w:rsidP="00322D72">
                          <w:pPr>
                            <w:rPr>
                              <w:rFonts w:hAnsi="Calibri"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</w:pPr>
                          <w:r w:rsidRPr="00FB2973">
                            <w:rPr>
                              <w:rFonts w:hAnsi="Calibri"/>
                              <w:color w:val="000000" w:themeColor="text1"/>
                              <w:kern w:val="24"/>
                              <w:sz w:val="18"/>
                              <w:szCs w:val="18"/>
                            </w:rPr>
                            <w:t>ø 10 mm</w:t>
                          </w:r>
                        </w:p>
                      </w:txbxContent>
                    </v:textbox>
                  </v:shape>
                  <v:shape id="Textfeld 21" o:spid="_x0000_s1043" type="#_x0000_t202" style="position:absolute;left:34424;top:17885;width:9324;height:860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H3M4wwAAANsAAAAPAAAAZHJzL2Rvd25yZXYueG1sRI9Ba8JA&#10;FITvgv9heYI3s2vRYlI3obQUPFmqreDtkX0modm3Ibs18d93CwWPw8x8w2yL0bbiSr1vHGtYJgoE&#10;celMw5WGz+PbYgPCB2SDrWPScCMPRT6dbDEzbuAPuh5CJSKEfYYa6hC6TEpf1mTRJ64jjt7F9RZD&#10;lH0lTY9DhNtWPij1KC02HBdq7OilpvL78GM1fO0v59NKvVevdt0NblSSbSq1ns/G5ycQgcZwD/+3&#10;d0ZDuoS/L/EHyPwXAAD//wMAUEsBAi0AFAAGAAgAAAAhANvh9svuAAAAhQEAABMAAAAAAAAAAAAA&#10;AAAAAAAAAFtDb250ZW50X1R5cGVzXS54bWxQSwECLQAUAAYACAAAACEAWvQsW78AAAAVAQAACwAA&#10;AAAAAAAAAAAAAAAfAQAAX3JlbHMvLnJlbHNQSwECLQAUAAYACAAAACEAXh9zOMMAAADbAAAADwAA&#10;AAAAAAAAAAAAAAAHAgAAZHJzL2Rvd25yZXYueG1sUEsFBgAAAAADAAMAtwAAAPcCAAAAAA==&#10;" filled="f" stroked="f">
                    <v:textbox>
                      <w:txbxContent>
                        <w:p w14:paraId="6BA74E8D" w14:textId="77777777" w:rsidR="00322D72" w:rsidRPr="00FB2973" w:rsidRDefault="00322D72" w:rsidP="00322D72">
                          <w:pPr>
                            <w:rPr>
                              <w:rFonts w:hAnsi="Calibri"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</w:pPr>
                          <w:r w:rsidRPr="00FB2973">
                            <w:rPr>
                              <w:rFonts w:hAnsi="Calibri"/>
                              <w:color w:val="000000" w:themeColor="text1"/>
                              <w:kern w:val="24"/>
                              <w:sz w:val="18"/>
                              <w:szCs w:val="18"/>
                            </w:rPr>
                            <w:t>ø 7 mm</w:t>
                          </w:r>
                        </w:p>
                      </w:txbxContent>
                    </v:textbox>
                  </v:shape>
                  <v:shape id="Textfeld 22" o:spid="_x0000_s1044" type="#_x0000_t202" style="position:absolute;top:20654;width:9324;height:860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ze1PwwAAANsAAAAPAAAAZHJzL2Rvd25yZXYueG1sRI/NasMw&#10;EITvhbyD2EBvtZTQltiJbEJLoKeW5g9yW6yNbWKtjKXE7ttXhUKOw8x8w6yK0bbiRr1vHGuYJQoE&#10;celMw5WG/W7ztADhA7LB1jFp+CEPRT55WGFm3MDfdNuGSkQI+ww11CF0mZS+rMmiT1xHHL2z6y2G&#10;KPtKmh6HCLetnCv1Ki02HBdq7OitpvKyvVoNh8/z6fisvqp3+9INblSSbSq1fpyO6yWIQGO4h//b&#10;H0ZDOoe/L/EHyPwXAAD//wMAUEsBAi0AFAAGAAgAAAAhANvh9svuAAAAhQEAABMAAAAAAAAAAAAA&#10;AAAAAAAAAFtDb250ZW50X1R5cGVzXS54bWxQSwECLQAUAAYACAAAACEAWvQsW78AAAAVAQAACwAA&#10;AAAAAAAAAAAAAAAfAQAAX3JlbHMvLnJlbHNQSwECLQAUAAYACAAAACEArs3tT8MAAADbAAAADwAA&#10;AAAAAAAAAAAAAAAHAgAAZHJzL2Rvd25yZXYueG1sUEsFBgAAAAADAAMAtwAAAPcCAAAAAA==&#10;" filled="f" stroked="f">
                    <v:textbox>
                      <w:txbxContent>
                        <w:p w14:paraId="42D473EF" w14:textId="77777777" w:rsidR="00322D72" w:rsidRPr="00FB2973" w:rsidRDefault="00322D72" w:rsidP="00322D72">
                          <w:pPr>
                            <w:rPr>
                              <w:rFonts w:hAnsi="Calibri"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</w:pPr>
                          <w:r w:rsidRPr="00FB2973">
                            <w:rPr>
                              <w:rFonts w:hAnsi="Calibri"/>
                              <w:color w:val="000000" w:themeColor="text1"/>
                              <w:kern w:val="24"/>
                              <w:sz w:val="18"/>
                              <w:szCs w:val="18"/>
                            </w:rPr>
                            <w:t>ø 7 mm</w:t>
                          </w:r>
                        </w:p>
                      </w:txbxContent>
                    </v:textbox>
                  </v:shape>
                  <v:shape id="Textfeld 23" o:spid="_x0000_s1045" type="#_x0000_t202" style="position:absolute;left:29048;top:6274;width:9334;height:860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gUjUwgAAANsAAAAPAAAAZHJzL2Rvd25yZXYueG1sRI9Pi8Iw&#10;FMTvgt8hPMHbmqiraDWKKAt7WvEveHs0z7bYvJQma7vffrOw4HGYmd8wy3VrS/Gk2heONQwHCgRx&#10;6kzBmYbz6eNtBsIHZIOlY9LwQx7Wq25niYlxDR/oeQyZiBD2CWrIQ6gSKX2ak0U/cBVx9O6uthii&#10;rDNpamwi3JZypNRUWiw4LuRY0Tan9HH8thouX/fb9V3ts52dVI1rlWQ7l1r3e+1mASJQG17h//an&#10;0TAfw9+X+APk6hcAAP//AwBQSwECLQAUAAYACAAAACEA2+H2y+4AAACFAQAAEwAAAAAAAAAAAAAA&#10;AAAAAAAAW0NvbnRlbnRfVHlwZXNdLnhtbFBLAQItABQABgAIAAAAIQBa9CxbvwAAABUBAAALAAAA&#10;AAAAAAAAAAAAAB8BAABfcmVscy8ucmVsc1BLAQItABQABgAIAAAAIQDBgUjUwgAAANsAAAAPAAAA&#10;AAAAAAAAAAAAAAcCAABkcnMvZG93bnJldi54bWxQSwUGAAAAAAMAAwC3AAAA9gIAAAAA&#10;" filled="f" stroked="f">
                    <v:textbox>
                      <w:txbxContent>
                        <w:p w14:paraId="5280870B" w14:textId="77777777" w:rsidR="00322D72" w:rsidRPr="00FB2973" w:rsidRDefault="00322D72" w:rsidP="00322D72">
                          <w:pPr>
                            <w:rPr>
                              <w:rFonts w:hAnsi="Calibri"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</w:pPr>
                          <w:r w:rsidRPr="00FB2973">
                            <w:rPr>
                              <w:rFonts w:hAnsi="Calibri"/>
                              <w:color w:val="000000" w:themeColor="text1"/>
                              <w:kern w:val="24"/>
                              <w:sz w:val="18"/>
                              <w:szCs w:val="18"/>
                            </w:rPr>
                            <w:t>ø 27 mm</w:t>
                          </w:r>
                        </w:p>
                      </w:txbxContent>
                    </v:textbox>
                  </v:shape>
                  <v:shape id="Textfeld 24" o:spid="_x0000_s1046" type="#_x0000_t202" style="position:absolute;left:20430;width:9324;height:860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aNCgwwAAANsAAAAPAAAAZHJzL2Rvd25yZXYueG1sRI/NasMw&#10;EITvhbyD2EButZSSltiJbEJLoKeW5g9yW6yNbWKtjKXG7ttXhUKOw8x8w6yL0bbiRr1vHGuYJwoE&#10;celMw5WGw377uAThA7LB1jFp+CEPRT55WGNm3MBfdNuFSkQI+ww11CF0mZS+rMmiT1xHHL2L6y2G&#10;KPtKmh6HCLetfFLqRVpsOC7U2NFrTeV19201HD8u59NCfVZv9rkb3Kgk21RqPZuOmxWIQGO4h//b&#10;70ZDuoC/L/EHyPwXAAD//wMAUEsBAi0AFAAGAAgAAAAhANvh9svuAAAAhQEAABMAAAAAAAAAAAAA&#10;AAAAAAAAAFtDb250ZW50X1R5cGVzXS54bWxQSwECLQAUAAYACAAAACEAWvQsW78AAAAVAQAACwAA&#10;AAAAAAAAAAAAAAAfAQAAX3JlbHMvLnJlbHNQSwECLQAUAAYACAAAACEATmjQoMMAAADbAAAADwAA&#10;AAAAAAAAAAAAAAAHAgAAZHJzL2Rvd25yZXYueG1sUEsFBgAAAAADAAMAtwAAAPcCAAAAAA==&#10;" filled="f" stroked="f">
                    <v:textbox>
                      <w:txbxContent>
                        <w:p w14:paraId="7A9DBCE0" w14:textId="77777777" w:rsidR="00322D72" w:rsidRPr="00FB2973" w:rsidRDefault="00322D72" w:rsidP="00322D72">
                          <w:pPr>
                            <w:rPr>
                              <w:rFonts w:hAnsi="Calibri"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</w:pPr>
                          <w:r w:rsidRPr="00FB2973">
                            <w:rPr>
                              <w:rFonts w:hAnsi="Calibri"/>
                              <w:color w:val="000000" w:themeColor="text1"/>
                              <w:kern w:val="24"/>
                              <w:sz w:val="18"/>
                              <w:szCs w:val="18"/>
                            </w:rPr>
                            <w:t>ø 35 mm</w:t>
                          </w:r>
                        </w:p>
                      </w:txbxContent>
                    </v:textbox>
                  </v:shape>
                  <v:shape id="Gerade Verbindung mit Pfeil 95" o:spid="_x0000_s1047" type="#_x0000_t32" style="position:absolute;left:24370;top:17552;width:7587;height:5565;flip:x 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XWQlwwAAANsAAAAPAAAAZHJzL2Rvd25yZXYueG1sRI/RisIw&#10;FETfBf8hXGFfZE13QbHVKCIIsvig1Q+421zb0uamNNF29+uNIPg4zMwZZrnuTS3u1LrSsoKvSQSC&#10;OLO65FzB5bz7nINwHlljbZkU/JGD9Wo4WGKibccnuqc+FwHCLkEFhfdNIqXLCjLoJrYhDt7VtgZ9&#10;kG0udYtdgJtafkfRTBosOSwU2NC2oKxKb0ZBV/2fDpUe/wTs/ubPx3i++42V+hj1mwUIT71/h1/t&#10;vVYQT+H5JfwAuXoAAAD//wMAUEsBAi0AFAAGAAgAAAAhANvh9svuAAAAhQEAABMAAAAAAAAAAAAA&#10;AAAAAAAAAFtDb250ZW50X1R5cGVzXS54bWxQSwECLQAUAAYACAAAACEAWvQsW78AAAAVAQAACwAA&#10;AAAAAAAAAAAAAAAfAQAAX3JlbHMvLnJlbHNQSwECLQAUAAYACAAAACEAal1kJcMAAADbAAAADwAA&#10;AAAAAAAAAAAAAAAHAgAAZHJzL2Rvd25yZXYueG1sUEsFBgAAAAADAAMAtwAAAPcCAAAAAA==&#10;" strokecolor="black [3200]" strokeweight=".5pt">
                    <v:stroke endarrow="block" joinstyle="miter"/>
                    <o:lock v:ext="edit" shapetype="f"/>
                  </v:shape>
                  <v:shape id="Textfeld 26" o:spid="_x0000_s1048" type="#_x0000_t202" style="position:absolute;left:31533;top:22485;width:9325;height:860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9utMwgAAANsAAAAPAAAAZHJzL2Rvd25yZXYueG1sRI9Bi8Iw&#10;FITvgv8hPMGbJsoqa9cooix4UnR3BW+P5tmWbV5KE23990YQPA4z8w0zX7a2FDeqfeFYw2ioQBCn&#10;zhScafj9+R58gvAB2WDpmDTcycNy0e3MMTGu4QPdjiETEcI+QQ15CFUipU9zsuiHriKO3sXVFkOU&#10;dSZNjU2E21KOlZpKiwXHhRwrWueU/h+vVsPf7nI+fah9trGTqnGtkmxnUut+r119gQjUhnf41d4a&#10;DbMpPL/EHyAXDwAAAP//AwBQSwECLQAUAAYACAAAACEA2+H2y+4AAACFAQAAEwAAAAAAAAAAAAAA&#10;AAAAAAAAW0NvbnRlbnRfVHlwZXNdLnhtbFBLAQItABQABgAIAAAAIQBa9CxbvwAAABUBAAALAAAA&#10;AAAAAAAAAAAAAB8BAABfcmVscy8ucmVsc1BLAQItABQABgAIAAAAIQDR9utMwgAAANsAAAAPAAAA&#10;AAAAAAAAAAAAAAcCAABkcnMvZG93bnJldi54bWxQSwUGAAAAAAMAAwC3AAAA9gIAAAAA&#10;" filled="f" stroked="f">
                    <v:textbox>
                      <w:txbxContent>
                        <w:p w14:paraId="61A2CF3C" w14:textId="77777777" w:rsidR="00322D72" w:rsidRPr="00FB2973" w:rsidRDefault="00322D72" w:rsidP="00322D72">
                          <w:pPr>
                            <w:rPr>
                              <w:rFonts w:hAnsi="Calibri"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</w:pPr>
                          <w:r w:rsidRPr="00FB2973">
                            <w:rPr>
                              <w:rFonts w:hAnsi="Calibri"/>
                              <w:color w:val="000000" w:themeColor="text1"/>
                              <w:kern w:val="24"/>
                              <w:sz w:val="18"/>
                              <w:szCs w:val="18"/>
                            </w:rPr>
                            <w:t>ø 3 mm</w:t>
                          </w:r>
                        </w:p>
                      </w:txbxContent>
                    </v:textbox>
                  </v:shape>
                  <v:shape id="Gerade Verbindung mit Pfeil 97" o:spid="_x0000_s1049" type="#_x0000_t32" style="position:absolute;left:7220;top:7507;width:2925;height:2862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UhJMwgAAANsAAAAPAAAAZHJzL2Rvd25yZXYueG1sRI9Lq8Iw&#10;FIT3gv8hHOHuNFW4PqpRfCB43fnA9aE5tsXmpDbR1n9/Iwguh5n5hpktGlOIJ1Uut6yg34tAECdW&#10;55wqOJ+23TEI55E1FpZJwYscLObt1gxjbWs+0PPoUxEg7GJUkHlfxlK6JCODrmdL4uBdbWXQB1ml&#10;UldYB7gp5CCKhtJgzmEhw5LWGSW348MoqNFfJqtlel+vNn+75re4D0/nvVI/nWY5BeGp8d/wp73T&#10;CiYjeH8JP0DO/wEAAP//AwBQSwECLQAUAAYACAAAACEA2+H2y+4AAACFAQAAEwAAAAAAAAAAAAAA&#10;AAAAAAAAW0NvbnRlbnRfVHlwZXNdLnhtbFBLAQItABQABgAIAAAAIQBa9CxbvwAAABUBAAALAAAA&#10;AAAAAAAAAAAAAB8BAABfcmVscy8ucmVsc1BLAQItABQABgAIAAAAIQDQUhJMwgAAANsAAAAPAAAA&#10;AAAAAAAAAAAAAAcCAABkcnMvZG93bnJldi54bWxQSwUGAAAAAAMAAwC3AAAA9gIAAAAA&#10;" strokecolor="black [3200]" strokeweight=".5pt">
                    <v:stroke endarrow="block" joinstyle="miter"/>
                    <o:lock v:ext="edit" shapetype="f"/>
                  </v:shape>
                  <v:shape id="Textfeld 29" o:spid="_x0000_s1050" type="#_x0000_t202" style="position:absolute;left:1292;top:4868;width:9325;height:860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JdqlvwAAANsAAAAPAAAAZHJzL2Rvd25yZXYueG1sRE/LisIw&#10;FN0L/kO4wuw0cRhFq1HEQXDlYH2Au0tzbYvNTWmirX8/WQzM8nDey3VnK/GixpeONYxHCgRx5kzJ&#10;uYbzaTecgfAB2WDlmDS8ycN61e8tMTGu5SO90pCLGMI+QQ1FCHUipc8KsuhHriaO3N01FkOETS5N&#10;g20Mt5X8VGoqLZYcGwqsaVtQ9kifVsPlcL9dv9RP/m0ndes6JdnOpdYfg26zABGoC//iP/feaJjH&#10;sfFL/AFy9QsAAP//AwBQSwECLQAUAAYACAAAACEA2+H2y+4AAACFAQAAEwAAAAAAAAAAAAAAAAAA&#10;AAAAW0NvbnRlbnRfVHlwZXNdLnhtbFBLAQItABQABgAIAAAAIQBa9CxbvwAAABUBAAALAAAAAAAA&#10;AAAAAAAAAB8BAABfcmVscy8ucmVsc1BLAQItABQABgAIAAAAIQDPJdqlvwAAANsAAAAPAAAAAAAA&#10;AAAAAAAAAAcCAABkcnMvZG93bnJldi54bWxQSwUGAAAAAAMAAwC3AAAA8wIAAAAA&#10;" filled="f" stroked="f">
                    <v:textbox>
                      <w:txbxContent>
                        <w:p w14:paraId="00FE4ED7" w14:textId="77777777" w:rsidR="00322D72" w:rsidRPr="00FB2973" w:rsidRDefault="00322D72" w:rsidP="00322D72">
                          <w:pPr>
                            <w:rPr>
                              <w:rFonts w:hAnsi="Calibri"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</w:pPr>
                          <w:r w:rsidRPr="00FB2973">
                            <w:rPr>
                              <w:rFonts w:hAnsi="Calibri"/>
                              <w:color w:val="000000" w:themeColor="text1"/>
                              <w:kern w:val="24"/>
                              <w:sz w:val="18"/>
                              <w:szCs w:val="18"/>
                            </w:rPr>
                            <w:t>ø 60 mm</w:t>
                          </w:r>
                        </w:p>
                      </w:txbxContent>
                    </v:textbox>
                  </v:shape>
                </v:group>
                <w10:anchorlock/>
              </v:group>
            </w:pict>
          </mc:Fallback>
        </mc:AlternateContent>
      </w:r>
    </w:p>
    <w:p w14:paraId="4D9B6030" w14:textId="0D054E92" w:rsidR="00274E85" w:rsidRPr="00C002AC" w:rsidRDefault="00274E85" w:rsidP="00274E85">
      <w:pPr>
        <w:pStyle w:val="berschrift2"/>
        <w:rPr>
          <w:rFonts w:ascii="Times New Roman" w:hAnsi="Times New Roman" w:cs="Times New Roman"/>
          <w:color w:val="auto"/>
          <w:sz w:val="20"/>
          <w:szCs w:val="20"/>
          <w:lang w:val="en-US"/>
        </w:rPr>
      </w:pPr>
      <w:bookmarkStart w:id="0" w:name="_Toc80962744"/>
      <w:r w:rsidRPr="00C002AC">
        <w:rPr>
          <w:rFonts w:ascii="Times New Roman" w:hAnsi="Times New Roman" w:cs="Times New Roman"/>
          <w:color w:val="auto"/>
          <w:sz w:val="20"/>
          <w:szCs w:val="20"/>
          <w:lang w:val="en-US"/>
        </w:rPr>
        <w:lastRenderedPageBreak/>
        <w:t xml:space="preserve">S3 </w:t>
      </w:r>
      <w:bookmarkEnd w:id="0"/>
      <w:r w:rsidRPr="00C002AC">
        <w:rPr>
          <w:rFonts w:ascii="Times New Roman" w:hAnsi="Times New Roman" w:cs="Times New Roman"/>
          <w:color w:val="auto"/>
          <w:sz w:val="20"/>
          <w:szCs w:val="20"/>
          <w:lang w:val="en-US"/>
        </w:rPr>
        <w:t>Exact geometry of the electrodes and their mounting</w:t>
      </w:r>
    </w:p>
    <w:p w14:paraId="5CC602BA" w14:textId="707983D4" w:rsidR="00274E85" w:rsidRPr="00C002AC" w:rsidRDefault="00274E85" w:rsidP="00274E85">
      <w:pPr>
        <w:pStyle w:val="berschrift3"/>
        <w:rPr>
          <w:rFonts w:ascii="Times New Roman" w:hAnsi="Times New Roman" w:cs="Times New Roman"/>
          <w:color w:val="auto"/>
          <w:sz w:val="20"/>
          <w:szCs w:val="20"/>
          <w:lang w:val="en-US"/>
        </w:rPr>
      </w:pPr>
      <w:bookmarkStart w:id="1" w:name="_Toc80962745"/>
      <w:r w:rsidRPr="00C002AC">
        <w:rPr>
          <w:rFonts w:ascii="Times New Roman" w:hAnsi="Times New Roman" w:cs="Times New Roman"/>
          <w:color w:val="auto"/>
          <w:sz w:val="20"/>
          <w:szCs w:val="20"/>
          <w:lang w:val="en-US"/>
        </w:rPr>
        <w:t>S3.1 Working electrode</w:t>
      </w:r>
      <w:bookmarkEnd w:id="1"/>
    </w:p>
    <w:p w14:paraId="33638BFD" w14:textId="77777777" w:rsidR="00274E85" w:rsidRPr="00C002AC" w:rsidRDefault="00274E85" w:rsidP="00274E85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C002AC">
        <w:rPr>
          <w:rFonts w:ascii="Times New Roman" w:hAnsi="Times New Roman" w:cs="Times New Roman"/>
          <w:noProof/>
          <w:sz w:val="20"/>
          <w:szCs w:val="20"/>
          <w:lang w:val="en-US"/>
        </w:rPr>
        <mc:AlternateContent>
          <mc:Choice Requires="wpg">
            <w:drawing>
              <wp:inline distT="0" distB="0" distL="0" distR="0" wp14:anchorId="734B9ACB" wp14:editId="367E5F26">
                <wp:extent cx="5886614" cy="2972415"/>
                <wp:effectExtent l="0" t="0" r="0" b="0"/>
                <wp:docPr id="178" name="Gruppieren 17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886614" cy="2972415"/>
                          <a:chOff x="0" y="0"/>
                          <a:chExt cx="6911128" cy="3490209"/>
                        </a:xfrm>
                      </wpg:grpSpPr>
                      <wpg:grpSp>
                        <wpg:cNvPr id="148" name="Gruppieren 57"/>
                        <wpg:cNvGrpSpPr/>
                        <wpg:grpSpPr>
                          <a:xfrm>
                            <a:off x="0" y="0"/>
                            <a:ext cx="4618620" cy="3490209"/>
                            <a:chOff x="0" y="0"/>
                            <a:chExt cx="4618620" cy="3490209"/>
                          </a:xfrm>
                        </wpg:grpSpPr>
                        <wps:wsp>
                          <wps:cNvPr id="149" name="Textfeld 45"/>
                          <wps:cNvSpPr txBox="1"/>
                          <wps:spPr>
                            <a:xfrm>
                              <a:off x="3824092" y="2673024"/>
                              <a:ext cx="794528" cy="42266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6887DE76" w14:textId="77777777" w:rsidR="00274E85" w:rsidRDefault="00274E85" w:rsidP="00274E85">
                                <w:pPr>
                                  <w:rPr>
                                    <w:rFonts w:hAnsi="Calibri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</w:pPr>
                                <w:r>
                                  <w:rPr>
                                    <w:rFonts w:hAnsi="Calibri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>Seal ring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  <wpg:grpSp>
                          <wpg:cNvPr id="150" name="Gruppieren 150"/>
                          <wpg:cNvGrpSpPr/>
                          <wpg:grpSpPr>
                            <a:xfrm>
                              <a:off x="0" y="0"/>
                              <a:ext cx="4561353" cy="3490209"/>
                              <a:chOff x="0" y="0"/>
                              <a:chExt cx="4561353" cy="3490209"/>
                            </a:xfrm>
                          </wpg:grpSpPr>
                          <pic:pic xmlns:pic="http://schemas.openxmlformats.org/drawingml/2006/picture">
                            <pic:nvPicPr>
                              <pic:cNvPr id="151" name="Grafik 151"/>
                              <pic:cNvPicPr>
                                <a:picLocks noChangeAspect="1"/>
                              </pic:cNvPicPr>
                            </pic:nvPicPr>
                            <pic:blipFill>
                              <a:blip r:embed="rId9">
                                <a:clrChange>
                                  <a:clrFrom>
                                    <a:srgbClr val="EBEADB"/>
                                  </a:clrFrom>
                                  <a:clrTo>
                                    <a:srgbClr val="EBEADB">
                                      <a:alpha val="0"/>
                                    </a:srgbClr>
                                  </a:clrTo>
                                </a:clrChange>
                              </a:blip>
                              <a:stretch>
                                <a:fillRect/>
                              </a:stretch>
                            </pic:blipFill>
                            <pic:spPr>
                              <a:xfrm>
                                <a:off x="1978156" y="0"/>
                                <a:ext cx="876422" cy="3353268"/>
                              </a:xfrm>
                              <a:prstGeom prst="rect">
                                <a:avLst/>
                              </a:prstGeom>
                            </pic:spPr>
                          </pic:pic>
                          <wps:wsp>
                            <wps:cNvPr id="152" name="Geschweifte Klammer links 152"/>
                            <wps:cNvSpPr/>
                            <wps:spPr>
                              <a:xfrm>
                                <a:off x="1790345" y="2053016"/>
                                <a:ext cx="249381" cy="655782"/>
                              </a:xfrm>
                              <a:prstGeom prst="leftBrac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rtlCol="0" anchor="ctr"/>
                          </wps:wsp>
                          <wps:wsp>
                            <wps:cNvPr id="153" name="Geschweifte Klammer rechts 153"/>
                            <wps:cNvSpPr/>
                            <wps:spPr>
                              <a:xfrm>
                                <a:off x="2760163" y="1748216"/>
                                <a:ext cx="282226" cy="960582"/>
                              </a:xfrm>
                              <a:prstGeom prst="rightBrac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rtlCol="0" anchor="ctr"/>
                          </wps:wsp>
                          <wps:wsp>
                            <wps:cNvPr id="154" name="Geschweifte Klammer rechts 154"/>
                            <wps:cNvSpPr/>
                            <wps:spPr>
                              <a:xfrm rot="5400000">
                                <a:off x="2265269" y="2768088"/>
                                <a:ext cx="232406" cy="387927"/>
                              </a:xfrm>
                              <a:prstGeom prst="rightBrac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rtlCol="0" anchor="ctr"/>
                          </wps:wsp>
                          <wps:wsp>
                            <wps:cNvPr id="155" name="Geschweifte Klammer rechts 155"/>
                            <wps:cNvSpPr/>
                            <wps:spPr>
                              <a:xfrm rot="10800000">
                                <a:off x="1790344" y="2718034"/>
                                <a:ext cx="281707" cy="127813"/>
                              </a:xfrm>
                              <a:prstGeom prst="rightBrac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rtlCol="0" anchor="ctr"/>
                          </wps:wsp>
                          <wps:wsp>
                            <wps:cNvPr id="156" name="Geschweifte Klammer links 156"/>
                            <wps:cNvSpPr/>
                            <wps:spPr>
                              <a:xfrm>
                                <a:off x="1864236" y="1748216"/>
                                <a:ext cx="175490" cy="184726"/>
                              </a:xfrm>
                              <a:prstGeom prst="leftBrac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rtlCol="0" anchor="ctr"/>
                          </wps:wsp>
                          <wps:wsp>
                            <wps:cNvPr id="157" name="Gerade Verbindung mit Pfeil 157"/>
                            <wps:cNvCnPr>
                              <a:cxnSpLocks/>
                            </wps:cNvCnPr>
                            <wps:spPr>
                              <a:xfrm flipH="1" flipV="1">
                                <a:off x="2589288" y="2658655"/>
                                <a:ext cx="1279238" cy="123285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158" name="Gerade Verbindung mit Pfeil 158"/>
                            <wps:cNvCnPr>
                              <a:cxnSpLocks/>
                            </wps:cNvCnPr>
                            <wps:spPr>
                              <a:xfrm>
                                <a:off x="1105915" y="2560979"/>
                                <a:ext cx="1065229" cy="46515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159" name="Gerade Verbindung mit Pfeil 159"/>
                            <wps:cNvCnPr>
                              <a:cxnSpLocks/>
                            </wps:cNvCnPr>
                            <wps:spPr>
                              <a:xfrm flipH="1">
                                <a:off x="2468264" y="1139915"/>
                                <a:ext cx="710086" cy="1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160" name="Textfeld 25"/>
                            <wps:cNvSpPr txBox="1"/>
                            <wps:spPr>
                              <a:xfrm>
                                <a:off x="1286148" y="2247964"/>
                                <a:ext cx="868316" cy="433096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02DFD1F6" w14:textId="77777777" w:rsidR="00274E85" w:rsidRDefault="00274E85" w:rsidP="00274E85">
                                  <w:pPr>
                                    <w:rPr>
                                      <w:rFonts w:hAnsi="Calibri"/>
                                      <w:color w:val="000000" w:themeColor="text1"/>
                                      <w:kern w:val="24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color w:val="000000" w:themeColor="text1"/>
                                      <w:kern w:val="24"/>
                                      <w:sz w:val="21"/>
                                      <w:szCs w:val="21"/>
                                    </w:rPr>
                                    <w:t>18 mm</w:t>
                                  </w:r>
                                </w:p>
                              </w:txbxContent>
                            </wps:txbx>
                            <wps:bodyPr wrap="square" rtlCol="0">
                              <a:spAutoFit/>
                            </wps:bodyPr>
                          </wps:wsp>
                          <wps:wsp>
                            <wps:cNvPr id="161" name="Textfeld 26"/>
                            <wps:cNvSpPr txBox="1"/>
                            <wps:spPr>
                              <a:xfrm>
                                <a:off x="3025720" y="2096767"/>
                                <a:ext cx="868316" cy="433096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467C8ECC" w14:textId="77777777" w:rsidR="00274E85" w:rsidRDefault="00274E85" w:rsidP="00274E85">
                                  <w:pPr>
                                    <w:rPr>
                                      <w:rFonts w:hAnsi="Calibri"/>
                                      <w:color w:val="000000" w:themeColor="text1"/>
                                      <w:kern w:val="24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color w:val="000000" w:themeColor="text1"/>
                                      <w:kern w:val="24"/>
                                      <w:sz w:val="21"/>
                                      <w:szCs w:val="21"/>
                                    </w:rPr>
                                    <w:t>26 mm</w:t>
                                  </w:r>
                                </w:p>
                              </w:txbxContent>
                            </wps:txbx>
                            <wps:bodyPr wrap="square" rtlCol="0">
                              <a:spAutoFit/>
                            </wps:bodyPr>
                          </wps:wsp>
                          <wps:wsp>
                            <wps:cNvPr id="162" name="Textfeld 27"/>
                            <wps:cNvSpPr txBox="1"/>
                            <wps:spPr>
                              <a:xfrm>
                                <a:off x="1349473" y="2657999"/>
                                <a:ext cx="868316" cy="433096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2A71F957" w14:textId="77777777" w:rsidR="00274E85" w:rsidRDefault="00274E85" w:rsidP="00274E85">
                                  <w:pPr>
                                    <w:rPr>
                                      <w:rFonts w:hAnsi="Calibri"/>
                                      <w:color w:val="000000" w:themeColor="text1"/>
                                      <w:kern w:val="24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color w:val="000000" w:themeColor="text1"/>
                                      <w:kern w:val="24"/>
                                      <w:sz w:val="21"/>
                                      <w:szCs w:val="21"/>
                                    </w:rPr>
                                    <w:t>2 mm</w:t>
                                  </w:r>
                                </w:p>
                              </w:txbxContent>
                            </wps:txbx>
                            <wps:bodyPr wrap="square" rtlCol="0">
                              <a:spAutoFit/>
                            </wps:bodyPr>
                          </wps:wsp>
                          <wps:wsp>
                            <wps:cNvPr id="163" name="Textfeld 28"/>
                            <wps:cNvSpPr txBox="1"/>
                            <wps:spPr>
                              <a:xfrm>
                                <a:off x="2141126" y="3057113"/>
                                <a:ext cx="868316" cy="433096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06922CBE" w14:textId="77777777" w:rsidR="00274E85" w:rsidRDefault="00274E85" w:rsidP="00274E85">
                                  <w:pPr>
                                    <w:rPr>
                                      <w:rFonts w:hAnsi="Calibri"/>
                                      <w:color w:val="000000" w:themeColor="text1"/>
                                      <w:kern w:val="24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color w:val="000000" w:themeColor="text1"/>
                                      <w:kern w:val="24"/>
                                      <w:sz w:val="21"/>
                                      <w:szCs w:val="21"/>
                                    </w:rPr>
                                    <w:t>10 mm</w:t>
                                  </w:r>
                                </w:p>
                              </w:txbxContent>
                            </wps:txbx>
                            <wps:bodyPr wrap="square" rtlCol="0">
                              <a:spAutoFit/>
                            </wps:bodyPr>
                          </wps:wsp>
                          <wps:wsp>
                            <wps:cNvPr id="164" name="Textfeld 38"/>
                            <wps:cNvSpPr txBox="1"/>
                            <wps:spPr>
                              <a:xfrm>
                                <a:off x="1400407" y="1723462"/>
                                <a:ext cx="868316" cy="433096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7C594E1E" w14:textId="77777777" w:rsidR="00274E85" w:rsidRDefault="00274E85" w:rsidP="00274E85">
                                  <w:pPr>
                                    <w:rPr>
                                      <w:rFonts w:hAnsi="Calibri"/>
                                      <w:color w:val="000000" w:themeColor="text1"/>
                                      <w:kern w:val="24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color w:val="000000" w:themeColor="text1"/>
                                      <w:kern w:val="24"/>
                                      <w:sz w:val="21"/>
                                      <w:szCs w:val="21"/>
                                    </w:rPr>
                                    <w:t>5 mm</w:t>
                                  </w:r>
                                </w:p>
                              </w:txbxContent>
                            </wps:txbx>
                            <wps:bodyPr wrap="square" rtlCol="0">
                              <a:spAutoFit/>
                            </wps:bodyPr>
                          </wps:wsp>
                          <wps:wsp>
                            <wps:cNvPr id="165" name="Textfeld 46"/>
                            <wps:cNvSpPr txBox="1"/>
                            <wps:spPr>
                              <a:xfrm>
                                <a:off x="0" y="2408450"/>
                                <a:ext cx="1225332" cy="815503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4B929CD9" w14:textId="77777777" w:rsidR="00274E85" w:rsidRDefault="00274E85" w:rsidP="00274E85">
                                  <w:pPr>
                                    <w:rPr>
                                      <w:rFonts w:hAnsi="Calibri"/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</w:rPr>
                                    <w:t xml:space="preserve">BDD </w:t>
                                  </w:r>
                                  <w:proofErr w:type="spellStart"/>
                                  <w:r>
                                    <w:rPr>
                                      <w:rFonts w:hAnsi="Calibri"/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</w:rPr>
                                    <w:t>electrode</w:t>
                                  </w:r>
                                  <w:proofErr w:type="spellEnd"/>
                                  <w:r>
                                    <w:rPr>
                                      <w:rFonts w:hAnsi="Calibri"/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</w:rPr>
                                    <w:t xml:space="preserve"> and </w:t>
                                  </w:r>
                                  <w:proofErr w:type="spellStart"/>
                                  <w:r>
                                    <w:rPr>
                                      <w:rFonts w:hAnsi="Calibri"/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</w:rPr>
                                    <w:t>titanium</w:t>
                                  </w:r>
                                  <w:proofErr w:type="spellEnd"/>
                                  <w:r>
                                    <w:rPr>
                                      <w:rFonts w:hAnsi="Calibri"/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proofErr w:type="spellStart"/>
                                  <w:r>
                                    <w:rPr>
                                      <w:rFonts w:hAnsi="Calibri"/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</w:rPr>
                                    <w:t>plate</w:t>
                                  </w:r>
                                  <w:proofErr w:type="spellEnd"/>
                                </w:p>
                              </w:txbxContent>
                            </wps:txbx>
                            <wps:bodyPr wrap="square" rtlCol="0">
                              <a:spAutoFit/>
                            </wps:bodyPr>
                          </wps:wsp>
                          <wps:wsp>
                            <wps:cNvPr id="166" name="Textfeld 47"/>
                            <wps:cNvSpPr txBox="1"/>
                            <wps:spPr>
                              <a:xfrm>
                                <a:off x="3228821" y="989831"/>
                                <a:ext cx="794528" cy="619455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2E14D7B3" w14:textId="77777777" w:rsidR="00274E85" w:rsidRDefault="00274E85" w:rsidP="00274E85">
                                  <w:pPr>
                                    <w:rPr>
                                      <w:rFonts w:hAnsi="Calibri"/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</w:rPr>
                                  </w:pPr>
                                  <w:proofErr w:type="spellStart"/>
                                  <w:r>
                                    <w:rPr>
                                      <w:rFonts w:hAnsi="Calibri"/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</w:rPr>
                                    <w:t>Silver</w:t>
                                  </w:r>
                                  <w:proofErr w:type="spellEnd"/>
                                  <w:r>
                                    <w:rPr>
                                      <w:rFonts w:hAnsi="Calibri"/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proofErr w:type="spellStart"/>
                                  <w:r>
                                    <w:rPr>
                                      <w:rFonts w:hAnsi="Calibri"/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</w:rPr>
                                    <w:t>wire</w:t>
                                  </w:r>
                                  <w:proofErr w:type="spellEnd"/>
                                </w:p>
                              </w:txbxContent>
                            </wps:txbx>
                            <wps:bodyPr wrap="square" rtlCol="0">
                              <a:spAutoFit/>
                            </wps:bodyPr>
                          </wps:wsp>
                          <wps:wsp>
                            <wps:cNvPr id="167" name="Gerade Verbindung mit Pfeil 167"/>
                            <wps:cNvCnPr>
                              <a:cxnSpLocks/>
                            </wps:cNvCnPr>
                            <wps:spPr>
                              <a:xfrm flipH="1" flipV="1">
                                <a:off x="2557190" y="2505732"/>
                                <a:ext cx="1242321" cy="5235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168" name="Textfeld 50"/>
                            <wps:cNvSpPr txBox="1"/>
                            <wps:spPr>
                              <a:xfrm>
                                <a:off x="3766825" y="2425873"/>
                                <a:ext cx="794528" cy="422660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55E9C4D0" w14:textId="77777777" w:rsidR="00274E85" w:rsidRDefault="00274E85" w:rsidP="00274E85">
                                  <w:pPr>
                                    <w:rPr>
                                      <w:rFonts w:hAnsi="Calibri"/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</w:rPr>
                                    <w:t xml:space="preserve">Flat </w:t>
                                  </w:r>
                                  <w:proofErr w:type="spellStart"/>
                                  <w:r>
                                    <w:rPr>
                                      <w:rFonts w:hAnsi="Calibri"/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</w:rPr>
                                    <w:t>seal</w:t>
                                  </w:r>
                                  <w:proofErr w:type="spellEnd"/>
                                </w:p>
                              </w:txbxContent>
                            </wps:txbx>
                            <wps:bodyPr wrap="square" rtlCol="0">
                              <a:spAutoFit/>
                            </wps:bodyPr>
                          </wps:wsp>
                        </wpg:grpSp>
                      </wpg:grpSp>
                      <wpg:grpSp>
                        <wpg:cNvPr id="169" name="Gruppieren 58"/>
                        <wpg:cNvGrpSpPr/>
                        <wpg:grpSpPr>
                          <a:xfrm>
                            <a:off x="4905375" y="1723265"/>
                            <a:ext cx="2005753" cy="1129873"/>
                            <a:chOff x="0" y="-760"/>
                            <a:chExt cx="2005753" cy="1129873"/>
                          </a:xfrm>
                        </wpg:grpSpPr>
                        <pic:pic xmlns:pic="http://schemas.openxmlformats.org/drawingml/2006/picture">
                          <pic:nvPicPr>
                            <pic:cNvPr id="170" name="Grafik 170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10">
                              <a:clrChange>
                                <a:clrFrom>
                                  <a:srgbClr val="EBEADB"/>
                                </a:clrFrom>
                                <a:clrTo>
                                  <a:srgbClr val="EBEADB">
                                    <a:alpha val="0"/>
                                  </a:srgbClr>
                                </a:clrTo>
                              </a:clrChange>
                            </a:blip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0" y="100269"/>
                              <a:ext cx="876422" cy="1028844"/>
                            </a:xfrm>
                            <a:prstGeom prst="rect">
                              <a:avLst/>
                            </a:prstGeom>
                          </pic:spPr>
                        </pic:pic>
                        <wpg:grpSp>
                          <wpg:cNvPr id="171" name="Gruppieren 171"/>
                          <wpg:cNvGrpSpPr/>
                          <wpg:grpSpPr>
                            <a:xfrm>
                              <a:off x="401213" y="-760"/>
                              <a:ext cx="1604540" cy="1092252"/>
                              <a:chOff x="401213" y="-760"/>
                              <a:chExt cx="1604540" cy="1092252"/>
                            </a:xfrm>
                          </wpg:grpSpPr>
                          <wps:wsp>
                            <wps:cNvPr id="172" name="Gerade Verbindung mit Pfeil 172"/>
                            <wps:cNvCnPr>
                              <a:cxnSpLocks/>
                            </wps:cNvCnPr>
                            <wps:spPr>
                              <a:xfrm flipH="1">
                                <a:off x="524515" y="203366"/>
                                <a:ext cx="255388" cy="20486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173" name="Textfeld 34"/>
                            <wps:cNvSpPr txBox="1"/>
                            <wps:spPr>
                              <a:xfrm>
                                <a:off x="730007" y="-760"/>
                                <a:ext cx="1063106" cy="433204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4875FD55" w14:textId="77777777" w:rsidR="00274E85" w:rsidRDefault="00274E85" w:rsidP="00274E85">
                                  <w:pPr>
                                    <w:rPr>
                                      <w:rFonts w:hAnsi="Calibri"/>
                                      <w:color w:val="000000" w:themeColor="text1"/>
                                      <w:kern w:val="24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color w:val="000000" w:themeColor="text1"/>
                                      <w:kern w:val="24"/>
                                      <w:sz w:val="21"/>
                                      <w:szCs w:val="21"/>
                                    </w:rPr>
                                    <w:t>Ø 13 mm</w:t>
                                  </w:r>
                                </w:p>
                              </w:txbxContent>
                            </wps:txbx>
                            <wps:bodyPr wrap="square" rtlCol="0">
                              <a:spAutoFit/>
                            </wps:bodyPr>
                          </wps:wsp>
                          <wps:wsp>
                            <wps:cNvPr id="174" name="Gerade Verbindung mit Pfeil 174"/>
                            <wps:cNvCnPr>
                              <a:cxnSpLocks/>
                            </wps:cNvCnPr>
                            <wps:spPr>
                              <a:xfrm flipH="1">
                                <a:off x="676915" y="525447"/>
                                <a:ext cx="385214" cy="35179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175" name="Textfeld 37"/>
                            <wps:cNvSpPr txBox="1"/>
                            <wps:spPr>
                              <a:xfrm>
                                <a:off x="1061929" y="379925"/>
                                <a:ext cx="943824" cy="433204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032A4743" w14:textId="77777777" w:rsidR="00274E85" w:rsidRDefault="00274E85" w:rsidP="00274E85">
                                  <w:pPr>
                                    <w:rPr>
                                      <w:rFonts w:hAnsi="Calibri"/>
                                      <w:color w:val="000000" w:themeColor="text1"/>
                                      <w:kern w:val="24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color w:val="000000" w:themeColor="text1"/>
                                      <w:kern w:val="24"/>
                                      <w:sz w:val="21"/>
                                      <w:szCs w:val="21"/>
                                    </w:rPr>
                                    <w:t>Ø 15 mm</w:t>
                                  </w:r>
                                </w:p>
                              </w:txbxContent>
                            </wps:txbx>
                            <wps:bodyPr wrap="square" rtlCol="0">
                              <a:spAutoFit/>
                            </wps:bodyPr>
                          </wps:wsp>
                          <wps:wsp>
                            <wps:cNvPr id="176" name="Gerade Verbindung mit Pfeil 176"/>
                            <wps:cNvCnPr>
                              <a:cxnSpLocks/>
                            </wps:cNvCnPr>
                            <wps:spPr>
                              <a:xfrm flipH="1" flipV="1">
                                <a:off x="401213" y="616706"/>
                                <a:ext cx="519803" cy="164882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177" name="Textfeld 44"/>
                            <wps:cNvSpPr txBox="1"/>
                            <wps:spPr>
                              <a:xfrm>
                                <a:off x="890311" y="658396"/>
                                <a:ext cx="794528" cy="433096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7CCC1A99" w14:textId="77777777" w:rsidR="00274E85" w:rsidRDefault="00274E85" w:rsidP="00274E85">
                                  <w:pPr>
                                    <w:rPr>
                                      <w:rFonts w:hAnsi="Calibri"/>
                                      <w:color w:val="000000" w:themeColor="text1"/>
                                      <w:kern w:val="24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color w:val="000000" w:themeColor="text1"/>
                                      <w:kern w:val="24"/>
                                      <w:sz w:val="21"/>
                                      <w:szCs w:val="21"/>
                                    </w:rPr>
                                    <w:t>Ø 2 mm</w:t>
                                  </w:r>
                                </w:p>
                              </w:txbxContent>
                            </wps:txbx>
                            <wps:bodyPr wrap="square" rtlCol="0">
                              <a:spAutoFit/>
                            </wps:bodyPr>
                          </wps:wsp>
                        </wpg:grpSp>
                      </wpg:grpSp>
                    </wpg:wgp>
                  </a:graphicData>
                </a:graphic>
              </wp:inline>
            </w:drawing>
          </mc:Choice>
          <mc:Fallback>
            <w:pict>
              <v:group w14:anchorId="734B9ACB" id="Gruppieren 178" o:spid="_x0000_s1051" style="width:463.5pt;height:234.05pt;mso-position-horizontal-relative:char;mso-position-vertical-relative:line" coordsize="69111,34902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XpfIafAkAAKo9AAAOAAAAZHJzL2Uyb0RvYy54bWzsW11v2zgWfV9g/oPg&#10;99Yi9W00HbRpm13MYLeYduddkWVbqCxpKSVx/v2eS1KU5FiJ8zEunPEAk8qySJH3Hp57eXj97tfN&#10;OreuU1FnZXE2YW/tiZUWSTnPiuXZ5L/fv7wJJ1bdxMU8zssiPZvcpvXk1/e//OPdTTVLebkq83kq&#10;LHRS1LOb6myyappqNp3WySpdx/XbskoLfLkoxTpu8FEsp3MR36D3dT7ltu1Pb0oxr0SZpHWNu5/U&#10;l5P3sv/FIk2a/ywWddpY+dkEY2vkXyH/XtLf6ft38Wwp4mqVJXoY8RNGsY6zAi81XX2Km9i6Etmd&#10;rtZZIsq6XDRvk3I9LReLLEnlHDAbZm/N5kKUV5Wcy3J2s6yMmWDaLTs9udvk39cXovpWfRWwxE21&#10;hC3kJ5rLZiHW9C9GaW2kyW6NydJNYyW46YWh7zN3YiX4jkcBd5mnjJqsYPk77ZLVZ93SjxhjHPCg&#10;lo4b2dyOqOW0ffF0MBzzQQ0T4/4qrGwOzLnoo4jXANeFuKqqLBVpYXkB9UWNnjtD12ehz4GdrXHG&#10;s4dmONZydIZYAnXn5fp5Xv62iqtUgqcmGxhrRa21vsOHizSfW6702E0lnyMoWM3mYwnnMmXDelbj&#10;5g5EOCF37YhPLPK9Hzg2d5XvW3QEkeu1LnY593254Mz841kl6uYiLdcWXZxNBNarXEbx9e91o8DQ&#10;PkLvL8ovWZ7TfRqtGhVdNZvLjQKDfAHduiznt5jJDZb22aT+31Us0oklmvy8lExAvdXVh6sGPcoX&#10;dW1073BFb0UYLLV29ICIO6hjuPtSsPN85njOU2A30tKYfbiwqiyZ4X9NLri6A7uHSRitmisysCLy&#10;9V59rGPx46p6Ax6s4ia7zPKsuZWcDgTQoIrrr1lCuKMPPQR7rLN8vMh+WAx3YPX2MdUI2MqS38vk&#10;R20V5fkqLpbph7oCvjSsp8PH5cfBGy/zrCK0EVLoWs8NsWOLe3eYR/H6pzK5WqdFowKVSHNMsyzq&#10;VVbVgOIsXV+m4C/xrzmTmE9yocZJb8SHL6KU9FuL5eV5LqzrGMj9/PHzh08fabpwZ+8hXH4vJah3&#10;PE3347xaxaqPdhHqjtuuqL3qtB0GPtHMZbeNSJtkRZcLGOUPGFKNoW6/kBbsjEbmHaENFgUh83xJ&#10;G3Is8awljDDwwRMa9IA/90M91zYYtXSwF2PIMalRyEsMihbyIXjWwyw0P6TIZm7SbNGk1m95vF4j&#10;4cmzAsBkeAhWpAEB39/aINwyWxsITQRmQWQ7YGvJt7bn2Myn9p35uBs5IZYHhSrf84JQ9m8W/h2+&#10;zdNF81HECcUJQGQX6W4xbd3c5ik9nBd/pAtwrgwTdEOmbKkB6vyHXJR4t3ySnlDA0Y1s+crRRvpZ&#10;apbKNM687YGG5mn5xrJoTMN1VpRi11ubTTvUhXpeRwA91y4y9OKHFRfJqgQZJI2QCNWoOhi8EBnG&#10;4YU4umoIX86j8MUDH5BCz4APC9yQ38FXyBHFFb4i3/YewpfIlqsTwCZHCTDk9HsATCZ89xOYJUoE&#10;Xc+16T+5/vSGAlDyuI98lNLHwA/tUJJ9j84c5Jcabk4YRFwm9eN0doKbzBGOEm6IanvAbXunoqNn&#10;P9FQcGN2eAdvKnwC1xJvLEQs3QqfIQvsQNEb40hSJH2e8KbC/OuKn6CVcby16ZlMr+5nN0ozNJ9B&#10;J3C5o/LaneGTBR50Do2v0A0QSlUSPZLcntIz2vIcJZ2BRVp4iXieWn+m4jIr5lfF0lpnjfV1kWY5&#10;8jOtUsn8/7xQIkuyKb5VcudK4NDoU1/ShwHXLbA9+yftaC26+pOueoDkXhhxBFVJeL4XYkswJDyQ&#10;XMQdrcEx7vBQPjDOeNjtxZTTnZdFgS1gKdT7du4cKPOnwTRxln8u5lZzW0Gja0SGvXieauTTI6ct&#10;BvlVCVaty7X6dJCdaqefpvdhVSZnAzhCgdgfqz1cMmZ7EXRiiUvPt6NAKr9d4sdsZIYcmSFtZF3f&#10;U5ryCZZkw9Et81+58/0ZsDRC9cW9sJTQeTosJXFKCu0BlLt+yH2VKTLmRARWmKADaMBsO9Q7k1Y8&#10;GAniJ8rEun1l2MQ5hg7v5hCFS4RoHJKUt+8hCs7AcICmgzR3gwi4G2At9EMHQoziQsexoweyxucf&#10;okhEdzHp+YcohwhjvjkW6Hyynb/v6xOcZHkBnfnRThEGD3yZqHXr//A+MUrxSx1sHcQnRgTvfNJP&#10;eR+1TnBG7AZKnIRwFETRVtJweJ8YdfWofGKU484n/dTuMT7hzMUZvtrxOrYXIFb+bO4yguRR+cSI&#10;rcYn2JUhCjwlnkBodUnFAnexgDuuL6njZ3KXCY1H5ROjSBqfuE+NJzqSuHboqgqBzhuMc89x9JEn&#10;jkU9+yHR8dk1EmYWR+UOsIxSVDp3PDWUOByqCEe+gCUShRHSqyFr9ctWfIYaFgng8e3n8zMuM5Oj&#10;csl+IpfKnV5ihzYiciHukKpKuZqHIITFNMifGYcqS94mMcHjjlqB4948bdhe4YbNaFyGPdpSLVN7&#10;sffmIPChDmj1yoXGiqR0ALg+fRym6s3kCi9DH12BmBRndVEoZSODy15NFp3iar27V4Oph/WoGkwc&#10;kHhOoKxL6QtS/aF1UfXrBW1hHLLPyNh/qx7zDaoZVNOu6HSssWGDbupt5Rlqho6nNi4wwsSFULVx&#10;uANwDovdjqk2jssDDZS3tUVpg7K3V1cbp+IY1EUqjBiwSr80jtlIYFy51THIvVPcdX9WMlIaN7bA&#10;A6Ou9IqsGe5ijI+ssnZtxrFPpHjdLdG2AJD5totSEX1GiuJirmrk4PW2nnxn+26Jj/VgDDVc4pSX&#10;/PVV14ERQu4Vs/GYtOfzzwN7YrbHXTpAkfmR7Ti+TP+7DQj3PIfOCCk74rYbPlSjfUqPXl96RLLa&#10;1uZK1cY8QX/AzwBsLT/sWN627+Bwz4jZABwh3qzNR5LYPr8IMOdDL5MbHYgvjCB0P18YtQu52LPq&#10;B3p8AbW7PZz1uOe6W9K3E3qQ/ZQHHQ81Vfc78EQXr5Au7kpjjlEwdCX7vrspsAGL6Kgf4ceBqK/O&#10;0brwFLn0K6MDEgaOfXQMPirCMPLY/YRhtL/nEsZOLaaXmvnMD0D0MGXnS49FKLpUvmS+Cw3uxB30&#10;i0qy0d+lrCMwoqFRYtRG5gmpRoifwzAl46K6zVEH4x3cBjrMIQ7OITK+KHV0O5WhDiPv4wfBMnHS&#10;P16mXxz3P8sW3U+s3/8fAAD//wMAUEsDBAoAAAAAAAAAIQAr/ziGNQUAADUFAAAUAAAAZHJzL21l&#10;ZGlhL2ltYWdlMS5wbmeJUE5HDQoaCgAAAA1JSERSAAAAXAAAAWAIBgAAADYgHjoAAAABc1JHQgCu&#10;zhzpAAAABGdBTUEAALGPC/xhBQAAAAlwSFlzAAAOwwAADsMBx2+oZAAABMpJREFUeF7t3AFu00gA&#10;QNHCHeAG3P9A3AAOAViKtVUSp3aS+Xaz70kVoYmd8e94ahfUL79//fzzRubr6U8igscEjwkeEzwm&#10;eEzwmOAxwWOCxwSPCR4TPCZ4TPCY4DHBY4LHBI8JHhM8JnhM8JjgMcFjgscO/V/dvn3/cXq07N/4&#10;T48+BzM89imCT7P4/OOzMsNjgscEjwkeEzwmeEzwmOAxwWOCxwSPCR4TPCZ4TPCY4DHBY4LHBI8J&#10;HhM8JnhM8JjgMcFjgscEjwkeEzwmeEzwmOAxwWOCxwSPCR4TPCZ4TPCY4DHBY4LHBI8JHhM8JnhM&#10;8JjgMcFjgscEjwkeEzwmeEzwmOAxwWOCxwSPCR4TPCZ4TPCY4DHBY4LHBI8JHhM8JnhM8JjgMcFj&#10;gscEjwkeEzwmeEzwmOAxwWOCxwSPCR4TPCZ4TPCY4DHBY4LHBI8JHhM8JnhM8JjgMcFjgscEjwke&#10;EzwmeEzwmOAxwWOCxwSPCR4TPCZ4TPCY4DHBY4LHBI8JHhM8JnhM8JjgMcFjgscEjwkeEzwmeEzw&#10;mOAxwWOCxwSPCR4TPCZ4TPCY4DHBY4LHBI8JHhM8JnhM8JjgMcFjgscEjwkeEzwmeEzw2Jffv37+&#10;OT2+27fvP06PXse/LqdHz2WGx546w589K6b9Lu3z1nOPGHUsMzM8Jnjs0MFvndajTvnRzPDYoYPf&#10;uty89dyRmeExwWOCxwSPCR4TPCZ47NDB3WnG3PjwMMFjgsf8m+aCUd+UzfDYU2b4knnm3ztbpu2X&#10;tr313BqPju1eZnhM8JjgMcFjgscEjwkeEzwmeGzTneYr/sxkq0fvTM3w2F0zfO1X+Rk/71jafuS+&#10;r9l67EvM8NjQ4I/Ohlvbj9z3SIee4fNpfM2t545saPAjR9lrbNbwmOAxwWOCxwSPCR4TPCZ4bGjw&#10;vW6f13jJW3t3mpcsKTHBY4LHBI8JHhM8JnhM8NjQ4O40Lw0N7k7zkiUlJnhM8JjgMcFjgscEjwke&#10;GxrcnealocHdaV6ypMQEjwkeEzwmeEzwmOAxwWNDg7vTvDQ0uDvNS5aUmOCx9Nd3nJ/G83NrTu9n&#10;vPZ8LO///pF5X1u2ucbvS1lp67EvsaTE0uDzLNnDnu/9njV8pXlfW7a55tBr+EgvG/zctO21z783&#10;7/+Zr1say1rz9lu2ueYlr1I+et+txzG5Z5trXKXEXjL4o7NwpHQNn7c7//y56nVrj2Myb7tlm2tc&#10;paz0rOAvuaTMcZZ89PxIvmnGrOErzdtu2eaaYcHPX/usAd/r0fE8a/zZkjINdPqYB16a3nN+/70N&#10;CX7rAI9w0JO9vgBDgh8l6uxI4xm6pOyxfKy119iGLSlL9jjQI41n2JJy7UCmz+1xeh9pPHddFv6f&#10;PfoFGrqGc2nTDN/q/RlRn7pL5mVkHls9rmSGHyX2ZO+xWFJigseS4Ee6utl7LGZ4LLtKOaqXvErh&#10;P0NnOJfM8JjgMcFjgscEjwkeEzwmeEzwmOAxwWOCxwSPCR4TPCZ4TPCY4DHBY4LHBI8JHhM8JnhM&#10;8JjgMcFjgscEjwkeEzwmeEzwmOAxwWOCxwSPCR4TPCZ4TPCY4DHBY4LHBI8JHhM8JnhM8JjgMcFj&#10;gscEjwkeEzwmeEzw1NvbX4CszIQVWtEdAAAAAElFTkSuQmCCUEsDBAoAAAAAAAAAIQACTGExhgUA&#10;AIYFAAAUAAAAZHJzL21lZGlhL2ltYWdlMi5wbmeJUE5HDQoaCgAAAA1JSERSAAAAXAAAAGwIBgAA&#10;AOeV1fUAAAABc1JHQgCuzhzpAAAABGdBTUEAALGPC/xhBQAAAAlwSFlzAAAOwwAADsMBx2+oZAAA&#10;BRtJREFUeF7tmlFuHTcMRZ3uodlB9r+g7qBdRJsL+AIEQUqUhuLILg/wIJmSKPJ4Mvl4/vHP33/9&#10;+9GU8cfn2BTRwotp4cW08GJaeDEtvJgWXkwLL6aFF9PCi2nhxbTwYlp4MS28mBZeTAsvpoUX08KL&#10;aeHFXPOd5p8/f33O1vhd/+fsa/CK8F25M76C/FLhM9Grwkb5bpVfJlzLyRbiyb9N/HHhp0VbvHFn&#10;lGPCrSeuuvEbxR8RvtOo9QsaEZV3m/R04bLBWXOrkmeM7rtFfJrwlYY80VEJo1/U7dJThEcbsURl&#10;Nb0iU+6tlv5YeKT4qGjsY9w6I/HOayI1eXtO8Eh4pGgtQe4brT0hmpf7su6NsC18VbbegzXrnJal&#10;sfKAWa6d9RM8Fu4V6jWjz83yeETzeHWQ2Xo2W8JHRco14DVhCUKMP+s8En0GyHP6TplLr4HZeiaP&#10;hEeLl/v12Z1mcUbvlXnAaN26Z6eOHZaFjwqz1hDz5kDmkOeB3gvkfiDz6LmMaXQeIM+fYkm4LF4X&#10;Za2xaY2OrzTq1SBzWvcy5p0Ho7UstoRbxVhrssmVMyOs/CR6j3UvGa1lEP5Ok4VYWGuIoWiOFohz&#10;D2HM+xArL36WueTcYrZ+guUvkXWTWhagDI6MET3XOSMwP+Fcx4HOH7lP58gi7Vt72YRuSErlHKOM&#10;76DzYGScI2Meev1JPRFCwmdFW1CChDGOGc0xj8wt8dbw8wydK4OlJ1wXaRWkY7LZSJNPkWJlLbou&#10;iV47WWfKK4UFUqoeJVYsA94n0TXoPSfqmJH2Dh/Bpk/JJvIOKfYmpsK9wkcNUaqWe1I2md3t1bDT&#10;5w7hJ9wrlHEUNtvzBrg78nBoTtWc/kphc94YBfv1Jwr36jNevJKSd/gqnhDE35SVwXXCpVD8s+bn&#10;u5AmPFuKzvck/02/sCtfKd+ZNOE3v1tvqu3aJ1xL+ur/WZLrhMv3LSTz811IF05h3hjB24t4JI93&#10;pxevJE04msh8EpFPf3ZATbtnTxAW7sm04ox540m8u2ZxjRd/ylS493SsPDXYiwY4nkLesVIf8Pav&#10;5pmR+g6XzXqCrVgGnmSrpjdJES4F6oZ0w6dZkVpRj2ZJuC5w1JglWMvPaJh5ZG7GOeo1jY7z7AlC&#10;wr1CPXTBbFjOMcr4DjoPRhmXMU3kXu/sE9Le4bIB2Szjek5kfAXmJ5zrOLBixNp7kvCfuslCRkXK&#10;tVGjRO+ZNWztZUzm8uZA3iHjQOfMpuRvC0dzMMqr4V7g3TVjdN9KLTsc/etZIEXoOdB7JXovkPsJ&#10;88qcVn4wyjW7J4Ml4WCnYNm8nIOdJnUOgJjMaeWa3WXlzWZZOBgVNmuKWDl0TOaSzM5Y98pcO+tZ&#10;PBIOdHFyDXjNMc79q03qc6M8sqad9Uy2hIOZqEiTs+YtVnKBSB3Ey5HJY+Ego1mw0jDOzvav3L9y&#10;9xO2hYNIwStSuZd79FlJJA+Z1TbKlc0j4UA2N2tMcqLJlXsidZ/gsXCgG31DfLQG8JZskCIc7DYs&#10;iTbvnQcr91bLBmnCycrTMxK3w+2yQbpwsNPcqvyosFtEkyPCgSWwutnbZINjwskbTd8omhwXTk5L&#10;sP5FgZtkgzLhwJNCVuWM8t0mmpQKJzPxu9wqWfKKcIvdX8JXkCy5Rvj/hdS/vGrmtPBiWngxLbyY&#10;Fl5MCy+mhRfTwotp4cW08GJaeDEtvJgWXkwLL6aFF9PCi2nhxbTwYlp4MS28mBZeTAsv5ePjP7G4&#10;0RN/UcREAAAAAElFTkSuQmCCUEsDBBQABgAIAAAAIQAQg8Em3QAAAAUBAAAPAAAAZHJzL2Rvd25y&#10;ZXYueG1sTI9BS8NAEIXvgv9hGcGb3aRqbWM2pRT1VARbQXqbJtMkNDsbstsk/feOXvTy4PGG975J&#10;l6NtVE+drx0biCcRKOLcFTWXBj53r3dzUD4gF9g4JgMX8rDMrq9STAo38Af121AqKWGfoIEqhDbR&#10;2ucVWfQT1xJLdnSdxSC2K3XR4SDlttHTKJppizXLQoUtrSvKT9uzNfA24LC6j1/6zem4vux3j+9f&#10;m5iMub0ZV8+gAo3h7xh+8AUdMmE6uDMXXjUG5JHwq5Itpk9iDwYeZvMYdJbq//TZNwAAAP//AwBQ&#10;SwMEFAAGAAgAAAAhAC5s8ADFAAAApQEAABkAAABkcnMvX3JlbHMvZTJvRG9jLnhtbC5yZWxzvJDB&#10;isIwEIbvC/sOYe7btD0sspj2IoJXcR9gSKZpsJmEJIq+vYFlQUHw5nFm+L//Y9bjxS/iTCm7wAq6&#10;pgVBrINxbBX8HrZfKxC5IBtcApOCK2UYh8+P9Z4WLDWUZxezqBTOCuZS4o+UWc/kMTchEtfLFJLH&#10;UsdkZUR9REuyb9tvme4ZMDwwxc4oSDvTgzhcY21+zQ7T5DRtgj554vKkQjpfuysQk6WiwJNx+Lfs&#10;m8gW5HOH7j0O3b+DfHjucAMAAP//AwBQSwECLQAUAAYACAAAACEAsYJntgoBAAATAgAAEwAAAAAA&#10;AAAAAAAAAAAAAAAAW0NvbnRlbnRfVHlwZXNdLnhtbFBLAQItABQABgAIAAAAIQA4/SH/1gAAAJQB&#10;AAALAAAAAAAAAAAAAAAAADsBAABfcmVscy8ucmVsc1BLAQItABQABgAIAAAAIQDXpfIafAkAAKo9&#10;AAAOAAAAAAAAAAAAAAAAADoCAABkcnMvZTJvRG9jLnhtbFBLAQItAAoAAAAAAAAAIQAr/ziGNQUA&#10;ADUFAAAUAAAAAAAAAAAAAAAAAOILAABkcnMvbWVkaWEvaW1hZ2UxLnBuZ1BLAQItAAoAAAAAAAAA&#10;IQACTGExhgUAAIYFAAAUAAAAAAAAAAAAAAAAAEkRAABkcnMvbWVkaWEvaW1hZ2UyLnBuZ1BLAQIt&#10;ABQABgAIAAAAIQAQg8Em3QAAAAUBAAAPAAAAAAAAAAAAAAAAAAEXAABkcnMvZG93bnJldi54bWxQ&#10;SwECLQAUAAYACAAAACEALmzwAMUAAAClAQAAGQAAAAAAAAAAAAAAAAALGAAAZHJzL19yZWxzL2Uy&#10;b0RvYy54bWwucmVsc1BLBQYAAAAABwAHAL4BAAAHGQAAAAA=&#10;">
                <v:group id="Gruppieren 57" o:spid="_x0000_s1052" style="position:absolute;width:46186;height:34902" coordsize="46186,3490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2C+axgAAANwAAAAPAAAAZHJzL2Rvd25yZXYueG1sRI9Pa8JA&#10;EMXvhX6HZQq91U1sKyW6ioiKByn4B4q3ITsmwexsyK5J/PadQ6G3Gd6b934zWwyuVh21ofJsIB0l&#10;oIhzbysuDJxPm7cvUCEiW6w9k4EHBVjMn59mmFnf84G6YyyUhHDI0EAZY5NpHfKSHIaRb4hFu/rW&#10;YZS1LbRtsZdwV+txkky0w4qlocSGViXlt+PdGdj22C/f03W3v11Xj8vp8/tnn5Ixry/Dcgoq0hD/&#10;zX/XOyv4H0Irz8gEev4LAAD//wMAUEsBAi0AFAAGAAgAAAAhANvh9svuAAAAhQEAABMAAAAAAAAA&#10;AAAAAAAAAAAAAFtDb250ZW50X1R5cGVzXS54bWxQSwECLQAUAAYACAAAACEAWvQsW78AAAAVAQAA&#10;CwAAAAAAAAAAAAAAAAAfAQAAX3JlbHMvLnJlbHNQSwECLQAUAAYACAAAACEAI9gvmsYAAADcAAAA&#10;DwAAAAAAAAAAAAAAAAAHAgAAZHJzL2Rvd25yZXYueG1sUEsFBgAAAAADAAMAtwAAAPoCAAAAAA==&#10;">
                  <v:shape id="Textfeld 45" o:spid="_x0000_s1053" type="#_x0000_t202" style="position:absolute;left:38240;top:26730;width:7946;height:422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hKKkwAAAANwAAAAPAAAAZHJzL2Rvd25yZXYueG1sRE9Na8JA&#10;EL0X/A/LCL3VjWKLTV1F1IIHL9V4H7LTbGh2NmRHE/99t1DwNo/3Ocv14Bt1oy7WgQ1MJxko4jLY&#10;misDxfnzZQEqCrLFJjAZuFOE9Wr0tMTchp6/6HaSSqUQjjkacCJtrnUsHXmMk9ASJ+47dB4lwa7S&#10;tsM+hftGz7LsTXusOTU4bGnrqPw5Xb0BEbuZ3ou9j4fLcNz1LitfsTDmeTxsPkAJDfIQ/7sPNs2f&#10;v8PfM+kCvfoFAAD//wMAUEsBAi0AFAAGAAgAAAAhANvh9svuAAAAhQEAABMAAAAAAAAAAAAAAAAA&#10;AAAAAFtDb250ZW50X1R5cGVzXS54bWxQSwECLQAUAAYACAAAACEAWvQsW78AAAAVAQAACwAAAAAA&#10;AAAAAAAAAAAfAQAAX3JlbHMvLnJlbHNQSwECLQAUAAYACAAAACEAmYSipMAAAADcAAAADwAAAAAA&#10;AAAAAAAAAAAHAgAAZHJzL2Rvd25yZXYueG1sUEsFBgAAAAADAAMAtwAAAPQCAAAAAA==&#10;" filled="f" stroked="f">
                    <v:textbox style="mso-fit-shape-to-text:t">
                      <w:txbxContent>
                        <w:p w14:paraId="6887DE76" w14:textId="77777777" w:rsidR="00274E85" w:rsidRDefault="00274E85" w:rsidP="00274E85">
                          <w:pPr>
                            <w:rPr>
                              <w:rFonts w:hAnsi="Calibri"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</w:pPr>
                          <w:r>
                            <w:rPr>
                              <w:rFonts w:hAnsi="Calibri"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>Seal ring</w:t>
                          </w:r>
                        </w:p>
                      </w:txbxContent>
                    </v:textbox>
                  </v:shape>
                  <v:group id="Gruppieren 150" o:spid="_x0000_s1054" style="position:absolute;width:45613;height:34902" coordsize="45613,3490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d7VBxgAAANwAAAAPAAAAZHJzL2Rvd25yZXYueG1sRI9Pa8JA&#10;EMXvBb/DMoK3ukmLRVI3IlKLBylUC6W3ITv5g9nZkF2T+O07h0JvM7w37/1ms51cqwbqQ+PZQLpM&#10;QBEX3jZcGfi6HB7XoEJEtth6JgN3CrDNZw8bzKwf+ZOGc6yUhHDI0EAdY5dpHYqaHIal74hFK33v&#10;MMraV9r2OEq4a/VTkrxohw1LQ40d7WsqruebM/A+4rh7Tt+G07Xc338uq4/vU0rGLObT7hVUpCn+&#10;m/+uj1bwV4Ivz8gEOv8FAAD//wMAUEsBAi0AFAAGAAgAAAAhANvh9svuAAAAhQEAABMAAAAAAAAA&#10;AAAAAAAAAAAAAFtDb250ZW50X1R5cGVzXS54bWxQSwECLQAUAAYACAAAACEAWvQsW78AAAAVAQAA&#10;CwAAAAAAAAAAAAAAAAAfAQAAX3JlbHMvLnJlbHNQSwECLQAUAAYACAAAACEAWHe1QcYAAADcAAAA&#10;DwAAAAAAAAAAAAAAAAAHAgAAZHJzL2Rvd25yZXYueG1sUEsFBgAAAAADAAMAtwAAAPoCAAAAAA==&#10;">
                    <v:shape id="Grafik 151" o:spid="_x0000_s1055" type="#_x0000_t75" style="position:absolute;left:19781;width:8764;height:3353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5M5AwwAAANwAAAAPAAAAZHJzL2Rvd25yZXYueG1sRE9Na8JA&#10;EL0L/Q/LFHprNhEsJc1GSkHMrVQttLchOybR7GzMbk3SX+8Kgrd5vM/JlqNpxZl611hWkEQxCOLS&#10;6oYrBbvt6vkVhPPIGlvLpGAiB8v8YZZhqu3AX3Te+EqEEHYpKqi971IpXVmTQRfZjjhwe9sb9AH2&#10;ldQ9DiHctHIexy/SYMOhocaOPmoqj5s/oyD+/i+SsflZHOTEp99Dsd5+Slbq6XF8fwPhafR38c1d&#10;6DB/kcD1mXCBzC8AAAD//wMAUEsBAi0AFAAGAAgAAAAhANvh9svuAAAAhQEAABMAAAAAAAAAAAAA&#10;AAAAAAAAAFtDb250ZW50X1R5cGVzXS54bWxQSwECLQAUAAYACAAAACEAWvQsW78AAAAVAQAACwAA&#10;AAAAAAAAAAAAAAAfAQAAX3JlbHMvLnJlbHNQSwECLQAUAAYACAAAACEAW+TOQMMAAADcAAAADwAA&#10;AAAAAAAAAAAAAAAHAgAAZHJzL2Rvd25yZXYueG1sUEsFBgAAAAADAAMAtwAAAPcCAAAAAA==&#10;">
                      <v:imagedata r:id="rId11" o:title="" chromakey="#ebeadb"/>
                    </v:shape>
                    <v:shape id="Geschweifte Klammer links 152" o:spid="_x0000_s1056" type="#_x0000_t87" style="position:absolute;left:17903;top:20530;width:2494;height:655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LlcnwAAAANwAAAAPAAAAZHJzL2Rvd25yZXYueG1sRE9Li8Iw&#10;EL4L+x/CLHjTVGVFqmnRBfFxs93DHodmbIvNpNtErf/eLAje5uN7zirtTSNu1LnasoLJOAJBXFhd&#10;c6ngJ9+OFiCcR9bYWCYFD3KQJh+DFcba3vlEt8yXIoSwi1FB5X0bS+mKigy6sW2JA3e2nUEfYFdK&#10;3eE9hJtGTqNoLg3WHBoqbOm7ouKSXY2CPCuOB7+2hmY1/prN32aPu5NSw89+vQThqfdv8cu912H+&#10;1xT+nwkXyOQJAAD//wMAUEsBAi0AFAAGAAgAAAAhANvh9svuAAAAhQEAABMAAAAAAAAAAAAAAAAA&#10;AAAAAFtDb250ZW50X1R5cGVzXS54bWxQSwECLQAUAAYACAAAACEAWvQsW78AAAAVAQAACwAAAAAA&#10;AAAAAAAAAAAfAQAAX3JlbHMvLnJlbHNQSwECLQAUAAYACAAAACEAXC5XJ8AAAADcAAAADwAAAAAA&#10;AAAAAAAAAAAHAgAAZHJzL2Rvd25yZXYueG1sUEsFBgAAAAADAAMAtwAAAPQCAAAAAA==&#10;" adj="684" strokecolor="black [3200]" strokeweight=".5pt">
                      <v:stroke joinstyle="miter"/>
                    </v:shape>
                    <v:shape id="Geschweifte Klammer rechts 153" o:spid="_x0000_s1057" type="#_x0000_t88" style="position:absolute;left:27601;top:17482;width:2822;height:960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c0ocwAAAANwAAAAPAAAAZHJzL2Rvd25yZXYueG1sRE/NisIw&#10;EL4LvkMYwYtouoqLVNMiC4qwp9V9gKEZ22ozqUnU9u3NwoK3+fh+Z5N3phEPcr62rOBjloAgLqyu&#10;uVTwe9pNVyB8QNbYWCYFPXnIs+Fgg6m2T/6hxzGUIoawT1FBFUKbSumLigz6mW2JI3e2zmCI0JVS&#10;O3zGcNPIeZJ8SoM1x4YKW/qqqLge70ZB0bO8+bk9+WRx+z5fHPV7O1FqPOq2axCBuvAW/7sPOs5f&#10;LuDvmXiBzF4AAAD//wMAUEsBAi0AFAAGAAgAAAAhANvh9svuAAAAhQEAABMAAAAAAAAAAAAAAAAA&#10;AAAAAFtDb250ZW50X1R5cGVzXS54bWxQSwECLQAUAAYACAAAACEAWvQsW78AAAAVAQAACwAAAAAA&#10;AAAAAAAAAAAfAQAAX3JlbHMvLnJlbHNQSwECLQAUAAYACAAAACEAcHNKHMAAAADcAAAADwAAAAAA&#10;AAAAAAAAAAAHAgAAZHJzL2Rvd25yZXYueG1sUEsFBgAAAAADAAMAtwAAAPQCAAAAAA==&#10;" adj="529" strokecolor="black [3200]" strokeweight=".5pt">
                      <v:stroke joinstyle="miter"/>
                    </v:shape>
                    <v:shape id="Geschweifte Klammer rechts 154" o:spid="_x0000_s1058" type="#_x0000_t88" style="position:absolute;left:22653;top:27680;width:2324;height:3879;rotation:9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3v5kAwQAAANwAAAAPAAAAZHJzL2Rvd25yZXYueG1sRE9Na8JA&#10;EL0L/odlCt50kxKLTV2DFAQPeqjx0tuQnWZDs7Mhuybx37tCobd5vM/ZFpNtxUC9bxwrSFcJCOLK&#10;6YZrBdfysNyA8AFZY+uYFNzJQ7Gbz7aYazfyFw2XUIsYwj5HBSaELpfSV4Ys+pXriCP343qLIcK+&#10;lrrHMYbbVr4myZu02HBsMNjRp6Hq93KzCnxWWixNdk+ns998n5Kw5vpdqcXLtP8AEWgK/+I/91HH&#10;+esMns/EC+TuAQAA//8DAFBLAQItABQABgAIAAAAIQDb4fbL7gAAAIUBAAATAAAAAAAAAAAAAAAA&#10;AAAAAABbQ29udGVudF9UeXBlc10ueG1sUEsBAi0AFAAGAAgAAAAhAFr0LFu/AAAAFQEAAAsAAAAA&#10;AAAAAAAAAAAAHwEAAF9yZWxzLy5yZWxzUEsBAi0AFAAGAAgAAAAhAHe/mQDBAAAA3AAAAA8AAAAA&#10;AAAAAAAAAAAABwIAAGRycy9kb3ducmV2LnhtbFBLBQYAAAAAAwADALcAAAD1AgAAAAA=&#10;" adj="1078" strokecolor="black [3200]" strokeweight=".5pt">
                      <v:stroke joinstyle="miter"/>
                    </v:shape>
                    <v:shape id="Geschweifte Klammer rechts 155" o:spid="_x0000_s1059" type="#_x0000_t88" style="position:absolute;left:17903;top:27180;width:2817;height:1278;rotation:18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zI0ywgAAANwAAAAPAAAAZHJzL2Rvd25yZXYueG1sRE9Na8JA&#10;EL0X+h+WEXqrG6VaSd2EIhU9VbS15yE7JsHsbNzdmthf7wpCb/N4nzPPe9OIMzlfW1YwGiYgiAur&#10;ay4VfH8tn2cgfEDW2FgmBRfykGePD3NMte14S+ddKEUMYZ+igiqENpXSFxUZ9EPbEkfuYJ3BEKEr&#10;pXbYxXDTyHGSTKXBmmNDhS0tKiqOu1+jYB+WK7d56eTP50XqsX3Fj+3fSamnQf/+BiJQH/7Fd/da&#10;x/mTCdyeiRfI7AoAAP//AwBQSwECLQAUAAYACAAAACEA2+H2y+4AAACFAQAAEwAAAAAAAAAAAAAA&#10;AAAAAAAAW0NvbnRlbnRfVHlwZXNdLnhtbFBLAQItABQABgAIAAAAIQBa9CxbvwAAABUBAAALAAAA&#10;AAAAAAAAAAAAAB8BAABfcmVscy8ucmVsc1BLAQItABQABgAIAAAAIQCAzI0ywgAAANwAAAAPAAAA&#10;AAAAAAAAAAAAAAcCAABkcnMvZG93bnJldi54bWxQSwUGAAAAAAMAAwC3AAAA9gIAAAAA&#10;" strokecolor="black [3200]" strokeweight=".5pt">
                      <v:stroke joinstyle="miter"/>
                    </v:shape>
                    <v:shape id="Geschweifte Klammer links 156" o:spid="_x0000_s1060" type="#_x0000_t87" style="position:absolute;left:18642;top:17482;width:1755;height:184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mSJlwQAAANwAAAAPAAAAZHJzL2Rvd25yZXYueG1sRE9La8JA&#10;EL4X/A/LCL3VjdJGia4ihWovPfi6j9kxG8zOxuyaxH/fLRS8zcf3nMWqt5VoqfGlYwXjUQKCOHe6&#10;5ELB8fD1NgPhA7LGyjEpeJCH1XLwssBMu4531O5DIWII+wwVmBDqTEqfG7LoR64mjtzFNRZDhE0h&#10;dYNdDLeVnCRJKi2WHBsM1vRpKL/u71bB5Oexqae39+64vZw8t1uD6Xmn1OuwX89BBOrDU/zv/tZx&#10;/kcKf8/EC+TyFwAA//8DAFBLAQItABQABgAIAAAAIQDb4fbL7gAAAIUBAAATAAAAAAAAAAAAAAAA&#10;AAAAAABbQ29udGVudF9UeXBlc10ueG1sUEsBAi0AFAAGAAgAAAAhAFr0LFu/AAAAFQEAAAsAAAAA&#10;AAAAAAAAAAAAHwEAAF9yZWxzLy5yZWxzUEsBAi0AFAAGAAgAAAAhAEmZImXBAAAA3AAAAA8AAAAA&#10;AAAAAAAAAAAABwIAAGRycy9kb3ducmV2LnhtbFBLBQYAAAAAAwADALcAAAD1AgAAAAA=&#10;" adj="1710" strokecolor="black [3200]" strokeweight=".5pt">
                      <v:stroke joinstyle="miter"/>
                    </v:shape>
                    <v:shape id="Gerade Verbindung mit Pfeil 157" o:spid="_x0000_s1061" type="#_x0000_t32" style="position:absolute;left:25892;top:26586;width:12793;height:1233;flip:x 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g7hoxAAAANwAAAAPAAAAZHJzL2Rvd25yZXYueG1sRI/disIw&#10;EIXvBd8hzII3oqmCrnaNIoIg4oV/DzDbzLalzaQ00Vaf3gjC3s1wzvnmzGLVmlLcqXa5ZQWjYQSC&#10;OLE651TB9bIdzEA4j6yxtEwKHuRgtex2Fhhr2/CJ7mefigBhF6OCzPsqltIlGRl0Q1sRB+3P1gZ9&#10;WOtU6hqbADelHEfRVBrMOVzIsKJNRklxvhkFTfE8HQrd3wfs7uYvx/ls+ztXqvfVrn9AeGr9v/mT&#10;3ulQf/IN72fCBHL5AgAA//8DAFBLAQItABQABgAIAAAAIQDb4fbL7gAAAIUBAAATAAAAAAAAAAAA&#10;AAAAAAAAAABbQ29udGVudF9UeXBlc10ueG1sUEsBAi0AFAAGAAgAAAAhAFr0LFu/AAAAFQEAAAsA&#10;AAAAAAAAAAAAAAAAHwEAAF9yZWxzLy5yZWxzUEsBAi0AFAAGAAgAAAAhABGDuGjEAAAA3AAAAA8A&#10;AAAAAAAAAAAAAAAABwIAAGRycy9kb3ducmV2LnhtbFBLBQYAAAAAAwADALcAAAD4AgAAAAA=&#10;" strokecolor="black [3200]" strokeweight=".5pt">
                      <v:stroke endarrow="block" joinstyle="miter"/>
                      <o:lock v:ext="edit" shapetype="f"/>
                    </v:shape>
                    <v:shape id="Gerade Verbindung mit Pfeil 158" o:spid="_x0000_s1062" type="#_x0000_t32" style="position:absolute;left:11059;top:25609;width:10652;height:465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2ha1RxAAAANwAAAAPAAAAZHJzL2Rvd25yZXYueG1sRI9Pi8JA&#10;DMXvC36HIYK3daqgrNVR/IPgelsVz6ET22InUzuj7X77zWHBW8J7ee+XxapzlXpRE0rPBkbDBBRx&#10;5m3JuYHLef/5BSpEZIuVZzLwSwFWy97HAlPrW/6h1ynmSkI4pGigiLFOtQ5ZQQ7D0NfEot184zDK&#10;2uTaNthKuKv0OEmm2mHJ0lBgTduCsvvp6Qy0GK+zzTp/bDe770M3qR7T8+VozKDfreegInXxbf6/&#10;PljBnwitPCMT6OUfAAAA//8DAFBLAQItABQABgAIAAAAIQDb4fbL7gAAAIUBAAATAAAAAAAAAAAA&#10;AAAAAAAAAABbQ29udGVudF9UeXBlc10ueG1sUEsBAi0AFAAGAAgAAAAhAFr0LFu/AAAAFQEAAAsA&#10;AAAAAAAAAAAAAAAAHwEAAF9yZWxzLy5yZWxzUEsBAi0AFAAGAAgAAAAhALaFrVHEAAAA3AAAAA8A&#10;AAAAAAAAAAAAAAAABwIAAGRycy9kb3ducmV2LnhtbFBLBQYAAAAAAwADALcAAAD4AgAAAAA=&#10;" strokecolor="black [3200]" strokeweight=".5pt">
                      <v:stroke endarrow="block" joinstyle="miter"/>
                      <o:lock v:ext="edit" shapetype="f"/>
                    </v:shape>
                    <v:shape id="Gerade Verbindung mit Pfeil 159" o:spid="_x0000_s1063" type="#_x0000_t32" style="position:absolute;left:24682;top:11399;width:7101;height:0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9/qXLwwAAANwAAAAPAAAAZHJzL2Rvd25yZXYueG1sRE9NT8JA&#10;EL2b+B82Q+LFyFaKCIWFGI2RK8UYuA3doW3szjadFeq/Z0lMvM3L+5zFqneNOlEntWcDj8MEFHHh&#10;bc2lgc/t+8MUlARki41nMvBLAqvl7c0CM+vPvKFTHkoVQ1gyNFCF0GZaS1GRQxn6ljhyR985DBF2&#10;pbYdnmO4a/QoSSbaYc2xocKWXisqvvMfZyANYxltxrtnyffl4d6+pal8fRhzN+hf5qAC9eFf/Ode&#10;2zj/aQbXZ+IFenkBAAD//wMAUEsBAi0AFAAGAAgAAAAhANvh9svuAAAAhQEAABMAAAAAAAAAAAAA&#10;AAAAAAAAAFtDb250ZW50X1R5cGVzXS54bWxQSwECLQAUAAYACAAAACEAWvQsW78AAAAVAQAACwAA&#10;AAAAAAAAAAAAAAAfAQAAX3JlbHMvLnJlbHNQSwECLQAUAAYACAAAACEA/f6ly8MAAADcAAAADwAA&#10;AAAAAAAAAAAAAAAHAgAAZHJzL2Rvd25yZXYueG1sUEsFBgAAAAADAAMAtwAAAPcCAAAAAA==&#10;" strokecolor="black [3200]" strokeweight=".5pt">
                      <v:stroke endarrow="block" joinstyle="miter"/>
                      <o:lock v:ext="edit" shapetype="f"/>
                    </v:shape>
                    <v:shape id="Textfeld 25" o:spid="_x0000_s1064" type="#_x0000_t202" style="position:absolute;left:12861;top:22479;width:8683;height:433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C1dZwwAAANwAAAAPAAAAZHJzL2Rvd25yZXYueG1sRI9Ba8Mw&#10;DIXvg/0Ho8Fuq9NBy0jrltKt0MMu69K7iNU4NJZDrDXpv58Og90k3tN7n9bbKXbmRkNuEzuYzwow&#10;xHXyLTcOqu/DyxuYLMgeu8Tk4E4ZtpvHhzWWPo38RbeTNEZDOJfoIIj0pbW5DhQxz1JPrNolDRFF&#10;16GxfsBRw2NnX4tiaSO2rA0Be9oHqq+nn+hAxO/m9+oj5uN5+nwfQ1EvsHLu+WnarcAITfJv/rs+&#10;esVfKr4+oxPYzS8AAAD//wMAUEsBAi0AFAAGAAgAAAAhANvh9svuAAAAhQEAABMAAAAAAAAAAAAA&#10;AAAAAAAAAFtDb250ZW50X1R5cGVzXS54bWxQSwECLQAUAAYACAAAACEAWvQsW78AAAAVAQAACwAA&#10;AAAAAAAAAAAAAAAfAQAAX3JlbHMvLnJlbHNQSwECLQAUAAYACAAAACEAQwtXWcMAAADcAAAADwAA&#10;AAAAAAAAAAAAAAAHAgAAZHJzL2Rvd25yZXYueG1sUEsFBgAAAAADAAMAtwAAAPcCAAAAAA==&#10;" filled="f" stroked="f">
                      <v:textbox style="mso-fit-shape-to-text:t">
                        <w:txbxContent>
                          <w:p w14:paraId="02DFD1F6" w14:textId="77777777" w:rsidR="00274E85" w:rsidRDefault="00274E85" w:rsidP="00274E85">
                            <w:pP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1"/>
                                <w:szCs w:val="21"/>
                              </w:rPr>
                              <w:t>18 mm</w:t>
                            </w:r>
                          </w:p>
                        </w:txbxContent>
                      </v:textbox>
                    </v:shape>
                    <v:shape id="Textfeld 26" o:spid="_x0000_s1065" type="#_x0000_t202" style="position:absolute;left:30257;top:20967;width:8683;height:433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R/LCvwAAANwAAAAPAAAAZHJzL2Rvd25yZXYueG1sRE9Na8JA&#10;EL0X/A/LFLzVTQRFUleRWsGDFzW9D9lpNjQ7G7JTE/+9Wyh4m8f7nPV29K26UR+bwAbyWQaKuAq2&#10;4dpAeT28rUBFQbbYBiYDd4qw3Uxe1ljYMPCZbhepVQrhWKABJ9IVWsfKkcc4Cx1x4r5D71ES7Gtt&#10;exxSuG/1PMuW2mPDqcFhRx+Oqp/LrzcgYnf5vfz08fg1nvaDy6oFlsZMX8fdOyihUZ7if/fRpvnL&#10;HP6eSRfozQMAAP//AwBQSwECLQAUAAYACAAAACEA2+H2y+4AAACFAQAAEwAAAAAAAAAAAAAAAAAA&#10;AAAAW0NvbnRlbnRfVHlwZXNdLnhtbFBLAQItABQABgAIAAAAIQBa9CxbvwAAABUBAAALAAAAAAAA&#10;AAAAAAAAAB8BAABfcmVscy8ucmVsc1BLAQItABQABgAIAAAAIQAsR/LCvwAAANwAAAAPAAAAAAAA&#10;AAAAAAAAAAcCAABkcnMvZG93bnJldi54bWxQSwUGAAAAAAMAAwC3AAAA8wIAAAAA&#10;" filled="f" stroked="f">
                      <v:textbox style="mso-fit-shape-to-text:t">
                        <w:txbxContent>
                          <w:p w14:paraId="467C8ECC" w14:textId="77777777" w:rsidR="00274E85" w:rsidRDefault="00274E85" w:rsidP="00274E85">
                            <w:pP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1"/>
                                <w:szCs w:val="21"/>
                              </w:rPr>
                              <w:t>26 mm</w:t>
                            </w:r>
                          </w:p>
                        </w:txbxContent>
                      </v:textbox>
                    </v:shape>
                    <v:shape id="Textfeld 27" o:spid="_x0000_s1066" type="#_x0000_t202" style="position:absolute;left:13494;top:26579;width:8683;height:433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lWy1wAAAANwAAAAPAAAAZHJzL2Rvd25yZXYueG1sRE9Na8JA&#10;EL0X/A/LCL3VjUKlpK4hVAUPXmrjfchOs6HZ2ZAdTfz3bqHQ2zze52yKyXfqRkNsAxtYLjJQxHWw&#10;LTcGqq/DyxuoKMgWu8Bk4E4Riu3saYO5DSN/0u0sjUohHHM04ET6XOtYO/IYF6EnTtx3GDxKgkOj&#10;7YBjCvedXmXZWntsOTU47OnDUf1zvnoDIrZc3qu9j8fLdNqNLqtfsTLmeT6V76CEJvkX/7mPNs1f&#10;r+D3mXSB3j4AAAD//wMAUEsBAi0AFAAGAAgAAAAhANvh9svuAAAAhQEAABMAAAAAAAAAAAAAAAAA&#10;AAAAAFtDb250ZW50X1R5cGVzXS54bWxQSwECLQAUAAYACAAAACEAWvQsW78AAAAVAQAACwAAAAAA&#10;AAAAAAAAAAAfAQAAX3JlbHMvLnJlbHNQSwECLQAUAAYACAAAACEA3JVstcAAAADcAAAADwAAAAAA&#10;AAAAAAAAAAAHAgAAZHJzL2Rvd25yZXYueG1sUEsFBgAAAAADAAMAtwAAAPQCAAAAAA==&#10;" filled="f" stroked="f">
                      <v:textbox style="mso-fit-shape-to-text:t">
                        <w:txbxContent>
                          <w:p w14:paraId="2A71F957" w14:textId="77777777" w:rsidR="00274E85" w:rsidRDefault="00274E85" w:rsidP="00274E85">
                            <w:pP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1"/>
                                <w:szCs w:val="21"/>
                              </w:rPr>
                              <w:t>2 mm</w:t>
                            </w:r>
                          </w:p>
                        </w:txbxContent>
                      </v:textbox>
                    </v:shape>
                    <v:shape id="Textfeld 28" o:spid="_x0000_s1067" type="#_x0000_t202" style="position:absolute;left:21411;top:30571;width:8683;height:433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2ckuwAAAANwAAAAPAAAAZHJzL2Rvd25yZXYueG1sRE9Na8JA&#10;EL0X/A/LFLzVjZWKpK4itoIHL2q8D9lpNjQ7G7JTE/+9KxS8zeN9znI9+EZdqYt1YAPTSQaKuAy2&#10;5spAcd69LUBFQbbYBCYDN4qwXo1elpjb0PORriepVArhmKMBJ9LmWsfSkcc4CS1x4n5C51ES7Cpt&#10;O+xTuG/0e5bNtceaU4PDlraOyt/TnzcgYjfTW/Ht4/4yHL56l5UfWBgzfh02n6CEBnmK/917m+bP&#10;Z/B4Jl2gV3cAAAD//wMAUEsBAi0AFAAGAAgAAAAhANvh9svuAAAAhQEAABMAAAAAAAAAAAAAAAAA&#10;AAAAAFtDb250ZW50X1R5cGVzXS54bWxQSwECLQAUAAYACAAAACEAWvQsW78AAAAVAQAACwAAAAAA&#10;AAAAAAAAAAAfAQAAX3JlbHMvLnJlbHNQSwECLQAUAAYACAAAACEAs9nJLsAAAADcAAAADwAAAAAA&#10;AAAAAAAAAAAHAgAAZHJzL2Rvd25yZXYueG1sUEsFBgAAAAADAAMAtwAAAPQCAAAAAA==&#10;" filled="f" stroked="f">
                      <v:textbox style="mso-fit-shape-to-text:t">
                        <w:txbxContent>
                          <w:p w14:paraId="06922CBE" w14:textId="77777777" w:rsidR="00274E85" w:rsidRDefault="00274E85" w:rsidP="00274E85">
                            <w:pP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1"/>
                                <w:szCs w:val="21"/>
                              </w:rPr>
                              <w:t>10 mm</w:t>
                            </w:r>
                          </w:p>
                        </w:txbxContent>
                      </v:textbox>
                    </v:shape>
                    <v:shape id="Textfeld 38" o:spid="_x0000_s1068" type="#_x0000_t202" style="position:absolute;left:14004;top:17234;width:8683;height:433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8MFFawAAAANwAAAAPAAAAZHJzL2Rvd25yZXYueG1sRE9Na8JA&#10;EL0X/A/LFLzVjcWKpK4itoIHL2q8D9lpNjQ7G7JTE/+9KxS8zeN9znI9+EZdqYt1YAPTSQaKuAy2&#10;5spAcd69LUBFQbbYBCYDN4qwXo1elpjb0PORriepVArhmKMBJ9LmWsfSkcc4CS1x4n5C51ES7Cpt&#10;O+xTuG/0e5bNtceaU4PDlraOyt/TnzcgYjfTW/Ht4/4yHL56l5UfWBgzfh02n6CEBnmK/917m+bP&#10;Z/B4Jl2gV3cAAAD//wMAUEsBAi0AFAAGAAgAAAAhANvh9svuAAAAhQEAABMAAAAAAAAAAAAAAAAA&#10;AAAAAFtDb250ZW50X1R5cGVzXS54bWxQSwECLQAUAAYACAAAACEAWvQsW78AAAAVAQAACwAAAAAA&#10;AAAAAAAAAAAfAQAAX3JlbHMvLnJlbHNQSwECLQAUAAYACAAAACEAPDBRWsAAAADcAAAADwAAAAAA&#10;AAAAAAAAAAAHAgAAZHJzL2Rvd25yZXYueG1sUEsFBgAAAAADAAMAtwAAAPQCAAAAAA==&#10;" filled="f" stroked="f">
                      <v:textbox style="mso-fit-shape-to-text:t">
                        <w:txbxContent>
                          <w:p w14:paraId="7C594E1E" w14:textId="77777777" w:rsidR="00274E85" w:rsidRDefault="00274E85" w:rsidP="00274E85">
                            <w:pP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1"/>
                                <w:szCs w:val="21"/>
                              </w:rPr>
                              <w:t>5 mm</w:t>
                            </w:r>
                          </w:p>
                        </w:txbxContent>
                      </v:textbox>
                    </v:shape>
                    <v:shape id="Textfeld 46" o:spid="_x0000_s1069" type="#_x0000_t202" style="position:absolute;top:24084;width:12253;height:815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fPTBvwAAANwAAAAPAAAAZHJzL2Rvd25yZXYueG1sRE9Na8JA&#10;EL0L/Q/LFLzpxoJSoqtIreDBizbeh+yYDc3Ohuxo4r93CwVv83ifs9oMvlF36mId2MBsmoEiLoOt&#10;uTJQ/Ownn6CiIFtsApOBB0XYrN9GK8xt6PlE97NUKoVwzNGAE2lzrWPpyGOchpY4cdfQeZQEu0rb&#10;DvsU7hv9kWUL7bHm1OCwpS9H5e/55g2I2O3sUXz7eLgMx13vsnKOhTHj92G7BCU0yEv87z7YNH8x&#10;h79n0gV6/QQAAP//AwBQSwECLQAUAAYACAAAACEA2+H2y+4AAACFAQAAEwAAAAAAAAAAAAAAAAAA&#10;AAAAW0NvbnRlbnRfVHlwZXNdLnhtbFBLAQItABQABgAIAAAAIQBa9CxbvwAAABUBAAALAAAAAAAA&#10;AAAAAAAAAB8BAABfcmVscy8ucmVsc1BLAQItABQABgAIAAAAIQBTfPTBvwAAANwAAAAPAAAAAAAA&#10;AAAAAAAAAAcCAABkcnMvZG93bnJldi54bWxQSwUGAAAAAAMAAwC3AAAA8wIAAAAA&#10;" filled="f" stroked="f">
                      <v:textbox style="mso-fit-shape-to-text:t">
                        <w:txbxContent>
                          <w:p w14:paraId="4B929CD9" w14:textId="77777777" w:rsidR="00274E85" w:rsidRDefault="00274E85" w:rsidP="00274E85">
                            <w:pP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BDD </w:t>
                            </w:r>
                            <w:proofErr w:type="spellStart"/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electrode</w:t>
                            </w:r>
                            <w:proofErr w:type="spellEnd"/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and </w:t>
                            </w:r>
                            <w:proofErr w:type="spellStart"/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titanium</w:t>
                            </w:r>
                            <w:proofErr w:type="spellEnd"/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plate</w:t>
                            </w:r>
                            <w:proofErr w:type="spellEnd"/>
                          </w:p>
                        </w:txbxContent>
                      </v:textbox>
                    </v:shape>
                    <v:shape id="Textfeld 47" o:spid="_x0000_s1070" type="#_x0000_t202" style="position:absolute;left:32288;top:9898;width:7945;height:619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rmq2vwAAANwAAAAPAAAAZHJzL2Rvd25yZXYueG1sRE9Na8JA&#10;EL0L/odlCt50o2CQ1FWkVvDgpZreh+w0G5qdDdmpif/eLRR6m8f7nO1+9K26Ux+bwAaWiwwUcRVs&#10;w7WB8naab0BFQbbYBiYDD4qw300nWyxsGPiD7lepVQrhWKABJ9IVWsfKkce4CB1x4r5C71ES7Gtt&#10;exxSuG/1Ksty7bHh1OCwozdH1ff1xxsQsYflo3z38fw5Xo6Dy6o1lsbMXsbDKyihUf7Ff+6zTfPz&#10;HH6fSRfo3RMAAP//AwBQSwECLQAUAAYACAAAACEA2+H2y+4AAACFAQAAEwAAAAAAAAAAAAAAAAAA&#10;AAAAW0NvbnRlbnRfVHlwZXNdLnhtbFBLAQItABQABgAIAAAAIQBa9CxbvwAAABUBAAALAAAAAAAA&#10;AAAAAAAAAB8BAABfcmVscy8ucmVsc1BLAQItABQABgAIAAAAIQCjrmq2vwAAANwAAAAPAAAAAAAA&#10;AAAAAAAAAAcCAABkcnMvZG93bnJldi54bWxQSwUGAAAAAAMAAwC3AAAA8wIAAAAA&#10;" filled="f" stroked="f">
                      <v:textbox style="mso-fit-shape-to-text:t">
                        <w:txbxContent>
                          <w:p w14:paraId="2E14D7B3" w14:textId="77777777" w:rsidR="00274E85" w:rsidRDefault="00274E85" w:rsidP="00274E85">
                            <w:pP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proofErr w:type="spellStart"/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Silver</w:t>
                            </w:r>
                            <w:proofErr w:type="spellEnd"/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wire</w:t>
                            </w:r>
                            <w:proofErr w:type="spellEnd"/>
                          </w:p>
                        </w:txbxContent>
                      </v:textbox>
                    </v:shape>
                    <v:shape id="Gerade Verbindung mit Pfeil 167" o:spid="_x0000_s1071" type="#_x0000_t32" style="position:absolute;left:25571;top:25057;width:12424;height:523;flip:x 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73LVxQAAANwAAAAPAAAAZHJzL2Rvd25yZXYueG1sRI/NisJA&#10;EITvgu8wtLAXWSfuwZ+YiYggiOzBn32ANtMmIZmekBlN3KffWRC8dVNVX1cn697U4kGtKy0rmE4i&#10;EMSZ1SXnCn4uu88FCOeRNdaWScGTHKzT4SDBWNuOT/Q4+1wECLsYFRTeN7GULivIoJvYhjhoN9sa&#10;9GFtc6lb7ALc1PIrimbSYMnhQoENbQvKqvPdKOiq39N3pceHgN3f/eW4XOyuS6U+Rv1mBcJT79/m&#10;V3qvQ/3ZHP6fCRPI9A8AAP//AwBQSwECLQAUAAYACAAAACEA2+H2y+4AAACFAQAAEwAAAAAAAAAA&#10;AAAAAAAAAAAAW0NvbnRlbnRfVHlwZXNdLnhtbFBLAQItABQABgAIAAAAIQBa9CxbvwAAABUBAAAL&#10;AAAAAAAAAAAAAAAAAB8BAABfcmVscy8ucmVsc1BLAQItABQABgAIAAAAIQDf73LVxQAAANwAAAAP&#10;AAAAAAAAAAAAAAAAAAcCAABkcnMvZG93bnJldi54bWxQSwUGAAAAAAMAAwC3AAAA+QIAAAAA&#10;" strokecolor="black [3200]" strokeweight=".5pt">
                      <v:stroke endarrow="block" joinstyle="miter"/>
                      <o:lock v:ext="edit" shapetype="f"/>
                    </v:shape>
                    <v:shape id="Textfeld 50" o:spid="_x0000_s1072" type="#_x0000_t202" style="position:absolute;left:37668;top:24258;width:7945;height:422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9fVtfwwAAANwAAAAPAAAAZHJzL2Rvd25yZXYueG1sRI9Ba8Mw&#10;DIXvg/0Ho8Fuq9NBy0jrltKt0MMu69K7iNU4NJZDrDXpv58Og90k3tN7n9bbKXbmRkNuEzuYzwow&#10;xHXyLTcOqu/DyxuYLMgeu8Tk4E4ZtpvHhzWWPo38RbeTNEZDOJfoIIj0pbW5DhQxz1JPrNolDRFF&#10;16GxfsBRw2NnX4tiaSO2rA0Be9oHqq+nn+hAxO/m9+oj5uN5+nwfQ1EvsHLu+WnarcAITfJv/rs+&#10;esVfKq0+oxPYzS8AAAD//wMAUEsBAi0AFAAGAAgAAAAhANvh9svuAAAAhQEAABMAAAAAAAAAAAAA&#10;AAAAAAAAAFtDb250ZW50X1R5cGVzXS54bWxQSwECLQAUAAYACAAAACEAWvQsW78AAAAVAQAACwAA&#10;AAAAAAAAAAAAAAAfAQAAX3JlbHMvLnJlbHNQSwECLQAUAAYACAAAACEAvX1bX8MAAADcAAAADwAA&#10;AAAAAAAAAAAAAAAHAgAAZHJzL2Rvd25yZXYueG1sUEsFBgAAAAADAAMAtwAAAPcCAAAAAA==&#10;" filled="f" stroked="f">
                      <v:textbox style="mso-fit-shape-to-text:t">
                        <w:txbxContent>
                          <w:p w14:paraId="55E9C4D0" w14:textId="77777777" w:rsidR="00274E85" w:rsidRDefault="00274E85" w:rsidP="00274E85">
                            <w:pP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Flat </w:t>
                            </w:r>
                            <w:proofErr w:type="spellStart"/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seal</w:t>
                            </w:r>
                            <w:proofErr w:type="spellEnd"/>
                          </w:p>
                        </w:txbxContent>
                      </v:textbox>
                    </v:shape>
                  </v:group>
                </v:group>
                <v:group id="Gruppieren 58" o:spid="_x0000_s1073" style="position:absolute;left:49053;top:17232;width:20058;height:11299" coordorigin=",-7" coordsize="20057,1129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IdZhwwAAANwAAAAPAAAAZHJzL2Rvd25yZXYueG1sRE9Li8Iw&#10;EL4L/ocwgrc1rbLido0iouJBFnzAsrehGdtiMylNbOu/3wiCt/n4njNfdqYUDdWusKwgHkUgiFOr&#10;C84UXM7bjxkI55E1lpZJwYMcLBf93hwTbVs+UnPymQgh7BJUkHtfJVK6NCeDbmQr4sBdbW3QB1hn&#10;UtfYhnBTynEUTaXBgkNDjhWtc0pvp7tRsGuxXU3iTXO4XdePv/Pnz+8hJqWGg271DcJT59/il3uv&#10;w/zpFzyfCRfIxT8AAAD//wMAUEsBAi0AFAAGAAgAAAAhANvh9svuAAAAhQEAABMAAAAAAAAAAAAA&#10;AAAAAAAAAFtDb250ZW50X1R5cGVzXS54bWxQSwECLQAUAAYACAAAACEAWvQsW78AAAAVAQAACwAA&#10;AAAAAAAAAAAAAAAfAQAAX3JlbHMvLnJlbHNQSwECLQAUAAYACAAAACEAByHWYcMAAADcAAAADwAA&#10;AAAAAAAAAAAAAAAHAgAAZHJzL2Rvd25yZXYueG1sUEsFBgAAAAADAAMAtwAAAPcCAAAAAA==&#10;">
                  <v:shape id="Grafik 170" o:spid="_x0000_s1074" type="#_x0000_t75" style="position:absolute;top:1002;width:8764;height:1028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KmjxxAAAANwAAAAPAAAAZHJzL2Rvd25yZXYueG1sRI9BS8NA&#10;EIXvgv9hGcGb3SiiJXZbiljwVLHNpbchOyah2dmwO0nTf+8cBG8zvDfvfbPazKE3E6XcRXbwuCjA&#10;ENfRd9w4qI67hyWYLMge+8jk4EoZNuvbmxWWPl74m6aDNEZDOJfooBUZSmtz3VLAvIgDsWo/MQUU&#10;XVNjfcKLhofePhXFiw3YsTa0ONB7S/X5MAYHX+Mosv+omn1f7a7peTodKzw5d383b9/ACM3yb/67&#10;/vSK/6r4+oxOYNe/AAAA//8DAFBLAQItABQABgAIAAAAIQDb4fbL7gAAAIUBAAATAAAAAAAAAAAA&#10;AAAAAAAAAABbQ29udGVudF9UeXBlc10ueG1sUEsBAi0AFAAGAAgAAAAhAFr0LFu/AAAAFQEAAAsA&#10;AAAAAAAAAAAAAAAAHwEAAF9yZWxzLy5yZWxzUEsBAi0AFAAGAAgAAAAhACsqaPHEAAAA3AAAAA8A&#10;AAAAAAAAAAAAAAAABwIAAGRycy9kb3ducmV2LnhtbFBLBQYAAAAAAwADALcAAAD4AgAAAAA=&#10;">
                    <v:imagedata r:id="rId12" o:title="" chromakey="#ebeadb"/>
                  </v:shape>
                  <v:group id="Gruppieren 171" o:spid="_x0000_s1075" style="position:absolute;left:4012;top:-7;width:16045;height:10921" coordorigin="4012,-7" coordsize="16045,1092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8jky6xAAAANwAAAAPAAAAZHJzL2Rvd25yZXYueG1sRE9La8JA&#10;EL4X/A/LCL01myhtJWYVkVp6CIWqIN6G7JgEs7Mhu83j33cLhd7m43tOth1NI3rqXG1ZQRLFIIgL&#10;q2suFZxPh6cVCOeRNTaWScFEDrab2UOGqbYDf1F/9KUIIexSVFB536ZSuqIigy6yLXHgbrYz6APs&#10;Sqk7HEK4aeQijl+kwZpDQ4Ut7Ssq7sdvo+B9wGG3TN76/H7bT9fT8+clT0ipx/m4W4PwNPp/8Z/7&#10;Q4f5rwn8PhMukJsfAAAA//8DAFBLAQItABQABgAIAAAAIQDb4fbL7gAAAIUBAAATAAAAAAAAAAAA&#10;AAAAAAAAAABbQ29udGVudF9UeXBlc10ueG1sUEsBAi0AFAAGAAgAAAAhAFr0LFu/AAAAFQEAAAsA&#10;AAAAAAAAAAAAAAAAHwEAAF9yZWxzLy5yZWxzUEsBAi0AFAAGAAgAAAAhAHyOTLrEAAAA3AAAAA8A&#10;AAAAAAAAAAAAAAAABwIAAGRycy9kb3ducmV2LnhtbFBLBQYAAAAAAwADALcAAAD4AgAAAAA=&#10;">
                    <v:shape id="Gerade Verbindung mit Pfeil 172" o:spid="_x0000_s1076" type="#_x0000_t32" style="position:absolute;left:5245;top:2033;width:2554;height:2049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472vawwAAANwAAAAPAAAAZHJzL2Rvd25yZXYueG1sRE9Na8JA&#10;EL0X/A/LFHopddNEVKKrSEupV1Mp7W3MjklodjZktpr+e1cQepvH+5zlenCtOlEvjWcDz+MEFHHp&#10;bcOVgf3H29MclARki61nMvBHAuvV6G6JufVn3tGpCJWKISw5GqhD6HKtpazJoYx9Rxy5o+8dhgj7&#10;StsezzHctTpNkql22HBsqLGjl5rKn+LXGcjCRNLd5GsmxXd1eLSvWSaf78Y83A+bBahAQ/gX39xb&#10;G+fPUrg+Ey/QqwsAAAD//wMAUEsBAi0AFAAGAAgAAAAhANvh9svuAAAAhQEAABMAAAAAAAAAAAAA&#10;AAAAAAAAAFtDb250ZW50X1R5cGVzXS54bWxQSwECLQAUAAYACAAAACEAWvQsW78AAAAVAQAACwAA&#10;AAAAAAAAAAAAAAAfAQAAX3JlbHMvLnJlbHNQSwECLQAUAAYACAAAACEAuO9r2sMAAADcAAAADwAA&#10;AAAAAAAAAAAAAAAHAgAAZHJzL2Rvd25yZXYueG1sUEsFBgAAAAADAAMAtwAAAPcCAAAAAA==&#10;" strokecolor="black [3200]" strokeweight=".5pt">
                      <v:stroke endarrow="block" joinstyle="miter"/>
                      <o:lock v:ext="edit" shapetype="f"/>
                    </v:shape>
                    <v:shape id="Textfeld 34" o:spid="_x0000_s1077" type="#_x0000_t202" style="position:absolute;left:7300;top:-7;width:10631;height:433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2AF/zwAAAANwAAAAPAAAAZHJzL2Rvd25yZXYueG1sRE9Na8JA&#10;EL0X/A/LCL3VjUprSV1F1IIHL9V4H7LTbGh2NmRHE/99t1DwNo/3Ocv14Bt1oy7WgQ1MJxko4jLY&#10;misDxfnz5R1UFGSLTWAycKcI69XoaYm5DT1/0e0klUohHHM04ETaXOtYOvIYJ6ElTtx36DxKgl2l&#10;bYd9CveNnmXZm/ZYc2pw2NLWUflzunoDInYzvRd7Hw+X4bjrXVa+YmHM83jYfIASGuQh/ncfbJq/&#10;mMPfM+kCvfoFAAD//wMAUEsBAi0AFAAGAAgAAAAhANvh9svuAAAAhQEAABMAAAAAAAAAAAAAAAAA&#10;AAAAAFtDb250ZW50X1R5cGVzXS54bWxQSwECLQAUAAYACAAAACEAWvQsW78AAAAVAQAACwAAAAAA&#10;AAAAAAAAAAAfAQAAX3JlbHMvLnJlbHNQSwECLQAUAAYACAAAACEANgBf88AAAADcAAAADwAAAAAA&#10;AAAAAAAAAAAHAgAAZHJzL2Rvd25yZXYueG1sUEsFBgAAAAADAAMAtwAAAPQCAAAAAA==&#10;" filled="f" stroked="f">
                      <v:textbox style="mso-fit-shape-to-text:t">
                        <w:txbxContent>
                          <w:p w14:paraId="4875FD55" w14:textId="77777777" w:rsidR="00274E85" w:rsidRDefault="00274E85" w:rsidP="00274E85">
                            <w:pP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1"/>
                                <w:szCs w:val="21"/>
                              </w:rPr>
                              <w:t>Ø 13 mm</w:t>
                            </w:r>
                          </w:p>
                        </w:txbxContent>
                      </v:textbox>
                    </v:shape>
                    <v:shape id="Gerade Verbindung mit Pfeil 174" o:spid="_x0000_s1078" type="#_x0000_t32" style="position:absolute;left:6769;top:5254;width:3852;height:352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SlY1wwAAANwAAAAPAAAAZHJzL2Rvd25yZXYueG1sRE9NS8NA&#10;EL0L/odlhF7EbtoEI7HbIi2lXpuK6G3MjkkwOxsy2zb9964g9DaP9zmL1eg6daJBWs8GZtMEFHHl&#10;bcu1gbfD9uEJlARki51nMnAhgdXy9maBhfVn3tOpDLWKISwFGmhC6AutpWrIoUx9Txy5bz84DBEO&#10;tbYDnmO46/Q8SR61w5ZjQ4M9rRuqfsqjM5CGTOb77COX8rP+urebNJX3nTGTu/HlGVSgMVzF/+5X&#10;G+fnGfw9Ey/Qy18AAAD//wMAUEsBAi0AFAAGAAgAAAAhANvh9svuAAAAhQEAABMAAAAAAAAAAAAA&#10;AAAAAAAAAFtDb250ZW50X1R5cGVzXS54bWxQSwECLQAUAAYACAAAACEAWvQsW78AAAAVAQAACwAA&#10;AAAAAAAAAAAAAAAfAQAAX3JlbHMvLnJlbHNQSwECLQAUAAYACAAAACEAWEpWNcMAAADcAAAADwAA&#10;AAAAAAAAAAAAAAAHAgAAZHJzL2Rvd25yZXYueG1sUEsFBgAAAAADAAMAtwAAAPcCAAAAAA==&#10;" strokecolor="black [3200]" strokeweight=".5pt">
                      <v:stroke endarrow="block" joinstyle="miter"/>
                      <o:lock v:ext="edit" shapetype="f"/>
                    </v:shape>
                    <v:shape id="Textfeld 37" o:spid="_x0000_s1079" type="#_x0000_t202" style="position:absolute;left:10619;top:3799;width:9438;height:433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pWIcwAAAANwAAAAPAAAAZHJzL2Rvd25yZXYueG1sRE9Na8JA&#10;EL0X/A/LFLzVjYJVUlcRreChFzXeh+w0G5qdDdmpif++WxC8zeN9zmoz+EbdqIt1YAPTSQaKuAy2&#10;5spAcTm8LUFFQbbYBCYDd4qwWY9eVpjb0POJbmepVArhmKMBJ9LmWsfSkcc4CS1x4r5D51ES7Cpt&#10;O+xTuG/0LMvetceaU4PDlnaOyp/zrzcgYrfTe/Hp4/E6fO17l5VzLIwZvw7bD1BCgzzFD/fRpvmL&#10;Ofw/ky7Q6z8AAAD//wMAUEsBAi0AFAAGAAgAAAAhANvh9svuAAAAhQEAABMAAAAAAAAAAAAAAAAA&#10;AAAAAFtDb250ZW50X1R5cGVzXS54bWxQSwECLQAUAAYACAAAACEAWvQsW78AAAAVAQAACwAAAAAA&#10;AAAAAAAAAAAfAQAAX3JlbHMvLnJlbHNQSwECLQAUAAYACAAAACEA1qViHMAAAADcAAAADwAAAAAA&#10;AAAAAAAAAAAHAgAAZHJzL2Rvd25yZXYueG1sUEsFBgAAAAADAAMAtwAAAPQCAAAAAA==&#10;" filled="f" stroked="f">
                      <v:textbox style="mso-fit-shape-to-text:t">
                        <w:txbxContent>
                          <w:p w14:paraId="032A4743" w14:textId="77777777" w:rsidR="00274E85" w:rsidRDefault="00274E85" w:rsidP="00274E85">
                            <w:pP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1"/>
                                <w:szCs w:val="21"/>
                              </w:rPr>
                              <w:t>Ø 15 mm</w:t>
                            </w:r>
                          </w:p>
                        </w:txbxContent>
                      </v:textbox>
                    </v:shape>
                    <v:shape id="Gerade Verbindung mit Pfeil 176" o:spid="_x0000_s1080" type="#_x0000_t32" style="position:absolute;left:4012;top:6167;width:5198;height:1648;flip:x 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1ekGTxQAAANwAAAAPAAAAZHJzL2Rvd25yZXYueG1sRI/NisJA&#10;EITvgu8wtLAXWSfuwZ+YiYggiOzBn32ANtMmIZmekBlN3KffWRC8dVNVX1cn697U4kGtKy0rmE4i&#10;EMSZ1SXnCn4uu88FCOeRNdaWScGTHKzT4SDBWNuOT/Q4+1wECLsYFRTeN7GULivIoJvYhjhoN9sa&#10;9GFtc6lb7ALc1PIrimbSYMnhQoENbQvKqvPdKOiq39N3pceHgN3f/eW4XOyuS6U+Rv1mBcJT79/m&#10;V3qvQ/35DP6fCRPI9A8AAP//AwBQSwECLQAUAAYACAAAACEA2+H2y+4AAACFAQAAEwAAAAAAAAAA&#10;AAAAAAAAAAAAW0NvbnRlbnRfVHlwZXNdLnhtbFBLAQItABQABgAIAAAAIQBa9CxbvwAAABUBAAAL&#10;AAAAAAAAAAAAAAAAAB8BAABfcmVscy8ucmVsc1BLAQItABQABgAIAAAAIQA1ekGTxQAAANwAAAAP&#10;AAAAAAAAAAAAAAAAAAcCAABkcnMvZG93bnJldi54bWxQSwUGAAAAAAMAAwC3AAAA+QIAAAAA&#10;" strokecolor="black [3200]" strokeweight=".5pt">
                      <v:stroke endarrow="block" joinstyle="miter"/>
                      <o:lock v:ext="edit" shapetype="f"/>
                    </v:shape>
                    <v:shape id="Textfeld 44" o:spid="_x0000_s1081" type="#_x0000_t202" style="position:absolute;left:8903;top:6583;width:7945;height:433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O1nwwAAAANwAAAAPAAAAZHJzL2Rvd25yZXYueG1sRE9Na8JA&#10;EL0X/A/LFLzVjQWrpK4itoIHL2q8D9lpNjQ7G7JTE/+9KxS8zeN9znI9+EZdqYt1YAPTSQaKuAy2&#10;5spAcd69LUBFQbbYBCYDN4qwXo1elpjb0PORriepVArhmKMBJ9LmWsfSkcc4CS1x4n5C51ES7Cpt&#10;O+xTuG/0e5Z9aI81pwaHLW0dlb+nP29AxG6mt+Lbx/1lOHz1LitnWBgzfh02n6CEBnmK/917m+bP&#10;5/B4Jl2gV3cAAAD//wMAUEsBAi0AFAAGAAgAAAAhANvh9svuAAAAhQEAABMAAAAAAAAAAAAAAAAA&#10;AAAAAFtDb250ZW50X1R5cGVzXS54bWxQSwECLQAUAAYACAAAACEAWvQsW78AAAAVAQAACwAAAAAA&#10;AAAAAAAAAAAfAQAAX3JlbHMvLnJlbHNQSwECLQAUAAYACAAAACEASTtZ8MAAAADcAAAADwAAAAAA&#10;AAAAAAAAAAAHAgAAZHJzL2Rvd25yZXYueG1sUEsFBgAAAAADAAMAtwAAAPQCAAAAAA==&#10;" filled="f" stroked="f">
                      <v:textbox style="mso-fit-shape-to-text:t">
                        <w:txbxContent>
                          <w:p w14:paraId="7CCC1A99" w14:textId="77777777" w:rsidR="00274E85" w:rsidRDefault="00274E85" w:rsidP="00274E85">
                            <w:pP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1"/>
                                <w:szCs w:val="21"/>
                              </w:rPr>
                              <w:t>Ø 2 mm</w:t>
                            </w:r>
                          </w:p>
                        </w:txbxContent>
                      </v:textbox>
                    </v:shape>
                  </v:group>
                </v:group>
                <w10:anchorlock/>
              </v:group>
            </w:pict>
          </mc:Fallback>
        </mc:AlternateContent>
      </w:r>
    </w:p>
    <w:p w14:paraId="0CFE2A67" w14:textId="5D3D9590" w:rsidR="00274E85" w:rsidRPr="00C002AC" w:rsidRDefault="00274E85" w:rsidP="00274E85">
      <w:pPr>
        <w:pStyle w:val="berschrift3"/>
        <w:rPr>
          <w:rFonts w:ascii="Times New Roman" w:hAnsi="Times New Roman" w:cs="Times New Roman"/>
          <w:color w:val="auto"/>
          <w:sz w:val="20"/>
          <w:szCs w:val="20"/>
          <w:lang w:val="en-US"/>
        </w:rPr>
      </w:pPr>
      <w:bookmarkStart w:id="2" w:name="_Toc80962746"/>
      <w:r w:rsidRPr="00C002AC">
        <w:rPr>
          <w:rFonts w:ascii="Times New Roman" w:hAnsi="Times New Roman" w:cs="Times New Roman"/>
          <w:color w:val="auto"/>
          <w:sz w:val="20"/>
          <w:szCs w:val="20"/>
          <w:lang w:val="en-US"/>
        </w:rPr>
        <w:t>S3.2 Counter electrode</w:t>
      </w:r>
      <w:bookmarkEnd w:id="2"/>
    </w:p>
    <w:p w14:paraId="0DAD5B75" w14:textId="77777777" w:rsidR="00274E85" w:rsidRPr="00C002AC" w:rsidRDefault="00274E85" w:rsidP="00274E85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C002AC">
        <w:rPr>
          <w:rFonts w:ascii="Times New Roman" w:hAnsi="Times New Roman" w:cs="Times New Roman"/>
          <w:noProof/>
          <w:sz w:val="20"/>
          <w:szCs w:val="20"/>
          <w:lang w:val="en-US"/>
        </w:rPr>
        <mc:AlternateContent>
          <mc:Choice Requires="wpg">
            <w:drawing>
              <wp:inline distT="0" distB="0" distL="0" distR="0" wp14:anchorId="291502F5" wp14:editId="261F35CA">
                <wp:extent cx="3786605" cy="3229426"/>
                <wp:effectExtent l="0" t="0" r="0" b="0"/>
                <wp:docPr id="205" name="Gruppieren 20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786605" cy="3229426"/>
                          <a:chOff x="0" y="0"/>
                          <a:chExt cx="3786605" cy="3229426"/>
                        </a:xfrm>
                      </wpg:grpSpPr>
                      <wpg:grpSp>
                        <wpg:cNvPr id="189" name="Gruppieren 95"/>
                        <wpg:cNvGrpSpPr/>
                        <wpg:grpSpPr>
                          <a:xfrm>
                            <a:off x="0" y="0"/>
                            <a:ext cx="2521558" cy="3229426"/>
                            <a:chOff x="0" y="0"/>
                            <a:chExt cx="2521558" cy="3229426"/>
                          </a:xfrm>
                        </wpg:grpSpPr>
                        <wpg:grpSp>
                          <wpg:cNvPr id="190" name="Gruppieren 190"/>
                          <wpg:cNvGrpSpPr/>
                          <wpg:grpSpPr>
                            <a:xfrm>
                              <a:off x="0" y="0"/>
                              <a:ext cx="2521558" cy="3229426"/>
                              <a:chOff x="0" y="0"/>
                              <a:chExt cx="2521558" cy="3229426"/>
                            </a:xfrm>
                          </wpg:grpSpPr>
                          <pic:pic xmlns:pic="http://schemas.openxmlformats.org/drawingml/2006/picture">
                            <pic:nvPicPr>
                              <pic:cNvPr id="191" name="Grafik 191"/>
                              <pic:cNvPicPr>
                                <a:picLocks noChangeAspect="1"/>
                              </pic:cNvPicPr>
                            </pic:nvPicPr>
                            <pic:blipFill>
                              <a:blip r:embed="rId13">
                                <a:clrChange>
                                  <a:clrFrom>
                                    <a:srgbClr val="EBEADB"/>
                                  </a:clrFrom>
                                  <a:clrTo>
                                    <a:srgbClr val="EBEADB">
                                      <a:alpha val="0"/>
                                    </a:srgbClr>
                                  </a:clrTo>
                                </a:clrChange>
                              </a:blip>
                              <a:stretch>
                                <a:fillRect/>
                              </a:stretch>
                            </pic:blipFill>
                            <pic:spPr>
                              <a:xfrm>
                                <a:off x="0" y="0"/>
                                <a:ext cx="1724266" cy="3229426"/>
                              </a:xfrm>
                              <a:prstGeom prst="rect">
                                <a:avLst/>
                              </a:prstGeom>
                            </pic:spPr>
                          </pic:pic>
                          <wpg:grpSp>
                            <wpg:cNvPr id="192" name="Gruppieren 192"/>
                            <wpg:cNvGrpSpPr/>
                            <wpg:grpSpPr>
                              <a:xfrm>
                                <a:off x="750942" y="598932"/>
                                <a:ext cx="1770616" cy="1799343"/>
                                <a:chOff x="750942" y="598932"/>
                                <a:chExt cx="1770616" cy="1799343"/>
                              </a:xfrm>
                            </wpg:grpSpPr>
                            <wps:wsp>
                              <wps:cNvPr id="193" name="Geschweifte Klammer rechts 193"/>
                              <wps:cNvSpPr/>
                              <wps:spPr>
                                <a:xfrm>
                                  <a:off x="1009915" y="938149"/>
                                  <a:ext cx="149511" cy="876422"/>
                                </a:xfrm>
                                <a:prstGeom prst="rightBrace">
                                  <a:avLst/>
                                </a:prstGeom>
                              </wps:spPr>
                              <wps:style>
                                <a:lnRef idx="1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 rtlCol="0" anchor="ctr"/>
                            </wps:wsp>
                            <wps:wsp>
                              <wps:cNvPr id="194" name="Geschweifte Klammer rechts 194"/>
                              <wps:cNvSpPr/>
                              <wps:spPr>
                                <a:xfrm>
                                  <a:off x="1009915" y="1814571"/>
                                  <a:ext cx="149511" cy="328668"/>
                                </a:xfrm>
                                <a:prstGeom prst="rightBrace">
                                  <a:avLst/>
                                </a:prstGeom>
                              </wps:spPr>
                              <wps:style>
                                <a:lnRef idx="1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 rtlCol="0" anchor="ctr"/>
                            </wps:wsp>
                            <wps:wsp>
                              <wps:cNvPr id="195" name="Geschweifte Klammer rechts 195"/>
                              <wps:cNvSpPr/>
                              <wps:spPr>
                                <a:xfrm rot="5241573">
                                  <a:off x="724535" y="2221482"/>
                                  <a:ext cx="203200" cy="150386"/>
                                </a:xfrm>
                                <a:prstGeom prst="rightBrace">
                                  <a:avLst/>
                                </a:prstGeom>
                              </wps:spPr>
                              <wps:style>
                                <a:lnRef idx="1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 rtlCol="0" anchor="ctr"/>
                            </wps:wsp>
                            <wps:wsp>
                              <wps:cNvPr id="196" name="Gerade Verbindung mit Pfeil 196"/>
                              <wps:cNvCnPr>
                                <a:cxnSpLocks/>
                              </wps:cNvCnPr>
                              <wps:spPr>
                                <a:xfrm flipH="1">
                                  <a:off x="905929" y="720821"/>
                                  <a:ext cx="732059" cy="0"/>
                                </a:xfrm>
                                <a:prstGeom prst="straightConnector1">
                                  <a:avLst/>
                                </a:prstGeom>
                                <a:ln>
                                  <a:tailEnd type="triangle"/>
                                </a:ln>
                              </wps:spPr>
                              <wps:style>
                                <a:lnRef idx="1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197" name="Textfeld 71"/>
                              <wps:cNvSpPr txBox="1"/>
                              <wps:spPr>
                                <a:xfrm>
                                  <a:off x="1587473" y="598932"/>
                                  <a:ext cx="934085" cy="360045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5E1FF498" w14:textId="77777777" w:rsidR="00274E85" w:rsidRDefault="00274E85" w:rsidP="00274E85">
                                    <w:pPr>
                                      <w:rPr>
                                        <w:rFonts w:hAnsi="Calibri"/>
                                        <w:color w:val="000000" w:themeColor="text1"/>
                                        <w:kern w:val="24"/>
                                        <w:sz w:val="20"/>
                                        <w:szCs w:val="20"/>
                                      </w:rPr>
                                    </w:pPr>
                                    <w:r>
                                      <w:rPr>
                                        <w:rFonts w:hAnsi="Calibri"/>
                                        <w:color w:val="000000" w:themeColor="text1"/>
                                        <w:kern w:val="24"/>
                                        <w:sz w:val="20"/>
                                        <w:szCs w:val="20"/>
                                      </w:rPr>
                                      <w:t xml:space="preserve">Platinum </w:t>
                                    </w:r>
                                    <w:proofErr w:type="spellStart"/>
                                    <w:r>
                                      <w:rPr>
                                        <w:rFonts w:hAnsi="Calibri"/>
                                        <w:color w:val="000000" w:themeColor="text1"/>
                                        <w:kern w:val="24"/>
                                        <w:sz w:val="20"/>
                                        <w:szCs w:val="20"/>
                                      </w:rPr>
                                      <w:t>wire</w:t>
                                    </w:r>
                                    <w:proofErr w:type="spellEnd"/>
                                  </w:p>
                                </w:txbxContent>
                              </wps:txbx>
                              <wps:bodyPr wrap="square" rtlCol="0">
                                <a:spAutoFit/>
                              </wps:bodyPr>
                            </wps:wsp>
                            <wps:wsp>
                              <wps:cNvPr id="198" name="Textfeld 72"/>
                              <wps:cNvSpPr txBox="1"/>
                              <wps:spPr>
                                <a:xfrm>
                                  <a:off x="1153204" y="1245381"/>
                                  <a:ext cx="868045" cy="368935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4EA4D9A4" w14:textId="77777777" w:rsidR="00274E85" w:rsidRDefault="00274E85" w:rsidP="00274E85">
                                    <w:pPr>
                                      <w:rPr>
                                        <w:rFonts w:hAnsi="Calibri"/>
                                        <w:color w:val="000000" w:themeColor="text1"/>
                                        <w:kern w:val="24"/>
                                        <w:sz w:val="21"/>
                                        <w:szCs w:val="21"/>
                                      </w:rPr>
                                    </w:pPr>
                                    <w:r>
                                      <w:rPr>
                                        <w:rFonts w:hAnsi="Calibri"/>
                                        <w:color w:val="000000" w:themeColor="text1"/>
                                        <w:kern w:val="24"/>
                                        <w:sz w:val="21"/>
                                        <w:szCs w:val="21"/>
                                      </w:rPr>
                                      <w:t>22 mm</w:t>
                                    </w:r>
                                  </w:p>
                                </w:txbxContent>
                              </wps:txbx>
                              <wps:bodyPr wrap="square" rtlCol="0">
                                <a:spAutoFit/>
                              </wps:bodyPr>
                            </wps:wsp>
                            <wps:wsp>
                              <wps:cNvPr id="199" name="Textfeld 73"/>
                              <wps:cNvSpPr txBox="1"/>
                              <wps:spPr>
                                <a:xfrm>
                                  <a:off x="1148219" y="1843402"/>
                                  <a:ext cx="868680" cy="368935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62A05C5B" w14:textId="77777777" w:rsidR="00274E85" w:rsidRDefault="00274E85" w:rsidP="00274E85">
                                    <w:pPr>
                                      <w:rPr>
                                        <w:rFonts w:hAnsi="Calibri"/>
                                        <w:color w:val="000000" w:themeColor="text1"/>
                                        <w:kern w:val="24"/>
                                        <w:sz w:val="21"/>
                                        <w:szCs w:val="21"/>
                                      </w:rPr>
                                    </w:pPr>
                                    <w:r>
                                      <w:rPr>
                                        <w:rFonts w:hAnsi="Calibri"/>
                                        <w:color w:val="000000" w:themeColor="text1"/>
                                        <w:kern w:val="24"/>
                                        <w:sz w:val="21"/>
                                        <w:szCs w:val="21"/>
                                      </w:rPr>
                                      <w:t>10 mm</w:t>
                                    </w:r>
                                  </w:p>
                                </w:txbxContent>
                              </wps:txbx>
                              <wps:bodyPr wrap="square" rtlCol="0">
                                <a:spAutoFit/>
                              </wps:bodyPr>
                            </wps:wsp>
                          </wpg:grpSp>
                        </wpg:grpSp>
                        <wps:wsp>
                          <wps:cNvPr id="200" name="Textfeld 94"/>
                          <wps:cNvSpPr txBox="1"/>
                          <wps:spPr>
                            <a:xfrm>
                              <a:off x="635037" y="2348600"/>
                              <a:ext cx="868045" cy="368935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5F37B59B" w14:textId="77777777" w:rsidR="00274E85" w:rsidRDefault="00274E85" w:rsidP="00274E85">
                                <w:pPr>
                                  <w:rPr>
                                    <w:rFonts w:hAnsi="Calibri"/>
                                    <w:color w:val="000000" w:themeColor="text1"/>
                                    <w:kern w:val="24"/>
                                    <w:sz w:val="21"/>
                                    <w:szCs w:val="21"/>
                                  </w:rPr>
                                </w:pPr>
                                <w:r>
                                  <w:rPr>
                                    <w:rFonts w:hAnsi="Calibri"/>
                                    <w:color w:val="000000" w:themeColor="text1"/>
                                    <w:kern w:val="24"/>
                                    <w:sz w:val="21"/>
                                    <w:szCs w:val="21"/>
                                  </w:rPr>
                                  <w:t>3 mm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</wpg:grpSp>
                      <wpg:grpSp>
                        <wpg:cNvPr id="201" name="Gruppieren 96"/>
                        <wpg:cNvGrpSpPr/>
                        <wpg:grpSpPr>
                          <a:xfrm>
                            <a:off x="2114550" y="1266825"/>
                            <a:ext cx="1672055" cy="1055230"/>
                            <a:chOff x="0" y="0"/>
                            <a:chExt cx="1672055" cy="1055230"/>
                          </a:xfrm>
                        </wpg:grpSpPr>
                        <pic:pic xmlns:pic="http://schemas.openxmlformats.org/drawingml/2006/picture">
                          <pic:nvPicPr>
                            <pic:cNvPr id="202" name="Grafik 202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14">
                              <a:clrChange>
                                <a:clrFrom>
                                  <a:srgbClr val="EBEADB"/>
                                </a:clrFrom>
                                <a:clrTo>
                                  <a:srgbClr val="EBEADB">
                                    <a:alpha val="0"/>
                                  </a:srgbClr>
                                </a:clrTo>
                              </a:clrChange>
                            </a:blip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0" y="178808"/>
                              <a:ext cx="819264" cy="876422"/>
                            </a:xfrm>
                            <a:prstGeom prst="rect">
                              <a:avLst/>
                            </a:prstGeom>
                          </pic:spPr>
                        </pic:pic>
                        <wps:wsp>
                          <wps:cNvPr id="203" name="Gerade Verbindung mit Pfeil 203"/>
                          <wps:cNvCnPr>
                            <a:cxnSpLocks/>
                          </wps:cNvCnPr>
                          <wps:spPr>
                            <a:xfrm flipH="1">
                              <a:off x="530326" y="149883"/>
                              <a:ext cx="382111" cy="323951"/>
                            </a:xfrm>
                            <a:prstGeom prst="straightConnector1">
                              <a:avLst/>
                            </a:prstGeom>
                            <a:ln>
                              <a:tailEnd type="triangle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204" name="Textfeld 74"/>
                          <wps:cNvSpPr txBox="1"/>
                          <wps:spPr>
                            <a:xfrm>
                              <a:off x="877670" y="0"/>
                              <a:ext cx="794385" cy="368935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4332E591" w14:textId="77777777" w:rsidR="00274E85" w:rsidRDefault="00274E85" w:rsidP="00274E85">
                                <w:pPr>
                                  <w:rPr>
                                    <w:rFonts w:hAnsi="Calibri"/>
                                    <w:color w:val="000000" w:themeColor="text1"/>
                                    <w:kern w:val="24"/>
                                    <w:sz w:val="21"/>
                                    <w:szCs w:val="21"/>
                                  </w:rPr>
                                </w:pPr>
                                <w:r>
                                  <w:rPr>
                                    <w:rFonts w:hAnsi="Calibri"/>
                                    <w:color w:val="000000" w:themeColor="text1"/>
                                    <w:kern w:val="24"/>
                                    <w:sz w:val="21"/>
                                    <w:szCs w:val="21"/>
                                  </w:rPr>
                                  <w:t>Ø 7 mm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</wpg:grpSp>
                    </wpg:wgp>
                  </a:graphicData>
                </a:graphic>
              </wp:inline>
            </w:drawing>
          </mc:Choice>
          <mc:Fallback>
            <w:pict>
              <v:group w14:anchorId="291502F5" id="Gruppieren 205" o:spid="_x0000_s1082" style="width:298.15pt;height:254.3pt;mso-position-horizontal-relative:char;mso-position-vertical-relative:line" coordsize="37866,32294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6Fwk1pAYAAJYgAAAOAAAAZHJzL2Uyb0RvYy54bWzsWtty2zYQfe9M/4HD&#10;90QELyKpiZ2JL3E7zbSeJO07RIESxyTBgpAl/30PLiQl2XIs19GM2zxEISkAxC7Onj278rv366p0&#10;bploC16fuOSt5zqszvisqOcn7p9fP75JXKeVtJ7RktfsxL1jrfv+9Oef3q2aCfP5gpczJhwsUreT&#10;VXPiLqRsJqNRmy1YRdu3vGE1vsy5qKjErZiPZoKusHpVjnzPG49WXMwawTPWtnh6Yb50T/X6ec4y&#10;+Ueet0w65YmLvUn9KfTnVH2OTt/RyVzQZlFkdhv0GbuoaFHjpf1SF1RSZymKe0tVRSZ4y3P5NuPV&#10;iOd5kTFtA6wh3o41V4IvG23LfLKaN72b4NodPz172ez32yvRfGmuBTyxaubwhb5TtqxzUan/sUtn&#10;rV1217uMraWT4WEQJ+OxF7lOhu8C309Df2ycmi3g+XvzssXlN2aOuhePtrbT35htYt/XwilmwFyS&#10;uk5NK4DrSiybpmCC1U4aqV2oSf/WQj/ySRQBxgdbuG/mwRamQO49CwmevjYTmyKb4J8FMq7uAfnb&#10;AY9ZcimYaxepnrRGRcXNsnmDmGuoLKZFWcg7zR+ILrWp+va6yK6FudnAVkoGz9O8uHEInsDrao4a&#10;ZiZRZdQnnt20Ts3PF7Sesw9tA+4BOtXo0fZwfbv1xmlZNB+LslTRpq6tbeCpnTh/wD2GQy54tqxY&#10;LQ0pClbCTF63i6JpXUdMWDVliBXx64xomspKYfap3oibj4LrUG/FfHpeCueWgi8vzy4/XJxpA7YG&#10;YfxXriY+NFo9p2WzoGYNjVEA3g6FL/RSar656raBO2W5XlYKJrOFuszhlM9wpHIiFum+0B4cnKbc&#10;24LC1IynkBaJfdDU+F5I4xXd9Ea08orxylEXcBz2oB1Hbz+1djfdEHu+ZgN6Z9jPBpn2NNQRVuoP&#10;oOoJi+AprDyQseLIA+O6Dsg3SpM00GvQScfOJI69MbGGkjhNgzBQb8EZdOy8Z4WBp/et0Ttrl6eR&#10;yNsOwaumvYfhg3LVlwVtGDyPhXTAWc5Pg96FDFphxYpcMue3klYV5AROayFbxKo21k7tc1y7DyvE&#10;89KUIJfBm2mQkDA1vuq9GaYRASGoRJDE49DX3u79ABbYAU0xX8gzQTNlAKLiQeio3Rno6Ct5VzI1&#10;uKw/sxz5DSnWRKxWRKyPzdmNYRY7Uk0xsWInefqVeyfZsWoa0yqpf9s3Jvaj9Rt5LfuJVVFz8dBb&#10;5brbam7GI2A2bFWXUz67Q3QIWZ5zI9RonS04+C+TQhOQGgVYGSAcAV/hk/AVmpDV0DwMXwTwimLt&#10;mI1w3QBY4ENYJdr2/az0A2AqT71KgIFmrKR7jMCsin0MYI7gSFCRH5IoDnT8Wb2OJBcFhs183ydh&#10;spMcfC9ABWXojERekGjh/oPODOv+t+gMEqBDm6Az5vzFxLSoZ8t67lSFdK5zVpTIlxoBimqhbc9r&#10;I6iydf2l0eJWibCtL9WNyV2GopwcCu6XLmNZGKZelPoo0ZA0Y99L/B3OiwHCCF+rpNqJxT0iDPKP&#10;KsY753UNPcaFyYwP5lWVF1WKkrQoL+uZI+8aFIhSFBDnJbO0qoaYVKTFozbn/5yAuwM+ZqKNO2R+&#10;hczKWTlzTFa0QFNZ1ZHrM66FkBbI25hTh2yRRqIkDsGB+9Qw1K+XgBB1IT/2vFCz6yOE96jop5Oa&#10;q5qtc9og4uR6utatCSMQlSVW4KzQaDpx27+XVBWwg9xRRrTNh6XEirq6GOZYhB7zSNDrMGQxHIlO&#10;Hc85EhIhviGmEN1E5aNkJ/yTcaLOwZ4JKpjvfiZ9TfCqzqTvcQ1n0hsCsj4oTJQUIIaRSRIiKHaE&#10;Ac4Ep3LMM+l19MucyVCR6uixTc0j1Q5aU+3ET9obeOBZjQMIM1AkwscPwgSkpVLXUDEcP3x6Rfry&#10;R7W3xYvWeEdJmy1eq1YOavH6BHVXBHBrQkKF5WuDBo+SMVRKZBmJ4MoPrM/7lomZ3T/tGtr7ZvYJ&#10;ZoBl12lEo+jV9EJ90EQnIoXuhaonQON2c/M19UJ9XS6hndk1IbfanA91N1Wy3xr0+nqhJE4STzcW&#10;BtAn6D6OkaWf3Nl6VBnpHqiRQ5vt0CP0BVHS9hhl+wsdNQwnafXMSxU6UYCCGoWWYpYwTRL9jsHH&#10;AZJu1z0M/ACtRFuF/Kh2Jnv7lN+z3ahiWUHgeNJaK+EdaRA/VxokcTyOt1JR16eO0zAY6pxjaOq+&#10;b/DyokAnTfz4rYnX/lCvfl3fvNcHOfw5wek/AAAA//8DAFBLAwQKAAAAAAAAACEA41hqfQUGAAAF&#10;BgAAFAAAAGRycy9tZWRpYS9pbWFnZTEucG5niVBORw0KGgoAAAANSUhEUgAAALUAAAFTCAYAAAB/&#10;OU2CAAAAAXNSR0IArs4c6QAAAARnQU1BAACxjwv8YQUAAAAJcEhZcwAADsMAAA7DAcdvqGQAAAWa&#10;SURBVHhe7dzbbdtYFEBRe3pIOkj/BaWDpAiPCUgDwiPqZZES910LCMKPQBbg7eNDXjvvf//8/niD&#10;kH8Of0OGqMkRNTmiJkfU5IiaHFGTI2pyRE2OqMkRNTmiJkfU5IiaHFGTI2pyRE2OqMkRNTmiJkfU&#10;5IiaHFGTI2pyRE2OqMkRNTmiJkfU5IiaHFGTI2pyRE2OqMkRNTmiJkfU5Ih6Yz9+/vrvD+sQNTmi&#10;JkfU5IiaHFGTI2pyRE2OqMkRNTmiJkfU5IiaHFGTI2pyRE2OqMkRNTmiJkfU5IiaHFGTI2pyRE2O&#10;qMkRNTmiJkfU5IiaHFGTI2pyRE2OqMkRNTmiJkfU5IiaHFGTI2pyRE2OqMkRNTmiJkfU5IiaHFGT&#10;I2pyRE2OqMkRNTmiJkfU5IiaHFGTI2pyRE2OqMkRNTmiJkfU5Lz//fP743DNFz9+/jpcbefz83G4&#10;4l4m9YJnBM1jmNQLjlE/enIuve5aH29EJjU5oiZH1Bub1gsrxrpETY6oNzbdEHqysi5RkyNqckRN&#10;jqjJETU5oiZH1OSImhxRb8wx+fpETY6oN+aYfH2iJkfU5IiaHFGTI2pyRE2OqMkRNTmi3phj8vWJ&#10;mhxRb8wx+fpETY6oyRE1OaImR9TkiJocUZMjanJEvTHH5OsTNTmi3phj8vWJmhxRkyNqckRNjqjJ&#10;ETU5oiZH1OSIemOOydcnanJEvTHH5OsTNTmiJkfU5IiaHFGTI2pyRE2OqMkR9cYck69P1OSIemOO&#10;ydcnanJETY6oyRE1OaImR9TkiJocUZMj6o05Jl+fqMkR9cYck69P1OSImhxRkyNqckRNjqjJETU5&#10;oiZH1BtzTL4+UZMj6o05Jl+fqMkRNTmiJuf9807843DNzLP2Xk9Gvs+kXiCu/TKp73Sc5NfGf2ry&#10;+8JZh0lNjqjJETU5oiZH1OSImhxRkyPqB5v/FN7x+tQzatYj6m+ah/s1XocrzyHqGyzFu+Taf8dj&#10;ifoKt4Q8Z1I/h5/9OOPeSXsq5uNrCX19oj7h1pivCVXU27F+zEzhXQp6inIepkhfj6g/3RMzr2v4&#10;qMXcM3TU54IW834NGfW5dUPM+zdc1JemM/s3VNSCHsMwUVs3xjFE1OeCpicftaDHk45a0GMa6kZx&#10;Iui+bNSnprSgx5CMWtBjy0W9tEczjlTUbgyZ5G8UBT2eTNT2aI7yk5rxJKI2pZkzqcnZfdSmNF+Z&#10;1OTkojal2fV/ZvPM1WPpoOcSX3TrS03qLYMR5+tKTWqhMdntpL732z99mfXDlObIIz1yRE3OLqO2&#10;T3NOYlLbp5mzfpAjanJETY6oyRE1OaImR9TkiJocUZMjanJETY6oyRE1OaImR9TkiJqcRNR+E4a5&#10;XUbtN104x/pBjqjJETU5majdLHK026jdLLIktX6Y1kx2HbVpzSm5G0XTmt1HbVrzVW5ST0zrsSWj&#10;ZmyJqE+tIKb1uExqcjJRm9YcpSa1sJkMsX4Ieyy5qD23JjmprSFjy64fwh7XEDv1nLD70lEv7dfC&#10;bstPamGPZ4j1Q9hjGWanFvY4hrpRPBe2uDuGinqyFPZE3A3DRT2Zwr4UN/v1/vnJ/ThcD+lSwOfi&#10;f4av7/fV3t8rGHJSz12K4lVWkld5H3sw/KSeuzaarabjNe/HpP4/UZ9w60R8ZFjP/NgVoj7j3m/3&#10;14Z27+tPxLxM1Ff4TnyPJOTriPpGzwhczLcR9TesFbiIv0fUK7gldgE/nqjJGf7whR5RkyNqckRN&#10;jqjJETU5oiZH1OSImhxRkyNqckRNjqjJETU5oiZH1OSImhxRkyNqckRNjqjJETU5oiZH1OSImhxR&#10;kyNqckRNjqjJETU5oiZH1OSImhxRkyNqckRNjqjJETU5oiZH1OSImhxRkyNqckRNjqjJETU5oiZH&#10;1OSImpi3t38Bfk9mUvv6B34AAAAASUVORK5CYIJQSwMECgAAAAAAAAAhAMfcEiJ7AgAAewIAABQA&#10;AABkcnMvbWVkaWEvaW1hZ2UyLnBuZ4lQTkcNChoKAAAADUlIRFIAAABWAAAAXAgGAAAA9M1CkQAA&#10;AAFzUkdCAK7OHOkAAAAEZ0FNQQAAsY8L/GEFAAAACXBIWXMAAA7DAAAOwwHHb6hkAAACEElEQVR4&#10;Xu3aAU7DIABA0ekd9Abe/0DeQA+hkoyEkNLSwqcQ/08Wl63geJJ2W3z5/vr8eVj3Xp8/rXPCQgkL&#10;JSyUsFDCQgkLJSyUsFDCQgkLJSyUsFDCQgkLJSyUsFDCQgkLJSyUsFDCQgkLJSyUsFDCQgkLJSyU&#10;sFBL/rfh2/vH895xf+t73hvbUjs2gJ5BDZ09vlfL7NgcqGYnXhnTq+lhW3Huwp36VNADJYxJx+Vz&#10;Ui1xjs1xrjQad1pYYvEjcaeETRfdulPzes9XasqLV4Q9QijtujPjKOjpYHssOsxRi0vBTnuO3Vtw&#10;aafGzmAdzXW1Jd4VpNXsxtgeGrVTY8vBrpKwUMIeFE4n+a0mYZ9tAYbbVqXH0/4tbIpTA3W2ad/H&#10;tl61S1jpvFdBa17bsjs233FbSAFgC6F0fKk4T2m+rZb75FUDEseVsEN7z/Vo6u8K0vYWnR8fjg2P&#10;pWPiMfG52N68Ld0Ou4WYtrXwLcgzpchUw2CPAGvqATFit4YQ2B6Iab0ARqGGmmB7Ax7VgjESNVQN&#10;SyLuLTT/vWdRWsdfbTjs1YVdAboLNYTBEou4+scdCRprhr3jRZ8BvuP1hZouXlbOrw2hhIUSFkpY&#10;KGGhhIUSFkpYKGGhhIUSFkpYKGGhhIUSFkpYKGGhhIUSFkpYKGGhhIUSFkpYKGGhhIUSFkpYKGGh&#10;hIUSFkpYpMfjF5zZ/gVIz/jLAAAAAElFTkSuQmCCUEsDBBQABgAIAAAAIQCLaUTc3AAAAAUBAAAP&#10;AAAAZHJzL2Rvd25yZXYueG1sTI9BS8NAEIXvgv9hGcGb3cTSUGM2pRT1VARbQbxNk2kSmp0N2W2S&#10;/ntHL/UyvOEN732TrSbbqoF63zg2EM8iUMSFKxuuDHzuXx+WoHxALrF1TAYu5GGV395kmJZu5A8a&#10;dqFSEsI+RQN1CF2qtS9qsuhnriMW7+h6i0HWvtJlj6OE21Y/RlGiLTYsDTV2tKmpOO3O1sDbiON6&#10;Hr8M29Nxc/neL96/tjEZc383rZ9BBZrC9Rh+8QUdcmE6uDOXXrUG5JHwN8VbPCVzUAcR0TIBnWf6&#10;P33+AwAA//8DAFBLAwQUAAYACAAAACEALmzwAMUAAAClAQAAGQAAAGRycy9fcmVscy9lMm9Eb2Mu&#10;eG1sLnJlbHO8kMGKwjAQhu8L+w5h7tu0PSyymPYigldxH2BIpmmwmYQkir69gWVBQfDmcWb4v/9j&#10;1uPFL+JMKbvACrqmBUGsg3FsFfwetl8rELkgG1wCk4IrZRiHz4/1nhYsNZRnF7OoFM4K5lLij5RZ&#10;z+QxNyES18sUksdSx2RlRH1ES7Jv22+Z7hkwPDDFzihIO9ODOFxjbX7NDtPkNG2CPnni8qRCOl+7&#10;KxCTpaLAk3H4t+ybyBbkc4fuPQ7dv4N8eO5wAwAA//8DAFBLAQItABQABgAIAAAAIQCxgme2CgEA&#10;ABMCAAATAAAAAAAAAAAAAAAAAAAAAABbQ29udGVudF9UeXBlc10ueG1sUEsBAi0AFAAGAAgAAAAh&#10;ADj9If/WAAAAlAEAAAsAAAAAAAAAAAAAAAAAOwEAAF9yZWxzLy5yZWxzUEsBAi0AFAAGAAgAAAAh&#10;APoXCTWkBgAAliAAAA4AAAAAAAAAAAAAAAAAOgIAAGRycy9lMm9Eb2MueG1sUEsBAi0ACgAAAAAA&#10;AAAhAONYan0FBgAABQYAABQAAAAAAAAAAAAAAAAACgkAAGRycy9tZWRpYS9pbWFnZTEucG5nUEsB&#10;Ai0ACgAAAAAAAAAhAMfcEiJ7AgAAewIAABQAAAAAAAAAAAAAAAAAQQ8AAGRycy9tZWRpYS9pbWFn&#10;ZTIucG5nUEsBAi0AFAAGAAgAAAAhAItpRNzcAAAABQEAAA8AAAAAAAAAAAAAAAAA7hEAAGRycy9k&#10;b3ducmV2LnhtbFBLAQItABQABgAIAAAAIQAubPAAxQAAAKUBAAAZAAAAAAAAAAAAAAAAAPcSAABk&#10;cnMvX3JlbHMvZTJvRG9jLnhtbC5yZWxzUEsFBgAAAAAHAAcAvgEAAPMTAAAAAA==&#10;">
                <v:group id="Gruppieren 95" o:spid="_x0000_s1083" style="position:absolute;width:25215;height:32294" coordsize="25215,3229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3LTCbwwAAANwAAAAPAAAAZHJzL2Rvd25yZXYueG1sRE9Li8Iw&#10;EL4L/ocwgjdNq+zido0iouJBFnzAsrehGdtiMylNbOu/3wiCt/n4njNfdqYUDdWusKwgHkcgiFOr&#10;C84UXM7b0QyE88gaS8uk4EEOlot+b46Jti0fqTn5TIQQdgkqyL2vEildmpNBN7YVceCutjboA6wz&#10;qWtsQ7gp5SSKPqXBgkNDjhWtc0pvp7tRsGuxXU3jTXO4XdePv/PHz+8hJqWGg271DcJT59/il3uv&#10;w/zZFzyfCRfIxT8AAAD//wMAUEsBAi0AFAAGAAgAAAAhANvh9svuAAAAhQEAABMAAAAAAAAAAAAA&#10;AAAAAAAAAFtDb250ZW50X1R5cGVzXS54bWxQSwECLQAUAAYACAAAACEAWvQsW78AAAAVAQAACwAA&#10;AAAAAAAAAAAAAAAfAQAAX3JlbHMvLnJlbHNQSwECLQAUAAYACAAAACEAty0wm8MAAADcAAAADwAA&#10;AAAAAAAAAAAAAAAHAgAAZHJzL2Rvd25yZXYueG1sUEsFBgAAAAADAAMAtwAAAPcCAAAAAA==&#10;">
                  <v:group id="Gruppieren 190" o:spid="_x0000_s1084" style="position:absolute;width:25215;height:32294" coordsize="25215,3229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zg/bxgAAANwAAAAPAAAAZHJzL2Rvd25yZXYueG1sRI9Pa8JA&#10;EMXvhX6HZQq91U0sLTa6ioiKByn4B4q3ITsmwexsyK5J/PadQ6G3Gd6b934zWwyuVh21ofJsIB0l&#10;oIhzbysuDJxPm7cJqBCRLdaeycCDAizmz08zzKzv+UDdMRZKQjhkaKCMscm0DnlJDsPIN8SiXX3r&#10;MMraFtq22Eu4q/U4ST61w4qlocSGViXlt+PdGdj22C/f03W3v11Xj8vp4/tnn5Ixry/Dcgoq0hD/&#10;zX/XOyv4X4Ivz8gEev4LAAD//wMAUEsBAi0AFAAGAAgAAAAhANvh9svuAAAAhQEAABMAAAAAAAAA&#10;AAAAAAAAAAAAAFtDb250ZW50X1R5cGVzXS54bWxQSwECLQAUAAYACAAAACEAWvQsW78AAAAVAQAA&#10;CwAAAAAAAAAAAAAAAAAfAQAAX3JlbHMvLnJlbHNQSwECLQAUAAYACAAAACEAo84P28YAAADcAAAA&#10;DwAAAAAAAAAAAAAAAAAHAgAAZHJzL2Rvd25yZXYueG1sUEsFBgAAAAADAAMAtwAAAPoCAAAAAA==&#10;">
                    <v:shape id="Grafik 191" o:spid="_x0000_s1085" type="#_x0000_t75" style="position:absolute;width:17242;height:3229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1CZq8vQAAANwAAAAPAAAAZHJzL2Rvd25yZXYueG1sRE/NDsFA&#10;EL5LvMNmJG5sOQhlCRLhQlI8wOiOttGdbbpL6+2tROI2X77fWaxaU4oX1a6wrGA0jEAQp1YXnCm4&#10;XnaDKQjnkTWWlknBmxyslt3OAmNtG07odfaZCCHsYlSQe1/FUro0J4NuaCviwN1tbdAHWGdS19iE&#10;cFPKcRRNpMGCQ0OOFW1zSh/np1FwOt7WlJw2ZsvjpNF7M3W3yCnV77XrOQhPrf+Lf+6DDvNnI/g+&#10;Ey6Qyw8AAAD//wMAUEsBAi0AFAAGAAgAAAAhANvh9svuAAAAhQEAABMAAAAAAAAAAAAAAAAAAAAA&#10;AFtDb250ZW50X1R5cGVzXS54bWxQSwECLQAUAAYACAAAACEAWvQsW78AAAAVAQAACwAAAAAAAAAA&#10;AAAAAAAfAQAAX3JlbHMvLnJlbHNQSwECLQAUAAYACAAAACEAdQmavL0AAADcAAAADwAAAAAAAAAA&#10;AAAAAAAHAgAAZHJzL2Rvd25yZXYueG1sUEsFBgAAAAADAAMAtwAAAPECAAAAAA==&#10;">
                      <v:imagedata r:id="rId15" o:title="" chromakey="#ebeadb"/>
                    </v:shape>
                    <v:group id="Gruppieren 192" o:spid="_x0000_s1086" style="position:absolute;left:7509;top:5989;width:17706;height:17993" coordorigin="7509,5989" coordsize="17706,1799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8UDQ3wgAAANwAAAAPAAAAZHJzL2Rvd25yZXYueG1sRE9Ni8Iw&#10;EL0L+x/CLHjTtC7KWo0isiseRFAXxNvQjG2xmZQm29Z/bwTB2zze58yXnSlFQ7UrLCuIhxEI4tTq&#10;gjMFf6ffwTcI55E1lpZJwZ0cLBcfvTkm2rZ8oOboMxFC2CWoIPe+SqR0aU4G3dBWxIG72tqgD7DO&#10;pK6xDeGmlKMomkiDBYeGHCta55Tejv9GwabFdvUV/zS723V9v5zG+/MuJqX6n91qBsJT59/il3ur&#10;w/zpCJ7PhAvk4gEAAP//AwBQSwECLQAUAAYACAAAACEA2+H2y+4AAACFAQAAEwAAAAAAAAAAAAAA&#10;AAAAAAAAW0NvbnRlbnRfVHlwZXNdLnhtbFBLAQItABQABgAIAAAAIQBa9CxbvwAAABUBAAALAAAA&#10;AAAAAAAAAAAAAB8BAABfcmVscy8ucmVsc1BLAQItABQABgAIAAAAIQA8UDQ3wgAAANwAAAAPAAAA&#10;AAAAAAAAAAAAAAcCAABkcnMvZG93bnJldi54bWxQSwUGAAAAAAMAAwC3AAAA9gIAAAAA&#10;">
                      <v:shape id="Geschweifte Klammer rechts 193" o:spid="_x0000_s1087" type="#_x0000_t88" style="position:absolute;left:10099;top:9381;width:1495;height:876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mY6TwwAAANwAAAAPAAAAZHJzL2Rvd25yZXYueG1sRE9Ni8Iw&#10;EL0v+B/CCN7WVBfcbTWKygp78GLXi7exGdtgMylNqvXfbwRhb/N4n7NY9bYWN2q9caxgMk5AEBdO&#10;Gy4VHH93718gfEDWWDsmBQ/ysFoO3haYaXfnA93yUIoYwj5DBVUITSalLyqy6MeuIY7cxbUWQ4Rt&#10;KXWL9xhuazlNkpm0aDg2VNjQtqLimndWQXo6njtz2X/uusM0T0+bbf1tcqVGw349BxGoD//il/tH&#10;x/npBzyfiRfI5R8AAAD//wMAUEsBAi0AFAAGAAgAAAAhANvh9svuAAAAhQEAABMAAAAAAAAAAAAA&#10;AAAAAAAAAFtDb250ZW50X1R5cGVzXS54bWxQSwECLQAUAAYACAAAACEAWvQsW78AAAAVAQAACwAA&#10;AAAAAAAAAAAAAAAfAQAAX3JlbHMvLnJlbHNQSwECLQAUAAYACAAAACEAIJmOk8MAAADcAAAADwAA&#10;AAAAAAAAAAAAAAAHAgAAZHJzL2Rvd25yZXYueG1sUEsFBgAAAAADAAMAtwAAAPcCAAAAAA==&#10;" adj="307" strokecolor="black [3200]" strokeweight=".5pt">
                        <v:stroke joinstyle="miter"/>
                      </v:shape>
                      <v:shape id="Geschweifte Klammer rechts 194" o:spid="_x0000_s1088" type="#_x0000_t88" style="position:absolute;left:10099;top:18145;width:1495;height:328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VTB2wQAAANwAAAAPAAAAZHJzL2Rvd25yZXYueG1sRE/dasIw&#10;FL4XfIdwBO80dbjiOqPIRJAxZNM+wKE5a8qak5JEW99+GQy8Ox/f71lvB9uKG/nQOFawmGcgiCun&#10;G64VlJfDbAUiRGSNrWNScKcA2814tMZCu56/6HaOtUghHApUYGLsCilDZchimLuOOHHfzluMCfpa&#10;ao99CretfMqyXFpsODUY7OjNUPVzvloFp+z542DK/lPbXHrcl+9Y1blS08mwewURaYgP8b/7qNP8&#10;lyX8PZMukJtfAAAA//8DAFBLAQItABQABgAIAAAAIQDb4fbL7gAAAIUBAAATAAAAAAAAAAAAAAAA&#10;AAAAAABbQ29udGVudF9UeXBlc10ueG1sUEsBAi0AFAAGAAgAAAAhAFr0LFu/AAAAFQEAAAsAAAAA&#10;AAAAAAAAAAAAHwEAAF9yZWxzLy5yZWxzUEsBAi0AFAAGAAgAAAAhACNVMHbBAAAA3AAAAA8AAAAA&#10;AAAAAAAAAAAABwIAAGRycy9kb3ducmV2LnhtbFBLBQYAAAAAAwADALcAAAD1AgAAAAA=&#10;" adj="819" strokecolor="black [3200]" strokeweight=".5pt">
                        <v:stroke joinstyle="miter"/>
                      </v:shape>
                      <v:shape id="Geschweifte Klammer rechts 195" o:spid="_x0000_s1089" type="#_x0000_t88" style="position:absolute;left:7245;top:22214;width:2032;height:1504;rotation:5725195fd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FPMhwQAAANwAAAAPAAAAZHJzL2Rvd25yZXYueG1sRE9LawIx&#10;EL4X+h/CFLzVbAWLrsZFCoX2qBXU27CZfehmsiTpPvz1TUHwNh/fc9bZYBrRkfO1ZQVv0wQEcW51&#10;zaWCw8/n6wKED8gaG8ukYCQP2eb5aY2ptj3vqNuHUsQQ9ikqqEJoUyl9XpFBP7UtceQK6wyGCF0p&#10;tcM+hptGzpLkXRqsOTZU2NJHRfl1/2sU9MPsGL4v+XgqdvJGfO5uhZNKTV6G7QpEoCE8xHf3l47z&#10;l3P4fyZeIDd/AAAA//8DAFBLAQItABQABgAIAAAAIQDb4fbL7gAAAIUBAAATAAAAAAAAAAAAAAAA&#10;AAAAAABbQ29udGVudF9UeXBlc10ueG1sUEsBAi0AFAAGAAgAAAAhAFr0LFu/AAAAFQEAAAsAAAAA&#10;AAAAAAAAAAAAHwEAAF9yZWxzLy5yZWxzUEsBAi0AFAAGAAgAAAAhAGAU8yHBAAAA3AAAAA8AAAAA&#10;AAAAAAAAAAAABwIAAGRycy9kb3ducmV2LnhtbFBLBQYAAAAAAwADALcAAAD1AgAAAAA=&#10;" strokecolor="black [3200]" strokeweight=".5pt">
                        <v:stroke joinstyle="miter"/>
                      </v:shape>
                      <v:shape id="Gerade Verbindung mit Pfeil 196" o:spid="_x0000_s1090" type="#_x0000_t32" style="position:absolute;left:9059;top:7208;width:7320;height:0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32IsjwwAAANwAAAAPAAAAZHJzL2Rvd25yZXYueG1sRE9Na8JA&#10;EL0L/Q/LFLxI3dSIramrFIvUq7GUeptmp0lodjZkthr/vVsQvM3jfc5i1btGHamT2rOBx3ECirjw&#10;tubSwMd+8/AMSgKyxcYzGTiTwGp5N1hgZv2Jd3TMQ6liCEuGBqoQ2kxrKSpyKGPfEkfux3cOQ4Rd&#10;qW2HpxjuGj1Jkpl2WHNsqLCldUXFb/7nDKRhKpPd9OtJ8kP5PbJvaSqf78YM7/vXF1CB+nATX91b&#10;G+fPZ/D/TLxALy8AAAD//wMAUEsBAi0AFAAGAAgAAAAhANvh9svuAAAAhQEAABMAAAAAAAAAAAAA&#10;AAAAAAAAAFtDb250ZW50X1R5cGVzXS54bWxQSwECLQAUAAYACAAAACEAWvQsW78AAAAVAQAACwAA&#10;AAAAAAAAAAAAAAAfAQAAX3JlbHMvLnJlbHNQSwECLQAUAAYACAAAACEAd9iLI8MAAADcAAAADwAA&#10;AAAAAAAAAAAAAAAHAgAAZHJzL2Rvd25yZXYueG1sUEsFBgAAAAADAAMAtwAAAPcCAAAAAA==&#10;" strokecolor="black [3200]" strokeweight=".5pt">
                        <v:stroke endarrow="block" joinstyle="miter"/>
                        <o:lock v:ext="edit" shapetype="f"/>
                      </v:shape>
                      <v:shape id="Textfeld 71" o:spid="_x0000_s1091" type="#_x0000_t202" style="position:absolute;left:15874;top:5989;width:9341;height:360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5N78KwAAAANwAAAAPAAAAZHJzL2Rvd25yZXYueG1sRE9Na8JA&#10;EL0X/A/LCL3VjYKtTV1F1IIHL9V4H7LTbGh2NmRHE/99t1DwNo/3Ocv14Bt1oy7WgQ1MJxko4jLY&#10;misDxfnzZQEqCrLFJjAZuFOE9Wr0tMTchp6/6HaSSqUQjjkacCJtrnUsHXmMk9ASJ+47dB4lwa7S&#10;tsM+hftGz7LsVXusOTU4bGnrqPw5Xb0BEbuZ3ou9j4fLcNz1LivnWBjzPB42H6CEBnmI/90Hm+a/&#10;v8HfM+kCvfoFAAD//wMAUEsBAi0AFAAGAAgAAAAhANvh9svuAAAAhQEAABMAAAAAAAAAAAAAAAAA&#10;AAAAAFtDb250ZW50X1R5cGVzXS54bWxQSwECLQAUAAYACAAAACEAWvQsW78AAAAVAQAACwAAAAAA&#10;AAAAAAAAAAAfAQAAX3JlbHMvLnJlbHNQSwECLQAUAAYACAAAACEA+Te/CsAAAADcAAAADwAAAAAA&#10;AAAAAAAAAAAHAgAAZHJzL2Rvd25yZXYueG1sUEsFBgAAAAADAAMAtwAAAPQCAAAAAA==&#10;" filled="f" stroked="f">
                        <v:textbox style="mso-fit-shape-to-text:t">
                          <w:txbxContent>
                            <w:p w14:paraId="5E1FF498" w14:textId="77777777" w:rsidR="00274E85" w:rsidRDefault="00274E85" w:rsidP="00274E85">
                              <w:pP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 xml:space="preserve">Platinum </w:t>
                              </w:r>
                              <w:proofErr w:type="spellStart"/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wire</w:t>
                              </w:r>
                              <w:proofErr w:type="spellEnd"/>
                            </w:p>
                          </w:txbxContent>
                        </v:textbox>
                      </v:shape>
                      <v:shape id="Textfeld 72" o:spid="_x0000_s1092" type="#_x0000_t202" style="position:absolute;left:11532;top:12453;width:8680;height:36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qCt4wwAAANwAAAAPAAAAZHJzL2Rvd25yZXYueG1sRI9BT8Mw&#10;DIXvSPsPkSdxY+mQQKwsm6YB0g5c2Lq71ZimWuNUjVm7f48PSNxsvef3Pq+3U+zMlYbcJnawXBRg&#10;iOvkW24cVKePhxcwWZA9donJwY0ybDezuzWWPo38RdejNEZDOJfoIIj0pbW5DhQxL1JPrNp3GiKK&#10;rkNj/YCjhsfOPhbFs43YsjYE7GkfqL4cf6IDEb9b3qr3mA/n6fNtDEX9hJVz9/Np9wpGaJJ/89/1&#10;wSv+Smn1GZ3Abn4BAAD//wMAUEsBAi0AFAAGAAgAAAAhANvh9svuAAAAhQEAABMAAAAAAAAAAAAA&#10;AAAAAAAAAFtDb250ZW50X1R5cGVzXS54bWxQSwECLQAUAAYACAAAACEAWvQsW78AAAAVAQAACwAA&#10;AAAAAAAAAAAAAAAfAQAAX3JlbHMvLnJlbHNQSwECLQAUAAYACAAAACEAiKgreMMAAADcAAAADwAA&#10;AAAAAAAAAAAAAAAHAgAAZHJzL2Rvd25yZXYueG1sUEsFBgAAAAADAAMAtwAAAPcCAAAAAA==&#10;" filled="f" stroked="f">
                        <v:textbox style="mso-fit-shape-to-text:t">
                          <w:txbxContent>
                            <w:p w14:paraId="4EA4D9A4" w14:textId="77777777" w:rsidR="00274E85" w:rsidRDefault="00274E85" w:rsidP="00274E85">
                              <w:pP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21"/>
                                  <w:szCs w:val="21"/>
                                </w:rPr>
                              </w:pPr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21"/>
                                  <w:szCs w:val="21"/>
                                </w:rPr>
                                <w:t>22 mm</w:t>
                              </w:r>
                            </w:p>
                          </w:txbxContent>
                        </v:textbox>
                      </v:shape>
                      <v:shape id="Textfeld 73" o:spid="_x0000_s1093" type="#_x0000_t202" style="position:absolute;left:11482;top:18434;width:8686;height:368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5I7jwAAAANwAAAAPAAAAZHJzL2Rvd25yZXYueG1sRE9Na8JA&#10;EL0L/Q/LFHrTjYVKja4haAsevFTjfchOs6HZ2ZCdmvjvu4VCb/N4n7MtJt+pGw2xDWxguchAEdfB&#10;ttwYqC7v81dQUZAtdoHJwJ0iFLuH2RZzG0b+oNtZGpVCOOZowIn0udaxduQxLkJPnLjPMHiUBIdG&#10;2wHHFO47/ZxlK+2x5dTgsKe9o/rr/O0NiNhyea/efDxep9NhdFn9gpUxT49TuQElNMm/+M99tGn+&#10;eg2/z6QL9O4HAAD//wMAUEsBAi0AFAAGAAgAAAAhANvh9svuAAAAhQEAABMAAAAAAAAAAAAAAAAA&#10;AAAAAFtDb250ZW50X1R5cGVzXS54bWxQSwECLQAUAAYACAAAACEAWvQsW78AAAAVAQAACwAAAAAA&#10;AAAAAAAAAAAfAQAAX3JlbHMvLnJlbHNQSwECLQAUAAYACAAAACEA5+SO48AAAADcAAAADwAAAAAA&#10;AAAAAAAAAAAHAgAAZHJzL2Rvd25yZXYueG1sUEsFBgAAAAADAAMAtwAAAPQCAAAAAA==&#10;" filled="f" stroked="f">
                        <v:textbox style="mso-fit-shape-to-text:t">
                          <w:txbxContent>
                            <w:p w14:paraId="62A05C5B" w14:textId="77777777" w:rsidR="00274E85" w:rsidRDefault="00274E85" w:rsidP="00274E85">
                              <w:pP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21"/>
                                  <w:szCs w:val="21"/>
                                </w:rPr>
                              </w:pPr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21"/>
                                  <w:szCs w:val="21"/>
                                </w:rPr>
                                <w:t>10 mm</w:t>
                              </w:r>
                            </w:p>
                          </w:txbxContent>
                        </v:textbox>
                      </v:shape>
                    </v:group>
                  </v:group>
                  <v:shape id="Textfeld 94" o:spid="_x0000_s1094" type="#_x0000_t202" style="position:absolute;left:6350;top:23486;width:8680;height:368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8dOFwAAAANwAAAAPAAAAZHJzL2Rvd25yZXYueG1sRI9Ba8JA&#10;FITvBf/D8oTe6saCRaKriFbw0Es13h/ZZzaYfRuyTxP/fbcgeBxm5htmuR58o+7UxTqwgekkA0Vc&#10;BltzZaA47T/moKIgW2wCk4EHRVivRm9LzG3o+ZfuR6lUgnDM0YATaXOtY+nIY5yEljh5l9B5lCS7&#10;StsO+wT3jf7Msi/tsea04LClraPyerx5AyJ2M30U3z4ezsPPrndZOcPCmPfxsFmAEhrkFX62D9ZA&#10;IsL/mXQE9OoPAAD//wMAUEsBAi0AFAAGAAgAAAAhANvh9svuAAAAhQEAABMAAAAAAAAAAAAAAAAA&#10;AAAAAFtDb250ZW50X1R5cGVzXS54bWxQSwECLQAUAAYACAAAACEAWvQsW78AAAAVAQAACwAAAAAA&#10;AAAAAAAAAAAfAQAAX3JlbHMvLnJlbHNQSwECLQAUAAYACAAAACEARfHThcAAAADcAAAADwAAAAAA&#10;AAAAAAAAAAAHAgAAZHJzL2Rvd25yZXYueG1sUEsFBgAAAAADAAMAtwAAAPQCAAAAAA==&#10;" filled="f" stroked="f">
                    <v:textbox style="mso-fit-shape-to-text:t">
                      <w:txbxContent>
                        <w:p w14:paraId="5F37B59B" w14:textId="77777777" w:rsidR="00274E85" w:rsidRDefault="00274E85" w:rsidP="00274E85">
                          <w:pPr>
                            <w:rPr>
                              <w:rFonts w:hAnsi="Calibri"/>
                              <w:color w:val="000000" w:themeColor="text1"/>
                              <w:kern w:val="24"/>
                              <w:sz w:val="21"/>
                              <w:szCs w:val="21"/>
                            </w:rPr>
                          </w:pPr>
                          <w:r>
                            <w:rPr>
                              <w:rFonts w:hAnsi="Calibri"/>
                              <w:color w:val="000000" w:themeColor="text1"/>
                              <w:kern w:val="24"/>
                              <w:sz w:val="21"/>
                              <w:szCs w:val="21"/>
                            </w:rPr>
                            <w:t>3 mm</w:t>
                          </w:r>
                        </w:p>
                      </w:txbxContent>
                    </v:textbox>
                  </v:shape>
                </v:group>
                <v:group id="Gruppieren 96" o:spid="_x0000_s1095" style="position:absolute;left:21145;top:12668;width:16721;height:10552" coordsize="16720,1055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/rV67xgAAANwAAAAPAAAAZHJzL2Rvd25yZXYueG1sRI9Pa8JA&#10;FMTvBb/D8gRvdROlpUTXEMSKh1CoFsTbI/tMgtm3IbvNn2/fLRR6HGbmN8w2HU0jeupcbVlBvIxA&#10;EBdW11wq+Lq8P7+BcB5ZY2OZFEzkIN3NnraYaDvwJ/VnX4oAYZeggsr7NpHSFRUZdEvbEgfvbjuD&#10;PsiulLrDIcBNI1dR9CoN1hwWKmxpX1HxOH8bBccBh2wdH/r8cd9Pt8vLxzWPSanFfMw2IDyN/j/8&#10;1z5pBasoht8z4QjI3Q8AAAD//wMAUEsBAi0AFAAGAAgAAAAhANvh9svuAAAAhQEAABMAAAAAAAAA&#10;AAAAAAAAAAAAAFtDb250ZW50X1R5cGVzXS54bWxQSwECLQAUAAYACAAAACEAWvQsW78AAAAVAQAA&#10;CwAAAAAAAAAAAAAAAAAfAQAAX3JlbHMvLnJlbHNQSwECLQAUAAYACAAAACEA/61eu8YAAADcAAAA&#10;DwAAAAAAAAAAAAAAAAAHAgAAZHJzL2Rvd25yZXYueG1sUEsFBgAAAAADAAMAtwAAAPoCAAAAAA==&#10;">
                  <v:shape id="Grafik 202" o:spid="_x0000_s1096" type="#_x0000_t75" style="position:absolute;top:1788;width:8192;height:876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5oLbxQAAANwAAAAPAAAAZHJzL2Rvd25yZXYueG1sRI9Ba8JA&#10;FITvBf/D8oTe6sYcSomuIorEi7aNgtdn9pksZt+m2a1J/323UPA4zMw3zHw52EbcqfPGsYLpJAFB&#10;XDptuFJwOm5f3kD4gKyxcUwKfsjDcjF6mmOmXc+fdC9CJSKEfYYK6hDaTEpf1mTRT1xLHL2r6yyG&#10;KLtK6g77CLeNTJPkVVo0HBdqbGldU3krvq2Ci/nY7w4hL/vcvG/2eWG/DudUqefxsJqBCDSER/i/&#10;vdMK0iSFvzPxCMjFLwAAAP//AwBQSwECLQAUAAYACAAAACEA2+H2y+4AAACFAQAAEwAAAAAAAAAA&#10;AAAAAAAAAAAAW0NvbnRlbnRfVHlwZXNdLnhtbFBLAQItABQABgAIAAAAIQBa9CxbvwAAABUBAAAL&#10;AAAAAAAAAAAAAAAAAB8BAABfcmVscy8ucmVsc1BLAQItABQABgAIAAAAIQDa5oLbxQAAANwAAAAP&#10;AAAAAAAAAAAAAAAAAAcCAABkcnMvZG93bnJldi54bWxQSwUGAAAAAAMAAwC3AAAA+QIAAAAA&#10;">
                    <v:imagedata r:id="rId16" o:title="" chromakey="#ebeadb"/>
                  </v:shape>
                  <v:shape id="Gerade Verbindung mit Pfeil 203" o:spid="_x0000_s1097" type="#_x0000_t32" style="position:absolute;left:5303;top:1498;width:3821;height:3240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gNxAxQAAANwAAAAPAAAAZHJzL2Rvd25yZXYueG1sRI9Ba8JA&#10;FITvhf6H5QleSt00EVuiq5SKtFdjKe3tNftMgtm3IW/V9N93BcHjMDPfMIvV4Fp1ol4azwaeJgko&#10;4tLbhisDn7vN4wsoCcgWW89k4I8EVsv7uwXm1p95S6ciVCpCWHI0UIfQ5VpLWZNDmfiOOHp73zsM&#10;UfaVtj2eI9y1Ok2SmXbYcFyosaO3mspDcXQGsjCVdDv9fpbip/p9sOssk693Y8aj4XUOKtAQbuFr&#10;+8MaSJMMLmfiEdDLfwAAAP//AwBQSwECLQAUAAYACAAAACEA2+H2y+4AAACFAQAAEwAAAAAAAAAA&#10;AAAAAAAAAAAAW0NvbnRlbnRfVHlwZXNdLnhtbFBLAQItABQABgAIAAAAIQBa9CxbvwAAABUBAAAL&#10;AAAAAAAAAAAAAAAAAB8BAABfcmVscy8ucmVsc1BLAQItABQABgAIAAAAIQBUgNxAxQAAANwAAAAP&#10;AAAAAAAAAAAAAAAAAAcCAABkcnMvZG93bnJldi54bWxQSwUGAAAAAAMAAwC3AAAA+QIAAAAA&#10;" strokecolor="black [3200]" strokeweight=".5pt">
                    <v:stroke endarrow="block" joinstyle="miter"/>
                    <o:lock v:ext="edit" shapetype="f"/>
                  </v:shape>
                  <v:shape id="Textfeld 74" o:spid="_x0000_s1098" type="#_x0000_t202" style="position:absolute;left:8776;width:7944;height:368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6ytWGwgAAANwAAAAPAAAAZHJzL2Rvd25yZXYueG1sRI9BawIx&#10;FITvhf6H8AreaqJYKVujSG3BQy/q9v7YvG6Wbl6WzdNd/31TEDwOM/MNs9qMoVUX6lMT2cJsakAR&#10;V9E1XFsoT5/Pr6CSIDtsI5OFKyXYrB8fVli4OPCBLkepVYZwKtCCF+kKrVPlKWCaxo44ez+xDyhZ&#10;9rV2PQ4ZHlo9N2apAzacFzx29O6p+j2egwURt51dy4+Q9t/j127wpnrB0trJ07h9AyU0yj18a++d&#10;hblZwP+ZfAT0+g8AAP//AwBQSwECLQAUAAYACAAAACEA2+H2y+4AAACFAQAAEwAAAAAAAAAAAAAA&#10;AAAAAAAAW0NvbnRlbnRfVHlwZXNdLnhtbFBLAQItABQABgAIAAAAIQBa9CxbvwAAABUBAAALAAAA&#10;AAAAAAAAAAAAAB8BAABfcmVscy8ucmVsc1BLAQItABQABgAIAAAAIQA6ytWGwgAAANwAAAAPAAAA&#10;AAAAAAAAAAAAAAcCAABkcnMvZG93bnJldi54bWxQSwUGAAAAAAMAAwC3AAAA9gIAAAAA&#10;" filled="f" stroked="f">
                    <v:textbox style="mso-fit-shape-to-text:t">
                      <w:txbxContent>
                        <w:p w14:paraId="4332E591" w14:textId="77777777" w:rsidR="00274E85" w:rsidRDefault="00274E85" w:rsidP="00274E85">
                          <w:pPr>
                            <w:rPr>
                              <w:rFonts w:hAnsi="Calibri"/>
                              <w:color w:val="000000" w:themeColor="text1"/>
                              <w:kern w:val="24"/>
                              <w:sz w:val="21"/>
                              <w:szCs w:val="21"/>
                            </w:rPr>
                          </w:pPr>
                          <w:r>
                            <w:rPr>
                              <w:rFonts w:hAnsi="Calibri"/>
                              <w:color w:val="000000" w:themeColor="text1"/>
                              <w:kern w:val="24"/>
                              <w:sz w:val="21"/>
                              <w:szCs w:val="21"/>
                            </w:rPr>
                            <w:t>Ø 7 mm</w:t>
                          </w:r>
                        </w:p>
                      </w:txbxContent>
                    </v:textbox>
                  </v:shape>
                </v:group>
                <w10:anchorlock/>
              </v:group>
            </w:pict>
          </mc:Fallback>
        </mc:AlternateContent>
      </w:r>
    </w:p>
    <w:p w14:paraId="4E9A4728" w14:textId="69D38D58" w:rsidR="00274E85" w:rsidRPr="00C002AC" w:rsidRDefault="00274E85" w:rsidP="00274E85">
      <w:pPr>
        <w:pStyle w:val="berschrift3"/>
        <w:rPr>
          <w:rFonts w:ascii="Times New Roman" w:hAnsi="Times New Roman" w:cs="Times New Roman"/>
          <w:color w:val="auto"/>
          <w:sz w:val="20"/>
          <w:szCs w:val="20"/>
          <w:lang w:val="en-US"/>
        </w:rPr>
      </w:pPr>
      <w:bookmarkStart w:id="3" w:name="_Toc80962747"/>
      <w:r w:rsidRPr="00C002AC">
        <w:rPr>
          <w:rFonts w:ascii="Times New Roman" w:hAnsi="Times New Roman" w:cs="Times New Roman"/>
          <w:color w:val="auto"/>
          <w:sz w:val="20"/>
          <w:szCs w:val="20"/>
          <w:lang w:val="en-US"/>
        </w:rPr>
        <w:lastRenderedPageBreak/>
        <w:t>S3.3 Reference electrode</w:t>
      </w:r>
      <w:bookmarkEnd w:id="3"/>
    </w:p>
    <w:p w14:paraId="0FA8B774" w14:textId="77777777" w:rsidR="00274E85" w:rsidRPr="00C002AC" w:rsidRDefault="00274E85" w:rsidP="00274E85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C002AC">
        <w:rPr>
          <w:rFonts w:ascii="Times New Roman" w:hAnsi="Times New Roman" w:cs="Times New Roman"/>
          <w:noProof/>
          <w:sz w:val="20"/>
          <w:szCs w:val="20"/>
          <w:lang w:val="en-US"/>
        </w:rPr>
        <mc:AlternateContent>
          <mc:Choice Requires="wpg">
            <w:drawing>
              <wp:inline distT="0" distB="0" distL="0" distR="0" wp14:anchorId="165F567C" wp14:editId="62858D30">
                <wp:extent cx="3585287" cy="2686425"/>
                <wp:effectExtent l="0" t="0" r="0" b="0"/>
                <wp:docPr id="224" name="Gruppieren 22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585287" cy="2686425"/>
                          <a:chOff x="0" y="0"/>
                          <a:chExt cx="3585287" cy="2686425"/>
                        </a:xfrm>
                      </wpg:grpSpPr>
                      <wpg:grpSp>
                        <wpg:cNvPr id="211" name="Gruppieren 98"/>
                        <wpg:cNvGrpSpPr/>
                        <wpg:grpSpPr>
                          <a:xfrm>
                            <a:off x="2133600" y="962025"/>
                            <a:ext cx="1451687" cy="885383"/>
                            <a:chOff x="0" y="0"/>
                            <a:chExt cx="1451687" cy="885383"/>
                          </a:xfrm>
                        </wpg:grpSpPr>
                        <pic:pic xmlns:pic="http://schemas.openxmlformats.org/drawingml/2006/picture">
                          <pic:nvPicPr>
                            <pic:cNvPr id="212" name="Grafik 212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17">
                              <a:clrChange>
                                <a:clrFrom>
                                  <a:srgbClr val="EBEADB"/>
                                </a:clrFrom>
                                <a:clrTo>
                                  <a:srgbClr val="EBEADB">
                                    <a:alpha val="0"/>
                                  </a:srgbClr>
                                </a:clrTo>
                              </a:clrChange>
                            </a:blip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0" y="158288"/>
                              <a:ext cx="523948" cy="552527"/>
                            </a:xfrm>
                            <a:prstGeom prst="rect">
                              <a:avLst/>
                            </a:prstGeom>
                          </pic:spPr>
                        </pic:pic>
                        <wps:wsp>
                          <wps:cNvPr id="213" name="Gerade Verbindung mit Pfeil 213"/>
                          <wps:cNvCnPr>
                            <a:cxnSpLocks/>
                          </wps:cNvCnPr>
                          <wps:spPr>
                            <a:xfrm flipH="1">
                              <a:off x="363576" y="146173"/>
                              <a:ext cx="363183" cy="203875"/>
                            </a:xfrm>
                            <a:prstGeom prst="straightConnector1">
                              <a:avLst/>
                            </a:prstGeom>
                            <a:ln>
                              <a:tailEnd type="triangle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214" name="Gerade Verbindung mit Pfeil 214"/>
                          <wps:cNvCnPr>
                            <a:cxnSpLocks/>
                          </wps:cNvCnPr>
                          <wps:spPr>
                            <a:xfrm flipH="1" flipV="1">
                              <a:off x="302551" y="493233"/>
                              <a:ext cx="424208" cy="142001"/>
                            </a:xfrm>
                            <a:prstGeom prst="straightConnector1">
                              <a:avLst/>
                            </a:prstGeom>
                            <a:ln>
                              <a:tailEnd type="triangle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215" name="Textfeld 83"/>
                          <wps:cNvSpPr txBox="1"/>
                          <wps:spPr>
                            <a:xfrm>
                              <a:off x="657302" y="0"/>
                              <a:ext cx="794385" cy="368935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4B80D5AC" w14:textId="77777777" w:rsidR="00274E85" w:rsidRDefault="00274E85" w:rsidP="00274E85">
                                <w:pPr>
                                  <w:rPr>
                                    <w:rFonts w:hAnsi="Calibri"/>
                                    <w:color w:val="000000" w:themeColor="text1"/>
                                    <w:kern w:val="24"/>
                                    <w:sz w:val="21"/>
                                    <w:szCs w:val="21"/>
                                  </w:rPr>
                                </w:pPr>
                                <w:r>
                                  <w:rPr>
                                    <w:rFonts w:hAnsi="Calibri"/>
                                    <w:color w:val="000000" w:themeColor="text1"/>
                                    <w:kern w:val="24"/>
                                    <w:sz w:val="21"/>
                                    <w:szCs w:val="21"/>
                                  </w:rPr>
                                  <w:t>Ø 7 mm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  <wps:wsp>
                          <wps:cNvPr id="216" name="Textfeld 85"/>
                          <wps:cNvSpPr txBox="1"/>
                          <wps:spPr>
                            <a:xfrm>
                              <a:off x="657282" y="516448"/>
                              <a:ext cx="794385" cy="368935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07A7F808" w14:textId="77777777" w:rsidR="00274E85" w:rsidRDefault="00274E85" w:rsidP="00274E85">
                                <w:pPr>
                                  <w:rPr>
                                    <w:rFonts w:hAnsi="Calibri"/>
                                    <w:color w:val="000000" w:themeColor="text1"/>
                                    <w:kern w:val="24"/>
                                    <w:sz w:val="21"/>
                                    <w:szCs w:val="21"/>
                                  </w:rPr>
                                </w:pPr>
                                <w:r>
                                  <w:rPr>
                                    <w:rFonts w:hAnsi="Calibri"/>
                                    <w:color w:val="000000" w:themeColor="text1"/>
                                    <w:kern w:val="24"/>
                                    <w:sz w:val="21"/>
                                    <w:szCs w:val="21"/>
                                  </w:rPr>
                                  <w:t>Ø 4,2 mm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</wpg:grpSp>
                      <wpg:grpSp>
                        <wpg:cNvPr id="217" name="Gruppieren 99"/>
                        <wpg:cNvGrpSpPr/>
                        <wpg:grpSpPr>
                          <a:xfrm>
                            <a:off x="0" y="0"/>
                            <a:ext cx="2180477" cy="2686425"/>
                            <a:chOff x="0" y="0"/>
                            <a:chExt cx="2180477" cy="2686425"/>
                          </a:xfrm>
                        </wpg:grpSpPr>
                        <wps:wsp>
                          <wps:cNvPr id="218" name="Geschweifte Klammer rechts 218"/>
                          <wps:cNvSpPr/>
                          <wps:spPr>
                            <a:xfrm>
                              <a:off x="570834" y="1525762"/>
                              <a:ext cx="185890" cy="829777"/>
                            </a:xfrm>
                            <a:prstGeom prst="rightBrace">
                              <a:avLst/>
                            </a:prstGeom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 rtlCol="0" anchor="ctr"/>
                        </wps:wsp>
                        <wpg:grpSp>
                          <wpg:cNvPr id="219" name="Gruppieren 219"/>
                          <wpg:cNvGrpSpPr/>
                          <wpg:grpSpPr>
                            <a:xfrm>
                              <a:off x="0" y="0"/>
                              <a:ext cx="2180477" cy="2686425"/>
                              <a:chOff x="0" y="0"/>
                              <a:chExt cx="2180477" cy="2686425"/>
                            </a:xfrm>
                          </wpg:grpSpPr>
                          <pic:pic xmlns:pic="http://schemas.openxmlformats.org/drawingml/2006/picture">
                            <pic:nvPicPr>
                              <pic:cNvPr id="220" name="Grafik 220"/>
                              <pic:cNvPicPr>
                                <a:picLocks noChangeAspect="1"/>
                              </pic:cNvPicPr>
                            </pic:nvPicPr>
                            <pic:blipFill>
                              <a:blip r:embed="rId18">
                                <a:clrChange>
                                  <a:clrFrom>
                                    <a:srgbClr val="EBEADB"/>
                                  </a:clrFrom>
                                  <a:clrTo>
                                    <a:srgbClr val="EBEADB">
                                      <a:alpha val="0"/>
                                    </a:srgbClr>
                                  </a:clrTo>
                                </a:clrChange>
                              </a:blip>
                              <a:stretch>
                                <a:fillRect/>
                              </a:stretch>
                            </pic:blipFill>
                            <pic:spPr>
                              <a:xfrm>
                                <a:off x="0" y="0"/>
                                <a:ext cx="790685" cy="2686425"/>
                              </a:xfrm>
                              <a:prstGeom prst="rect">
                                <a:avLst/>
                              </a:prstGeom>
                            </pic:spPr>
                          </pic:pic>
                          <wps:wsp>
                            <wps:cNvPr id="221" name="Textfeld 78"/>
                            <wps:cNvSpPr txBox="1"/>
                            <wps:spPr>
                              <a:xfrm>
                                <a:off x="721007" y="1789331"/>
                                <a:ext cx="868680" cy="368935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0AE7170E" w14:textId="77777777" w:rsidR="00274E85" w:rsidRDefault="00274E85" w:rsidP="00274E85">
                                  <w:pPr>
                                    <w:rPr>
                                      <w:rFonts w:hAnsi="Calibri"/>
                                      <w:color w:val="000000" w:themeColor="text1"/>
                                      <w:kern w:val="24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color w:val="000000" w:themeColor="text1"/>
                                      <w:kern w:val="24"/>
                                      <w:sz w:val="21"/>
                                      <w:szCs w:val="21"/>
                                    </w:rPr>
                                    <w:t>22 mm</w:t>
                                  </w:r>
                                </w:p>
                              </w:txbxContent>
                            </wps:txbx>
                            <wps:bodyPr wrap="square" rtlCol="0">
                              <a:spAutoFit/>
                            </wps:bodyPr>
                          </wps:wsp>
                          <wps:wsp>
                            <wps:cNvPr id="222" name="Gerade Verbindung mit Pfeil 222"/>
                            <wps:cNvCnPr>
                              <a:cxnSpLocks/>
                            </wps:cNvCnPr>
                            <wps:spPr>
                              <a:xfrm flipH="1">
                                <a:off x="435919" y="1173736"/>
                                <a:ext cx="624442" cy="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223" name="Textfeld 91"/>
                            <wps:cNvSpPr txBox="1"/>
                            <wps:spPr>
                              <a:xfrm>
                                <a:off x="1060337" y="859872"/>
                                <a:ext cx="1120140" cy="694690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76C08AC6" w14:textId="77777777" w:rsidR="00274E85" w:rsidRDefault="00274E85" w:rsidP="00274E85">
                                  <w:pPr>
                                    <w:rPr>
                                      <w:rFonts w:hAnsi="Calibri"/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</w:rPr>
                                    <w:t xml:space="preserve">Commercial </w:t>
                                  </w:r>
                                  <w:proofErr w:type="spellStart"/>
                                  <w:r>
                                    <w:rPr>
                                      <w:rFonts w:hAnsi="Calibri"/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</w:rPr>
                                    <w:t>reference</w:t>
                                  </w:r>
                                  <w:proofErr w:type="spellEnd"/>
                                  <w:r>
                                    <w:rPr>
                                      <w:rFonts w:hAnsi="Calibri"/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proofErr w:type="spellStart"/>
                                  <w:r>
                                    <w:rPr>
                                      <w:rFonts w:hAnsi="Calibri"/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</w:rPr>
                                    <w:t>electrode</w:t>
                                  </w:r>
                                  <w:proofErr w:type="spellEnd"/>
                                </w:p>
                              </w:txbxContent>
                            </wps:txbx>
                            <wps:bodyPr wrap="square" rtlCol="0">
                              <a:spAutoFit/>
                            </wps:bodyPr>
                          </wps:wsp>
                        </wpg:grpSp>
                      </wpg:grpSp>
                    </wpg:wgp>
                  </a:graphicData>
                </a:graphic>
              </wp:inline>
            </w:drawing>
          </mc:Choice>
          <mc:Fallback>
            <w:pict>
              <v:group w14:anchorId="165F567C" id="Gruppieren 224" o:spid="_x0000_s1099" style="width:282.3pt;height:211.55pt;mso-position-horizontal-relative:char;mso-position-vertical-relative:line" coordsize="35852,26864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2w43WGwYAANUbAAAOAAAAZHJzL2Uyb0RvYy54bWzsWW1v2zYQ/j5g/0HQ&#10;99YS9W40KZqXZsOKLWiyfqdlyhIikRpFx86/3x1JSbZjJ2laBEvXD3FEi0fePbx77o5+937d1M4t&#10;k10l+JHrv/Vch/FczCu+OHL/vv74JnWdTlE+p7Xg7Mi9Y537/vjXX96t2ikjohT1nEkHFuHddNUe&#10;uaVS7XQy6fKSNbR7K1rG4WUhZEMVDOViMpd0Bas39YR4XjxZCTlvpchZ18G3Z+ale6zXLwqWq7+K&#10;omPKqY9c0E3pT6k/Z/g5OX5HpwtJ27LKrRr0GVo0tOKw6bDUGVXUWcrq3lJNlUvRiUK9zUUzEUVR&#10;5UzbANb43o41F1IsW23LYrpatANMAO0OTs9eNv/z9kK2V+2lBCRW7QKw0CO0ZV3IBv+Dls5aQ3Y3&#10;QMbWysnhyyBKI5ImrpPDOxKncUgiA2peAvL35PLy/BHJSb/xZEudYWDUBL0vpVPNYVPfdx1OG3Cu&#10;C7ls24pJxp0sRS1Q6CssJH4QxB64CdiSxcTrTemN9cPIj3tj0zQK0uBpth4QPGBqW+VT+LPHDU/3&#10;jvvxsAAptZTMtYs0T1qjofJm2b4Bz2ypqmZVXak7HWXgg6gUv72s8ktpBpsnQMYToEV14xCfIDAo&#10;g9OMEEWjPon8pnO4OC0pX7APXQsRCryBsyfb0/Vwa8dZXbUfq7pGn8RnaxtE80407IHHRNqZyJcN&#10;48pQh2Q1mCl4V1Zt5zpyypoZA4+Sv899Hcx5LY2euCMMPkqhA6KTi9lpLZ1bCqxyfnL+4exEG7A1&#10;CeZfCxTcNxu/p3VbUrOG5iHwBjsVsNBLobx56tWAEVqul1WSqbzExwJA+QxAIoiwSP9CIziChvB2&#10;EOgosTe0/SglqY4bOu1dPiJBFgKHY3hHEYlIYi3tV2hlpy6YaBx8AOxADY0dvf3UWYX6KfaIjQ5a&#10;OVAJgxSov+tPE0b3zvOr2O2qpC0DFXDZTR8NBh9lks6Z84XJWcXnS75wmko5lwWranBcHdFW9pQb&#10;tPI1v2q15yLCWy9xsAmqU8Dx/IYejTBb5gziIEpiTSt+GPuJZY0eY3jtA5MYCvWCNNEMCid5AGM4&#10;YFotSnUqOAe4hTSb7UWcTmuOmiha1ed87qi7FohSyQrCr2b2LHGKNstYom1SdzVDwZp/ZgUQLXC9&#10;2UanZja4//zGBK+diSLGHa2Qp4E4KGTnohjT6XrY7RHBYbbeUXA1CDYVF3Lfrmrdq1qY+b3VxlY0&#10;eybmdzoVajjAK1/MPcOnuWeIR7blgcAUz3FP7ahf+kPtHRVSXgTpFII9zAIS7DhqSELiWTLw4dHr&#10;8fzpqNODHv6jOWrUO+o18FfB6rljqiDrlFeQYRy1PhGaMKyzbjIkxqt1tzhKAg9qB3A3W4n3lJhk&#10;YZDCTph2gjjNgkco8eG0Q6dcYOHQs/dIc2o9W5sqUue1kQKcFfQER273z5JiFSVVfSp0C4Hqd+2H&#10;pYIVdX4bZSydvCRrQFIxpe94GBqp5x0GSc1hQJUbQtIHuMZC4OVPxFbwPSl/64mM7QQSqG10zONm&#10;mQCtzP1mIjOs+1XNhGkjdvya+KkXJs9plw5JDmXCaB8WLegAL1BUQTKwaDEgwBWrCsWcP2raNNDV&#10;Q1CWqoOaajhJABr54WFWiBIvDSAdQuj7UHEmse4lRk/00yjNAF3khpRkCcCJgX2wXJJYK51ImmNV&#10;CGX33sIU8Rppofs/Vz8bZOdQnpcCGqxcSQ2ydasHIygbfGJsx4n/+kII+yX4ez1tOIGg6LnLtOHw&#10;DYQGGvI623CiIxY66b7/3eqw9zXWhglAou/VX18bvpMyksyL+1Jo44LtAb77r7bgZLioG6qVZDc1&#10;PLV0TIjveZBHMUkkUB8GuhUZk0QKV5GpTRIvU0Bagvte5crLJHAy3tw9dCsC02zOBh75XrciYRBl&#10;kBb0EcKdSBLEuMl4hDEJwxD0wzyvY+Kwy/+8EQFsfrBGkwwXdgNbZDrIMTJsIflUtvC92AsCQxdp&#10;lKXJbknpw68voaWLOAtjqC9NJjlws/HN/WagN0BTzJXT9+xuxk5Ad6T6tyNdINvfufDHqc2xnjX+&#10;Gnf8LwAAAP//AwBQSwMECgAAAAAAAAAhAJX3L1HuAQAA7gEAABQAAABkcnMvbWVkaWEvaW1hZ2Ux&#10;LnBuZ4lQTkcNChoKAAAADUlIRFIAAAA3AAAAOggGAAAAFEXBmAAAAAFzUkdCAK7OHOkAAAAEZ0FN&#10;QQAAsY8L/GEFAAAACXBIWXMAAA7DAAAOwwHHb6hkAAABg0lEQVRoQ+2XiW3DMAxF3ezQbJD9B8oG&#10;7RBNP2ACgiBSlEgGocEHBHZ02P+J8ZGv35/n33FRbuf2kpRcVkouKyWXlZLLSsllpeSyUnJZubRc&#10;yJ/V7/vj3Jvzf/5zzx9XuRWpnghJt5+lRQxY548wVy4ilFcVTXIzMSmkZa6WEDkKNurvQ8+OYWFb&#10;Tgre93FCbbtmIVbZuqFwqw244O2HW4SeWf+MrcqNTjoKPFt5GivJzo4hsSzHBUD7TpBIQffXr1E4&#10;jt0F0WKuHMK1bW1YSZTGjeaOzrFD/SvQIK0u+ugzQuqzUJXTIF1fMzDXMp/jLZWj8BECEi5ydL1g&#10;2wpI1xjA2HauN/UQ19AHGIUkqK8X8ybs3RLfOcG2rxWTjruD+92ylwRoo3ZstWJWtioHNKusGUOs&#10;jNWyLQe41V4J5XEMjpDnHAJzoQnNGCumyoGIgB5VA2Y5wkPSS4oIe86t4i0G3CrXslLFCCkiRO5T&#10;CLlbfgoll5WSy0rJZaXkslJyOTmOF8s8CvCroIxYAAAAAElFTkSuQmCCUEsDBAoAAAAAAAAAIQAm&#10;tPVCEQQAABEEAAAUAAAAZHJzL21lZGlhL2ltYWdlMi5wbmeJUE5HDQoaCgAAAA1JSERSAAAAUwAA&#10;ARoIBgAAAG2SaxAAAAABc1JHQgCuzhzpAAAABGdBTUEAALGPC/xhBQAAAAlwSFlzAAAOwwAADsMB&#10;x2+oZAAAA6ZJREFUeF7t3QFu0mAYgOHpHfQG3v9A3kAPoTYZSQOlKr603+bzJETWCnNvPkp/IuzD&#10;929ff7yQ+Pj6JwExQ2KGxAyJGRIzJGZIzJCYITFDYobEDIkZEjMkZkjMkJghMUNihsQMiRkSMyRm&#10;SMyQmCExQ2KGxAyJGRIzJGZIzJCYoRH/c/jT5y+v17b9+je+XpvtTUzm72JPMSrmMoHXl7fEMTMk&#10;ZkjMkJghMUNihsQMiRkSMyRmSMzQqa8aPfICxuT1+ikxi1eBJkY9POZ1yCXKsu1enPW+rdtOcugx&#10;cx1jCfG3Ma5vcx33bIfFvA75L6YGPeRhXoZce9b9PurQh/m9H3hvuvb2TQi45jwzJGZIzJCYITFD&#10;YobEDIkZEjMkZkjMkJghMUNihsQMiRkSMyRmSMyQmCExQ2KGxAyJGRIzJGZIzJCYITFDYobEDIkZ&#10;EjMkZkjMkJghMUNihsQMiRkSM3T42/2e5b97u997d9r7zdeTtGy7N1lb+7buYwKTGRIzJGZIzJCY&#10;ITFDYobEDI2IuXfyPe3EfI/JDI2IufdCyN6+aUxmSMyQmCExQ2KGxAyJGRIzNCKm5SQ3RsS0nOSG&#10;mCExQ2KGxAyJGRIzJGZoREzLSW6MiGk5yQ0xQ2KGxAyJGRIzJGZoREwrIG6IGRoR03KSG2KGxAyJ&#10;GRIzJGZIzNCImJaT3BgR0wqIG2KGxAyJGRIzJGboqR+sd8ZpzZkn+SYzdMhkrqdl2fav07N1H1vf&#10;62gmMzQi5t6xdW/fNCYzJGZIzNCYmMuxcX18vP76LRgRczmduVwutrZN52EeEjMkZkjMkJghMUNi&#10;hsQMiRkSMyRmSMyQmCExQ2KGxAyJGRIzJGZIzJCYITFDYobEDIkZEjMkZkjMkJghMUNihsQMiRkS&#10;MyRmSMyQmCExQ2KGxAyJGRIzJGZIzJCYITFDYobEDIkZEjMkZkjMkJghMUNihsQMiRkSMyRmSMyQ&#10;mCExQ2KGxAyJGRIzJGZIzJCYITFDp/zWlYvL9r3PY7/3d64/cnzrex3tlMm8/oGXr+9dLi7X19um&#10;OTxmEWNq0NOOmY8EmTyVi8Nj7h0f/1RxH8/g2Tx0WsxHpmvqRF6YzJDfOxl66mROf/atPXUy91ym&#10;9m+CP3KbIzlmhsQMiRkSMyRm6PRn80d4Nv8PnDaZ75HJDIkZEjMkZkjMkJghMUNihsQMiRkSMyRm&#10;SMyQmCExQ2KGxAyJGRIzJGZIzJCYITFDYmZeXn4CaJUMJlXUO8sAAAAASUVORK5CYIJQSwMEFAAG&#10;AAgAAAAhAB0Q3RvdAAAABQEAAA8AAABkcnMvZG93bnJldi54bWxMj81qwzAQhO+FvoPYQm+N7PyY&#10;4loOIbQ5hUKTQOhtY21sE2tlLMV23j5qL+1lYZhh5ttsOZpG9NS52rKCeBKBIC6srrlUcNh/vLyC&#10;cB5ZY2OZFNzIwTJ/fMgw1XbgL+p3vhShhF2KCirv21RKV1Rk0E1sSxy8s+0M+iC7UuoOh1BuGjmN&#10;okQarDksVNjSuqLisrsaBZsBh9Usfu+3l/P69r1ffB63MSn1/DSu3kB4Gv1fGH7wAzrkgelkr6yd&#10;aBSER/zvDd4imScgTgrm01kMMs/kf/r8DgAA//8DAFBLAwQUAAYACAAAACEALmzwAMUAAAClAQAA&#10;GQAAAGRycy9fcmVscy9lMm9Eb2MueG1sLnJlbHO8kMGKwjAQhu8L+w5h7tu0PSyymPYigldxH2BI&#10;pmmwmYQkir69gWVBQfDmcWb4v/9j1uPFL+JMKbvACrqmBUGsg3FsFfwetl8rELkgG1wCk4IrZRiH&#10;z4/1nhYsNZRnF7OoFM4K5lLij5RZz+QxNyES18sUksdSx2RlRH1ES7Jv22+Z7hkwPDDFzihIO9OD&#10;OFxjbX7NDtPkNG2CPnni8qRCOl+7KxCTpaLAk3H4t+ybyBbkc4fuPQ7dv4N8eO5wAwAA//8DAFBL&#10;AQItABQABgAIAAAAIQCxgme2CgEAABMCAAATAAAAAAAAAAAAAAAAAAAAAABbQ29udGVudF9UeXBl&#10;c10ueG1sUEsBAi0AFAAGAAgAAAAhADj9If/WAAAAlAEAAAsAAAAAAAAAAAAAAAAAOwEAAF9yZWxz&#10;Ly5yZWxzUEsBAi0AFAAGAAgAAAAhAPbDjdYbBgAA1RsAAA4AAAAAAAAAAAAAAAAAOgIAAGRycy9l&#10;Mm9Eb2MueG1sUEsBAi0ACgAAAAAAAAAhAJX3L1HuAQAA7gEAABQAAAAAAAAAAAAAAAAAgQgAAGRy&#10;cy9tZWRpYS9pbWFnZTEucG5nUEsBAi0ACgAAAAAAAAAhACa09UIRBAAAEQQAABQAAAAAAAAAAAAA&#10;AAAAoQoAAGRycy9tZWRpYS9pbWFnZTIucG5nUEsBAi0AFAAGAAgAAAAhAB0Q3RvdAAAABQEAAA8A&#10;AAAAAAAAAAAAAAAA5A4AAGRycy9kb3ducmV2LnhtbFBLAQItABQABgAIAAAAIQAubPAAxQAAAKUB&#10;AAAZAAAAAAAAAAAAAAAAAO4PAABkcnMvX3JlbHMvZTJvRG9jLnhtbC5yZWxzUEsFBgAAAAAHAAcA&#10;vgEAAOoQAAAAAA==&#10;">
                <v:group id="Gruppieren 98" o:spid="_x0000_s1100" style="position:absolute;left:21336;top:9620;width:14516;height:8854" coordsize="14516,885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6dMhmxAAAANwAAAAPAAAAZHJzL2Rvd25yZXYueG1sRI9Ba8JA&#10;FITvBf/D8gRvdbOKpURXEbHiQYRqQbw9ss8kmH0bstsk/ntXKPQ4zMw3zGLV20q01PjSsQY1TkAQ&#10;Z86UnGv4OX+9f4LwAdlg5Zg0PMjDajl4W2BqXMff1J5CLiKEfYoaihDqVEqfFWTRj11NHL2bayyG&#10;KJtcmga7CLeVnCTJh7RYclwosKZNQdn99Gs17Drs1lO1bQ/32+ZxPc+Ol4MirUfDfj0HEagP/+G/&#10;9t5omCgFrzPxCMjlEwAA//8DAFBLAQItABQABgAIAAAAIQDb4fbL7gAAAIUBAAATAAAAAAAAAAAA&#10;AAAAAAAAAABbQ29udGVudF9UeXBlc10ueG1sUEsBAi0AFAAGAAgAAAAhAFr0LFu/AAAAFQEAAAsA&#10;AAAAAAAAAAAAAAAAHwEAAF9yZWxzLy5yZWxzUEsBAi0AFAAGAAgAAAAhAHp0yGbEAAAA3AAAAA8A&#10;AAAAAAAAAAAAAAAABwIAAGRycy9kb3ducmV2LnhtbFBLBQYAAAAAAwADALcAAAD4AgAAAAA=&#10;">
                  <v:shape id="Grafik 212" o:spid="_x0000_s1101" type="#_x0000_t75" style="position:absolute;top:1582;width:5239;height:552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saiQwgAAANwAAAAPAAAAZHJzL2Rvd25yZXYueG1sRI9Bi8Iw&#10;FITvC/6H8ARva9oiUqtRRCh48LIqeH02b9uyzUttoq3/3iwIHoeZ+YZZbQbTiAd1rrasIJ5GIIgL&#10;q2suFZxP+XcKwnlkjY1lUvAkB5v16GuFmbY9/9Dj6EsRIOwyVFB532ZSuqIig25qW+Lg/drOoA+y&#10;K6XusA9w08gkiubSYM1hocKWdhUVf8e7UTBL9dDnz+ssKsrDRaeLxe2caKUm42G7BOFp8J/wu73X&#10;CpI4gf8z4QjI9QsAAP//AwBQSwECLQAUAAYACAAAACEA2+H2y+4AAACFAQAAEwAAAAAAAAAAAAAA&#10;AAAAAAAAW0NvbnRlbnRfVHlwZXNdLnhtbFBLAQItABQABgAIAAAAIQBa9CxbvwAAABUBAAALAAAA&#10;AAAAAAAAAAAAAB8BAABfcmVscy8ucmVsc1BLAQItABQABgAIAAAAIQCDsaiQwgAAANwAAAAPAAAA&#10;AAAAAAAAAAAAAAcCAABkcnMvZG93bnJldi54bWxQSwUGAAAAAAMAAwC3AAAA9gIAAAAA&#10;">
                    <v:imagedata r:id="rId19" o:title="" chromakey="#ebeadb"/>
                  </v:shape>
                  <v:shape id="Gerade Verbindung mit Pfeil 213" o:spid="_x0000_s1102" type="#_x0000_t32" style="position:absolute;left:3635;top:1461;width:3632;height:2039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WUqdxQAAANwAAAAPAAAAZHJzL2Rvd25yZXYueG1sRI9Ba8JA&#10;FITvBf/D8oReSt2YiJXoKqWltFdTKfX2zD6TYPZtyNtq+u+7gtDjMDPfMKvN4Fp1pl4azwamkwQU&#10;celtw5WB3efb4wKUBGSLrWcy8EsCm/XoboW59Rfe0rkIlYoQlhwN1CF0udZS1uRQJr4jjt7R9w5D&#10;lH2lbY+XCHetTpNkrh02HBdq7OilpvJU/DgDWZhJup19P0mxrw4P9jXL5OvdmPvx8LwEFWgI/+Fb&#10;+8MaSKcZXM/EI6DXfwAAAP//AwBQSwECLQAUAAYACAAAACEA2+H2y+4AAACFAQAAEwAAAAAAAAAA&#10;AAAAAAAAAAAAW0NvbnRlbnRfVHlwZXNdLnhtbFBLAQItABQABgAIAAAAIQBa9CxbvwAAABUBAAAL&#10;AAAAAAAAAAAAAAAAAB8BAABfcmVscy8ucmVsc1BLAQItABQABgAIAAAAIQDRWUqdxQAAANwAAAAP&#10;AAAAAAAAAAAAAAAAAAcCAABkcnMvZG93bnJldi54bWxQSwUGAAAAAAMAAwC3AAAA+QIAAAAA&#10;" strokecolor="black [3200]" strokeweight=".5pt">
                    <v:stroke endarrow="block" joinstyle="miter"/>
                    <o:lock v:ext="edit" shapetype="f"/>
                  </v:shape>
                  <v:shape id="Gerade Verbindung mit Pfeil 214" o:spid="_x0000_s1103" type="#_x0000_t32" style="position:absolute;left:3025;top:4932;width:4242;height:1420;flip:x 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Hv6jxQAAANwAAAAPAAAAZHJzL2Rvd25yZXYueG1sRI/daoNA&#10;FITvC32H5RRyU5JVKSWxrhICASm9aH4e4MQ9VdE9K+4mmj59t1Do5TAz3zBZMZte3Gh0rWUF8SoC&#10;QVxZ3XKt4HzaL9cgnEfW2FsmBXdyUOSPDxmm2k58oNvR1yJA2KWooPF+SKV0VUMG3coOxMH7sqNB&#10;H+RYSz3iFOCml0kUvUqDLYeFBgfaNVR1x6tRMHXfh49OP78HbHn1p8/Nen/ZKLV4mrdvIDzN/j/8&#10;1y61giR+gd8z4QjI/AcAAP//AwBQSwECLQAUAAYACAAAACEA2+H2y+4AAACFAQAAEwAAAAAAAAAA&#10;AAAAAAAAAAAAW0NvbnRlbnRfVHlwZXNdLnhtbFBLAQItABQABgAIAAAAIQBa9CxbvwAAABUBAAAL&#10;AAAAAAAAAAAAAAAAAB8BAABfcmVscy8ucmVsc1BLAQItABQABgAIAAAAIQCsHv6jxQAAANwAAAAP&#10;AAAAAAAAAAAAAAAAAAcCAABkcnMvZG93bnJldi54bWxQSwUGAAAAAAMAAwC3AAAA+QIAAAAA&#10;" strokecolor="black [3200]" strokeweight=".5pt">
                    <v:stroke endarrow="block" joinstyle="miter"/>
                    <o:lock v:ext="edit" shapetype="f"/>
                  </v:shape>
                  <v:shape id="Textfeld 83" o:spid="_x0000_s1104" type="#_x0000_t202" style="position:absolute;left:6573;width:7943;height:368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X+bAwgAAANwAAAAPAAAAZHJzL2Rvd25yZXYueG1sRI9Ba8JA&#10;FITvBf/D8gRvdRPBUqKriLbgoZfaeH9kn9lg9m3IPk38926h0OMwM98w6+3oW3WnPjaBDeTzDBRx&#10;FWzDtYHy5/P1HVQUZIttYDLwoAjbzeRljYUNA3/T/SS1ShCOBRpwIl2hdawceYzz0BEn7xJ6j5Jk&#10;X2vb45DgvtWLLHvTHhtOCw472juqrqebNyBid/mj/PDxeB6/DoPLqiWWxsym424FSmiU//Bf+2gN&#10;LPIl/J5JR0BvngAAAP//AwBQSwECLQAUAAYACAAAACEA2+H2y+4AAACFAQAAEwAAAAAAAAAAAAAA&#10;AAAAAAAAW0NvbnRlbnRfVHlwZXNdLnhtbFBLAQItABQABgAIAAAAIQBa9CxbvwAAABUBAAALAAAA&#10;AAAAAAAAAAAAAB8BAABfcmVscy8ucmVsc1BLAQItABQABgAIAAAAIQDQX+bAwgAAANwAAAAPAAAA&#10;AAAAAAAAAAAAAAcCAABkcnMvZG93bnJldi54bWxQSwUGAAAAAAMAAwC3AAAA9gIAAAAA&#10;" filled="f" stroked="f">
                    <v:textbox style="mso-fit-shape-to-text:t">
                      <w:txbxContent>
                        <w:p w14:paraId="4B80D5AC" w14:textId="77777777" w:rsidR="00274E85" w:rsidRDefault="00274E85" w:rsidP="00274E85">
                          <w:pPr>
                            <w:rPr>
                              <w:rFonts w:hAnsi="Calibri"/>
                              <w:color w:val="000000" w:themeColor="text1"/>
                              <w:kern w:val="24"/>
                              <w:sz w:val="21"/>
                              <w:szCs w:val="21"/>
                            </w:rPr>
                          </w:pPr>
                          <w:r>
                            <w:rPr>
                              <w:rFonts w:hAnsi="Calibri"/>
                              <w:color w:val="000000" w:themeColor="text1"/>
                              <w:kern w:val="24"/>
                              <w:sz w:val="21"/>
                              <w:szCs w:val="21"/>
                            </w:rPr>
                            <w:t>Ø 7 mm</w:t>
                          </w:r>
                        </w:p>
                      </w:txbxContent>
                    </v:textbox>
                  </v:shape>
                  <v:shape id="Textfeld 85" o:spid="_x0000_s1105" type="#_x0000_t202" style="position:absolute;left:6572;top:5164;width:7944;height:368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jXi3wgAAANwAAAAPAAAAZHJzL2Rvd25yZXYueG1sRI9Ba8JA&#10;FITvgv9heUJvuolQKamriLbgoZfaeH9kX7PB7NuQfZr477uC0OMwM98w6+3oW3WjPjaBDeSLDBRx&#10;FWzDtYHy53P+BioKssU2MBm4U4TtZjpZY2HDwN90O0mtEoRjgQacSFdoHStHHuMidMTJ+w29R0my&#10;r7XtcUhw3+pllq20x4bTgsOO9o6qy+nqDYjYXX4vP3w8nsevw+Cy6hVLY15m4+4dlNAo/+Fn+2gN&#10;LPMVPM6kI6A3fwAAAP//AwBQSwECLQAUAAYACAAAACEA2+H2y+4AAACFAQAAEwAAAAAAAAAAAAAA&#10;AAAAAAAAW0NvbnRlbnRfVHlwZXNdLnhtbFBLAQItABQABgAIAAAAIQBa9CxbvwAAABUBAAALAAAA&#10;AAAAAAAAAAAAAB8BAABfcmVscy8ucmVsc1BLAQItABQABgAIAAAAIQAgjXi3wgAAANwAAAAPAAAA&#10;AAAAAAAAAAAAAAcCAABkcnMvZG93bnJldi54bWxQSwUGAAAAAAMAAwC3AAAA9gIAAAAA&#10;" filled="f" stroked="f">
                    <v:textbox style="mso-fit-shape-to-text:t">
                      <w:txbxContent>
                        <w:p w14:paraId="07A7F808" w14:textId="77777777" w:rsidR="00274E85" w:rsidRDefault="00274E85" w:rsidP="00274E85">
                          <w:pPr>
                            <w:rPr>
                              <w:rFonts w:hAnsi="Calibri"/>
                              <w:color w:val="000000" w:themeColor="text1"/>
                              <w:kern w:val="24"/>
                              <w:sz w:val="21"/>
                              <w:szCs w:val="21"/>
                            </w:rPr>
                          </w:pPr>
                          <w:r>
                            <w:rPr>
                              <w:rFonts w:hAnsi="Calibri"/>
                              <w:color w:val="000000" w:themeColor="text1"/>
                              <w:kern w:val="24"/>
                              <w:sz w:val="21"/>
                              <w:szCs w:val="21"/>
                            </w:rPr>
                            <w:t>Ø 4,2 mm</w:t>
                          </w:r>
                        </w:p>
                      </w:txbxContent>
                    </v:textbox>
                  </v:shape>
                </v:group>
                <v:group id="Gruppieren 99" o:spid="_x0000_s1106" style="position:absolute;width:21804;height:26864" coordsize="21804,2686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0fWJxAAAANwAAAAPAAAAZHJzL2Rvd25yZXYueG1sRI9Bi8Iw&#10;FITvwv6H8Ba8aVoXXalGEdkVDyKoC+Lt0TzbYvNSmmxb/70RBI/DzHzDzJedKUVDtSssK4iHEQji&#10;1OqCMwV/p9/BFITzyBpLy6TgTg6Wi4/eHBNtWz5Qc/SZCBB2CSrIva8SKV2ak0E3tBVx8K62NuiD&#10;rDOpa2wD3JRyFEUTabDgsJBjReuc0tvx3yjYtNiuvuKfZne7ru+X03h/3sWkVP+zW81AeOr8O/xq&#10;b7WCUfwNzzPhCMjFAwAA//8DAFBLAQItABQABgAIAAAAIQDb4fbL7gAAAIUBAAATAAAAAAAAAAAA&#10;AAAAAAAAAABbQ29udGVudF9UeXBlc10ueG1sUEsBAi0AFAAGAAgAAAAhAFr0LFu/AAAAFQEAAAsA&#10;AAAAAAAAAAAAAAAAHwEAAF9yZWxzLy5yZWxzUEsBAi0AFAAGAAgAAAAhAJrR9YnEAAAA3AAAAA8A&#10;AAAAAAAAAAAAAAAABwIAAGRycy9kb3ducmV2LnhtbFBLBQYAAAAAAwADALcAAAD4AgAAAAA=&#10;">
                  <v:shape id="Geschweifte Klammer rechts 218" o:spid="_x0000_s1107" type="#_x0000_t88" style="position:absolute;left:5708;top:15257;width:1859;height:829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OAD2wQAAANwAAAAPAAAAZHJzL2Rvd25yZXYueG1sRE/Pa4Mw&#10;FL4P9j+EN+htjRY6hjNKKbTbYRe17Pxm3ozUvIhJre1fvxwGO358v/NysYOYafK9YwXpOgFB3Drd&#10;c6fg1ByeX0H4gKxxcEwKbuShLB4fcsy0u3JFcx06EUPYZ6jAhDBmUvrWkEW/diNx5H7cZDFEOHVS&#10;T3iN4XaQmyR5kRZ7jg0GR9obas/1xSq4W1+NX0tVnWbcf1+a7ac5vnulVk/L7g1EoCX8i//cH1rB&#10;Jo1r45l4BGTxCwAA//8DAFBLAQItABQABgAIAAAAIQDb4fbL7gAAAIUBAAATAAAAAAAAAAAAAAAA&#10;AAAAAABbQ29udGVudF9UeXBlc10ueG1sUEsBAi0AFAAGAAgAAAAhAFr0LFu/AAAAFQEAAAsAAAAA&#10;AAAAAAAAAAAAHwEAAF9yZWxzLy5yZWxzUEsBAi0AFAAGAAgAAAAhAKk4APbBAAAA3AAAAA8AAAAA&#10;AAAAAAAAAAAABwIAAGRycy9kb3ducmV2LnhtbFBLBQYAAAAAAwADALcAAAD1AgAAAAA=&#10;" adj="403" strokecolor="black [3200]" strokeweight=".5pt">
                    <v:stroke joinstyle="miter"/>
                  </v:shape>
                  <v:group id="Gruppieren 219" o:spid="_x0000_s1108" style="position:absolute;width:21804;height:26864" coordsize="21804,2686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AsRgxAAAANwAAAAPAAAAZHJzL2Rvd25yZXYueG1sRI9Bi8Iw&#10;FITvwv6H8Ba8aVoXZa1GEdkVDyKoC+Lt0TzbYvNSmmxb/70RBI/DzHzDzJedKUVDtSssK4iHEQji&#10;1OqCMwV/p9/BNwjnkTWWlknBnRwsFx+9OSbatnyg5ugzESDsElSQe18lUro0J4NuaCvi4F1tbdAH&#10;WWdS19gGuCnlKIom0mDBYSHHitY5pbfjv1GwabFdfcU/ze52Xd8vp/H+vItJqf5nt5qB8NT5d/jV&#10;3moFo3gKzzPhCMjFAwAA//8DAFBLAQItABQABgAIAAAAIQDb4fbL7gAAAIUBAAATAAAAAAAAAAAA&#10;AAAAAAAAAABbQ29udGVudF9UeXBlc10ueG1sUEsBAi0AFAAGAAgAAAAhAFr0LFu/AAAAFQEAAAsA&#10;AAAAAAAAAAAAAAAAHwEAAF9yZWxzLy5yZWxzUEsBAi0AFAAGAAgAAAAhAIQCxGDEAAAA3AAAAA8A&#10;AAAAAAAAAAAAAAAABwIAAGRycy9kb3ducmV2LnhtbFBLBQYAAAAAAwADALcAAAD4AgAAAAA=&#10;">
                    <v:shape id="Grafik 220" o:spid="_x0000_s1109" type="#_x0000_t75" style="position:absolute;width:7906;height:2686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bgqWwQAAANwAAAAPAAAAZHJzL2Rvd25yZXYueG1sRE/JasMw&#10;EL0H8g9iCr0lck1SjGMlJIWWkluzHHIbrPFCrJGQ1Nj9++pQ6PHx9mo3mUE8yIfesoKXZQaCuLa6&#10;51bB5fy+KECEiKxxsEwKfijAbjufVVhqO/IXPU6xFSmEQ4kKuhhdKWWoOzIYltYRJ66x3mBM0LdS&#10;exxTuBlknmWv0mDPqaFDR28d1ffTt1EwZLfi6C/XvpDN6mM9HtzoVjelnp+m/QZEpCn+i//cn1pB&#10;nqf56Uw6AnL7CwAA//8DAFBLAQItABQABgAIAAAAIQDb4fbL7gAAAIUBAAATAAAAAAAAAAAAAAAA&#10;AAAAAABbQ29udGVudF9UeXBlc10ueG1sUEsBAi0AFAAGAAgAAAAhAFr0LFu/AAAAFQEAAAsAAAAA&#10;AAAAAAAAAAAAHwEAAF9yZWxzLy5yZWxzUEsBAi0AFAAGAAgAAAAhACJuCpbBAAAA3AAAAA8AAAAA&#10;AAAAAAAAAAAABwIAAGRycy9kb3ducmV2LnhtbFBLBQYAAAAAAwADALcAAAD1AgAAAAA=&#10;">
                      <v:imagedata r:id="rId20" o:title="" chromakey="#ebeadb"/>
                    </v:shape>
                    <v:shape id="Textfeld 78" o:spid="_x0000_s1110" type="#_x0000_t202" style="position:absolute;left:7210;top:17893;width:8686;height:368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CCp+wgAAANwAAAAPAAAAZHJzL2Rvd25yZXYueG1sRI/BasMw&#10;EETvhf6D2EBvtWxDS3CjhJCmkEMvTdz7Ym0tU2tlrE3s/H1VCOQ4zMwbZrWZfa8uNMYusIEiy0ER&#10;N8F23BqoTx/PS1BRkC32gcnAlSJs1o8PK6xsmPiLLkdpVYJwrNCAExkqrWPjyGPMwkCcvJ8wepQk&#10;x1bbEacE970u8/xVe+w4LTgcaOeo+T2evQERuy2u9d7Hw/f8+T65vHnB2pinxbx9AyU0yz18ax+s&#10;gbIs4P9MOgJ6/QcAAP//AwBQSwECLQAUAAYACAAAACEA2+H2y+4AAACFAQAAEwAAAAAAAAAAAAAA&#10;AAAAAAAAW0NvbnRlbnRfVHlwZXNdLnhtbFBLAQItABQABgAIAAAAIQBa9CxbvwAAABUBAAALAAAA&#10;AAAAAAAAAAAAAB8BAABfcmVscy8ucmVsc1BLAQItABQABgAIAAAAIQBhCCp+wgAAANwAAAAPAAAA&#10;AAAAAAAAAAAAAAcCAABkcnMvZG93bnJldi54bWxQSwUGAAAAAAMAAwC3AAAA9gIAAAAA&#10;" filled="f" stroked="f">
                      <v:textbox style="mso-fit-shape-to-text:t">
                        <w:txbxContent>
                          <w:p w14:paraId="0AE7170E" w14:textId="77777777" w:rsidR="00274E85" w:rsidRDefault="00274E85" w:rsidP="00274E85">
                            <w:pP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1"/>
                                <w:szCs w:val="21"/>
                              </w:rPr>
                              <w:t>22 mm</w:t>
                            </w:r>
                          </w:p>
                        </w:txbxContent>
                      </v:textbox>
                    </v:shape>
                    <v:shape id="Gerade Verbindung mit Pfeil 222" o:spid="_x0000_s1111" type="#_x0000_t32" style="position:absolute;left:4359;top:11737;width:6244;height:0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eSW7xQAAANwAAAAPAAAAZHJzL2Rvd25yZXYueG1sRI9BS8NA&#10;FITvBf/D8gpeit24KVVit0UUqdemInp7Zp9JaPZtyFvb9N+7gtDjMDPfMKvN6Dt1pEHawBZu5xko&#10;4iq4lmsLb/uXm3tQEpEddoHJwpkENuuryQoLF068o2MZa5UgLAVaaGLsC62lasijzENPnLzvMHiM&#10;SQ61dgOeEtx32mTZUntsOS002NNTQ9Wh/PEW8rgQs1t83En5WX/N3HOey/vW2uvp+PgAKtIYL+H/&#10;9quzYIyBvzPpCOj1LwAAAP//AwBQSwECLQAUAAYACAAAACEA2+H2y+4AAACFAQAAEwAAAAAAAAAA&#10;AAAAAAAAAAAAW0NvbnRlbnRfVHlwZXNdLnhtbFBLAQItABQABgAIAAAAIQBa9CxbvwAAABUBAAAL&#10;AAAAAAAAAAAAAAAAAB8BAABfcmVscy8ucmVsc1BLAQItABQABgAIAAAAIQBweSW7xQAAANwAAAAP&#10;AAAAAAAAAAAAAAAAAAcCAABkcnMvZG93bnJldi54bWxQSwUGAAAAAAMAAwC3AAAA+QIAAAAA&#10;" strokecolor="black [3200]" strokeweight=".5pt">
                      <v:stroke endarrow="block" joinstyle="miter"/>
                      <o:lock v:ext="edit" shapetype="f"/>
                    </v:shape>
                    <v:shape id="Textfeld 91" o:spid="_x0000_s1112" type="#_x0000_t202" style="position:absolute;left:10603;top:8598;width:11201;height:694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+lhGSwgAAANwAAAAPAAAAZHJzL2Rvd25yZXYueG1sRI9Ba8JA&#10;FITvhf6H5Qne6sZIS0ldRaqCh16q6f2Rfc0Gs29D9mniv+8WBI/DzHzDLNejb9WV+tgENjCfZaCI&#10;q2Abrg2Up/3LO6goyBbbwGTgRhHWq+enJRY2DPxN16PUKkE4FmjAiXSF1rFy5DHOQkecvN/Qe5Qk&#10;+1rbHocE963Os+xNe2w4LTjs6NNRdT5evAERu5nfyp2Ph5/xazu4rHrF0pjpZNx8gBIa5RG+tw/W&#10;QJ4v4P9MOgJ69QcAAP//AwBQSwECLQAUAAYACAAAACEA2+H2y+4AAACFAQAAEwAAAAAAAAAAAAAA&#10;AAAAAAAAW0NvbnRlbnRfVHlwZXNdLnhtbFBLAQItABQABgAIAAAAIQBa9CxbvwAAABUBAAALAAAA&#10;AAAAAAAAAAAAAB8BAABfcmVscy8ucmVsc1BLAQItABQABgAIAAAAIQD+lhGSwgAAANwAAAAPAAAA&#10;AAAAAAAAAAAAAAcCAABkcnMvZG93bnJldi54bWxQSwUGAAAAAAMAAwC3AAAA9gIAAAAA&#10;" filled="f" stroked="f">
                      <v:textbox style="mso-fit-shape-to-text:t">
                        <w:txbxContent>
                          <w:p w14:paraId="76C08AC6" w14:textId="77777777" w:rsidR="00274E85" w:rsidRDefault="00274E85" w:rsidP="00274E85">
                            <w:pP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Commercial </w:t>
                            </w:r>
                            <w:proofErr w:type="spellStart"/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reference</w:t>
                            </w:r>
                            <w:proofErr w:type="spellEnd"/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electrode</w:t>
                            </w:r>
                            <w:proofErr w:type="spellEnd"/>
                          </w:p>
                        </w:txbxContent>
                      </v:textbox>
                    </v:shape>
                  </v:group>
                </v:group>
                <w10:anchorlock/>
              </v:group>
            </w:pict>
          </mc:Fallback>
        </mc:AlternateContent>
      </w:r>
    </w:p>
    <w:p w14:paraId="5692A286" w14:textId="4FBB90BA" w:rsidR="00274E85" w:rsidRPr="00C002AC" w:rsidRDefault="00274E85" w:rsidP="00274E85">
      <w:pPr>
        <w:pStyle w:val="berschrift2"/>
        <w:rPr>
          <w:rFonts w:ascii="Times New Roman" w:hAnsi="Times New Roman" w:cs="Times New Roman"/>
          <w:color w:val="auto"/>
          <w:sz w:val="20"/>
          <w:szCs w:val="20"/>
          <w:lang w:val="en-US"/>
        </w:rPr>
      </w:pPr>
      <w:bookmarkStart w:id="4" w:name="_Toc80962748"/>
      <w:r w:rsidRPr="00C002AC">
        <w:rPr>
          <w:rFonts w:ascii="Times New Roman" w:hAnsi="Times New Roman" w:cs="Times New Roman"/>
          <w:color w:val="auto"/>
          <w:sz w:val="20"/>
          <w:szCs w:val="20"/>
          <w:lang w:val="en-US"/>
        </w:rPr>
        <w:t>S4 Geometry of the stirrer</w:t>
      </w:r>
      <w:bookmarkEnd w:id="4"/>
      <w:r w:rsidRPr="00C002AC">
        <w:rPr>
          <w:rFonts w:ascii="Times New Roman" w:hAnsi="Times New Roman" w:cs="Times New Roman"/>
          <w:noProof/>
          <w:color w:val="auto"/>
          <w:sz w:val="20"/>
          <w:szCs w:val="20"/>
          <w:lang w:val="en-US"/>
        </w:rPr>
        <mc:AlternateContent>
          <mc:Choice Requires="wpg">
            <w:drawing>
              <wp:inline distT="0" distB="0" distL="0" distR="0" wp14:anchorId="388668D8" wp14:editId="1770EA5B">
                <wp:extent cx="5655421" cy="4143953"/>
                <wp:effectExtent l="0" t="0" r="0" b="0"/>
                <wp:docPr id="237" name="Gruppieren 23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655421" cy="4143953"/>
                          <a:chOff x="0" y="0"/>
                          <a:chExt cx="5655421" cy="4143953"/>
                        </a:xfrm>
                      </wpg:grpSpPr>
                      <wpg:grpSp>
                        <wpg:cNvPr id="225" name="Gruppieren 19"/>
                        <wpg:cNvGrpSpPr/>
                        <wpg:grpSpPr>
                          <a:xfrm>
                            <a:off x="0" y="0"/>
                            <a:ext cx="2029561" cy="4143953"/>
                            <a:chOff x="0" y="0"/>
                            <a:chExt cx="2029561" cy="4143953"/>
                          </a:xfrm>
                        </wpg:grpSpPr>
                        <pic:pic xmlns:pic="http://schemas.openxmlformats.org/drawingml/2006/picture">
                          <pic:nvPicPr>
                            <pic:cNvPr id="226" name="Grafik 226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21">
                              <a:clrChange>
                                <a:clrFrom>
                                  <a:srgbClr val="EBEADB"/>
                                </a:clrFrom>
                                <a:clrTo>
                                  <a:srgbClr val="EBEADB">
                                    <a:alpha val="0"/>
                                  </a:srgbClr>
                                </a:clrTo>
                              </a:clrChange>
                            </a:blip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0" y="0"/>
                              <a:ext cx="857370" cy="4143953"/>
                            </a:xfrm>
                            <a:prstGeom prst="rect">
                              <a:avLst/>
                            </a:prstGeom>
                          </pic:spPr>
                        </pic:pic>
                        <wps:wsp>
                          <wps:cNvPr id="227" name="Geschweifte Klammer rechts 227"/>
                          <wps:cNvSpPr/>
                          <wps:spPr>
                            <a:xfrm>
                              <a:off x="728061" y="169284"/>
                              <a:ext cx="258618" cy="3805383"/>
                            </a:xfrm>
                            <a:prstGeom prst="rightBrace">
                              <a:avLst>
                                <a:gd name="adj1" fmla="val 8333"/>
                                <a:gd name="adj2" fmla="val 47330"/>
                              </a:avLst>
                            </a:prstGeom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 rtlCol="0" anchor="ctr"/>
                        </wps:wsp>
                        <wps:wsp>
                          <wps:cNvPr id="228" name="Textfeld 8"/>
                          <wps:cNvSpPr txBox="1"/>
                          <wps:spPr>
                            <a:xfrm>
                              <a:off x="986256" y="1858884"/>
                              <a:ext cx="1043305" cy="37719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27318B39" w14:textId="77777777" w:rsidR="00274E85" w:rsidRPr="00732854" w:rsidRDefault="00274E85" w:rsidP="00274E85">
                                <w:pPr>
                                  <w:rPr>
                                    <w:rFonts w:hAnsi="Calibri"/>
                                    <w:color w:val="000000" w:themeColor="text1"/>
                                    <w:kern w:val="24"/>
                                  </w:rPr>
                                </w:pPr>
                                <w:r w:rsidRPr="00732854">
                                  <w:rPr>
                                    <w:rFonts w:hAnsi="Calibri"/>
                                    <w:color w:val="000000" w:themeColor="text1"/>
                                    <w:kern w:val="24"/>
                                  </w:rPr>
                                  <w:t>200</w:t>
                                </w:r>
                                <w:r w:rsidRPr="00732854">
                                  <w:rPr>
                                    <w:rFonts w:hAnsi="Calibri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 xml:space="preserve"> mm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</wpg:grpSp>
                      <wpg:grpSp>
                        <wpg:cNvPr id="229" name="Gruppieren 20"/>
                        <wpg:cNvGrpSpPr/>
                        <wpg:grpSpPr>
                          <a:xfrm>
                            <a:off x="2114550" y="361950"/>
                            <a:ext cx="3540871" cy="2524477"/>
                            <a:chOff x="0" y="0"/>
                            <a:chExt cx="3540871" cy="2524477"/>
                          </a:xfrm>
                        </wpg:grpSpPr>
                        <pic:pic xmlns:pic="http://schemas.openxmlformats.org/drawingml/2006/picture">
                          <pic:nvPicPr>
                            <pic:cNvPr id="230" name="Grafik 230" descr="Ein Bild, das Sportwettkampf, Sport enthält.&#10;&#10;Automatisch generierte Beschreibung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22">
                              <a:clrChange>
                                <a:clrFrom>
                                  <a:srgbClr val="EBEADB"/>
                                </a:clrFrom>
                                <a:clrTo>
                                  <a:srgbClr val="EBEADB">
                                    <a:alpha val="0"/>
                                  </a:srgbClr>
                                </a:clrTo>
                              </a:clrChange>
                            </a:blip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576696" y="0"/>
                              <a:ext cx="2086266" cy="2524477"/>
                            </a:xfrm>
                            <a:prstGeom prst="rect">
                              <a:avLst/>
                            </a:prstGeom>
                          </pic:spPr>
                        </pic:pic>
                        <wps:wsp>
                          <wps:cNvPr id="231" name="Gerade Verbindung mit Pfeil 231"/>
                          <wps:cNvCnPr>
                            <a:cxnSpLocks/>
                          </wps:cNvCnPr>
                          <wps:spPr>
                            <a:xfrm flipH="1">
                              <a:off x="1952338" y="1040595"/>
                              <a:ext cx="794326" cy="221643"/>
                            </a:xfrm>
                            <a:prstGeom prst="straightConnector1">
                              <a:avLst/>
                            </a:prstGeom>
                            <a:ln>
                              <a:tailEnd type="triangle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232" name="Textfeld 12"/>
                          <wps:cNvSpPr txBox="1"/>
                          <wps:spPr>
                            <a:xfrm>
                              <a:off x="2746486" y="874295"/>
                              <a:ext cx="794385" cy="37719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29DD4AB8" w14:textId="77777777" w:rsidR="00274E85" w:rsidRDefault="00274E85" w:rsidP="00274E85">
                                <w:pPr>
                                  <w:rPr>
                                    <w:rFonts w:hAnsi="Calibri"/>
                                    <w:color w:val="000000" w:themeColor="text1"/>
                                    <w:kern w:val="24"/>
                                    <w:sz w:val="24"/>
                                    <w:szCs w:val="24"/>
                                  </w:rPr>
                                </w:pPr>
                                <w:r>
                                  <w:rPr>
                                    <w:rFonts w:hAnsi="Calibri"/>
                                    <w:color w:val="000000" w:themeColor="text1"/>
                                    <w:kern w:val="24"/>
                                  </w:rPr>
                                  <w:t>Ø 6,4 mm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  <wps:wsp>
                          <wps:cNvPr id="233" name="Geschweifte Klammer rechts 233"/>
                          <wps:cNvSpPr/>
                          <wps:spPr>
                            <a:xfrm rot="10800000">
                              <a:off x="554647" y="1142210"/>
                              <a:ext cx="258618" cy="376261"/>
                            </a:xfrm>
                            <a:prstGeom prst="rightBrace">
                              <a:avLst/>
                            </a:prstGeom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 rtlCol="0" anchor="ctr"/>
                        </wps:wsp>
                        <wps:wsp>
                          <wps:cNvPr id="234" name="Textfeld 15"/>
                          <wps:cNvSpPr txBox="1"/>
                          <wps:spPr>
                            <a:xfrm>
                              <a:off x="0" y="1191675"/>
                              <a:ext cx="1021715" cy="37719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6A961FE5" w14:textId="77777777" w:rsidR="00274E85" w:rsidRDefault="00274E85" w:rsidP="00274E85">
                                <w:pPr>
                                  <w:rPr>
                                    <w:rFonts w:hAnsi="Calibri"/>
                                    <w:color w:val="000000" w:themeColor="text1"/>
                                    <w:kern w:val="24"/>
                                    <w:sz w:val="24"/>
                                    <w:szCs w:val="24"/>
                                  </w:rPr>
                                </w:pPr>
                                <w:r>
                                  <w:rPr>
                                    <w:rFonts w:hAnsi="Calibri"/>
                                    <w:color w:val="000000" w:themeColor="text1"/>
                                    <w:kern w:val="24"/>
                                  </w:rPr>
                                  <w:t>3 mm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  <wps:wsp>
                          <wps:cNvPr id="235" name="Geschweifte Klammer rechts 235"/>
                          <wps:cNvSpPr/>
                          <wps:spPr>
                            <a:xfrm rot="16200000">
                              <a:off x="995210" y="698450"/>
                              <a:ext cx="276998" cy="473483"/>
                            </a:xfrm>
                            <a:prstGeom prst="rightBrace">
                              <a:avLst/>
                            </a:prstGeom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 rtlCol="0" anchor="ctr"/>
                        </wps:wsp>
                        <wps:wsp>
                          <wps:cNvPr id="236" name="Textfeld 17"/>
                          <wps:cNvSpPr txBox="1"/>
                          <wps:spPr>
                            <a:xfrm>
                              <a:off x="859594" y="511569"/>
                              <a:ext cx="1021715" cy="37719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23E63CF7" w14:textId="77777777" w:rsidR="00274E85" w:rsidRDefault="00274E85" w:rsidP="00274E85">
                                <w:pPr>
                                  <w:rPr>
                                    <w:rFonts w:hAnsi="Calibri"/>
                                    <w:color w:val="000000" w:themeColor="text1"/>
                                    <w:kern w:val="24"/>
                                    <w:sz w:val="24"/>
                                    <w:szCs w:val="24"/>
                                  </w:rPr>
                                </w:pPr>
                                <w:r>
                                  <w:rPr>
                                    <w:rFonts w:hAnsi="Calibri"/>
                                    <w:color w:val="000000" w:themeColor="text1"/>
                                    <w:kern w:val="24"/>
                                  </w:rPr>
                                  <w:t>4,5 mm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</wpg:grpSp>
                    </wpg:wgp>
                  </a:graphicData>
                </a:graphic>
              </wp:inline>
            </w:drawing>
          </mc:Choice>
          <mc:Fallback>
            <w:pict>
              <v:group w14:anchorId="388668D8" id="Gruppieren 237" o:spid="_x0000_s1113" style="width:445.3pt;height:326.3pt;mso-position-horizontal-relative:char;mso-position-vertical-relative:line" coordsize="56554,41439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xJbGJhQYAADobAAAOAAAAZHJzL2Uyb0RvYy54bWzsWdty2zYQfe9M/wHD&#10;zvQpsXi/qLEztuO4nWZaT5z2HSJBETVJsCBkyf/TP+mPdRcgKYq2YsdpnWSazEQGRSyw2MvZs9CL&#10;l5uqJNdMtlzUh5ZzYFuE1anIeL08tH579/p5bJFW0TqjpajZoXXDWuvl0bffvFg3c+aKQpQZkwQW&#10;qdv5ujm0CqWa+WzWpgWraHsgGlbDy1zIiip4lMtZJukaVq/KmWvb4WwtZNZIkbK2hW9fmZfWkV4/&#10;z1mqfs3zlilSHlqgm9KfUn8u8HN29ILOl5I2BU87NegjtKgor2HTYalXVFGykvzWUhVPpWhFrg5S&#10;Uc1EnvOU6TPAaRx7cppzKVaNPstyvl42g5nAtBM7PXrZ9Jfrc9lcNhcSLLFulmAL/YRn2eSywr+g&#10;Jdlok90MJmMbRVL4MgiDwHcdi6Twznd8Lwk8Y9S0AMvfkkuLs3skZ/3Gsx11hgejJuh9IQnPDi3X&#10;DSxS0wqC61yumoYzyWriJKgFCn3sCV3bTYLwMSfcJ7nnhA1P5/C/8zKMbnn5/mwAKbWSzOoWqR60&#10;RkXl1ap5DgHZUMUXvOTqRicXhB4qVV9f8PRCmoex4cOt4WnOr4jrhmh1lMFpRojiod6I9KoltTgt&#10;aL1kx20DiQlwgbNnu9P1486Oi5I3r3lZYijiuDsbJPEkCe4wj0mwVyJdVaxWBjEkK+GYom4L3rQW&#10;kXNWLRgEkvwpc3QOp6U0euKO8PBaCp0HrVwuTktJrimAydnJ2fGrE32AnUkw/51Awbtm4/e0bApq&#10;1tDwA9HQTQVb6KVQ3ox6NeAJT66XVZKptMBhDkZ5C4ZEI8Ii/Qttwa3R0Lwt5DdKPCSj4yDyIoDK&#10;SULDDr10I1t1zkRFcAB2AxW03ej1m7ZTpp/SudfsrxUDdTAvAe3b3pPwdMuXHwRolwVtGKiAy47j&#10;Mxrik0FBWTOeK0Z+LmlVQc0BtQvVQsxGBim06ACE7T6bRW5sIxoA3Dlh4sY+StN5j4duEIcO1Dy0&#10;nhfbgRdrOHyP9fiyUCeSpngAiA60IQ6WWQdqNPsDtsurEuoSRB6JPa9D2PEUdzzFjzyvj61uQVBg&#10;5BM0lPGJHqmbkuGeZf2W5QCqgOsmE3QZZkPMZ1cmY7uZKGJisBOy9RH2CnVzUYzp0jzsdo/gMFvv&#10;KGo1CFa8FvKuXdWmVzU38yESR2fF4UJkN1BDpCpPhWEHtE4LAbiSKqkTG2dBmD5ZvELcmEL2DsIp&#10;Z2VG4klsErU5Edo9EHX6PHdndhKHbgDwjFEaB3E8DVPH9iFEoHDqOI0iJ+nj5VFJTue1QIhGJNpq&#10;hSO1WWx0mfa0P/Crzu5rIF2HVvvnimK92noBfdw2xysFK2o02cp0q2uXbNkBGqLjLWY4hoCkN+mI&#10;G7j6rB/IDVzH8YMAcBETO3QSGO4kvhf4dhx1NMENXN+PNLAAot9DhPZJDpixPWpfhAFEvxyaAFA0&#10;8DNDE/CbDCAZUu2M1+SEl9kzktGWXDZCqjVT6opWTf7MPENDoYq//yrVwfffbY5/0B8YHtARcMAa&#10;smQ1k8D6ANtPEOcl44tVvUT37FKLL4mJuBrUgEz0FGCHZNzFLTD3diZ9SUwkiMIwMXg1ySvXBigL&#10;4RUi1SivhuzYFrbPnY8ABPaJwCTNGPmdyQWvMwhWUnFFLnLGS+JukRKA7LQ2zC3d1JeNZtE9xg4v&#10;t4BrKBrJgSr+2JfwrnkDwHI9DwoMVgTbt4Mk2MWvKPE9oO/GzK4T+vfwFqCbFKnLqahrIIBCGsZw&#10;JwdEvoCwrigvz+qMqJsGujUlOTQDJUM9wJs4ZVI82v8zMen9/IQExAMWOSEgjovuwRCDeEN2/FAG&#10;4kZ+6McmpePIhx76drzFT0pAhpP8OwQEbQK+6eowPP0nPQxw/QEzoLbt6WFMRzDyUuczw/E7WJAC&#10;W247tvGfLi8dNsANTuhDr4TQ4Piu60wheNzTRIDGPbXexxXvaGlMjn9tQSBoOlRDb312LYjn9+E2&#10;tCCOTtxRbD0UAQxXdpzECaNJ8ju260Sw8BO2H7qcjWz+ke0HrvQE2Q8m6q4233OD4U09tD/7Q7gz&#10;n2R/AswAMh6zP0xif9rXuFGYJN2FBtwr+I+5z/ia/CzvyY2hNKNA3Ha+5BPfP3hQraflf3o59tDk&#10;j4FgJgAmEFWB4wShvo7fXpN9AgDQF3Uju38kAGybcu1Z/QON5rHdj0n4C9D4Wc/a/uR19A8AAAD/&#10;/wMAUEsDBAoAAAAAAAAAIQAQEYDXygQAAMoEAAAUAAAAZHJzL21lZGlhL2ltYWdlMS5wbmeJUE5H&#10;DQoaCgAAAA1JSERSAAAAWgAAAbMIBgAAAK+UAPwAAAABc1JHQgCuzhzpAAAABGdBTUEAALGPC/xh&#10;BQAAAAlwSFlzAAAOwwAADsMBx2+oZAAABF9JREFUeF7t2IFpwlAUQFHtDnUD9x/IDdohbAORSok1&#10;Vj2N9h4I+Qgx5OYZ1PX7226/yt29jPvcWaGRQiOFRgqNFBopNFJopNBIoZFCI4VGCo0UGik08rD/&#10;R79utuPqcp/XPK6cJhp5+Im+ZDp/c8ytNNFIoZFCI4VGCo0UGik0Umik0EihkUIjhUYKjRQaKTRS&#10;aKTQSKGRQiOFRgqNFBopNFJopNBIoZFCI4VGCo0UGik0Umik0EihkUIjhUYKjRQaKTRSaKTQSKGR&#10;QiOFRgqNFBopNFJopNBIoZFCI4VGCo0UGik0Umik0EihkUIjhUYKjRQaKTRSaKTQSKGRQiOFRgqN&#10;FBopNFJopNBIoZFCI4VGCo0UGik0Umik0EihkUIjhUYKjRQaKTRSaKTQSKGRQiOFRgqNFBopNFJo&#10;pNBIoZFCI4VGCo0UGik0Umik0EihkUIjhUYKjRQaKTRSaKTQSKGRQiOFRgqNFBopNFJopNBIoZFC&#10;I4VGCo0UGik0Umik0EihkUIjhUYKjRQaKTRSaKTQSKGRQiOFRgqNFBopNFJopNBIoZFCI4VGCo0U&#10;Gik0Umik0EihkUIjhUYKjRQaKTRSaKTQSKGRQiOFRgqNFBopNFJopNBIoZFCI4VGCo0UGik0Umik&#10;0EihkUIjhUYKjRQaKTRSaKTQSKGRQiOFRgqNFBopNFJopNBIoZFCI4VGCo0UGik0Umik0EihkUIj&#10;hUYKjRQaKTRSaKTQSKGRQiOFRgqNFBopNFJopNBIoZFCI4VGCo0UGik0Umik0EihkUIjhUYKjRQa&#10;KTRSaKTQSKGRQiOFRgqNFBopNFJopNBIoZFCI4VGCo0UGik0Umik0EihkUIjhUYKjRQaKTRSaKTQ&#10;SKGRQiOFRgqNFBopNFJopNBIoZFCI4VGCo0UGik0Umik0EihkUIjhUYKjRQaKTRSaKTQSKGRQiOF&#10;RgqNFBopNFJopNBIoZFCI4VGCo0UGik0Umik0EihkUIjhUYKjRQaKTRSaKTQSKGRQiOFRgqNFBop&#10;NFJopNBIoZFCI4VGCo0UGik0Umik0EihkUIjhUYKjRQaKTRSaKTQSKGRQiOFRgqNFBopNFJopNBI&#10;oZFCI4VGCo0UGik0Umik0EihkUIjhUYKjRQaKTRSaKTQSKGRQiOFRgqNFBopNFJopNBIoZFCI4VG&#10;Co0UGik0Umik0EihkUIjhUYKjRQaKTRSaKTQSKGRQiOFRgqNFBopNFJopNBIoZFCI+v3t91+XC/O&#10;62Y7rn72eQ3j6stw7PD6ufeYOvYeFjnRQ5y5kU+ZG/Da88y1yIk+XPy5WFORTk3x1HvNPc8tPMUz&#10;egh12OZOqIw8eIrQh2jD/nu4qZDHN2PujbnWw4b+HuhUsOP4KuqUh5/oIeLxds5fxV7s1zsZZM4N&#10;utZTPKN/a+6n4BYW/YPlmfzriZYKjRQaKTRSaKTQSKGRQiOFRgqNFBopNFJopNBIoZFCI4VGCo0U&#10;mlitPgBGeGgpeJBtYgAAAABJRU5ErkJgglBLAwQKAAAAAAAAACEAVh+PJMgJAADICQAAFAAAAGRy&#10;cy9tZWRpYS9pbWFnZTIucG5niVBORw0KGgoAAAANSUhEUgAAANsAAAEJCAYAAAAdAlLQAAAAAXNS&#10;R0IArs4c6QAAAARnQU1BAACxjwv8YQUAAAAJcEhZcwAADsMAAA7DAcdvqGQAAAldSURBVHhe7d0L&#10;kts2FkBRZ/Yw2cHsf0HZQbKITOAYNhoiJX7ARxA4p6rL/ZH4aeHq0XSq8ttff/7x9zfgcv/58Sdw&#10;MbFBELFBELFBELFBELFBELFBELFBELFBELFBELFBELFBELFBELFBELFBELFBELFBELFBELFBELFB&#10;ELFBELFBELFBELFBELFBELFBELFBELFBELFBELFBELFBELFBELFBELFBELFBELFBELFBELFBELFB&#10;ELFBELFBELFBELFBELFBELFBELFBELFBELFBELFBELFBELFBELFBELFBELFBELFBELFBELFBELFB&#10;ELFBELFBELFBkN/++vOPv398Di/++/v/fnz21T/r5sdnbCU2Vq2FVhPeNmJjURnaUkx1iIL7zN/Z&#10;eGstovT98mcpvq2TcFZi48WeaOoYRbfOZSRflKGsTbU1S5Ht3cbITDYWHYkkPad+nin3i9j4qVUY&#10;dXRpu6ITGwuOTLUlS1Nu5ujExndXRVBPuWTW4MTGF62mWq2ObsYpJzZCF/3SlJslOrf+J1cu9Kum&#10;2pqlyKKPIZLJxnd3LPK0z3q/I085sU2sl4VdRzdqcGLjlqm2pJfjuIrYJtX79Bhxuoltcr1Nk5Gn&#10;m9gm1PPUGPXva4nYJlMu5p6nyIgTTmyTGv1mRI/ENhE3Re4ltgn1PtVGnbpim4Spdj+xTabHqfGU&#10;mzZniW0CT5kao9+0Edvgep8aM1w+ZmKbRO9TY/SplohtYL1PjZmmWiK2CZhqfRDboEy1/ohtQOVC&#10;7v2myCxTLRHbwFw+9kVsg3H52C+xDcpU64/YBmKq9U1sA+pxasx6U6QktkE8ZWrMGloitgH0PjVm&#10;v3zMxDaQ3qfGzFMtEdvD9T41TLVfxDYIU61/YhtEmiC9TRFT7Sv/y6hB1Av77klSHo+p9i+TbRD1&#10;gu5l0gntF5PtAc5GE73gTbVlYuvQVRMpauHn4xfaV2LryLvIjizc1tvbwlRbJ7YOLEXRYqGm7ebt&#10;rIXXOoi8H6G9EtuNroosKUOrXbXfcrtie+Vu5A3SoqwXfFqcUQt0aV9LAe4htM9MtmBLkd2tRSh5&#10;G0JbZ7IFqhf1VQuzDvqT8jjSc/c+f+/jZyW2IHVoV0n7ObL9+jlHArryvEYgtgBRoZ2Vjq08vnTc&#10;n6I7EuWsxHaxyNDSvs7uY2kb6Xuforr63EYgtgs9LbTS0rbq4D4FyFdiu0hkaK1sCTY9Jn9kTzm/&#10;u4ntYk9aiPWxbjl2oW3Xzb+zle+UT1Quujve9c/uMz1/7Xn1tu84vxF0MdnKF+/pohdivb86hi3S&#10;498da/mz/Nj8wXa3T7boxdlaPv587PXXV3oXybuf1bY+NvLcRnTrZMsvXjLCC1iez91ah8Z5XVxG&#10;jhZaxPnsDbvlG0FPbypP4m5kY1FvHGk/6SMt/HrxL8Ww9Nj0+Z7jjTq3UYnt4croSjms8vs5lvz9&#10;M/GU22WbW2+Q5BfszIt+t3rR3XkuZwPaaoTX7Q4mW0N3L77o/Ztu+4htYGsxnI3ERDvGZeRJaws3&#10;ndOnRZ3Pu35cy99H/TtOX7fYfr1dPhPbSWUoe85j7dxbxVA7epxrRnjtormMbOTIokvPKSO4UtpX&#10;/uAeYrvZ0xd/1JvFCMTGISbkfmLrhAkxPrHdZG0ymBjjElsnUmSm29jE1okUmqk2NrHdZG2KmW7j&#10;ElsnrppqKV4B90Fsg8qRpYj9fbAPYrvZFRGUkWWtgxPvfmK7UY6itbVtRu6LV2IbgCnzDP6r/5PW&#10;Fno6p08R5POuH7f193Hk95ee0+L3fWTfsxPbSWUokedxJpoWwYltP5eRD5MW+dlY0nNzLEecee7M&#10;xNZQxCLcGlmOspS/1+o4TbV9xDagFFMKoY6h/Dp93io6thHbA70LJYe2ZC3CPQR6nNgai1qMa8Es&#10;fT8d01KE6eujx3sm2FmJrZE7Ft/WUNKxtTi+qDeSUXUR22gvYtT51JMpf57+3HoM9TbWbN0e626N&#10;rXy3zQvkyS9qfT6R0v5yOOnP8lg+yc9bsvf7rLv1H7WzEV64cnHn89mz4M8of39H95m28e4cyq+j&#10;z28UXVxGphctf4ykjOBqZ39/6bnl8ZbbWzuPyPMbQReTbUTR7/5pf2f2tXa8ZVDlz9a+zzp3Iy9W&#10;LsorpQV/Zl/p+fU23gUlsP3EdpFyMUYFt1c6rrVjexdardfz643YLhQdXNrf1v2kx6XH1yHV26h/&#10;Xnr3M16J7WLlgkyLOCK6LdZC2RparZfz6pnYAtSL9sqFmfa1tP30vU/7PXJc9ZsJ69yNDFYuyD2T&#10;Y6+0nzK8d/uqIzlyXFv2MzuTLVi5GNMCrRd6S2nbaX9Xh1a68nyeTmw3qBd06+hyZO/U+/wU5Sdn&#10;I52B2G6ytLhbRfdu4S/to3UoLc5hRP7O1omlBbo1gvzcpce/W/itI0veHcvsxNaZT1OhXMRrC3vP&#10;Nlor9y24r8TWqU/B7BW58AW3TGwPsifAuxd5Plax/SK2h+p9ephur9yNfKjeF7DAXoltAHsuL+/Q&#10;+/FFEduDldOjxwVtun0ltod7yoI23cQ2lN6n2+zBiW0AvU83l5P/Ettgep8eM083sQ3CdOuf2AZk&#10;uvVJbAPp/WbE7NNNbIN5yoKecbqJbWC9T7fZghPbgHqfbrNeToptcL1Pj5mmm9gGZbr1R2wTMN36&#10;ILaB9X4zovfja01sg3M52Q+xTcTl5L3ENgHTrQ9im8wsNyN6JLZJPOVmxMhvBmKbyEw3I3oktkn1&#10;OkFGfkMQ22RMt/uIbWK9TLdZbtqIbUK9TLcUWRna6FNXbJO7Y6rUkSUzXN76H2tMLHqqLIU9Q2SZ&#10;yTaxyIW+NMlmCi0RG98tTZ0W0nbrCTpbZJnYJnfVwq8jS2aNLBMbP7WYbmuRzR5aIjaahSCy98TG&#10;F0emWz3NRLZMbHxXxrE1uDqyRGTrxMZPe0JZikxo7/lHbV7kkJbiMcmOExsv6qDWCG0fl5G8+BRR&#10;+rnQ9jPZIIjJBkHEBkHEBkHEBkHEBkHEBkHEBkHEBkHEBkHEBkHEBkHEBkHEBkHEBkHEBkHEBkHE&#10;BkHEBkHEBkHEBkHEBkHEBkHEBkHEBkHEBkHEBkHEBkHEBkHEBkHEBkHEBkHEBkHEBkHEBkHEBkHE&#10;BkHEBkHEBkHEBkHEBkHEBkHEBkHEBkHEBkHEBkHEBkHEBkHEBkHEBkHEBkHEBiG+ffs/ZAWwL1RQ&#10;ENMAAAAASUVORK5CYIJQSwMEFAAGAAgAAAAhAD03TuvdAAAABQEAAA8AAABkcnMvZG93bnJldi54&#10;bWxMj0FrwkAQhe+F/odlCr3VTSwGm2YjIq0nKVSF0tuYHZNgdjZk1yT+e7e96GXg8R7vfZMtRtOI&#10;njpXW1YQTyIQxIXVNZcK9rvPlzkI55E1NpZJwYUcLPLHhwxTbQf+pn7rSxFK2KWooPK+TaV0RUUG&#10;3cS2xME72s6gD7Irpe5wCOWmkdMoSqTBmsNChS2tKipO27NRsB5wWL7GH/3mdFxdfnezr59NTEo9&#10;P43LdxCeRn8Lwx9+QIc8MB3smbUTjYLwiP+/wZu/RQmIg4JkNk1A5pm8p8+vAAAA//8DAFBLAwQU&#10;AAYACAAAACEALmzwAMUAAAClAQAAGQAAAGRycy9fcmVscy9lMm9Eb2MueG1sLnJlbHO8kMGKwjAQ&#10;hu8L+w5h7tu0PSyymPYigldxH2BIpmmwmYQkir69gWVBQfDmcWb4v/9j1uPFL+JMKbvACrqmBUGs&#10;g3FsFfwetl8rELkgG1wCk4IrZRiHz4/1nhYsNZRnF7OoFM4K5lLij5RZz+QxNyES18sUksdSx2Rl&#10;RH1ES7Jv22+Z7hkwPDDFzihIO9ODOFxjbX7NDtPkNG2CPnni8qRCOl+7KxCTpaLAk3H4t+ybyBbk&#10;c4fuPQ7dv4N8eO5wAwAA//8DAFBLAQItABQABgAIAAAAIQCxgme2CgEAABMCAAATAAAAAAAAAAAA&#10;AAAAAAAAAABbQ29udGVudF9UeXBlc10ueG1sUEsBAi0AFAAGAAgAAAAhADj9If/WAAAAlAEAAAsA&#10;AAAAAAAAAAAAAAAAOwEAAF9yZWxzLy5yZWxzUEsBAi0AFAAGAAgAAAAhAHElsYmFBgAAOhsAAA4A&#10;AAAAAAAAAAAAAAAAOgIAAGRycy9lMm9Eb2MueG1sUEsBAi0ACgAAAAAAAAAhABARgNfKBAAAygQA&#10;ABQAAAAAAAAAAAAAAAAA6wgAAGRycy9tZWRpYS9pbWFnZTEucG5nUEsBAi0ACgAAAAAAAAAhAFYf&#10;jyTICQAAyAkAABQAAAAAAAAAAAAAAAAA5w0AAGRycy9tZWRpYS9pbWFnZTIucG5nUEsBAi0AFAAG&#10;AAgAAAAhAD03TuvdAAAABQEAAA8AAAAAAAAAAAAAAAAA4RcAAGRycy9kb3ducmV2LnhtbFBLAQIt&#10;ABQABgAIAAAAIQAubPAAxQAAAKUBAAAZAAAAAAAAAAAAAAAAAOsYAABkcnMvX3JlbHMvZTJvRG9j&#10;LnhtbC5yZWxzUEsFBgAAAAAHAAcAvgEAAOcZAAAAAA==&#10;">
                <v:group id="Gruppieren 19" o:spid="_x0000_s1114" style="position:absolute;width:20295;height:41439" coordsize="20295,4143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IwTYxAAAANwAAAAPAAAAZHJzL2Rvd25yZXYueG1sRI9Bi8Iw&#10;FITvC/6H8IS9rWm7uEg1ioiKBxFWBfH2aJ5tsXkpTWzrvzfCwh6HmfmGmS16U4mWGldaVhCPIhDE&#10;mdUl5wrOp83XBITzyBory6TgSQ4W88HHDFNtO/6l9uhzESDsUlRQeF+nUrqsIINuZGvi4N1sY9AH&#10;2eRSN9gFuKlkEkU/0mDJYaHAmlYFZffjwyjYdtgtv+N1u7/fVs/raXy47GNS6nPYL6cgPPX+P/zX&#10;3mkFSTKG95lwBOT8BQAA//8DAFBLAQItABQABgAIAAAAIQDb4fbL7gAAAIUBAAATAAAAAAAAAAAA&#10;AAAAAAAAAABbQ29udGVudF9UeXBlc10ueG1sUEsBAi0AFAAGAAgAAAAhAFr0LFu/AAAAFQEAAAsA&#10;AAAAAAAAAAAAAAAAHwEAAF9yZWxzLy5yZWxzUEsBAi0AFAAGAAgAAAAhAMsjBNjEAAAA3AAAAA8A&#10;AAAAAAAAAAAAAAAABwIAAGRycy9kb3ducmV2LnhtbFBLBQYAAAAAAwADALcAAAD4AgAAAAA=&#10;">
                  <v:shape id="Grafik 226" o:spid="_x0000_s1115" type="#_x0000_t75" style="position:absolute;width:8573;height:4143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zUHTxQAAANwAAAAPAAAAZHJzL2Rvd25yZXYueG1sRI/NasMw&#10;EITvhbyD2EAvJZHjgylOlBBCCqU5lPyU0ttibW0Ta2UkVXbevioEehxm5htmtRlNJyI531pWsJhn&#10;IIgrq1uuFVzOL7NnED4ga+wsk4IbedisJw8rLLUd+EjxFGqRIOxLVNCE0JdS+qohg35ue+LkfVtn&#10;MCTpaqkdDgluOplnWSENtpwWGuxp11B1Pf0YBbpY2BgP7jA88af/+HqX+7dbVOpxOm6XIAKN4T98&#10;b79qBXlewN+ZdATk+hcAAP//AwBQSwECLQAUAAYACAAAACEA2+H2y+4AAACFAQAAEwAAAAAAAAAA&#10;AAAAAAAAAAAAW0NvbnRlbnRfVHlwZXNdLnhtbFBLAQItABQABgAIAAAAIQBa9CxbvwAAABUBAAAL&#10;AAAAAAAAAAAAAAAAAB8BAABfcmVscy8ucmVsc1BLAQItABQABgAIAAAAIQBfzUHTxQAAANwAAAAP&#10;AAAAAAAAAAAAAAAAAAcCAABkcnMvZG93bnJldi54bWxQSwUGAAAAAAMAAwC3AAAA+QIAAAAA&#10;">
                    <v:imagedata r:id="rId23" o:title="" chromakey="#ebeadb"/>
                  </v:shape>
                  <v:shape id="Geschweifte Klammer rechts 227" o:spid="_x0000_s1116" type="#_x0000_t88" style="position:absolute;left:7280;top:1692;width:2586;height:3805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v55CxgAAANwAAAAPAAAAZHJzL2Rvd25yZXYueG1sRI9BS8NA&#10;FITvgv9heYK3dmMOtsZuSxGVFg/FKhRvj+wzG5p9G/K2adpf7xYKHoeZ+YaZLQbfqJ46qQMbeBhn&#10;oIjLYGuuDHx/vY2moCQiW2wCk4ETCSzmtzczLGw48if121ipBGEp0ICLsS20ltKRRxmHljh5v6Hz&#10;GJPsKm07PCa4b3SeZY/aY81pwWFLL47K/fbgDfz07iwfy02t9+upvB5Ou6d32Rlzfzcsn0FFGuJ/&#10;+NpeWQN5PoHLmXQE9PwPAAD//wMAUEsBAi0AFAAGAAgAAAAhANvh9svuAAAAhQEAABMAAAAAAAAA&#10;AAAAAAAAAAAAAFtDb250ZW50X1R5cGVzXS54bWxQSwECLQAUAAYACAAAACEAWvQsW78AAAAVAQAA&#10;CwAAAAAAAAAAAAAAAAAfAQAAX3JlbHMvLnJlbHNQSwECLQAUAAYACAAAACEAML+eQsYAAADcAAAA&#10;DwAAAAAAAAAAAAAAAAAHAgAAZHJzL2Rvd25yZXYueG1sUEsFBgAAAAADAAMAtwAAAPoCAAAAAA==&#10;" adj="122,10223" strokecolor="black [3200]" strokeweight=".5pt">
                    <v:stroke joinstyle="miter"/>
                  </v:shape>
                  <v:shape id="Textfeld 8" o:spid="_x0000_s1117" type="#_x0000_t202" style="position:absolute;left:9862;top:18588;width:10433;height:377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MoPjvwAAANwAAAAPAAAAZHJzL2Rvd25yZXYueG1sRE9Na8JA&#10;EL0X/A/LCN7qxoClRFcRbcGDl9p4H7JjNpidDdnRxH/vHgo9Pt73ejv6Vj2oj01gA4t5Boq4Crbh&#10;2kD5+/3+CSoKssU2MBl4UoTtZvK2xsKGgX/ocZZapRCOBRpwIl2hdawceYzz0BEn7hp6j5JgX2vb&#10;45DCfavzLPvQHhtODQ472juqbue7NyBid4tn+eXj8TKeDoPLqiWWxsym424FSmiUf/Gf+2gN5Hla&#10;m86kI6A3LwAAAP//AwBQSwECLQAUAAYACAAAACEA2+H2y+4AAACFAQAAEwAAAAAAAAAAAAAAAAAA&#10;AAAAW0NvbnRlbnRfVHlwZXNdLnhtbFBLAQItABQABgAIAAAAIQBa9CxbvwAAABUBAAALAAAAAAAA&#10;AAAAAAAAAB8BAABfcmVscy8ucmVsc1BLAQItABQABgAIAAAAIQDwMoPjvwAAANwAAAAPAAAAAAAA&#10;AAAAAAAAAAcCAABkcnMvZG93bnJldi54bWxQSwUGAAAAAAMAAwC3AAAA8wIAAAAA&#10;" filled="f" stroked="f">
                    <v:textbox style="mso-fit-shape-to-text:t">
                      <w:txbxContent>
                        <w:p w14:paraId="27318B39" w14:textId="77777777" w:rsidR="00274E85" w:rsidRPr="00732854" w:rsidRDefault="00274E85" w:rsidP="00274E85">
                          <w:pPr>
                            <w:rPr>
                              <w:rFonts w:hAnsi="Calibri"/>
                              <w:color w:val="000000" w:themeColor="text1"/>
                              <w:kern w:val="24"/>
                            </w:rPr>
                          </w:pPr>
                          <w:r w:rsidRPr="00732854">
                            <w:rPr>
                              <w:rFonts w:hAnsi="Calibri"/>
                              <w:color w:val="000000" w:themeColor="text1"/>
                              <w:kern w:val="24"/>
                            </w:rPr>
                            <w:t>200</w:t>
                          </w:r>
                          <w:r w:rsidRPr="00732854">
                            <w:rPr>
                              <w:rFonts w:hAnsi="Calibri"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 xml:space="preserve"> mm</w:t>
                          </w:r>
                        </w:p>
                      </w:txbxContent>
                    </v:textbox>
                  </v:shape>
                </v:group>
                <v:group id="Gruppieren 20" o:spid="_x0000_s1118" style="position:absolute;left:21145;top:3619;width:35409;height:25245" coordsize="35408,252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bg7dxQAAANwAAAAPAAAAZHJzL2Rvd25yZXYueG1sRI9Pa8JA&#10;FMTvBb/D8gRvdZNIi0ZXEVHpQQr+AfH2yD6TYPZtyK5J/PbdQqHHYWZ+wyxWvalES40rLSuIxxEI&#10;4szqknMFl/PufQrCeWSNlWVS8CIHq+XgbYGpth0fqT35XAQIuxQVFN7XqZQuK8igG9uaOHh32xj0&#10;QTa51A12AW4qmUTRpzRYclgosKZNQdnj9DQK9h1260m8bQ+P++Z1O398Xw8xKTUa9us5CE+9/w//&#10;tb+0giSZwe+ZcATk8gcAAP//AwBQSwECLQAUAAYACAAAACEA2+H2y+4AAACFAQAAEwAAAAAAAAAA&#10;AAAAAAAAAAAAW0NvbnRlbnRfVHlwZXNdLnhtbFBLAQItABQABgAIAAAAIQBa9CxbvwAAABUBAAAL&#10;AAAAAAAAAAAAAAAAAB8BAABfcmVscy8ucmVsc1BLAQItABQABgAIAAAAIQBKbg7dxQAAANwAAAAP&#10;AAAAAAAAAAAAAAAAAAcCAABkcnMvZG93bnJldi54bWxQSwUGAAAAAAMAAwC3AAAA+QIAAAAA&#10;">
                  <v:shape id="Grafik 230" o:spid="_x0000_s1119" type="#_x0000_t75" alt="Ein Bild, das Sportwettkampf, Sport enthält.&#10;&#10;Automatisch generierte Beschreibung" style="position:absolute;left:5766;width:20863;height:2524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5SFDwgAAANwAAAAPAAAAZHJzL2Rvd25yZXYueG1sRE89b8Iw&#10;EN2R+h+sq9QNnEKJqjQOQoUWBhZCh46n+JpEjc9RbCD9970BifHpfeer0XXqQkNoPRt4niWgiCtv&#10;W64NfJ0+pq+gQkS22HkmA38UYFU8THLMrL/ykS5lrJWEcMjQQBNjn2kdqoYchpnviYX78YPDKHCo&#10;tR3wKuGu0/MkSbXDlqWhwZ7eG6p+y7OTEi4PL9gdq+Vms/12n2633qcLY54ex/UbqEhjvItv7r01&#10;MF/IfDkjR0AX/wAAAP//AwBQSwECLQAUAAYACAAAACEA2+H2y+4AAACFAQAAEwAAAAAAAAAAAAAA&#10;AAAAAAAAW0NvbnRlbnRfVHlwZXNdLnhtbFBLAQItABQABgAIAAAAIQBa9CxbvwAAABUBAAALAAAA&#10;AAAAAAAAAAAAAB8BAABfcmVscy8ucmVsc1BLAQItABQABgAIAAAAIQDK5SFDwgAAANwAAAAPAAAA&#10;AAAAAAAAAAAAAAcCAABkcnMvZG93bnJldi54bWxQSwUGAAAAAAMAAwC3AAAA9gIAAAAA&#10;">
                    <v:imagedata r:id="rId24" o:title="Ein Bild, das Sportwettkampf, Sport enthält" chromakey="#ebeadb"/>
                  </v:shape>
                  <v:shape id="Gerade Verbindung mit Pfeil 231" o:spid="_x0000_s1120" type="#_x0000_t32" style="position:absolute;left:19523;top:10405;width:7943;height:2217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ci0RxQAAANwAAAAPAAAAZHJzL2Rvd25yZXYueG1sRI9Ba8JA&#10;FITvBf/D8oReSt2YiJXoKqWltFdTKfX2zD6TYPZtyNtq+u+7gtDjMDPfMKvN4Fp1pl4azwamkwQU&#10;celtw5WB3efb4wKUBGSLrWcy8EsCm/XoboW59Rfe0rkIlYoQlhwN1CF0udZS1uRQJr4jjt7R9w5D&#10;lH2lbY+XCHetTpNkrh02HBdq7OilpvJU/DgDWZhJup19P0mxrw4P9jXL5OvdmPvx8LwEFWgI/+Fb&#10;+8MaSLMpXM/EI6DXfwAAAP//AwBQSwECLQAUAAYACAAAACEA2+H2y+4AAACFAQAAEwAAAAAAAAAA&#10;AAAAAAAAAAAAW0NvbnRlbnRfVHlwZXNdLnhtbFBLAQItABQABgAIAAAAIQBa9CxbvwAAABUBAAAL&#10;AAAAAAAAAAAAAAAAAB8BAABfcmVscy8ucmVsc1BLAQItABQABgAIAAAAIQAFci0RxQAAANwAAAAP&#10;AAAAAAAAAAAAAAAAAAcCAABkcnMvZG93bnJldi54bWxQSwUGAAAAAAMAAwC3AAAA+QIAAAAA&#10;" strokecolor="black [3200]" strokeweight=".5pt">
                    <v:stroke endarrow="block" joinstyle="miter"/>
                    <o:lock v:ext="edit" shapetype="f"/>
                  </v:shape>
                  <v:shape id="Textfeld 12" o:spid="_x0000_s1121" type="#_x0000_t202" style="position:absolute;left:27464;top:8742;width:7944;height:377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AyLUwgAAANwAAAAPAAAAZHJzL2Rvd25yZXYueG1sRI9Ba8JA&#10;FITvhf6H5Qne6sZIS0ldRaqCh16q6f2Rfc0Gs29D9mniv+8WBI/DzHzDLNejb9WV+tgENjCfZaCI&#10;q2Abrg2Up/3LO6goyBbbwGTgRhHWq+enJRY2DPxN16PUKkE4FmjAiXSF1rFy5DHOQkecvN/Qe5Qk&#10;+1rbHocE963Os+xNe2w4LTjs6NNRdT5evAERu5nfyp2Ph5/xazu4rHrF0pjpZNx8gBIa5RG+tw/W&#10;QL7I4f9MOgJ69QcAAP//AwBQSwECLQAUAAYACAAAACEA2+H2y+4AAACFAQAAEwAAAAAAAAAAAAAA&#10;AAAAAAAAW0NvbnRlbnRfVHlwZXNdLnhtbFBLAQItABQABgAIAAAAIQBa9CxbvwAAABUBAAALAAAA&#10;AAAAAAAAAAAAAB8BAABfcmVscy8ucmVsc1BLAQItABQABgAIAAAAIQAUAyLUwgAAANwAAAAPAAAA&#10;AAAAAAAAAAAAAAcCAABkcnMvZG93bnJldi54bWxQSwUGAAAAAAMAAwC3AAAA9gIAAAAA&#10;" filled="f" stroked="f">
                    <v:textbox style="mso-fit-shape-to-text:t">
                      <w:txbxContent>
                        <w:p w14:paraId="29DD4AB8" w14:textId="77777777" w:rsidR="00274E85" w:rsidRDefault="00274E85" w:rsidP="00274E85">
                          <w:pPr>
                            <w:rPr>
                              <w:rFonts w:hAnsi="Calibri"/>
                              <w:color w:val="000000" w:themeColor="text1"/>
                              <w:kern w:val="24"/>
                              <w:sz w:val="24"/>
                              <w:szCs w:val="24"/>
                            </w:rPr>
                          </w:pPr>
                          <w:r>
                            <w:rPr>
                              <w:rFonts w:hAnsi="Calibri"/>
                              <w:color w:val="000000" w:themeColor="text1"/>
                              <w:kern w:val="24"/>
                            </w:rPr>
                            <w:t>Ø 6,4 mm</w:t>
                          </w:r>
                        </w:p>
                      </w:txbxContent>
                    </v:textbox>
                  </v:shape>
                  <v:shape id="Geschweifte Klammer rechts 233" o:spid="_x0000_s1122" type="#_x0000_t88" style="position:absolute;left:5546;top:11422;width:2586;height:3762;rotation:18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yj/nxAAAANwAAAAPAAAAZHJzL2Rvd25yZXYueG1sRI9Ba8JA&#10;FITvgv9heYXedNMNFEndhNYiFDxpFTw+sq/ZaPZtzG41/vtuodDjMDPfMMtqdJ240hBazxqe5hkI&#10;4tqblhsN+8/1bAEiRGSDnWfScKcAVTmdLLEw/sZbuu5iIxKEQ4EabIx9IWWoLTkMc98TJ+/LDw5j&#10;kkMjzYC3BHedVFn2LB22nBYs9rSyVJ93307DZWu7Y1Q5j+9vp83BXFS9WCutHx/G1xcQkcb4H/5r&#10;fxgNKs/h90w6ArL8AQAA//8DAFBLAQItABQABgAIAAAAIQDb4fbL7gAAAIUBAAATAAAAAAAAAAAA&#10;AAAAAAAAAABbQ29udGVudF9UeXBlc10ueG1sUEsBAi0AFAAGAAgAAAAhAFr0LFu/AAAAFQEAAAsA&#10;AAAAAAAAAAAAAAAAHwEAAF9yZWxzLy5yZWxzUEsBAi0AFAAGAAgAAAAhALHKP+fEAAAA3AAAAA8A&#10;AAAAAAAAAAAAAAAABwIAAGRycy9kb3ducmV2LnhtbFBLBQYAAAAAAwADALcAAAD4AgAAAAA=&#10;" adj="1237" strokecolor="black [3200]" strokeweight=".5pt">
                    <v:stroke joinstyle="miter"/>
                  </v:shape>
                  <v:shape id="Textfeld 15" o:spid="_x0000_s1123" type="#_x0000_t202" style="position:absolute;top:11916;width:10217;height:377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0ph87wwAAANwAAAAPAAAAZHJzL2Rvd25yZXYueG1sRI9Ba8JA&#10;FITvBf/D8gRvdaO2RaKriFXw0EttvD+yz2ww+zZkX038991CocdhZr5h1tvBN+pOXawDG5hNM1DE&#10;ZbA1VwaKr+PzElQUZItNYDLwoAjbzehpjbkNPX/S/SyVShCOORpwIm2udSwdeYzT0BIn7xo6j5Jk&#10;V2nbYZ/gvtHzLHvTHmtOCw5b2jsqb+dvb0DE7maP4uDj6TJ8vPcuK1+xMGYyHnYrUEKD/If/2idr&#10;YL54gd8z6QjozQ8AAAD//wMAUEsBAi0AFAAGAAgAAAAhANvh9svuAAAAhQEAABMAAAAAAAAAAAAA&#10;AAAAAAAAAFtDb250ZW50X1R5cGVzXS54bWxQSwECLQAUAAYACAAAACEAWvQsW78AAAAVAQAACwAA&#10;AAAAAAAAAAAAAAAfAQAAX3JlbHMvLnJlbHNQSwECLQAUAAYACAAAACEA9KYfO8MAAADcAAAADwAA&#10;AAAAAAAAAAAAAAAHAgAAZHJzL2Rvd25yZXYueG1sUEsFBgAAAAADAAMAtwAAAPcCAAAAAA==&#10;" filled="f" stroked="f">
                    <v:textbox style="mso-fit-shape-to-text:t">
                      <w:txbxContent>
                        <w:p w14:paraId="6A961FE5" w14:textId="77777777" w:rsidR="00274E85" w:rsidRDefault="00274E85" w:rsidP="00274E85">
                          <w:pPr>
                            <w:rPr>
                              <w:rFonts w:hAnsi="Calibri"/>
                              <w:color w:val="000000" w:themeColor="text1"/>
                              <w:kern w:val="24"/>
                              <w:sz w:val="24"/>
                              <w:szCs w:val="24"/>
                            </w:rPr>
                          </w:pPr>
                          <w:r>
                            <w:rPr>
                              <w:rFonts w:hAnsi="Calibri"/>
                              <w:color w:val="000000" w:themeColor="text1"/>
                              <w:kern w:val="24"/>
                            </w:rPr>
                            <w:t>3 mm</w:t>
                          </w:r>
                        </w:p>
                      </w:txbxContent>
                    </v:textbox>
                  </v:shape>
                  <v:shape id="Geschweifte Klammer rechts 235" o:spid="_x0000_s1124" type="#_x0000_t88" style="position:absolute;left:9952;top:6983;width:2770;height:4735;rotation:-9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r+FkxQAAANwAAAAPAAAAZHJzL2Rvd25yZXYueG1sRI9BawIx&#10;FITvhf6H8Are6luVWlmNooWCSKFqvXh7bp67i5uXJYm6/fdNodDjMDPfMLNFZxt1Yx9qJxoG/QwU&#10;S+FMLaWGw9f78wRUiCSGGies4ZsDLOaPDzPKjbvLjm/7WKoEkZCThirGNkcMRcWWQt+1LMk7O28p&#10;JulLNJ7uCW4bHGbZGC3VkhYqavmt4uKyv1oNJ8atR77g6vixvG5e7Wo8+dxp3XvqllNQkbv4H/5r&#10;r42G4egFfs+kI4DzHwAAAP//AwBQSwECLQAUAAYACAAAACEA2+H2y+4AAACFAQAAEwAAAAAAAAAA&#10;AAAAAAAAAAAAW0NvbnRlbnRfVHlwZXNdLnhtbFBLAQItABQABgAIAAAAIQBa9CxbvwAAABUBAAAL&#10;AAAAAAAAAAAAAAAAAB8BAABfcmVscy8ucmVsc1BLAQItABQABgAIAAAAIQAWr+FkxQAAANwAAAAP&#10;AAAAAAAAAAAAAAAAAAcCAABkcnMvZG93bnJldi54bWxQSwUGAAAAAAMAAwC3AAAA+QIAAAAA&#10;" adj="1053" strokecolor="black [3200]" strokeweight=".5pt">
                    <v:stroke joinstyle="miter"/>
                  </v:shape>
                  <v:shape id="Textfeld 17" o:spid="_x0000_s1125" type="#_x0000_t202" style="position:absolute;left:8595;top:5115;width:10218;height:377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OCTXwwAAANwAAAAPAAAAZHJzL2Rvd25yZXYueG1sRI9Pa8JA&#10;FMTvhX6H5RW81Y1KRaKriH/AQy/VeH9kX7Oh2bch+zTx27uFQo/DzPyGWW0G36g7dbEObGAyzkAR&#10;l8HWXBkoLsf3BagoyBabwGTgQRE269eXFeY29PxF97NUKkE45mjAibS51rF05DGOQ0ucvO/QeZQk&#10;u0rbDvsE942eZtlce6w5LThsaeeo/DnfvAERu508ioOPp+vwue9dVn5gYczobdguQQkN8h/+a5+s&#10;gelsDr9n0hHQ6ycAAAD//wMAUEsBAi0AFAAGAAgAAAAhANvh9svuAAAAhQEAABMAAAAAAAAAAAAA&#10;AAAAAAAAAFtDb250ZW50X1R5cGVzXS54bWxQSwECLQAUAAYACAAAACEAWvQsW78AAAAVAQAACwAA&#10;AAAAAAAAAAAAAAAfAQAAX3JlbHMvLnJlbHNQSwECLQAUAAYACAAAACEAazgk18MAAADcAAAADwAA&#10;AAAAAAAAAAAAAAAHAgAAZHJzL2Rvd25yZXYueG1sUEsFBgAAAAADAAMAtwAAAPcCAAAAAA==&#10;" filled="f" stroked="f">
                    <v:textbox style="mso-fit-shape-to-text:t">
                      <w:txbxContent>
                        <w:p w14:paraId="23E63CF7" w14:textId="77777777" w:rsidR="00274E85" w:rsidRDefault="00274E85" w:rsidP="00274E85">
                          <w:pPr>
                            <w:rPr>
                              <w:rFonts w:hAnsi="Calibri"/>
                              <w:color w:val="000000" w:themeColor="text1"/>
                              <w:kern w:val="24"/>
                              <w:sz w:val="24"/>
                              <w:szCs w:val="24"/>
                            </w:rPr>
                          </w:pPr>
                          <w:r>
                            <w:rPr>
                              <w:rFonts w:hAnsi="Calibri"/>
                              <w:color w:val="000000" w:themeColor="text1"/>
                              <w:kern w:val="24"/>
                            </w:rPr>
                            <w:t>4,5 mm</w:t>
                          </w:r>
                        </w:p>
                      </w:txbxContent>
                    </v:textbox>
                  </v:shape>
                </v:group>
                <w10:anchorlock/>
              </v:group>
            </w:pict>
          </mc:Fallback>
        </mc:AlternateContent>
      </w:r>
    </w:p>
    <w:p w14:paraId="5271D029" w14:textId="77777777" w:rsidR="00274E85" w:rsidRPr="00C002AC" w:rsidRDefault="00274E85" w:rsidP="00274E85">
      <w:pPr>
        <w:pStyle w:val="berschrift1"/>
        <w:rPr>
          <w:rFonts w:ascii="Times New Roman" w:hAnsi="Times New Roman" w:cs="Times New Roman"/>
          <w:color w:val="auto"/>
          <w:sz w:val="20"/>
          <w:szCs w:val="20"/>
          <w:lang w:val="en-US"/>
        </w:rPr>
        <w:sectPr w:rsidR="00274E85" w:rsidRPr="00C002AC" w:rsidSect="00B863CB">
          <w:pgSz w:w="11906" w:h="16838"/>
          <w:pgMar w:top="1418" w:right="1418" w:bottom="1134" w:left="1418" w:header="709" w:footer="709" w:gutter="0"/>
          <w:cols w:space="708"/>
          <w:docGrid w:linePitch="360"/>
        </w:sectPr>
      </w:pPr>
    </w:p>
    <w:p w14:paraId="3C857FE2" w14:textId="4D2AAB3A" w:rsidR="00274E85" w:rsidRPr="00C002AC" w:rsidRDefault="006A4756" w:rsidP="006A4756">
      <w:pPr>
        <w:pStyle w:val="berschrift2"/>
        <w:rPr>
          <w:rFonts w:ascii="Times New Roman" w:hAnsi="Times New Roman" w:cs="Times New Roman"/>
          <w:color w:val="auto"/>
          <w:sz w:val="20"/>
          <w:szCs w:val="20"/>
          <w:lang w:val="en-US"/>
        </w:rPr>
      </w:pPr>
      <w:r w:rsidRPr="00C002AC">
        <w:rPr>
          <w:rFonts w:ascii="Times New Roman" w:hAnsi="Times New Roman" w:cs="Times New Roman"/>
          <w:color w:val="auto"/>
          <w:sz w:val="20"/>
          <w:szCs w:val="20"/>
          <w:lang w:val="en-US"/>
        </w:rPr>
        <w:lastRenderedPageBreak/>
        <w:t xml:space="preserve">S5 </w:t>
      </w:r>
      <w:proofErr w:type="spellStart"/>
      <w:r w:rsidRPr="00C002AC">
        <w:rPr>
          <w:rFonts w:ascii="Times New Roman" w:hAnsi="Times New Roman" w:cs="Times New Roman"/>
          <w:color w:val="auto"/>
          <w:sz w:val="20"/>
          <w:szCs w:val="20"/>
          <w:lang w:val="en-US"/>
        </w:rPr>
        <w:t>Knime</w:t>
      </w:r>
      <w:proofErr w:type="spellEnd"/>
      <w:r w:rsidRPr="00C002AC">
        <w:rPr>
          <w:rFonts w:ascii="Times New Roman" w:hAnsi="Times New Roman" w:cs="Times New Roman"/>
          <w:color w:val="auto"/>
          <w:sz w:val="20"/>
          <w:szCs w:val="20"/>
          <w:lang w:val="en-US"/>
        </w:rPr>
        <w:t xml:space="preserve"> Workflow for Data analysis</w:t>
      </w:r>
    </w:p>
    <w:p w14:paraId="78F7AF9A" w14:textId="56CA797A" w:rsidR="006A4756" w:rsidRPr="00C002AC" w:rsidRDefault="006A4756" w:rsidP="006A4756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C002AC">
        <w:rPr>
          <w:rFonts w:ascii="Times New Roman" w:hAnsi="Times New Roman" w:cs="Times New Roman"/>
          <w:noProof/>
          <w:sz w:val="20"/>
          <w:szCs w:val="20"/>
          <w:lang w:val="en-US"/>
        </w:rPr>
        <w:drawing>
          <wp:inline distT="0" distB="0" distL="0" distR="0" wp14:anchorId="377869A8" wp14:editId="22698E24">
            <wp:extent cx="9000000" cy="3673251"/>
            <wp:effectExtent l="0" t="0" r="0" b="3810"/>
            <wp:docPr id="8" name="Grafik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5">
                      <a:extLst>
                        <a:ext uri="{96DAC541-7B7A-43D3-8B79-37D633B846F1}">
                          <asvg:svgBlip xmlns:asvg="http://schemas.microsoft.com/office/drawing/2016/SVG/main" r:embed="rId26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000000" cy="367325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A32A1E" w14:textId="7E9390D8" w:rsidR="008512D0" w:rsidRPr="00C002AC" w:rsidRDefault="008512D0" w:rsidP="006A4756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63FFF79C" w14:textId="77777777" w:rsidR="008512D0" w:rsidRPr="00C002AC" w:rsidRDefault="008512D0" w:rsidP="006A4756">
      <w:pPr>
        <w:rPr>
          <w:rFonts w:ascii="Times New Roman" w:hAnsi="Times New Roman" w:cs="Times New Roman"/>
          <w:sz w:val="20"/>
          <w:szCs w:val="20"/>
          <w:lang w:val="en-US"/>
        </w:rPr>
        <w:sectPr w:rsidR="008512D0" w:rsidRPr="00C002AC" w:rsidSect="008512D0">
          <w:pgSz w:w="16838" w:h="11906" w:orient="landscape"/>
          <w:pgMar w:top="1418" w:right="1418" w:bottom="1418" w:left="1134" w:header="709" w:footer="709" w:gutter="0"/>
          <w:cols w:space="708"/>
          <w:docGrid w:linePitch="360"/>
        </w:sectPr>
      </w:pPr>
    </w:p>
    <w:p w14:paraId="3B3DED3C" w14:textId="0BA793CF" w:rsidR="00DA23EF" w:rsidRPr="00C002AC" w:rsidRDefault="00DA23EF" w:rsidP="008512D0">
      <w:pPr>
        <w:pStyle w:val="berschrift2"/>
        <w:rPr>
          <w:rFonts w:ascii="Times New Roman" w:hAnsi="Times New Roman" w:cs="Times New Roman"/>
          <w:color w:val="auto"/>
          <w:sz w:val="20"/>
          <w:szCs w:val="20"/>
          <w:lang w:val="en-US"/>
        </w:rPr>
      </w:pPr>
      <w:r w:rsidRPr="00C002AC">
        <w:rPr>
          <w:rFonts w:ascii="Times New Roman" w:hAnsi="Times New Roman" w:cs="Times New Roman"/>
          <w:color w:val="auto"/>
          <w:sz w:val="20"/>
          <w:szCs w:val="20"/>
          <w:lang w:val="en-US"/>
        </w:rPr>
        <w:lastRenderedPageBreak/>
        <w:t>S</w:t>
      </w:r>
      <w:r w:rsidR="00E5358F" w:rsidRPr="00C002AC">
        <w:rPr>
          <w:rFonts w:ascii="Times New Roman" w:hAnsi="Times New Roman" w:cs="Times New Roman"/>
          <w:color w:val="auto"/>
          <w:sz w:val="20"/>
          <w:szCs w:val="20"/>
          <w:lang w:val="en-US"/>
        </w:rPr>
        <w:t>6</w:t>
      </w:r>
      <w:r w:rsidRPr="00C002AC">
        <w:rPr>
          <w:rFonts w:ascii="Times New Roman" w:hAnsi="Times New Roman" w:cs="Times New Roman"/>
          <w:color w:val="auto"/>
          <w:sz w:val="20"/>
          <w:szCs w:val="20"/>
          <w:lang w:val="en-US"/>
        </w:rPr>
        <w:t xml:space="preserve"> Data for the ANOVA at different COD values</w:t>
      </w:r>
    </w:p>
    <w:p w14:paraId="3F1F692C" w14:textId="01442F1A" w:rsidR="00DA23EF" w:rsidRPr="00C002AC" w:rsidRDefault="00DA23EF" w:rsidP="00DA23EF">
      <w:pPr>
        <w:pStyle w:val="berschrift3"/>
        <w:rPr>
          <w:rFonts w:ascii="Times New Roman" w:hAnsi="Times New Roman" w:cs="Times New Roman"/>
          <w:color w:val="auto"/>
          <w:sz w:val="20"/>
          <w:szCs w:val="20"/>
        </w:rPr>
      </w:pPr>
      <w:r w:rsidRPr="00C002AC">
        <w:rPr>
          <w:rFonts w:ascii="Times New Roman" w:hAnsi="Times New Roman" w:cs="Times New Roman"/>
          <w:color w:val="auto"/>
          <w:sz w:val="20"/>
          <w:szCs w:val="20"/>
        </w:rPr>
        <w:t>S</w:t>
      </w:r>
      <w:r w:rsidR="00E5358F" w:rsidRPr="00C002AC">
        <w:rPr>
          <w:rFonts w:ascii="Times New Roman" w:hAnsi="Times New Roman" w:cs="Times New Roman"/>
          <w:color w:val="auto"/>
          <w:sz w:val="20"/>
          <w:szCs w:val="20"/>
        </w:rPr>
        <w:t>6</w:t>
      </w:r>
      <w:r w:rsidRPr="00C002AC">
        <w:rPr>
          <w:rFonts w:ascii="Times New Roman" w:hAnsi="Times New Roman" w:cs="Times New Roman"/>
          <w:color w:val="auto"/>
          <w:sz w:val="20"/>
          <w:szCs w:val="20"/>
        </w:rPr>
        <w:t>.1 COD = 10 mg/L</w:t>
      </w:r>
    </w:p>
    <w:p w14:paraId="7C6463D9" w14:textId="325767CE" w:rsidR="00DA23EF" w:rsidRPr="00C002AC" w:rsidRDefault="00DA23EF" w:rsidP="00DA23EF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265"/>
        <w:gridCol w:w="2265"/>
        <w:gridCol w:w="2265"/>
        <w:gridCol w:w="2265"/>
      </w:tblGrid>
      <w:tr w:rsidR="002121BC" w:rsidRPr="00C002AC" w14:paraId="11DE88B7" w14:textId="77777777" w:rsidTr="00B734E3">
        <w:tc>
          <w:tcPr>
            <w:tcW w:w="2265" w:type="dxa"/>
            <w:tcBorders>
              <w:bottom w:val="single" w:sz="12" w:space="0" w:color="auto"/>
              <w:right w:val="single" w:sz="12" w:space="0" w:color="auto"/>
            </w:tcBorders>
          </w:tcPr>
          <w:p w14:paraId="4269083B" w14:textId="7CB71E87" w:rsidR="00DA23EF" w:rsidRPr="00C002AC" w:rsidRDefault="00DA23EF" w:rsidP="00DA23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002AC">
              <w:rPr>
                <w:rFonts w:ascii="Times New Roman" w:hAnsi="Times New Roman" w:cs="Times New Roman"/>
                <w:sz w:val="20"/>
                <w:szCs w:val="20"/>
              </w:rPr>
              <w:t>Organic</w:t>
            </w:r>
            <w:proofErr w:type="spellEnd"/>
            <w:r w:rsidRPr="00C002A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002AC">
              <w:rPr>
                <w:rFonts w:ascii="Times New Roman" w:hAnsi="Times New Roman" w:cs="Times New Roman"/>
                <w:sz w:val="20"/>
                <w:szCs w:val="20"/>
              </w:rPr>
              <w:t>substance</w:t>
            </w:r>
            <w:proofErr w:type="spellEnd"/>
          </w:p>
        </w:tc>
        <w:tc>
          <w:tcPr>
            <w:tcW w:w="2265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26D8CFC" w14:textId="194AA52E" w:rsidR="00DA23EF" w:rsidRPr="00C002AC" w:rsidRDefault="00DA23EF" w:rsidP="00DA23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02AC">
              <w:rPr>
                <w:rFonts w:ascii="Times New Roman" w:hAnsi="Times New Roman" w:cs="Times New Roman"/>
                <w:sz w:val="20"/>
                <w:szCs w:val="20"/>
              </w:rPr>
              <w:t xml:space="preserve">Average </w:t>
            </w:r>
            <w:proofErr w:type="spellStart"/>
            <w:r w:rsidRPr="00C002AC">
              <w:rPr>
                <w:rFonts w:ascii="Times New Roman" w:hAnsi="Times New Roman" w:cs="Times New Roman"/>
                <w:sz w:val="20"/>
                <w:szCs w:val="20"/>
              </w:rPr>
              <w:t>value</w:t>
            </w:r>
            <w:proofErr w:type="spellEnd"/>
          </w:p>
        </w:tc>
        <w:tc>
          <w:tcPr>
            <w:tcW w:w="2265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FC6794F" w14:textId="2B0EEF85" w:rsidR="00DA23EF" w:rsidRPr="00C002AC" w:rsidRDefault="00DA23EF" w:rsidP="00DA23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02AC">
              <w:rPr>
                <w:rFonts w:ascii="Times New Roman" w:hAnsi="Times New Roman" w:cs="Times New Roman"/>
                <w:sz w:val="20"/>
                <w:szCs w:val="20"/>
              </w:rPr>
              <w:t xml:space="preserve">Standard </w:t>
            </w:r>
            <w:proofErr w:type="spellStart"/>
            <w:r w:rsidRPr="00C002AC">
              <w:rPr>
                <w:rFonts w:ascii="Times New Roman" w:hAnsi="Times New Roman" w:cs="Times New Roman"/>
                <w:sz w:val="20"/>
                <w:szCs w:val="20"/>
              </w:rPr>
              <w:t>deviation</w:t>
            </w:r>
            <w:proofErr w:type="spellEnd"/>
          </w:p>
        </w:tc>
        <w:tc>
          <w:tcPr>
            <w:tcW w:w="2265" w:type="dxa"/>
            <w:tcBorders>
              <w:left w:val="single" w:sz="12" w:space="0" w:color="auto"/>
              <w:bottom w:val="single" w:sz="12" w:space="0" w:color="auto"/>
            </w:tcBorders>
          </w:tcPr>
          <w:p w14:paraId="0C28BCC5" w14:textId="336DBD82" w:rsidR="00DA23EF" w:rsidRPr="00C002AC" w:rsidRDefault="00DA23EF" w:rsidP="00DA23E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02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tandard error of the average value </w:t>
            </w:r>
          </w:p>
        </w:tc>
      </w:tr>
      <w:tr w:rsidR="002121BC" w:rsidRPr="00C002AC" w14:paraId="661E029A" w14:textId="77777777" w:rsidTr="00B734E3">
        <w:tc>
          <w:tcPr>
            <w:tcW w:w="2265" w:type="dxa"/>
            <w:tcBorders>
              <w:top w:val="single" w:sz="12" w:space="0" w:color="auto"/>
              <w:right w:val="single" w:sz="12" w:space="0" w:color="auto"/>
            </w:tcBorders>
          </w:tcPr>
          <w:p w14:paraId="212FA255" w14:textId="6295098C" w:rsidR="00DA23EF" w:rsidRPr="00C002AC" w:rsidRDefault="00DA23EF" w:rsidP="00DA23E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02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scorbic acid</w:t>
            </w:r>
          </w:p>
        </w:tc>
        <w:tc>
          <w:tcPr>
            <w:tcW w:w="2265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3B736627" w14:textId="7E64D436" w:rsidR="00DA23EF" w:rsidRPr="00C002AC" w:rsidRDefault="00DA23EF" w:rsidP="00DA23E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02AC">
              <w:rPr>
                <w:rFonts w:ascii="Times New Roman" w:hAnsi="Times New Roman" w:cs="Times New Roman"/>
                <w:sz w:val="20"/>
                <w:szCs w:val="20"/>
              </w:rPr>
              <w:t>1,51904E-5</w:t>
            </w:r>
          </w:p>
        </w:tc>
        <w:tc>
          <w:tcPr>
            <w:tcW w:w="2265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5522C6C0" w14:textId="10472873" w:rsidR="00DA23EF" w:rsidRPr="00C002AC" w:rsidRDefault="00DA23EF" w:rsidP="00DA23E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02AC">
              <w:rPr>
                <w:rFonts w:ascii="Times New Roman" w:hAnsi="Times New Roman" w:cs="Times New Roman"/>
                <w:sz w:val="20"/>
                <w:szCs w:val="20"/>
              </w:rPr>
              <w:t>2,76552E-6</w:t>
            </w:r>
          </w:p>
        </w:tc>
        <w:tc>
          <w:tcPr>
            <w:tcW w:w="2265" w:type="dxa"/>
            <w:tcBorders>
              <w:top w:val="single" w:sz="12" w:space="0" w:color="auto"/>
              <w:left w:val="single" w:sz="12" w:space="0" w:color="auto"/>
            </w:tcBorders>
          </w:tcPr>
          <w:p w14:paraId="322F92C3" w14:textId="75D3EF75" w:rsidR="00DA23EF" w:rsidRPr="00C002AC" w:rsidRDefault="00DA23EF" w:rsidP="00DA23E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02AC">
              <w:rPr>
                <w:rFonts w:ascii="Times New Roman" w:hAnsi="Times New Roman" w:cs="Times New Roman"/>
                <w:sz w:val="20"/>
                <w:szCs w:val="20"/>
              </w:rPr>
              <w:t>1,59668E-6</w:t>
            </w:r>
          </w:p>
        </w:tc>
      </w:tr>
      <w:tr w:rsidR="002121BC" w:rsidRPr="00C002AC" w14:paraId="458D56A6" w14:textId="77777777" w:rsidTr="00B734E3">
        <w:tc>
          <w:tcPr>
            <w:tcW w:w="2265" w:type="dxa"/>
            <w:tcBorders>
              <w:right w:val="single" w:sz="12" w:space="0" w:color="auto"/>
            </w:tcBorders>
          </w:tcPr>
          <w:p w14:paraId="2856BDE4" w14:textId="57A154E6" w:rsidR="00DA23EF" w:rsidRPr="00C002AC" w:rsidRDefault="00DA23EF" w:rsidP="00DA23E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02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etic acid</w:t>
            </w:r>
          </w:p>
        </w:tc>
        <w:tc>
          <w:tcPr>
            <w:tcW w:w="2265" w:type="dxa"/>
            <w:tcBorders>
              <w:left w:val="single" w:sz="12" w:space="0" w:color="auto"/>
              <w:right w:val="single" w:sz="12" w:space="0" w:color="auto"/>
            </w:tcBorders>
          </w:tcPr>
          <w:p w14:paraId="22BF958B" w14:textId="5A9B5E1A" w:rsidR="00DA23EF" w:rsidRPr="00C002AC" w:rsidRDefault="00DA23EF" w:rsidP="00DA23E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02AC">
              <w:rPr>
                <w:rFonts w:ascii="Times New Roman" w:hAnsi="Times New Roman" w:cs="Times New Roman"/>
                <w:sz w:val="20"/>
                <w:szCs w:val="20"/>
              </w:rPr>
              <w:t>1,15531E-5</w:t>
            </w:r>
          </w:p>
        </w:tc>
        <w:tc>
          <w:tcPr>
            <w:tcW w:w="2265" w:type="dxa"/>
            <w:tcBorders>
              <w:left w:val="single" w:sz="12" w:space="0" w:color="auto"/>
              <w:right w:val="single" w:sz="12" w:space="0" w:color="auto"/>
            </w:tcBorders>
          </w:tcPr>
          <w:p w14:paraId="2AD8B470" w14:textId="2F87B377" w:rsidR="00DA23EF" w:rsidRPr="00C002AC" w:rsidRDefault="00DA23EF" w:rsidP="00DA23E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02AC">
              <w:rPr>
                <w:rFonts w:ascii="Times New Roman" w:hAnsi="Times New Roman" w:cs="Times New Roman"/>
                <w:sz w:val="20"/>
                <w:szCs w:val="20"/>
              </w:rPr>
              <w:t>2,58459E-8</w:t>
            </w:r>
          </w:p>
        </w:tc>
        <w:tc>
          <w:tcPr>
            <w:tcW w:w="2265" w:type="dxa"/>
            <w:tcBorders>
              <w:left w:val="single" w:sz="12" w:space="0" w:color="auto"/>
            </w:tcBorders>
          </w:tcPr>
          <w:p w14:paraId="568EF657" w14:textId="3AD215DC" w:rsidR="00DA23EF" w:rsidRPr="00C002AC" w:rsidRDefault="00DA23EF" w:rsidP="00DA23E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02AC">
              <w:rPr>
                <w:rFonts w:ascii="Times New Roman" w:hAnsi="Times New Roman" w:cs="Times New Roman"/>
                <w:sz w:val="20"/>
                <w:szCs w:val="20"/>
              </w:rPr>
              <w:t>1,82758E-8</w:t>
            </w:r>
          </w:p>
        </w:tc>
      </w:tr>
      <w:tr w:rsidR="002121BC" w:rsidRPr="00C002AC" w14:paraId="73B93A37" w14:textId="77777777" w:rsidTr="00B734E3">
        <w:tc>
          <w:tcPr>
            <w:tcW w:w="2265" w:type="dxa"/>
            <w:tcBorders>
              <w:right w:val="single" w:sz="12" w:space="0" w:color="auto"/>
            </w:tcBorders>
          </w:tcPr>
          <w:p w14:paraId="5A41FF7C" w14:textId="3B2CCD9D" w:rsidR="00DA23EF" w:rsidRPr="00C002AC" w:rsidRDefault="00DA23EF" w:rsidP="00DA23E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02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lucose</w:t>
            </w:r>
          </w:p>
        </w:tc>
        <w:tc>
          <w:tcPr>
            <w:tcW w:w="2265" w:type="dxa"/>
            <w:tcBorders>
              <w:left w:val="single" w:sz="12" w:space="0" w:color="auto"/>
              <w:right w:val="single" w:sz="12" w:space="0" w:color="auto"/>
            </w:tcBorders>
          </w:tcPr>
          <w:p w14:paraId="30F32871" w14:textId="29AE02FD" w:rsidR="00DA23EF" w:rsidRPr="00C002AC" w:rsidRDefault="00DA23EF" w:rsidP="00DA23E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02AC">
              <w:rPr>
                <w:rFonts w:ascii="Times New Roman" w:hAnsi="Times New Roman" w:cs="Times New Roman"/>
                <w:sz w:val="20"/>
                <w:szCs w:val="20"/>
              </w:rPr>
              <w:t>1,96076E-5</w:t>
            </w:r>
          </w:p>
        </w:tc>
        <w:tc>
          <w:tcPr>
            <w:tcW w:w="2265" w:type="dxa"/>
            <w:tcBorders>
              <w:left w:val="single" w:sz="12" w:space="0" w:color="auto"/>
              <w:right w:val="single" w:sz="12" w:space="0" w:color="auto"/>
            </w:tcBorders>
          </w:tcPr>
          <w:p w14:paraId="7B633C35" w14:textId="15B08F69" w:rsidR="00DA23EF" w:rsidRPr="00C002AC" w:rsidRDefault="00DA23EF" w:rsidP="00DA23E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02AC">
              <w:rPr>
                <w:rFonts w:ascii="Times New Roman" w:hAnsi="Times New Roman" w:cs="Times New Roman"/>
                <w:sz w:val="20"/>
                <w:szCs w:val="20"/>
              </w:rPr>
              <w:t>2,53884E-6</w:t>
            </w:r>
          </w:p>
        </w:tc>
        <w:tc>
          <w:tcPr>
            <w:tcW w:w="2265" w:type="dxa"/>
            <w:tcBorders>
              <w:left w:val="single" w:sz="12" w:space="0" w:color="auto"/>
            </w:tcBorders>
          </w:tcPr>
          <w:p w14:paraId="2909B032" w14:textId="2B88E676" w:rsidR="00DA23EF" w:rsidRPr="00C002AC" w:rsidRDefault="00DA23EF" w:rsidP="00DA23E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02AC">
              <w:rPr>
                <w:rFonts w:ascii="Times New Roman" w:hAnsi="Times New Roman" w:cs="Times New Roman"/>
                <w:sz w:val="20"/>
                <w:szCs w:val="20"/>
              </w:rPr>
              <w:t>1,79523E-6</w:t>
            </w:r>
          </w:p>
        </w:tc>
      </w:tr>
      <w:tr w:rsidR="002121BC" w:rsidRPr="00C002AC" w14:paraId="3F90A34B" w14:textId="77777777" w:rsidTr="00B734E3">
        <w:tc>
          <w:tcPr>
            <w:tcW w:w="2265" w:type="dxa"/>
            <w:tcBorders>
              <w:right w:val="single" w:sz="12" w:space="0" w:color="auto"/>
            </w:tcBorders>
          </w:tcPr>
          <w:p w14:paraId="23FB37D5" w14:textId="6C7BA566" w:rsidR="00DA23EF" w:rsidRPr="00C002AC" w:rsidRDefault="00DA23EF" w:rsidP="00DA23E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02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lonic acid</w:t>
            </w:r>
          </w:p>
        </w:tc>
        <w:tc>
          <w:tcPr>
            <w:tcW w:w="2265" w:type="dxa"/>
            <w:tcBorders>
              <w:left w:val="single" w:sz="12" w:space="0" w:color="auto"/>
              <w:right w:val="single" w:sz="12" w:space="0" w:color="auto"/>
            </w:tcBorders>
          </w:tcPr>
          <w:p w14:paraId="7799B6EC" w14:textId="2E858A2D" w:rsidR="00DA23EF" w:rsidRPr="00C002AC" w:rsidRDefault="00DA23EF" w:rsidP="00DA23E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02AC">
              <w:rPr>
                <w:rFonts w:ascii="Times New Roman" w:hAnsi="Times New Roman" w:cs="Times New Roman"/>
                <w:sz w:val="20"/>
                <w:szCs w:val="20"/>
              </w:rPr>
              <w:t>1,86538E-5</w:t>
            </w:r>
          </w:p>
        </w:tc>
        <w:tc>
          <w:tcPr>
            <w:tcW w:w="2265" w:type="dxa"/>
            <w:tcBorders>
              <w:left w:val="single" w:sz="12" w:space="0" w:color="auto"/>
              <w:right w:val="single" w:sz="12" w:space="0" w:color="auto"/>
            </w:tcBorders>
          </w:tcPr>
          <w:p w14:paraId="5F0B860D" w14:textId="55AB8AE1" w:rsidR="00DA23EF" w:rsidRPr="00C002AC" w:rsidRDefault="00DA23EF" w:rsidP="00DA23E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02AC">
              <w:rPr>
                <w:rFonts w:ascii="Times New Roman" w:hAnsi="Times New Roman" w:cs="Times New Roman"/>
                <w:sz w:val="20"/>
                <w:szCs w:val="20"/>
              </w:rPr>
              <w:t>5,89055E-6</w:t>
            </w:r>
          </w:p>
        </w:tc>
        <w:tc>
          <w:tcPr>
            <w:tcW w:w="2265" w:type="dxa"/>
            <w:tcBorders>
              <w:left w:val="single" w:sz="12" w:space="0" w:color="auto"/>
            </w:tcBorders>
          </w:tcPr>
          <w:p w14:paraId="5822868D" w14:textId="5B53FB07" w:rsidR="00DA23EF" w:rsidRPr="00C002AC" w:rsidRDefault="00B734E3" w:rsidP="00DA23E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02AC">
              <w:rPr>
                <w:rFonts w:ascii="Times New Roman" w:hAnsi="Times New Roman" w:cs="Times New Roman"/>
                <w:sz w:val="20"/>
                <w:szCs w:val="20"/>
              </w:rPr>
              <w:t>3,40091E-6</w:t>
            </w:r>
          </w:p>
        </w:tc>
      </w:tr>
      <w:tr w:rsidR="002121BC" w:rsidRPr="00C002AC" w14:paraId="248E1906" w14:textId="77777777" w:rsidTr="00B734E3">
        <w:tc>
          <w:tcPr>
            <w:tcW w:w="2265" w:type="dxa"/>
            <w:tcBorders>
              <w:right w:val="single" w:sz="12" w:space="0" w:color="auto"/>
            </w:tcBorders>
          </w:tcPr>
          <w:p w14:paraId="2AD54672" w14:textId="66C25E6E" w:rsidR="00DA23EF" w:rsidRPr="00C002AC" w:rsidRDefault="00DA23EF" w:rsidP="00DA23E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02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crose</w:t>
            </w:r>
          </w:p>
        </w:tc>
        <w:tc>
          <w:tcPr>
            <w:tcW w:w="2265" w:type="dxa"/>
            <w:tcBorders>
              <w:left w:val="single" w:sz="12" w:space="0" w:color="auto"/>
              <w:right w:val="single" w:sz="12" w:space="0" w:color="auto"/>
            </w:tcBorders>
          </w:tcPr>
          <w:p w14:paraId="52FC40DB" w14:textId="7C9BA9D5" w:rsidR="00DA23EF" w:rsidRPr="00C002AC" w:rsidRDefault="00DA23EF" w:rsidP="00DA23E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02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,71102E-5</w:t>
            </w:r>
          </w:p>
        </w:tc>
        <w:tc>
          <w:tcPr>
            <w:tcW w:w="2265" w:type="dxa"/>
            <w:tcBorders>
              <w:left w:val="single" w:sz="12" w:space="0" w:color="auto"/>
              <w:right w:val="single" w:sz="12" w:space="0" w:color="auto"/>
            </w:tcBorders>
          </w:tcPr>
          <w:p w14:paraId="3250E94D" w14:textId="70A5D574" w:rsidR="00DA23EF" w:rsidRPr="00C002AC" w:rsidRDefault="00DA23EF" w:rsidP="00DA23E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02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,38545E-6</w:t>
            </w:r>
          </w:p>
        </w:tc>
        <w:tc>
          <w:tcPr>
            <w:tcW w:w="2265" w:type="dxa"/>
            <w:tcBorders>
              <w:left w:val="single" w:sz="12" w:space="0" w:color="auto"/>
            </w:tcBorders>
          </w:tcPr>
          <w:p w14:paraId="6512FD59" w14:textId="30CDB1CC" w:rsidR="00DA23EF" w:rsidRPr="00C002AC" w:rsidRDefault="00B734E3" w:rsidP="00DA23E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02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,10929E-6</w:t>
            </w:r>
          </w:p>
        </w:tc>
      </w:tr>
      <w:tr w:rsidR="00DA23EF" w:rsidRPr="00C002AC" w14:paraId="34C776D1" w14:textId="77777777" w:rsidTr="00B734E3">
        <w:tc>
          <w:tcPr>
            <w:tcW w:w="2265" w:type="dxa"/>
            <w:tcBorders>
              <w:right w:val="single" w:sz="12" w:space="0" w:color="auto"/>
            </w:tcBorders>
          </w:tcPr>
          <w:p w14:paraId="7A62BEE9" w14:textId="22CBF133" w:rsidR="00DA23EF" w:rsidRPr="00C002AC" w:rsidRDefault="00DA23EF" w:rsidP="00DA23E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02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itric acid</w:t>
            </w:r>
          </w:p>
        </w:tc>
        <w:tc>
          <w:tcPr>
            <w:tcW w:w="2265" w:type="dxa"/>
            <w:tcBorders>
              <w:left w:val="single" w:sz="12" w:space="0" w:color="auto"/>
              <w:right w:val="single" w:sz="12" w:space="0" w:color="auto"/>
            </w:tcBorders>
          </w:tcPr>
          <w:p w14:paraId="3942F8A4" w14:textId="1968B3FE" w:rsidR="00DA23EF" w:rsidRPr="00C002AC" w:rsidRDefault="00DA23EF" w:rsidP="00DA23E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02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,42514E-6</w:t>
            </w:r>
          </w:p>
        </w:tc>
        <w:tc>
          <w:tcPr>
            <w:tcW w:w="2265" w:type="dxa"/>
            <w:tcBorders>
              <w:left w:val="single" w:sz="12" w:space="0" w:color="auto"/>
              <w:right w:val="single" w:sz="12" w:space="0" w:color="auto"/>
            </w:tcBorders>
          </w:tcPr>
          <w:p w14:paraId="59497921" w14:textId="642D6D36" w:rsidR="00DA23EF" w:rsidRPr="00C002AC" w:rsidRDefault="00DA23EF" w:rsidP="00DA23E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02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,76569E-7</w:t>
            </w:r>
          </w:p>
        </w:tc>
        <w:tc>
          <w:tcPr>
            <w:tcW w:w="2265" w:type="dxa"/>
            <w:tcBorders>
              <w:left w:val="single" w:sz="12" w:space="0" w:color="auto"/>
            </w:tcBorders>
          </w:tcPr>
          <w:p w14:paraId="72B8C0C0" w14:textId="7247415B" w:rsidR="00DA23EF" w:rsidRPr="00C002AC" w:rsidRDefault="00B734E3" w:rsidP="00DA23E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02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,36985E-7</w:t>
            </w:r>
          </w:p>
        </w:tc>
      </w:tr>
    </w:tbl>
    <w:p w14:paraId="5E3619EF" w14:textId="718B5A4E" w:rsidR="00DA23EF" w:rsidRPr="00C002AC" w:rsidRDefault="00DA23EF" w:rsidP="00DA23EF">
      <w:pPr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510"/>
        <w:gridCol w:w="1510"/>
        <w:gridCol w:w="1510"/>
        <w:gridCol w:w="1510"/>
        <w:gridCol w:w="1510"/>
        <w:gridCol w:w="1510"/>
      </w:tblGrid>
      <w:tr w:rsidR="002121BC" w:rsidRPr="00C002AC" w14:paraId="182DEA94" w14:textId="77777777" w:rsidTr="00B734E3">
        <w:tc>
          <w:tcPr>
            <w:tcW w:w="1510" w:type="dxa"/>
            <w:tcBorders>
              <w:bottom w:val="single" w:sz="12" w:space="0" w:color="auto"/>
              <w:right w:val="single" w:sz="12" w:space="0" w:color="auto"/>
              <w:tr2bl w:val="single" w:sz="12" w:space="0" w:color="auto"/>
            </w:tcBorders>
          </w:tcPr>
          <w:p w14:paraId="06FB0F4B" w14:textId="77777777" w:rsidR="00B734E3" w:rsidRPr="00C002AC" w:rsidRDefault="00B734E3" w:rsidP="00DA23E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1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6886749E" w14:textId="7A327932" w:rsidR="00B734E3" w:rsidRPr="00C002AC" w:rsidRDefault="00B734E3" w:rsidP="00DA23E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02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F</w:t>
            </w:r>
          </w:p>
        </w:tc>
        <w:tc>
          <w:tcPr>
            <w:tcW w:w="151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0934B4B8" w14:textId="2E3E748C" w:rsidR="00B734E3" w:rsidRPr="00C002AC" w:rsidRDefault="00B734E3" w:rsidP="00DA23E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02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m of Squares</w:t>
            </w:r>
          </w:p>
        </w:tc>
        <w:tc>
          <w:tcPr>
            <w:tcW w:w="151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605B46F" w14:textId="06312BB6" w:rsidR="00B734E3" w:rsidRPr="00C002AC" w:rsidRDefault="00B734E3" w:rsidP="00DA23E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02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verage sum of squares</w:t>
            </w:r>
          </w:p>
        </w:tc>
        <w:tc>
          <w:tcPr>
            <w:tcW w:w="151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63E7EC00" w14:textId="636A3FBF" w:rsidR="00B734E3" w:rsidRPr="00C002AC" w:rsidRDefault="00B734E3" w:rsidP="00DA23E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02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-value</w:t>
            </w:r>
          </w:p>
        </w:tc>
        <w:tc>
          <w:tcPr>
            <w:tcW w:w="1510" w:type="dxa"/>
            <w:tcBorders>
              <w:left w:val="single" w:sz="12" w:space="0" w:color="auto"/>
              <w:bottom w:val="single" w:sz="12" w:space="0" w:color="auto"/>
            </w:tcBorders>
          </w:tcPr>
          <w:p w14:paraId="5355A87F" w14:textId="291198A9" w:rsidR="00B734E3" w:rsidRPr="00C002AC" w:rsidRDefault="00B734E3" w:rsidP="00DA23E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02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bability &gt; F</w:t>
            </w:r>
          </w:p>
        </w:tc>
      </w:tr>
      <w:tr w:rsidR="002121BC" w:rsidRPr="00C002AC" w14:paraId="6065EC4C" w14:textId="77777777" w:rsidTr="00B734E3">
        <w:tc>
          <w:tcPr>
            <w:tcW w:w="1510" w:type="dxa"/>
            <w:tcBorders>
              <w:top w:val="single" w:sz="12" w:space="0" w:color="auto"/>
              <w:right w:val="single" w:sz="12" w:space="0" w:color="auto"/>
            </w:tcBorders>
          </w:tcPr>
          <w:p w14:paraId="348CEC75" w14:textId="630EA2C7" w:rsidR="00B734E3" w:rsidRPr="00C002AC" w:rsidRDefault="00B734E3" w:rsidP="00DA23E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02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del</w:t>
            </w:r>
          </w:p>
        </w:tc>
        <w:tc>
          <w:tcPr>
            <w:tcW w:w="1510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1D58234A" w14:textId="3D31EE7E" w:rsidR="00B734E3" w:rsidRPr="00C002AC" w:rsidRDefault="00B734E3" w:rsidP="00DA23E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02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510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594E9F1B" w14:textId="79FC7143" w:rsidR="00B734E3" w:rsidRPr="00C002AC" w:rsidRDefault="00B734E3" w:rsidP="00DA23E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02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,76455E-10</w:t>
            </w:r>
          </w:p>
        </w:tc>
        <w:tc>
          <w:tcPr>
            <w:tcW w:w="1510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383AA4C1" w14:textId="03BFED3D" w:rsidR="00B734E3" w:rsidRPr="00C002AC" w:rsidRDefault="00B734E3" w:rsidP="00DA23E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02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,5291E-11</w:t>
            </w:r>
          </w:p>
        </w:tc>
        <w:tc>
          <w:tcPr>
            <w:tcW w:w="1510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3CCF40B4" w14:textId="1AA7600E" w:rsidR="00B734E3" w:rsidRPr="00C002AC" w:rsidRDefault="00B734E3" w:rsidP="00DA23E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02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,12635</w:t>
            </w:r>
          </w:p>
        </w:tc>
        <w:tc>
          <w:tcPr>
            <w:tcW w:w="1510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</w:tcBorders>
          </w:tcPr>
          <w:p w14:paraId="75F202E4" w14:textId="0839FBB5" w:rsidR="00B734E3" w:rsidRPr="00C002AC" w:rsidRDefault="00B734E3" w:rsidP="00DA23E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02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,15357</w:t>
            </w:r>
          </w:p>
        </w:tc>
      </w:tr>
      <w:tr w:rsidR="002121BC" w:rsidRPr="00C002AC" w14:paraId="70E9F49A" w14:textId="77777777" w:rsidTr="00B734E3">
        <w:tc>
          <w:tcPr>
            <w:tcW w:w="1510" w:type="dxa"/>
            <w:tcBorders>
              <w:right w:val="single" w:sz="12" w:space="0" w:color="auto"/>
            </w:tcBorders>
          </w:tcPr>
          <w:p w14:paraId="41270909" w14:textId="62F49B5D" w:rsidR="00B734E3" w:rsidRPr="00C002AC" w:rsidRDefault="00B734E3" w:rsidP="00DA23E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02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rror</w:t>
            </w:r>
          </w:p>
        </w:tc>
        <w:tc>
          <w:tcPr>
            <w:tcW w:w="1510" w:type="dxa"/>
            <w:tcBorders>
              <w:left w:val="single" w:sz="12" w:space="0" w:color="auto"/>
              <w:right w:val="single" w:sz="12" w:space="0" w:color="auto"/>
            </w:tcBorders>
          </w:tcPr>
          <w:p w14:paraId="1192678D" w14:textId="5BBFAB00" w:rsidR="00B734E3" w:rsidRPr="00C002AC" w:rsidRDefault="00B734E3" w:rsidP="00DA23E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02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1510" w:type="dxa"/>
            <w:tcBorders>
              <w:left w:val="single" w:sz="12" w:space="0" w:color="auto"/>
              <w:right w:val="single" w:sz="12" w:space="0" w:color="auto"/>
            </w:tcBorders>
          </w:tcPr>
          <w:p w14:paraId="389B586D" w14:textId="1ED43519" w:rsidR="00B734E3" w:rsidRPr="00C002AC" w:rsidRDefault="00B734E3" w:rsidP="00DA23E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02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,49373E-10</w:t>
            </w:r>
          </w:p>
        </w:tc>
        <w:tc>
          <w:tcPr>
            <w:tcW w:w="1510" w:type="dxa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3A9C1D06" w14:textId="22F29520" w:rsidR="00B734E3" w:rsidRPr="00C002AC" w:rsidRDefault="00B734E3" w:rsidP="00DA23E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02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,6597E-11</w:t>
            </w:r>
          </w:p>
        </w:tc>
        <w:tc>
          <w:tcPr>
            <w:tcW w:w="1510" w:type="dxa"/>
            <w:tcBorders>
              <w:left w:val="single" w:sz="12" w:space="0" w:color="auto"/>
              <w:bottom w:val="single" w:sz="4" w:space="0" w:color="auto"/>
              <w:right w:val="single" w:sz="12" w:space="0" w:color="auto"/>
              <w:tr2bl w:val="single" w:sz="12" w:space="0" w:color="auto"/>
            </w:tcBorders>
          </w:tcPr>
          <w:p w14:paraId="12123757" w14:textId="77777777" w:rsidR="00B734E3" w:rsidRPr="00C002AC" w:rsidRDefault="00B734E3" w:rsidP="00DA23E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10" w:type="dxa"/>
            <w:tcBorders>
              <w:left w:val="single" w:sz="12" w:space="0" w:color="auto"/>
              <w:bottom w:val="single" w:sz="4" w:space="0" w:color="auto"/>
              <w:tr2bl w:val="single" w:sz="12" w:space="0" w:color="auto"/>
            </w:tcBorders>
          </w:tcPr>
          <w:p w14:paraId="5FE1B502" w14:textId="77777777" w:rsidR="00B734E3" w:rsidRPr="00C002AC" w:rsidRDefault="00B734E3" w:rsidP="00DA23E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734E3" w:rsidRPr="00C002AC" w14:paraId="51BD73EB" w14:textId="77777777" w:rsidTr="00B734E3">
        <w:tc>
          <w:tcPr>
            <w:tcW w:w="1510" w:type="dxa"/>
            <w:tcBorders>
              <w:right w:val="single" w:sz="12" w:space="0" w:color="auto"/>
            </w:tcBorders>
          </w:tcPr>
          <w:p w14:paraId="5A59A0D8" w14:textId="39110FDA" w:rsidR="00B734E3" w:rsidRPr="00C002AC" w:rsidRDefault="00B734E3" w:rsidP="00DA23E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02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1510" w:type="dxa"/>
            <w:tcBorders>
              <w:left w:val="single" w:sz="12" w:space="0" w:color="auto"/>
              <w:right w:val="single" w:sz="12" w:space="0" w:color="auto"/>
            </w:tcBorders>
          </w:tcPr>
          <w:p w14:paraId="3B7C63B3" w14:textId="4E7494D0" w:rsidR="00B734E3" w:rsidRPr="00C002AC" w:rsidRDefault="00B734E3" w:rsidP="00DA23E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02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1510" w:type="dxa"/>
            <w:tcBorders>
              <w:left w:val="single" w:sz="12" w:space="0" w:color="auto"/>
              <w:right w:val="single" w:sz="12" w:space="0" w:color="auto"/>
            </w:tcBorders>
          </w:tcPr>
          <w:p w14:paraId="2E098CB7" w14:textId="665FDB79" w:rsidR="00B734E3" w:rsidRPr="00C002AC" w:rsidRDefault="00B734E3" w:rsidP="00DA23E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02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,25828E-10</w:t>
            </w:r>
          </w:p>
        </w:tc>
        <w:tc>
          <w:tcPr>
            <w:tcW w:w="1510" w:type="dxa"/>
            <w:tcBorders>
              <w:left w:val="single" w:sz="12" w:space="0" w:color="auto"/>
              <w:right w:val="single" w:sz="12" w:space="0" w:color="auto"/>
              <w:tr2bl w:val="single" w:sz="12" w:space="0" w:color="auto"/>
            </w:tcBorders>
          </w:tcPr>
          <w:p w14:paraId="3F681548" w14:textId="77777777" w:rsidR="00B734E3" w:rsidRPr="00C002AC" w:rsidRDefault="00B734E3" w:rsidP="00DA23E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10" w:type="dxa"/>
            <w:tcBorders>
              <w:left w:val="single" w:sz="12" w:space="0" w:color="auto"/>
              <w:right w:val="single" w:sz="12" w:space="0" w:color="auto"/>
              <w:tr2bl w:val="single" w:sz="12" w:space="0" w:color="auto"/>
            </w:tcBorders>
          </w:tcPr>
          <w:p w14:paraId="17054BF7" w14:textId="77777777" w:rsidR="00B734E3" w:rsidRPr="00C002AC" w:rsidRDefault="00B734E3" w:rsidP="00DA23E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10" w:type="dxa"/>
            <w:tcBorders>
              <w:left w:val="single" w:sz="12" w:space="0" w:color="auto"/>
              <w:tr2bl w:val="single" w:sz="12" w:space="0" w:color="auto"/>
            </w:tcBorders>
          </w:tcPr>
          <w:p w14:paraId="41401048" w14:textId="77777777" w:rsidR="00B734E3" w:rsidRPr="00C002AC" w:rsidRDefault="00B734E3" w:rsidP="00DA23E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0A14677D" w14:textId="4BD2D158" w:rsidR="00B734E3" w:rsidRPr="00C002AC" w:rsidRDefault="00B734E3" w:rsidP="00DA23EF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39987DB5" w14:textId="0CA01F1A" w:rsidR="008151B1" w:rsidRPr="00C002AC" w:rsidRDefault="008151B1" w:rsidP="008151B1">
      <w:pPr>
        <w:pStyle w:val="berschrift3"/>
        <w:rPr>
          <w:rFonts w:ascii="Times New Roman" w:hAnsi="Times New Roman" w:cs="Times New Roman"/>
          <w:color w:val="auto"/>
          <w:sz w:val="20"/>
          <w:szCs w:val="20"/>
        </w:rPr>
      </w:pPr>
      <w:r w:rsidRPr="00C002AC">
        <w:rPr>
          <w:rFonts w:ascii="Times New Roman" w:hAnsi="Times New Roman" w:cs="Times New Roman"/>
          <w:color w:val="auto"/>
          <w:sz w:val="20"/>
          <w:szCs w:val="20"/>
        </w:rPr>
        <w:t>S</w:t>
      </w:r>
      <w:r w:rsidR="00E5358F" w:rsidRPr="00C002AC">
        <w:rPr>
          <w:rFonts w:ascii="Times New Roman" w:hAnsi="Times New Roman" w:cs="Times New Roman"/>
          <w:color w:val="auto"/>
          <w:sz w:val="20"/>
          <w:szCs w:val="20"/>
        </w:rPr>
        <w:t>6</w:t>
      </w:r>
      <w:r w:rsidRPr="00C002AC">
        <w:rPr>
          <w:rFonts w:ascii="Times New Roman" w:hAnsi="Times New Roman" w:cs="Times New Roman"/>
          <w:color w:val="auto"/>
          <w:sz w:val="20"/>
          <w:szCs w:val="20"/>
        </w:rPr>
        <w:t>.</w:t>
      </w:r>
      <w:r w:rsidR="00E5358F" w:rsidRPr="00C002AC">
        <w:rPr>
          <w:rFonts w:ascii="Times New Roman" w:hAnsi="Times New Roman" w:cs="Times New Roman"/>
          <w:color w:val="auto"/>
          <w:sz w:val="20"/>
          <w:szCs w:val="20"/>
        </w:rPr>
        <w:t>2</w:t>
      </w:r>
      <w:r w:rsidRPr="00C002AC">
        <w:rPr>
          <w:rFonts w:ascii="Times New Roman" w:hAnsi="Times New Roman" w:cs="Times New Roman"/>
          <w:color w:val="auto"/>
          <w:sz w:val="20"/>
          <w:szCs w:val="20"/>
        </w:rPr>
        <w:t xml:space="preserve"> COD = 100 mg/L</w:t>
      </w:r>
    </w:p>
    <w:p w14:paraId="2A1B57F4" w14:textId="77777777" w:rsidR="008151B1" w:rsidRPr="00C002AC" w:rsidRDefault="008151B1" w:rsidP="008151B1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265"/>
        <w:gridCol w:w="2265"/>
        <w:gridCol w:w="2265"/>
        <w:gridCol w:w="2265"/>
      </w:tblGrid>
      <w:tr w:rsidR="002121BC" w:rsidRPr="00C002AC" w14:paraId="55FE08C5" w14:textId="77777777" w:rsidTr="001B3E2B">
        <w:tc>
          <w:tcPr>
            <w:tcW w:w="2265" w:type="dxa"/>
            <w:tcBorders>
              <w:bottom w:val="single" w:sz="12" w:space="0" w:color="auto"/>
              <w:right w:val="single" w:sz="12" w:space="0" w:color="auto"/>
            </w:tcBorders>
          </w:tcPr>
          <w:p w14:paraId="760A0540" w14:textId="77777777" w:rsidR="008151B1" w:rsidRPr="00C002AC" w:rsidRDefault="008151B1" w:rsidP="001B3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002AC">
              <w:rPr>
                <w:rFonts w:ascii="Times New Roman" w:hAnsi="Times New Roman" w:cs="Times New Roman"/>
                <w:sz w:val="20"/>
                <w:szCs w:val="20"/>
              </w:rPr>
              <w:t>Organic</w:t>
            </w:r>
            <w:proofErr w:type="spellEnd"/>
            <w:r w:rsidRPr="00C002A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002AC">
              <w:rPr>
                <w:rFonts w:ascii="Times New Roman" w:hAnsi="Times New Roman" w:cs="Times New Roman"/>
                <w:sz w:val="20"/>
                <w:szCs w:val="20"/>
              </w:rPr>
              <w:t>substance</w:t>
            </w:r>
            <w:proofErr w:type="spellEnd"/>
          </w:p>
        </w:tc>
        <w:tc>
          <w:tcPr>
            <w:tcW w:w="2265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97871BE" w14:textId="77777777" w:rsidR="008151B1" w:rsidRPr="00C002AC" w:rsidRDefault="008151B1" w:rsidP="001B3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02AC">
              <w:rPr>
                <w:rFonts w:ascii="Times New Roman" w:hAnsi="Times New Roman" w:cs="Times New Roman"/>
                <w:sz w:val="20"/>
                <w:szCs w:val="20"/>
              </w:rPr>
              <w:t xml:space="preserve">Average </w:t>
            </w:r>
            <w:proofErr w:type="spellStart"/>
            <w:r w:rsidRPr="00C002AC">
              <w:rPr>
                <w:rFonts w:ascii="Times New Roman" w:hAnsi="Times New Roman" w:cs="Times New Roman"/>
                <w:sz w:val="20"/>
                <w:szCs w:val="20"/>
              </w:rPr>
              <w:t>value</w:t>
            </w:r>
            <w:proofErr w:type="spellEnd"/>
          </w:p>
        </w:tc>
        <w:tc>
          <w:tcPr>
            <w:tcW w:w="2265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CB06BDA" w14:textId="77777777" w:rsidR="008151B1" w:rsidRPr="00C002AC" w:rsidRDefault="008151B1" w:rsidP="001B3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02AC">
              <w:rPr>
                <w:rFonts w:ascii="Times New Roman" w:hAnsi="Times New Roman" w:cs="Times New Roman"/>
                <w:sz w:val="20"/>
                <w:szCs w:val="20"/>
              </w:rPr>
              <w:t xml:space="preserve">Standard </w:t>
            </w:r>
            <w:proofErr w:type="spellStart"/>
            <w:r w:rsidRPr="00C002AC">
              <w:rPr>
                <w:rFonts w:ascii="Times New Roman" w:hAnsi="Times New Roman" w:cs="Times New Roman"/>
                <w:sz w:val="20"/>
                <w:szCs w:val="20"/>
              </w:rPr>
              <w:t>deviation</w:t>
            </w:r>
            <w:proofErr w:type="spellEnd"/>
          </w:p>
        </w:tc>
        <w:tc>
          <w:tcPr>
            <w:tcW w:w="2265" w:type="dxa"/>
            <w:tcBorders>
              <w:left w:val="single" w:sz="12" w:space="0" w:color="auto"/>
              <w:bottom w:val="single" w:sz="12" w:space="0" w:color="auto"/>
            </w:tcBorders>
          </w:tcPr>
          <w:p w14:paraId="37265E57" w14:textId="77777777" w:rsidR="008151B1" w:rsidRPr="00C002AC" w:rsidRDefault="008151B1" w:rsidP="001B3E2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02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tandard error of the average value </w:t>
            </w:r>
          </w:p>
        </w:tc>
      </w:tr>
      <w:tr w:rsidR="002121BC" w:rsidRPr="00C002AC" w14:paraId="5A5E1189" w14:textId="77777777" w:rsidTr="001B3E2B">
        <w:tc>
          <w:tcPr>
            <w:tcW w:w="2265" w:type="dxa"/>
            <w:tcBorders>
              <w:top w:val="single" w:sz="12" w:space="0" w:color="auto"/>
              <w:right w:val="single" w:sz="12" w:space="0" w:color="auto"/>
            </w:tcBorders>
          </w:tcPr>
          <w:p w14:paraId="0DA34D41" w14:textId="77777777" w:rsidR="008151B1" w:rsidRPr="00C002AC" w:rsidRDefault="008151B1" w:rsidP="001B3E2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02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scorbic acid</w:t>
            </w:r>
          </w:p>
        </w:tc>
        <w:tc>
          <w:tcPr>
            <w:tcW w:w="2265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4CD7685D" w14:textId="00147EBC" w:rsidR="008151B1" w:rsidRPr="00C002AC" w:rsidRDefault="00AE3350" w:rsidP="001B3E2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02AC">
              <w:rPr>
                <w:rFonts w:ascii="Times New Roman" w:hAnsi="Times New Roman" w:cs="Times New Roman"/>
                <w:sz w:val="20"/>
                <w:szCs w:val="20"/>
              </w:rPr>
              <w:t>6,84634E-5</w:t>
            </w:r>
          </w:p>
        </w:tc>
        <w:tc>
          <w:tcPr>
            <w:tcW w:w="2265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7ECBA900" w14:textId="14719507" w:rsidR="008151B1" w:rsidRPr="00C002AC" w:rsidRDefault="00AE3350" w:rsidP="001B3E2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02AC">
              <w:rPr>
                <w:rFonts w:ascii="Times New Roman" w:hAnsi="Times New Roman" w:cs="Times New Roman"/>
                <w:sz w:val="20"/>
                <w:szCs w:val="20"/>
              </w:rPr>
              <w:t>2,13436E-6</w:t>
            </w:r>
          </w:p>
        </w:tc>
        <w:tc>
          <w:tcPr>
            <w:tcW w:w="2265" w:type="dxa"/>
            <w:tcBorders>
              <w:top w:val="single" w:sz="12" w:space="0" w:color="auto"/>
              <w:left w:val="single" w:sz="12" w:space="0" w:color="auto"/>
            </w:tcBorders>
          </w:tcPr>
          <w:p w14:paraId="661F5072" w14:textId="591B37F1" w:rsidR="008151B1" w:rsidRPr="00C002AC" w:rsidRDefault="00AE3350" w:rsidP="001B3E2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02AC">
              <w:rPr>
                <w:rFonts w:ascii="Times New Roman" w:hAnsi="Times New Roman" w:cs="Times New Roman"/>
                <w:sz w:val="20"/>
                <w:szCs w:val="20"/>
              </w:rPr>
              <w:t>1,23227E-6</w:t>
            </w:r>
          </w:p>
        </w:tc>
      </w:tr>
      <w:tr w:rsidR="002121BC" w:rsidRPr="00C002AC" w14:paraId="0E7AD0DB" w14:textId="77777777" w:rsidTr="001B3E2B">
        <w:tc>
          <w:tcPr>
            <w:tcW w:w="2265" w:type="dxa"/>
            <w:tcBorders>
              <w:right w:val="single" w:sz="12" w:space="0" w:color="auto"/>
            </w:tcBorders>
          </w:tcPr>
          <w:p w14:paraId="65D392BA" w14:textId="77777777" w:rsidR="008151B1" w:rsidRPr="00C002AC" w:rsidRDefault="008151B1" w:rsidP="001B3E2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02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etic acid</w:t>
            </w:r>
          </w:p>
        </w:tc>
        <w:tc>
          <w:tcPr>
            <w:tcW w:w="2265" w:type="dxa"/>
            <w:tcBorders>
              <w:left w:val="single" w:sz="12" w:space="0" w:color="auto"/>
              <w:right w:val="single" w:sz="12" w:space="0" w:color="auto"/>
            </w:tcBorders>
          </w:tcPr>
          <w:p w14:paraId="00B0E13C" w14:textId="540B0DA1" w:rsidR="008151B1" w:rsidRPr="00C002AC" w:rsidRDefault="00AE3350" w:rsidP="001B3E2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02AC">
              <w:rPr>
                <w:rFonts w:ascii="Times New Roman" w:hAnsi="Times New Roman" w:cs="Times New Roman"/>
                <w:sz w:val="20"/>
                <w:szCs w:val="20"/>
              </w:rPr>
              <w:t>5,14468E-5</w:t>
            </w:r>
          </w:p>
        </w:tc>
        <w:tc>
          <w:tcPr>
            <w:tcW w:w="2265" w:type="dxa"/>
            <w:tcBorders>
              <w:left w:val="single" w:sz="12" w:space="0" w:color="auto"/>
              <w:right w:val="single" w:sz="12" w:space="0" w:color="auto"/>
            </w:tcBorders>
          </w:tcPr>
          <w:p w14:paraId="1CBD7159" w14:textId="01687E37" w:rsidR="008151B1" w:rsidRPr="00C002AC" w:rsidRDefault="00AE3350" w:rsidP="001B3E2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02AC">
              <w:rPr>
                <w:rFonts w:ascii="Times New Roman" w:hAnsi="Times New Roman" w:cs="Times New Roman"/>
                <w:sz w:val="20"/>
                <w:szCs w:val="20"/>
              </w:rPr>
              <w:t>8,83946E-6</w:t>
            </w:r>
          </w:p>
        </w:tc>
        <w:tc>
          <w:tcPr>
            <w:tcW w:w="2265" w:type="dxa"/>
            <w:tcBorders>
              <w:left w:val="single" w:sz="12" w:space="0" w:color="auto"/>
            </w:tcBorders>
          </w:tcPr>
          <w:p w14:paraId="2AB21FCD" w14:textId="039411F9" w:rsidR="008151B1" w:rsidRPr="00C002AC" w:rsidRDefault="00AE3350" w:rsidP="001B3E2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02AC">
              <w:rPr>
                <w:rFonts w:ascii="Times New Roman" w:hAnsi="Times New Roman" w:cs="Times New Roman"/>
                <w:sz w:val="20"/>
                <w:szCs w:val="20"/>
              </w:rPr>
              <w:t>5,10346E-6</w:t>
            </w:r>
          </w:p>
        </w:tc>
      </w:tr>
      <w:tr w:rsidR="002121BC" w:rsidRPr="00C002AC" w14:paraId="7259F2F0" w14:textId="77777777" w:rsidTr="001B3E2B">
        <w:tc>
          <w:tcPr>
            <w:tcW w:w="2265" w:type="dxa"/>
            <w:tcBorders>
              <w:right w:val="single" w:sz="12" w:space="0" w:color="auto"/>
            </w:tcBorders>
          </w:tcPr>
          <w:p w14:paraId="18AB276F" w14:textId="77777777" w:rsidR="008151B1" w:rsidRPr="00C002AC" w:rsidRDefault="008151B1" w:rsidP="001B3E2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02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lucose</w:t>
            </w:r>
          </w:p>
        </w:tc>
        <w:tc>
          <w:tcPr>
            <w:tcW w:w="2265" w:type="dxa"/>
            <w:tcBorders>
              <w:left w:val="single" w:sz="12" w:space="0" w:color="auto"/>
              <w:right w:val="single" w:sz="12" w:space="0" w:color="auto"/>
            </w:tcBorders>
          </w:tcPr>
          <w:p w14:paraId="79147C30" w14:textId="39C18C13" w:rsidR="008151B1" w:rsidRPr="00C002AC" w:rsidRDefault="00AE3350" w:rsidP="001B3E2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02AC">
              <w:rPr>
                <w:rFonts w:ascii="Times New Roman" w:hAnsi="Times New Roman" w:cs="Times New Roman"/>
                <w:sz w:val="20"/>
                <w:szCs w:val="20"/>
              </w:rPr>
              <w:t>6,25174E-5</w:t>
            </w:r>
          </w:p>
        </w:tc>
        <w:tc>
          <w:tcPr>
            <w:tcW w:w="2265" w:type="dxa"/>
            <w:tcBorders>
              <w:left w:val="single" w:sz="12" w:space="0" w:color="auto"/>
              <w:right w:val="single" w:sz="12" w:space="0" w:color="auto"/>
            </w:tcBorders>
          </w:tcPr>
          <w:p w14:paraId="21ED421A" w14:textId="5E0660B3" w:rsidR="008151B1" w:rsidRPr="00C002AC" w:rsidRDefault="00AE3350" w:rsidP="001B3E2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02AC">
              <w:rPr>
                <w:rFonts w:ascii="Times New Roman" w:hAnsi="Times New Roman" w:cs="Times New Roman"/>
                <w:sz w:val="20"/>
                <w:szCs w:val="20"/>
              </w:rPr>
              <w:t>8,92918E-6</w:t>
            </w:r>
          </w:p>
        </w:tc>
        <w:tc>
          <w:tcPr>
            <w:tcW w:w="2265" w:type="dxa"/>
            <w:tcBorders>
              <w:left w:val="single" w:sz="12" w:space="0" w:color="auto"/>
            </w:tcBorders>
          </w:tcPr>
          <w:p w14:paraId="260D96AB" w14:textId="2B760532" w:rsidR="008151B1" w:rsidRPr="00C002AC" w:rsidRDefault="00AE3350" w:rsidP="001B3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02AC">
              <w:rPr>
                <w:rFonts w:ascii="Times New Roman" w:hAnsi="Times New Roman" w:cs="Times New Roman"/>
                <w:sz w:val="20"/>
                <w:szCs w:val="20"/>
              </w:rPr>
              <w:t>5,15526E-6</w:t>
            </w:r>
          </w:p>
        </w:tc>
      </w:tr>
      <w:tr w:rsidR="002121BC" w:rsidRPr="00C002AC" w14:paraId="4AC542FB" w14:textId="77777777" w:rsidTr="001B3E2B">
        <w:tc>
          <w:tcPr>
            <w:tcW w:w="2265" w:type="dxa"/>
            <w:tcBorders>
              <w:right w:val="single" w:sz="12" w:space="0" w:color="auto"/>
            </w:tcBorders>
          </w:tcPr>
          <w:p w14:paraId="7FC9D2B3" w14:textId="77777777" w:rsidR="008151B1" w:rsidRPr="00C002AC" w:rsidRDefault="008151B1" w:rsidP="001B3E2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02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lonic acid</w:t>
            </w:r>
          </w:p>
        </w:tc>
        <w:tc>
          <w:tcPr>
            <w:tcW w:w="2265" w:type="dxa"/>
            <w:tcBorders>
              <w:left w:val="single" w:sz="12" w:space="0" w:color="auto"/>
              <w:right w:val="single" w:sz="12" w:space="0" w:color="auto"/>
            </w:tcBorders>
          </w:tcPr>
          <w:p w14:paraId="7CA5246B" w14:textId="5A0D2C80" w:rsidR="008151B1" w:rsidRPr="00C002AC" w:rsidRDefault="00AE3350" w:rsidP="001B3E2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02AC">
              <w:rPr>
                <w:rFonts w:ascii="Times New Roman" w:hAnsi="Times New Roman" w:cs="Times New Roman"/>
                <w:sz w:val="20"/>
                <w:szCs w:val="20"/>
              </w:rPr>
              <w:t>6,79278E-5</w:t>
            </w:r>
          </w:p>
        </w:tc>
        <w:tc>
          <w:tcPr>
            <w:tcW w:w="2265" w:type="dxa"/>
            <w:tcBorders>
              <w:left w:val="single" w:sz="12" w:space="0" w:color="auto"/>
              <w:right w:val="single" w:sz="12" w:space="0" w:color="auto"/>
            </w:tcBorders>
          </w:tcPr>
          <w:p w14:paraId="667325C3" w14:textId="45BD1E39" w:rsidR="008151B1" w:rsidRPr="00C002AC" w:rsidRDefault="00AE3350" w:rsidP="001B3E2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02AC">
              <w:rPr>
                <w:rFonts w:ascii="Times New Roman" w:hAnsi="Times New Roman" w:cs="Times New Roman"/>
                <w:sz w:val="20"/>
                <w:szCs w:val="20"/>
              </w:rPr>
              <w:t>7,93696E-6</w:t>
            </w:r>
          </w:p>
        </w:tc>
        <w:tc>
          <w:tcPr>
            <w:tcW w:w="2265" w:type="dxa"/>
            <w:tcBorders>
              <w:left w:val="single" w:sz="12" w:space="0" w:color="auto"/>
            </w:tcBorders>
          </w:tcPr>
          <w:p w14:paraId="6A7CA4A5" w14:textId="5CBDAB71" w:rsidR="008151B1" w:rsidRPr="00C002AC" w:rsidRDefault="00AE3350" w:rsidP="001B3E2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02AC">
              <w:rPr>
                <w:rFonts w:ascii="Times New Roman" w:hAnsi="Times New Roman" w:cs="Times New Roman"/>
                <w:sz w:val="20"/>
                <w:szCs w:val="20"/>
              </w:rPr>
              <w:t>4,58241E-6</w:t>
            </w:r>
          </w:p>
        </w:tc>
      </w:tr>
      <w:tr w:rsidR="002121BC" w:rsidRPr="00C002AC" w14:paraId="5A098833" w14:textId="77777777" w:rsidTr="001B3E2B">
        <w:tc>
          <w:tcPr>
            <w:tcW w:w="2265" w:type="dxa"/>
            <w:tcBorders>
              <w:right w:val="single" w:sz="12" w:space="0" w:color="auto"/>
            </w:tcBorders>
          </w:tcPr>
          <w:p w14:paraId="0CA76663" w14:textId="77777777" w:rsidR="008151B1" w:rsidRPr="00C002AC" w:rsidRDefault="008151B1" w:rsidP="001B3E2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02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crose</w:t>
            </w:r>
          </w:p>
        </w:tc>
        <w:tc>
          <w:tcPr>
            <w:tcW w:w="2265" w:type="dxa"/>
            <w:tcBorders>
              <w:left w:val="single" w:sz="12" w:space="0" w:color="auto"/>
              <w:right w:val="single" w:sz="12" w:space="0" w:color="auto"/>
            </w:tcBorders>
          </w:tcPr>
          <w:p w14:paraId="0D0F9738" w14:textId="77D75D97" w:rsidR="008151B1" w:rsidRPr="00C002AC" w:rsidRDefault="00AE3350" w:rsidP="001B3E2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02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,09449E-5</w:t>
            </w:r>
          </w:p>
        </w:tc>
        <w:tc>
          <w:tcPr>
            <w:tcW w:w="2265" w:type="dxa"/>
            <w:tcBorders>
              <w:left w:val="single" w:sz="12" w:space="0" w:color="auto"/>
              <w:right w:val="single" w:sz="12" w:space="0" w:color="auto"/>
            </w:tcBorders>
          </w:tcPr>
          <w:p w14:paraId="2A28FC1D" w14:textId="69BBD98C" w:rsidR="008151B1" w:rsidRPr="00C002AC" w:rsidRDefault="00AE3350" w:rsidP="001B3E2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02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,18889E-6</w:t>
            </w:r>
          </w:p>
        </w:tc>
        <w:tc>
          <w:tcPr>
            <w:tcW w:w="2265" w:type="dxa"/>
            <w:tcBorders>
              <w:left w:val="single" w:sz="12" w:space="0" w:color="auto"/>
            </w:tcBorders>
          </w:tcPr>
          <w:p w14:paraId="015CA3EE" w14:textId="4908A95B" w:rsidR="008151B1" w:rsidRPr="00C002AC" w:rsidRDefault="00AE3350" w:rsidP="001B3E2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02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,41846E-6</w:t>
            </w:r>
          </w:p>
        </w:tc>
      </w:tr>
      <w:tr w:rsidR="008151B1" w:rsidRPr="00C002AC" w14:paraId="516E981F" w14:textId="77777777" w:rsidTr="001B3E2B">
        <w:tc>
          <w:tcPr>
            <w:tcW w:w="2265" w:type="dxa"/>
            <w:tcBorders>
              <w:right w:val="single" w:sz="12" w:space="0" w:color="auto"/>
            </w:tcBorders>
          </w:tcPr>
          <w:p w14:paraId="3ABAE2D9" w14:textId="77777777" w:rsidR="008151B1" w:rsidRPr="00C002AC" w:rsidRDefault="008151B1" w:rsidP="001B3E2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02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itric acid</w:t>
            </w:r>
          </w:p>
        </w:tc>
        <w:tc>
          <w:tcPr>
            <w:tcW w:w="2265" w:type="dxa"/>
            <w:tcBorders>
              <w:left w:val="single" w:sz="12" w:space="0" w:color="auto"/>
              <w:right w:val="single" w:sz="12" w:space="0" w:color="auto"/>
            </w:tcBorders>
          </w:tcPr>
          <w:p w14:paraId="2E9D675D" w14:textId="748F1E8E" w:rsidR="008151B1" w:rsidRPr="00C002AC" w:rsidRDefault="00AE3350" w:rsidP="001B3E2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02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,62415E-5</w:t>
            </w:r>
          </w:p>
        </w:tc>
        <w:tc>
          <w:tcPr>
            <w:tcW w:w="2265" w:type="dxa"/>
            <w:tcBorders>
              <w:left w:val="single" w:sz="12" w:space="0" w:color="auto"/>
              <w:right w:val="single" w:sz="12" w:space="0" w:color="auto"/>
            </w:tcBorders>
          </w:tcPr>
          <w:p w14:paraId="67932E07" w14:textId="3CB0D667" w:rsidR="008151B1" w:rsidRPr="00C002AC" w:rsidRDefault="00AE3350" w:rsidP="001B3E2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02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,29266E-6</w:t>
            </w:r>
          </w:p>
        </w:tc>
        <w:tc>
          <w:tcPr>
            <w:tcW w:w="2265" w:type="dxa"/>
            <w:tcBorders>
              <w:left w:val="single" w:sz="12" w:space="0" w:color="auto"/>
            </w:tcBorders>
          </w:tcPr>
          <w:p w14:paraId="1459BB2E" w14:textId="230C262A" w:rsidR="008151B1" w:rsidRPr="00C002AC" w:rsidRDefault="00AE3350" w:rsidP="001B3E2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02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,46316E-7</w:t>
            </w:r>
          </w:p>
        </w:tc>
      </w:tr>
    </w:tbl>
    <w:p w14:paraId="1ACEB0E2" w14:textId="77777777" w:rsidR="008151B1" w:rsidRPr="00C002AC" w:rsidRDefault="008151B1" w:rsidP="008151B1">
      <w:pPr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510"/>
        <w:gridCol w:w="1510"/>
        <w:gridCol w:w="1510"/>
        <w:gridCol w:w="1510"/>
        <w:gridCol w:w="1510"/>
        <w:gridCol w:w="1510"/>
      </w:tblGrid>
      <w:tr w:rsidR="002121BC" w:rsidRPr="00C002AC" w14:paraId="385127EC" w14:textId="77777777" w:rsidTr="001B3E2B">
        <w:tc>
          <w:tcPr>
            <w:tcW w:w="1510" w:type="dxa"/>
            <w:tcBorders>
              <w:bottom w:val="single" w:sz="12" w:space="0" w:color="auto"/>
              <w:right w:val="single" w:sz="12" w:space="0" w:color="auto"/>
              <w:tr2bl w:val="single" w:sz="12" w:space="0" w:color="auto"/>
            </w:tcBorders>
          </w:tcPr>
          <w:p w14:paraId="06649CDB" w14:textId="77777777" w:rsidR="008151B1" w:rsidRPr="00C002AC" w:rsidRDefault="008151B1" w:rsidP="001B3E2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1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CE22D5D" w14:textId="77777777" w:rsidR="008151B1" w:rsidRPr="00C002AC" w:rsidRDefault="008151B1" w:rsidP="001B3E2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02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F</w:t>
            </w:r>
          </w:p>
        </w:tc>
        <w:tc>
          <w:tcPr>
            <w:tcW w:w="151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6BF31E47" w14:textId="77777777" w:rsidR="008151B1" w:rsidRPr="00C002AC" w:rsidRDefault="008151B1" w:rsidP="001B3E2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02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m of Squares</w:t>
            </w:r>
          </w:p>
        </w:tc>
        <w:tc>
          <w:tcPr>
            <w:tcW w:w="151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68DD6D4C" w14:textId="77777777" w:rsidR="008151B1" w:rsidRPr="00C002AC" w:rsidRDefault="008151B1" w:rsidP="001B3E2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02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verage sum of squares</w:t>
            </w:r>
          </w:p>
        </w:tc>
        <w:tc>
          <w:tcPr>
            <w:tcW w:w="151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1B6DED8" w14:textId="77777777" w:rsidR="008151B1" w:rsidRPr="00C002AC" w:rsidRDefault="008151B1" w:rsidP="001B3E2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02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-value</w:t>
            </w:r>
          </w:p>
        </w:tc>
        <w:tc>
          <w:tcPr>
            <w:tcW w:w="1510" w:type="dxa"/>
            <w:tcBorders>
              <w:left w:val="single" w:sz="12" w:space="0" w:color="auto"/>
              <w:bottom w:val="single" w:sz="12" w:space="0" w:color="auto"/>
            </w:tcBorders>
          </w:tcPr>
          <w:p w14:paraId="2F8FBCF7" w14:textId="77777777" w:rsidR="008151B1" w:rsidRPr="00C002AC" w:rsidRDefault="008151B1" w:rsidP="001B3E2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02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bability &gt; F</w:t>
            </w:r>
          </w:p>
        </w:tc>
      </w:tr>
      <w:tr w:rsidR="002121BC" w:rsidRPr="00C002AC" w14:paraId="3C13C813" w14:textId="77777777" w:rsidTr="001B3E2B">
        <w:tc>
          <w:tcPr>
            <w:tcW w:w="1510" w:type="dxa"/>
            <w:tcBorders>
              <w:top w:val="single" w:sz="12" w:space="0" w:color="auto"/>
              <w:right w:val="single" w:sz="12" w:space="0" w:color="auto"/>
            </w:tcBorders>
          </w:tcPr>
          <w:p w14:paraId="1C755A8F" w14:textId="77777777" w:rsidR="008151B1" w:rsidRPr="00C002AC" w:rsidRDefault="008151B1" w:rsidP="001B3E2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02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del</w:t>
            </w:r>
          </w:p>
        </w:tc>
        <w:tc>
          <w:tcPr>
            <w:tcW w:w="1510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5D1FE0E9" w14:textId="58013989" w:rsidR="008151B1" w:rsidRPr="00C002AC" w:rsidRDefault="00AE3350" w:rsidP="001B3E2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02A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510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2B0436FE" w14:textId="0C6B434A" w:rsidR="008151B1" w:rsidRPr="00C002AC" w:rsidRDefault="00AE3350" w:rsidP="001B3E2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02AC">
              <w:rPr>
                <w:rFonts w:ascii="Times New Roman" w:hAnsi="Times New Roman" w:cs="Times New Roman"/>
                <w:sz w:val="20"/>
                <w:szCs w:val="20"/>
              </w:rPr>
              <w:t>1,20947E-9</w:t>
            </w:r>
          </w:p>
        </w:tc>
        <w:tc>
          <w:tcPr>
            <w:tcW w:w="1510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5BBE7AC6" w14:textId="5F59C77D" w:rsidR="008151B1" w:rsidRPr="00C002AC" w:rsidRDefault="00AE3350" w:rsidP="001B3E2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02AC">
              <w:rPr>
                <w:rFonts w:ascii="Times New Roman" w:hAnsi="Times New Roman" w:cs="Times New Roman"/>
                <w:sz w:val="20"/>
                <w:szCs w:val="20"/>
              </w:rPr>
              <w:t>2,41894E-10</w:t>
            </w:r>
          </w:p>
        </w:tc>
        <w:tc>
          <w:tcPr>
            <w:tcW w:w="1510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3578E93A" w14:textId="1B3C54B8" w:rsidR="008151B1" w:rsidRPr="00C002AC" w:rsidRDefault="00AE3350" w:rsidP="001B3E2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02AC">
              <w:rPr>
                <w:rFonts w:ascii="Times New Roman" w:hAnsi="Times New Roman" w:cs="Times New Roman"/>
                <w:sz w:val="20"/>
                <w:szCs w:val="20"/>
              </w:rPr>
              <w:t>5,93277</w:t>
            </w:r>
          </w:p>
        </w:tc>
        <w:tc>
          <w:tcPr>
            <w:tcW w:w="1510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</w:tcBorders>
          </w:tcPr>
          <w:p w14:paraId="7A98341A" w14:textId="77721383" w:rsidR="008151B1" w:rsidRPr="00C002AC" w:rsidRDefault="00AE3350" w:rsidP="001B3E2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02AC">
              <w:rPr>
                <w:rFonts w:ascii="Times New Roman" w:hAnsi="Times New Roman" w:cs="Times New Roman"/>
                <w:sz w:val="20"/>
                <w:szCs w:val="20"/>
              </w:rPr>
              <w:t>0,00548</w:t>
            </w:r>
          </w:p>
        </w:tc>
      </w:tr>
      <w:tr w:rsidR="002121BC" w:rsidRPr="00C002AC" w14:paraId="19AA42F3" w14:textId="77777777" w:rsidTr="001B3E2B">
        <w:tc>
          <w:tcPr>
            <w:tcW w:w="1510" w:type="dxa"/>
            <w:tcBorders>
              <w:right w:val="single" w:sz="12" w:space="0" w:color="auto"/>
            </w:tcBorders>
          </w:tcPr>
          <w:p w14:paraId="5DEF59D7" w14:textId="77777777" w:rsidR="008151B1" w:rsidRPr="00C002AC" w:rsidRDefault="008151B1" w:rsidP="001B3E2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02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rror</w:t>
            </w:r>
          </w:p>
        </w:tc>
        <w:tc>
          <w:tcPr>
            <w:tcW w:w="1510" w:type="dxa"/>
            <w:tcBorders>
              <w:left w:val="single" w:sz="12" w:space="0" w:color="auto"/>
              <w:right w:val="single" w:sz="12" w:space="0" w:color="auto"/>
            </w:tcBorders>
          </w:tcPr>
          <w:p w14:paraId="42567E3F" w14:textId="02F8E9FB" w:rsidR="008151B1" w:rsidRPr="00C002AC" w:rsidRDefault="00AE3350" w:rsidP="001B3E2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02AC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510" w:type="dxa"/>
            <w:tcBorders>
              <w:left w:val="single" w:sz="12" w:space="0" w:color="auto"/>
              <w:right w:val="single" w:sz="12" w:space="0" w:color="auto"/>
            </w:tcBorders>
          </w:tcPr>
          <w:p w14:paraId="0B361B5E" w14:textId="2BC5B199" w:rsidR="008151B1" w:rsidRPr="00C002AC" w:rsidRDefault="00AE3350" w:rsidP="001B3E2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02AC">
              <w:rPr>
                <w:rFonts w:ascii="Times New Roman" w:hAnsi="Times New Roman" w:cs="Times New Roman"/>
                <w:sz w:val="20"/>
                <w:szCs w:val="20"/>
              </w:rPr>
              <w:t>4,8927E-10</w:t>
            </w:r>
          </w:p>
        </w:tc>
        <w:tc>
          <w:tcPr>
            <w:tcW w:w="1510" w:type="dxa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35C4AEE1" w14:textId="48BCC984" w:rsidR="008151B1" w:rsidRPr="00C002AC" w:rsidRDefault="00AE3350" w:rsidP="001B3E2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02AC">
              <w:rPr>
                <w:rFonts w:ascii="Times New Roman" w:hAnsi="Times New Roman" w:cs="Times New Roman"/>
                <w:sz w:val="20"/>
                <w:szCs w:val="20"/>
              </w:rPr>
              <w:t>4,07725E-11</w:t>
            </w:r>
          </w:p>
        </w:tc>
        <w:tc>
          <w:tcPr>
            <w:tcW w:w="1510" w:type="dxa"/>
            <w:tcBorders>
              <w:left w:val="single" w:sz="12" w:space="0" w:color="auto"/>
              <w:bottom w:val="single" w:sz="4" w:space="0" w:color="auto"/>
              <w:right w:val="single" w:sz="12" w:space="0" w:color="auto"/>
              <w:tr2bl w:val="single" w:sz="12" w:space="0" w:color="auto"/>
            </w:tcBorders>
          </w:tcPr>
          <w:p w14:paraId="5575BD63" w14:textId="77777777" w:rsidR="008151B1" w:rsidRPr="00C002AC" w:rsidRDefault="008151B1" w:rsidP="001B3E2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10" w:type="dxa"/>
            <w:tcBorders>
              <w:left w:val="single" w:sz="12" w:space="0" w:color="auto"/>
              <w:bottom w:val="single" w:sz="4" w:space="0" w:color="auto"/>
              <w:tr2bl w:val="single" w:sz="12" w:space="0" w:color="auto"/>
            </w:tcBorders>
          </w:tcPr>
          <w:p w14:paraId="20EF5C07" w14:textId="77777777" w:rsidR="008151B1" w:rsidRPr="00C002AC" w:rsidRDefault="008151B1" w:rsidP="001B3E2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121BC" w:rsidRPr="00C002AC" w14:paraId="00B8074A" w14:textId="77777777" w:rsidTr="001B3E2B">
        <w:tc>
          <w:tcPr>
            <w:tcW w:w="1510" w:type="dxa"/>
            <w:tcBorders>
              <w:right w:val="single" w:sz="12" w:space="0" w:color="auto"/>
            </w:tcBorders>
          </w:tcPr>
          <w:p w14:paraId="33D725EA" w14:textId="77777777" w:rsidR="008151B1" w:rsidRPr="00C002AC" w:rsidRDefault="008151B1" w:rsidP="001B3E2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02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1510" w:type="dxa"/>
            <w:tcBorders>
              <w:left w:val="single" w:sz="12" w:space="0" w:color="auto"/>
              <w:right w:val="single" w:sz="12" w:space="0" w:color="auto"/>
            </w:tcBorders>
          </w:tcPr>
          <w:p w14:paraId="5FD66057" w14:textId="7C583B3C" w:rsidR="008151B1" w:rsidRPr="00C002AC" w:rsidRDefault="00AE3350" w:rsidP="001B3E2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02AC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510" w:type="dxa"/>
            <w:tcBorders>
              <w:left w:val="single" w:sz="12" w:space="0" w:color="auto"/>
              <w:right w:val="single" w:sz="12" w:space="0" w:color="auto"/>
            </w:tcBorders>
          </w:tcPr>
          <w:p w14:paraId="3E3ADDBF" w14:textId="19E73179" w:rsidR="008151B1" w:rsidRPr="00C002AC" w:rsidRDefault="00AE3350" w:rsidP="001B3E2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02AC">
              <w:rPr>
                <w:rFonts w:ascii="Times New Roman" w:hAnsi="Times New Roman" w:cs="Times New Roman"/>
                <w:sz w:val="20"/>
                <w:szCs w:val="20"/>
              </w:rPr>
              <w:t>1,69874E-9</w:t>
            </w:r>
          </w:p>
        </w:tc>
        <w:tc>
          <w:tcPr>
            <w:tcW w:w="1510" w:type="dxa"/>
            <w:tcBorders>
              <w:left w:val="single" w:sz="12" w:space="0" w:color="auto"/>
              <w:right w:val="single" w:sz="12" w:space="0" w:color="auto"/>
              <w:tr2bl w:val="single" w:sz="12" w:space="0" w:color="auto"/>
            </w:tcBorders>
          </w:tcPr>
          <w:p w14:paraId="7359B0B1" w14:textId="77777777" w:rsidR="008151B1" w:rsidRPr="00C002AC" w:rsidRDefault="008151B1" w:rsidP="001B3E2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10" w:type="dxa"/>
            <w:tcBorders>
              <w:left w:val="single" w:sz="12" w:space="0" w:color="auto"/>
              <w:right w:val="single" w:sz="12" w:space="0" w:color="auto"/>
              <w:tr2bl w:val="single" w:sz="12" w:space="0" w:color="auto"/>
            </w:tcBorders>
          </w:tcPr>
          <w:p w14:paraId="52DC5B01" w14:textId="77777777" w:rsidR="008151B1" w:rsidRPr="00C002AC" w:rsidRDefault="008151B1" w:rsidP="001B3E2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10" w:type="dxa"/>
            <w:tcBorders>
              <w:left w:val="single" w:sz="12" w:space="0" w:color="auto"/>
              <w:tr2bl w:val="single" w:sz="12" w:space="0" w:color="auto"/>
            </w:tcBorders>
          </w:tcPr>
          <w:p w14:paraId="6A9C13FF" w14:textId="77777777" w:rsidR="008151B1" w:rsidRPr="00C002AC" w:rsidRDefault="008151B1" w:rsidP="001B3E2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5C02DBCB" w14:textId="1433D201" w:rsidR="00AE3350" w:rsidRPr="00C002AC" w:rsidRDefault="00AE3350" w:rsidP="00AE3350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C002AC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C002AC">
        <w:rPr>
          <w:rFonts w:ascii="Times New Roman" w:hAnsi="Times New Roman" w:cs="Times New Roman"/>
          <w:sz w:val="20"/>
          <w:szCs w:val="20"/>
          <w:lang w:val="en-US"/>
        </w:rPr>
        <w:tab/>
      </w:r>
    </w:p>
    <w:p w14:paraId="5634B88F" w14:textId="2F71186D" w:rsidR="00DB54A8" w:rsidRPr="00C002AC" w:rsidRDefault="00DB54A8" w:rsidP="00DB54A8">
      <w:pPr>
        <w:pStyle w:val="berschrift3"/>
        <w:rPr>
          <w:rFonts w:ascii="Times New Roman" w:hAnsi="Times New Roman" w:cs="Times New Roman"/>
          <w:color w:val="auto"/>
          <w:sz w:val="20"/>
          <w:szCs w:val="20"/>
        </w:rPr>
      </w:pPr>
      <w:r w:rsidRPr="00C002AC">
        <w:rPr>
          <w:rFonts w:ascii="Times New Roman" w:hAnsi="Times New Roman" w:cs="Times New Roman"/>
          <w:color w:val="auto"/>
          <w:sz w:val="20"/>
          <w:szCs w:val="20"/>
        </w:rPr>
        <w:t>S</w:t>
      </w:r>
      <w:r w:rsidR="00E5358F" w:rsidRPr="00C002AC">
        <w:rPr>
          <w:rFonts w:ascii="Times New Roman" w:hAnsi="Times New Roman" w:cs="Times New Roman"/>
          <w:color w:val="auto"/>
          <w:sz w:val="20"/>
          <w:szCs w:val="20"/>
        </w:rPr>
        <w:t>6</w:t>
      </w:r>
      <w:r w:rsidRPr="00C002AC">
        <w:rPr>
          <w:rFonts w:ascii="Times New Roman" w:hAnsi="Times New Roman" w:cs="Times New Roman"/>
          <w:color w:val="auto"/>
          <w:sz w:val="20"/>
          <w:szCs w:val="20"/>
        </w:rPr>
        <w:t>.</w:t>
      </w:r>
      <w:r w:rsidR="00E5358F" w:rsidRPr="00C002AC">
        <w:rPr>
          <w:rFonts w:ascii="Times New Roman" w:hAnsi="Times New Roman" w:cs="Times New Roman"/>
          <w:color w:val="auto"/>
          <w:sz w:val="20"/>
          <w:szCs w:val="20"/>
        </w:rPr>
        <w:t>3</w:t>
      </w:r>
      <w:r w:rsidRPr="00C002AC">
        <w:rPr>
          <w:rFonts w:ascii="Times New Roman" w:hAnsi="Times New Roman" w:cs="Times New Roman"/>
          <w:color w:val="auto"/>
          <w:sz w:val="20"/>
          <w:szCs w:val="20"/>
        </w:rPr>
        <w:t xml:space="preserve"> COD = 1.000 mg/L</w:t>
      </w:r>
    </w:p>
    <w:p w14:paraId="3F993C90" w14:textId="77777777" w:rsidR="00DB54A8" w:rsidRPr="00C002AC" w:rsidRDefault="00DB54A8" w:rsidP="00DB54A8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510"/>
        <w:gridCol w:w="755"/>
        <w:gridCol w:w="755"/>
        <w:gridCol w:w="1510"/>
        <w:gridCol w:w="1510"/>
        <w:gridCol w:w="755"/>
        <w:gridCol w:w="755"/>
        <w:gridCol w:w="1510"/>
      </w:tblGrid>
      <w:tr w:rsidR="002121BC" w:rsidRPr="00C002AC" w14:paraId="1E6D80FB" w14:textId="77777777" w:rsidTr="001B3E2B">
        <w:tc>
          <w:tcPr>
            <w:tcW w:w="2265" w:type="dxa"/>
            <w:gridSpan w:val="2"/>
            <w:tcBorders>
              <w:bottom w:val="single" w:sz="12" w:space="0" w:color="auto"/>
              <w:right w:val="single" w:sz="12" w:space="0" w:color="auto"/>
            </w:tcBorders>
          </w:tcPr>
          <w:p w14:paraId="74B52864" w14:textId="77777777" w:rsidR="00DB54A8" w:rsidRPr="00C002AC" w:rsidRDefault="00DB54A8" w:rsidP="001B3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002AC">
              <w:rPr>
                <w:rFonts w:ascii="Times New Roman" w:hAnsi="Times New Roman" w:cs="Times New Roman"/>
                <w:sz w:val="20"/>
                <w:szCs w:val="20"/>
              </w:rPr>
              <w:t>Organic</w:t>
            </w:r>
            <w:proofErr w:type="spellEnd"/>
            <w:r w:rsidRPr="00C002A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002AC">
              <w:rPr>
                <w:rFonts w:ascii="Times New Roman" w:hAnsi="Times New Roman" w:cs="Times New Roman"/>
                <w:sz w:val="20"/>
                <w:szCs w:val="20"/>
              </w:rPr>
              <w:t>substance</w:t>
            </w:r>
            <w:proofErr w:type="spellEnd"/>
          </w:p>
        </w:tc>
        <w:tc>
          <w:tcPr>
            <w:tcW w:w="2265" w:type="dxa"/>
            <w:gridSpan w:val="2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64DB7A7D" w14:textId="77777777" w:rsidR="00DB54A8" w:rsidRPr="00C002AC" w:rsidRDefault="00DB54A8" w:rsidP="001B3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02AC">
              <w:rPr>
                <w:rFonts w:ascii="Times New Roman" w:hAnsi="Times New Roman" w:cs="Times New Roman"/>
                <w:sz w:val="20"/>
                <w:szCs w:val="20"/>
              </w:rPr>
              <w:t xml:space="preserve">Average </w:t>
            </w:r>
            <w:proofErr w:type="spellStart"/>
            <w:r w:rsidRPr="00C002AC">
              <w:rPr>
                <w:rFonts w:ascii="Times New Roman" w:hAnsi="Times New Roman" w:cs="Times New Roman"/>
                <w:sz w:val="20"/>
                <w:szCs w:val="20"/>
              </w:rPr>
              <w:t>value</w:t>
            </w:r>
            <w:proofErr w:type="spellEnd"/>
          </w:p>
        </w:tc>
        <w:tc>
          <w:tcPr>
            <w:tcW w:w="2265" w:type="dxa"/>
            <w:gridSpan w:val="2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2F6F87B" w14:textId="77777777" w:rsidR="00DB54A8" w:rsidRPr="00C002AC" w:rsidRDefault="00DB54A8" w:rsidP="001B3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02AC">
              <w:rPr>
                <w:rFonts w:ascii="Times New Roman" w:hAnsi="Times New Roman" w:cs="Times New Roman"/>
                <w:sz w:val="20"/>
                <w:szCs w:val="20"/>
              </w:rPr>
              <w:t xml:space="preserve">Standard </w:t>
            </w:r>
            <w:proofErr w:type="spellStart"/>
            <w:r w:rsidRPr="00C002AC">
              <w:rPr>
                <w:rFonts w:ascii="Times New Roman" w:hAnsi="Times New Roman" w:cs="Times New Roman"/>
                <w:sz w:val="20"/>
                <w:szCs w:val="20"/>
              </w:rPr>
              <w:t>deviation</w:t>
            </w:r>
            <w:proofErr w:type="spellEnd"/>
          </w:p>
        </w:tc>
        <w:tc>
          <w:tcPr>
            <w:tcW w:w="2265" w:type="dxa"/>
            <w:gridSpan w:val="2"/>
            <w:tcBorders>
              <w:left w:val="single" w:sz="12" w:space="0" w:color="auto"/>
              <w:bottom w:val="single" w:sz="12" w:space="0" w:color="auto"/>
            </w:tcBorders>
          </w:tcPr>
          <w:p w14:paraId="67A7762D" w14:textId="77777777" w:rsidR="00DB54A8" w:rsidRPr="00C002AC" w:rsidRDefault="00DB54A8" w:rsidP="001B3E2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02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tandard error of the average value </w:t>
            </w:r>
          </w:p>
        </w:tc>
      </w:tr>
      <w:tr w:rsidR="002121BC" w:rsidRPr="00C002AC" w14:paraId="29A3420C" w14:textId="77777777" w:rsidTr="001B3E2B">
        <w:tc>
          <w:tcPr>
            <w:tcW w:w="2265" w:type="dxa"/>
            <w:gridSpan w:val="2"/>
            <w:tcBorders>
              <w:top w:val="single" w:sz="12" w:space="0" w:color="auto"/>
              <w:right w:val="single" w:sz="12" w:space="0" w:color="auto"/>
            </w:tcBorders>
          </w:tcPr>
          <w:p w14:paraId="69F9CE7C" w14:textId="77777777" w:rsidR="00DB54A8" w:rsidRPr="00C002AC" w:rsidRDefault="00DB54A8" w:rsidP="001B3E2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02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scorbic acid</w:t>
            </w:r>
          </w:p>
        </w:tc>
        <w:tc>
          <w:tcPr>
            <w:tcW w:w="2265" w:type="dxa"/>
            <w:gridSpan w:val="2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2F7358D1" w14:textId="0FE9865B" w:rsidR="00DB54A8" w:rsidRPr="00C002AC" w:rsidRDefault="00AE3350" w:rsidP="001B3E2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02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,54134E-4</w:t>
            </w:r>
          </w:p>
        </w:tc>
        <w:tc>
          <w:tcPr>
            <w:tcW w:w="2265" w:type="dxa"/>
            <w:gridSpan w:val="2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772327BC" w14:textId="3B9156D0" w:rsidR="00DB54A8" w:rsidRPr="00C002AC" w:rsidRDefault="00AE3350" w:rsidP="001B3E2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02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,73564E-6</w:t>
            </w:r>
          </w:p>
        </w:tc>
        <w:tc>
          <w:tcPr>
            <w:tcW w:w="2265" w:type="dxa"/>
            <w:gridSpan w:val="2"/>
            <w:tcBorders>
              <w:top w:val="single" w:sz="12" w:space="0" w:color="auto"/>
              <w:left w:val="single" w:sz="12" w:space="0" w:color="auto"/>
            </w:tcBorders>
          </w:tcPr>
          <w:p w14:paraId="1AB84106" w14:textId="28BAA201" w:rsidR="00DB54A8" w:rsidRPr="00C002AC" w:rsidRDefault="00AE3350" w:rsidP="001B3E2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02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,62088E-6</w:t>
            </w:r>
          </w:p>
        </w:tc>
      </w:tr>
      <w:tr w:rsidR="002121BC" w:rsidRPr="00C002AC" w14:paraId="7EC71234" w14:textId="77777777" w:rsidTr="001B3E2B">
        <w:tc>
          <w:tcPr>
            <w:tcW w:w="2265" w:type="dxa"/>
            <w:gridSpan w:val="2"/>
            <w:tcBorders>
              <w:right w:val="single" w:sz="12" w:space="0" w:color="auto"/>
            </w:tcBorders>
          </w:tcPr>
          <w:p w14:paraId="7729890B" w14:textId="77777777" w:rsidR="00DB54A8" w:rsidRPr="00C002AC" w:rsidRDefault="00DB54A8" w:rsidP="001B3E2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02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etic acid</w:t>
            </w:r>
          </w:p>
        </w:tc>
        <w:tc>
          <w:tcPr>
            <w:tcW w:w="2265" w:type="dxa"/>
            <w:gridSpan w:val="2"/>
            <w:tcBorders>
              <w:left w:val="single" w:sz="12" w:space="0" w:color="auto"/>
              <w:right w:val="single" w:sz="12" w:space="0" w:color="auto"/>
            </w:tcBorders>
          </w:tcPr>
          <w:p w14:paraId="0F7B5E2A" w14:textId="472468D7" w:rsidR="00DB54A8" w:rsidRPr="00C002AC" w:rsidRDefault="00AE3350" w:rsidP="001B3E2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02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,44004E-4</w:t>
            </w:r>
          </w:p>
        </w:tc>
        <w:tc>
          <w:tcPr>
            <w:tcW w:w="2265" w:type="dxa"/>
            <w:gridSpan w:val="2"/>
            <w:tcBorders>
              <w:left w:val="single" w:sz="12" w:space="0" w:color="auto"/>
              <w:right w:val="single" w:sz="12" w:space="0" w:color="auto"/>
            </w:tcBorders>
          </w:tcPr>
          <w:p w14:paraId="0AD82BC8" w14:textId="4BA5BAE6" w:rsidR="00DB54A8" w:rsidRPr="00C002AC" w:rsidRDefault="00AE3350" w:rsidP="001B3E2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02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,32407E-6</w:t>
            </w:r>
          </w:p>
        </w:tc>
        <w:tc>
          <w:tcPr>
            <w:tcW w:w="2265" w:type="dxa"/>
            <w:gridSpan w:val="2"/>
            <w:tcBorders>
              <w:left w:val="single" w:sz="12" w:space="0" w:color="auto"/>
            </w:tcBorders>
          </w:tcPr>
          <w:p w14:paraId="221445D0" w14:textId="23C03E4E" w:rsidR="00DB54A8" w:rsidRPr="00C002AC" w:rsidRDefault="00AE3350" w:rsidP="001B3E2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02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,8059E-6</w:t>
            </w:r>
          </w:p>
        </w:tc>
      </w:tr>
      <w:tr w:rsidR="002121BC" w:rsidRPr="00C002AC" w14:paraId="016113D3" w14:textId="77777777" w:rsidTr="001B3E2B">
        <w:tc>
          <w:tcPr>
            <w:tcW w:w="2265" w:type="dxa"/>
            <w:gridSpan w:val="2"/>
            <w:tcBorders>
              <w:right w:val="single" w:sz="12" w:space="0" w:color="auto"/>
            </w:tcBorders>
          </w:tcPr>
          <w:p w14:paraId="36124655" w14:textId="77777777" w:rsidR="00DB54A8" w:rsidRPr="00C002AC" w:rsidRDefault="00DB54A8" w:rsidP="001B3E2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02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lucose</w:t>
            </w:r>
          </w:p>
        </w:tc>
        <w:tc>
          <w:tcPr>
            <w:tcW w:w="2265" w:type="dxa"/>
            <w:gridSpan w:val="2"/>
            <w:tcBorders>
              <w:left w:val="single" w:sz="12" w:space="0" w:color="auto"/>
              <w:right w:val="single" w:sz="12" w:space="0" w:color="auto"/>
            </w:tcBorders>
          </w:tcPr>
          <w:p w14:paraId="76210504" w14:textId="598F5CBD" w:rsidR="00DB54A8" w:rsidRPr="00C002AC" w:rsidRDefault="00AE3350" w:rsidP="001B3E2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02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,1242E-4</w:t>
            </w:r>
          </w:p>
        </w:tc>
        <w:tc>
          <w:tcPr>
            <w:tcW w:w="2265" w:type="dxa"/>
            <w:gridSpan w:val="2"/>
            <w:tcBorders>
              <w:left w:val="single" w:sz="12" w:space="0" w:color="auto"/>
              <w:right w:val="single" w:sz="12" w:space="0" w:color="auto"/>
            </w:tcBorders>
          </w:tcPr>
          <w:p w14:paraId="6BCA57FF" w14:textId="70946E78" w:rsidR="00DB54A8" w:rsidRPr="00C002AC" w:rsidRDefault="00AE3350" w:rsidP="001B3E2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02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,88743E-5</w:t>
            </w:r>
          </w:p>
        </w:tc>
        <w:tc>
          <w:tcPr>
            <w:tcW w:w="2265" w:type="dxa"/>
            <w:gridSpan w:val="2"/>
            <w:tcBorders>
              <w:left w:val="single" w:sz="12" w:space="0" w:color="auto"/>
            </w:tcBorders>
          </w:tcPr>
          <w:p w14:paraId="4C9EC10E" w14:textId="64C05DC9" w:rsidR="00DB54A8" w:rsidRPr="00C002AC" w:rsidRDefault="00AE3350" w:rsidP="001B3E2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02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,08971E-5</w:t>
            </w:r>
          </w:p>
        </w:tc>
      </w:tr>
      <w:tr w:rsidR="002121BC" w:rsidRPr="00C002AC" w14:paraId="391A541C" w14:textId="77777777" w:rsidTr="001B3E2B">
        <w:tc>
          <w:tcPr>
            <w:tcW w:w="2265" w:type="dxa"/>
            <w:gridSpan w:val="2"/>
            <w:tcBorders>
              <w:right w:val="single" w:sz="12" w:space="0" w:color="auto"/>
            </w:tcBorders>
          </w:tcPr>
          <w:p w14:paraId="0442420C" w14:textId="77777777" w:rsidR="00DB54A8" w:rsidRPr="00C002AC" w:rsidRDefault="00DB54A8" w:rsidP="001B3E2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02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lonic acid</w:t>
            </w:r>
          </w:p>
        </w:tc>
        <w:tc>
          <w:tcPr>
            <w:tcW w:w="2265" w:type="dxa"/>
            <w:gridSpan w:val="2"/>
            <w:tcBorders>
              <w:left w:val="single" w:sz="12" w:space="0" w:color="auto"/>
              <w:right w:val="single" w:sz="12" w:space="0" w:color="auto"/>
            </w:tcBorders>
          </w:tcPr>
          <w:p w14:paraId="7CEC8945" w14:textId="7DC355F3" w:rsidR="00DB54A8" w:rsidRPr="00C002AC" w:rsidRDefault="00AE3350" w:rsidP="001B3E2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02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,57245E-4</w:t>
            </w:r>
          </w:p>
        </w:tc>
        <w:tc>
          <w:tcPr>
            <w:tcW w:w="2265" w:type="dxa"/>
            <w:gridSpan w:val="2"/>
            <w:tcBorders>
              <w:left w:val="single" w:sz="12" w:space="0" w:color="auto"/>
              <w:right w:val="single" w:sz="12" w:space="0" w:color="auto"/>
            </w:tcBorders>
          </w:tcPr>
          <w:p w14:paraId="195B0946" w14:textId="077A32DC" w:rsidR="00DB54A8" w:rsidRPr="00C002AC" w:rsidRDefault="00AE3350" w:rsidP="001B3E2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02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,26806E-5</w:t>
            </w:r>
          </w:p>
        </w:tc>
        <w:tc>
          <w:tcPr>
            <w:tcW w:w="2265" w:type="dxa"/>
            <w:gridSpan w:val="2"/>
            <w:tcBorders>
              <w:left w:val="single" w:sz="12" w:space="0" w:color="auto"/>
            </w:tcBorders>
          </w:tcPr>
          <w:p w14:paraId="547F778E" w14:textId="500A20C4" w:rsidR="00DB54A8" w:rsidRPr="00C002AC" w:rsidRDefault="00AE3350" w:rsidP="001B3E2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02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,32117E-6</w:t>
            </w:r>
          </w:p>
        </w:tc>
      </w:tr>
      <w:tr w:rsidR="002121BC" w:rsidRPr="00C002AC" w14:paraId="31628F4D" w14:textId="77777777" w:rsidTr="001B3E2B">
        <w:tc>
          <w:tcPr>
            <w:tcW w:w="2265" w:type="dxa"/>
            <w:gridSpan w:val="2"/>
            <w:tcBorders>
              <w:right w:val="single" w:sz="12" w:space="0" w:color="auto"/>
            </w:tcBorders>
          </w:tcPr>
          <w:p w14:paraId="421981A0" w14:textId="77777777" w:rsidR="00DB54A8" w:rsidRPr="00C002AC" w:rsidRDefault="00DB54A8" w:rsidP="001B3E2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02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crose</w:t>
            </w:r>
          </w:p>
        </w:tc>
        <w:tc>
          <w:tcPr>
            <w:tcW w:w="2265" w:type="dxa"/>
            <w:gridSpan w:val="2"/>
            <w:tcBorders>
              <w:left w:val="single" w:sz="12" w:space="0" w:color="auto"/>
              <w:right w:val="single" w:sz="12" w:space="0" w:color="auto"/>
            </w:tcBorders>
          </w:tcPr>
          <w:p w14:paraId="678EAD97" w14:textId="5AAB7FC7" w:rsidR="00DB54A8" w:rsidRPr="00C002AC" w:rsidRDefault="00AE3350" w:rsidP="001B3E2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02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,69467E-4</w:t>
            </w:r>
          </w:p>
        </w:tc>
        <w:tc>
          <w:tcPr>
            <w:tcW w:w="2265" w:type="dxa"/>
            <w:gridSpan w:val="2"/>
            <w:tcBorders>
              <w:left w:val="single" w:sz="12" w:space="0" w:color="auto"/>
              <w:right w:val="single" w:sz="12" w:space="0" w:color="auto"/>
            </w:tcBorders>
          </w:tcPr>
          <w:p w14:paraId="67A66B38" w14:textId="3879D0E1" w:rsidR="00DB54A8" w:rsidRPr="00C002AC" w:rsidRDefault="00AE3350" w:rsidP="001B3E2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02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,46553E-5</w:t>
            </w:r>
          </w:p>
        </w:tc>
        <w:tc>
          <w:tcPr>
            <w:tcW w:w="2265" w:type="dxa"/>
            <w:gridSpan w:val="2"/>
            <w:tcBorders>
              <w:left w:val="single" w:sz="12" w:space="0" w:color="auto"/>
            </w:tcBorders>
          </w:tcPr>
          <w:p w14:paraId="766C3CB9" w14:textId="03EF7266" w:rsidR="00DB54A8" w:rsidRPr="00C002AC" w:rsidRDefault="00A17C17" w:rsidP="001B3E2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02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,46124E-6</w:t>
            </w:r>
          </w:p>
        </w:tc>
      </w:tr>
      <w:tr w:rsidR="002121BC" w:rsidRPr="00C002AC" w14:paraId="2143EA3C" w14:textId="77777777" w:rsidTr="001B3E2B">
        <w:tc>
          <w:tcPr>
            <w:tcW w:w="2265" w:type="dxa"/>
            <w:gridSpan w:val="2"/>
            <w:tcBorders>
              <w:right w:val="single" w:sz="12" w:space="0" w:color="auto"/>
            </w:tcBorders>
          </w:tcPr>
          <w:p w14:paraId="2D204DD2" w14:textId="77777777" w:rsidR="00DB54A8" w:rsidRPr="00C002AC" w:rsidRDefault="00DB54A8" w:rsidP="001B3E2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02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itric acid</w:t>
            </w:r>
          </w:p>
        </w:tc>
        <w:tc>
          <w:tcPr>
            <w:tcW w:w="2265" w:type="dxa"/>
            <w:gridSpan w:val="2"/>
            <w:tcBorders>
              <w:left w:val="single" w:sz="12" w:space="0" w:color="auto"/>
              <w:right w:val="single" w:sz="12" w:space="0" w:color="auto"/>
            </w:tcBorders>
          </w:tcPr>
          <w:p w14:paraId="4B564AC1" w14:textId="480420CD" w:rsidR="00DB54A8" w:rsidRPr="00C002AC" w:rsidRDefault="00AE3350" w:rsidP="001B3E2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02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,85607E-4</w:t>
            </w:r>
          </w:p>
        </w:tc>
        <w:tc>
          <w:tcPr>
            <w:tcW w:w="2265" w:type="dxa"/>
            <w:gridSpan w:val="2"/>
            <w:tcBorders>
              <w:left w:val="single" w:sz="12" w:space="0" w:color="auto"/>
              <w:right w:val="single" w:sz="12" w:space="0" w:color="auto"/>
            </w:tcBorders>
          </w:tcPr>
          <w:p w14:paraId="487EA34E" w14:textId="62D2257B" w:rsidR="00DB54A8" w:rsidRPr="00C002AC" w:rsidRDefault="00AE3350" w:rsidP="001B3E2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02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,50867E-5</w:t>
            </w:r>
          </w:p>
        </w:tc>
        <w:tc>
          <w:tcPr>
            <w:tcW w:w="2265" w:type="dxa"/>
            <w:gridSpan w:val="2"/>
            <w:tcBorders>
              <w:left w:val="single" w:sz="12" w:space="0" w:color="auto"/>
            </w:tcBorders>
          </w:tcPr>
          <w:p w14:paraId="3D4BD555" w14:textId="1036CBB5" w:rsidR="00DB54A8" w:rsidRPr="00C002AC" w:rsidRDefault="00A17C17" w:rsidP="001B3E2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02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,7103E-6</w:t>
            </w:r>
          </w:p>
        </w:tc>
      </w:tr>
      <w:tr w:rsidR="002121BC" w:rsidRPr="00C002AC" w14:paraId="6CF769DB" w14:textId="77777777" w:rsidTr="001B3E2B">
        <w:tc>
          <w:tcPr>
            <w:tcW w:w="1510" w:type="dxa"/>
            <w:tcBorders>
              <w:bottom w:val="single" w:sz="12" w:space="0" w:color="auto"/>
              <w:right w:val="single" w:sz="12" w:space="0" w:color="auto"/>
              <w:tr2bl w:val="single" w:sz="12" w:space="0" w:color="auto"/>
            </w:tcBorders>
          </w:tcPr>
          <w:p w14:paraId="02DA7007" w14:textId="77777777" w:rsidR="00DB54A8" w:rsidRPr="00C002AC" w:rsidRDefault="00DB54A8" w:rsidP="001B3E2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10" w:type="dxa"/>
            <w:gridSpan w:val="2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1086DB3" w14:textId="77777777" w:rsidR="00DB54A8" w:rsidRPr="00C002AC" w:rsidRDefault="00DB54A8" w:rsidP="001B3E2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02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F</w:t>
            </w:r>
          </w:p>
        </w:tc>
        <w:tc>
          <w:tcPr>
            <w:tcW w:w="151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0B652581" w14:textId="77777777" w:rsidR="00DB54A8" w:rsidRPr="00C002AC" w:rsidRDefault="00DB54A8" w:rsidP="001B3E2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02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m of Squares</w:t>
            </w:r>
          </w:p>
        </w:tc>
        <w:tc>
          <w:tcPr>
            <w:tcW w:w="151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25C7631" w14:textId="77777777" w:rsidR="00DB54A8" w:rsidRPr="00C002AC" w:rsidRDefault="00DB54A8" w:rsidP="001B3E2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02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verage sum of squares</w:t>
            </w:r>
          </w:p>
        </w:tc>
        <w:tc>
          <w:tcPr>
            <w:tcW w:w="1510" w:type="dxa"/>
            <w:gridSpan w:val="2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02F15B5" w14:textId="77777777" w:rsidR="00DB54A8" w:rsidRPr="00C002AC" w:rsidRDefault="00DB54A8" w:rsidP="001B3E2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02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-value</w:t>
            </w:r>
          </w:p>
        </w:tc>
        <w:tc>
          <w:tcPr>
            <w:tcW w:w="1510" w:type="dxa"/>
            <w:tcBorders>
              <w:left w:val="single" w:sz="12" w:space="0" w:color="auto"/>
              <w:bottom w:val="single" w:sz="12" w:space="0" w:color="auto"/>
            </w:tcBorders>
          </w:tcPr>
          <w:p w14:paraId="5960ADC6" w14:textId="77777777" w:rsidR="00DB54A8" w:rsidRPr="00C002AC" w:rsidRDefault="00DB54A8" w:rsidP="001B3E2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02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bability &gt; F</w:t>
            </w:r>
          </w:p>
        </w:tc>
      </w:tr>
      <w:tr w:rsidR="002121BC" w:rsidRPr="00C002AC" w14:paraId="741CBDE4" w14:textId="77777777" w:rsidTr="001B3E2B">
        <w:tc>
          <w:tcPr>
            <w:tcW w:w="1510" w:type="dxa"/>
            <w:tcBorders>
              <w:top w:val="single" w:sz="12" w:space="0" w:color="auto"/>
              <w:right w:val="single" w:sz="12" w:space="0" w:color="auto"/>
            </w:tcBorders>
          </w:tcPr>
          <w:p w14:paraId="6AA4EA19" w14:textId="77777777" w:rsidR="00DB54A8" w:rsidRPr="00C002AC" w:rsidRDefault="00DB54A8" w:rsidP="001B3E2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02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del</w:t>
            </w:r>
          </w:p>
        </w:tc>
        <w:tc>
          <w:tcPr>
            <w:tcW w:w="1510" w:type="dxa"/>
            <w:gridSpan w:val="2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53B59E84" w14:textId="4BCDF0F9" w:rsidR="00DB54A8" w:rsidRPr="00C002AC" w:rsidRDefault="00A17C17" w:rsidP="001B3E2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02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510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798F1B32" w14:textId="78F9A7E6" w:rsidR="00DB54A8" w:rsidRPr="00C002AC" w:rsidRDefault="00A17C17" w:rsidP="001B3E2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02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,91458E-8</w:t>
            </w:r>
          </w:p>
        </w:tc>
        <w:tc>
          <w:tcPr>
            <w:tcW w:w="1510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021346ED" w14:textId="229384DA" w:rsidR="00DB54A8" w:rsidRPr="00C002AC" w:rsidRDefault="00A17C17" w:rsidP="001B3E2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02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,38292E-8</w:t>
            </w:r>
          </w:p>
        </w:tc>
        <w:tc>
          <w:tcPr>
            <w:tcW w:w="1510" w:type="dxa"/>
            <w:gridSpan w:val="2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3894AC05" w14:textId="62036642" w:rsidR="00DB54A8" w:rsidRPr="00C002AC" w:rsidRDefault="00A17C17" w:rsidP="001B3E2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02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3,85434</w:t>
            </w:r>
          </w:p>
        </w:tc>
        <w:tc>
          <w:tcPr>
            <w:tcW w:w="1510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</w:tcBorders>
          </w:tcPr>
          <w:p w14:paraId="3A97FEF5" w14:textId="0DE26F4B" w:rsidR="00DB54A8" w:rsidRPr="00C002AC" w:rsidRDefault="00A17C17" w:rsidP="001B3E2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02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,36802E-8</w:t>
            </w:r>
          </w:p>
        </w:tc>
      </w:tr>
      <w:tr w:rsidR="002121BC" w:rsidRPr="00C002AC" w14:paraId="6F9CC8A3" w14:textId="77777777" w:rsidTr="001B3E2B">
        <w:tc>
          <w:tcPr>
            <w:tcW w:w="1510" w:type="dxa"/>
            <w:tcBorders>
              <w:right w:val="single" w:sz="12" w:space="0" w:color="auto"/>
            </w:tcBorders>
          </w:tcPr>
          <w:p w14:paraId="0DADB936" w14:textId="77777777" w:rsidR="00DB54A8" w:rsidRPr="00C002AC" w:rsidRDefault="00DB54A8" w:rsidP="001B3E2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02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rror</w:t>
            </w:r>
          </w:p>
        </w:tc>
        <w:tc>
          <w:tcPr>
            <w:tcW w:w="1510" w:type="dxa"/>
            <w:gridSpan w:val="2"/>
            <w:tcBorders>
              <w:left w:val="single" w:sz="12" w:space="0" w:color="auto"/>
              <w:right w:val="single" w:sz="12" w:space="0" w:color="auto"/>
            </w:tcBorders>
          </w:tcPr>
          <w:p w14:paraId="5CA6F6F3" w14:textId="1CAE5499" w:rsidR="00DB54A8" w:rsidRPr="00C002AC" w:rsidRDefault="00A17C17" w:rsidP="001B3E2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02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1510" w:type="dxa"/>
            <w:tcBorders>
              <w:left w:val="single" w:sz="12" w:space="0" w:color="auto"/>
              <w:right w:val="single" w:sz="12" w:space="0" w:color="auto"/>
            </w:tcBorders>
          </w:tcPr>
          <w:p w14:paraId="0C5CBA2C" w14:textId="71F00EF7" w:rsidR="00DB54A8" w:rsidRPr="00C002AC" w:rsidRDefault="00A17C17" w:rsidP="001B3E2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02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,24699E-9</w:t>
            </w:r>
          </w:p>
        </w:tc>
        <w:tc>
          <w:tcPr>
            <w:tcW w:w="1510" w:type="dxa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5C5EE10E" w14:textId="5EE87C00" w:rsidR="00DB54A8" w:rsidRPr="00C002AC" w:rsidRDefault="00A17C17" w:rsidP="001B3E2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02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,87249E-10</w:t>
            </w:r>
          </w:p>
        </w:tc>
        <w:tc>
          <w:tcPr>
            <w:tcW w:w="1510" w:type="dxa"/>
            <w:gridSpan w:val="2"/>
            <w:tcBorders>
              <w:left w:val="single" w:sz="12" w:space="0" w:color="auto"/>
              <w:bottom w:val="single" w:sz="4" w:space="0" w:color="auto"/>
              <w:right w:val="single" w:sz="12" w:space="0" w:color="auto"/>
              <w:tr2bl w:val="single" w:sz="12" w:space="0" w:color="auto"/>
            </w:tcBorders>
          </w:tcPr>
          <w:p w14:paraId="3EECC355" w14:textId="77777777" w:rsidR="00DB54A8" w:rsidRPr="00C002AC" w:rsidRDefault="00DB54A8" w:rsidP="001B3E2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10" w:type="dxa"/>
            <w:tcBorders>
              <w:left w:val="single" w:sz="12" w:space="0" w:color="auto"/>
              <w:bottom w:val="single" w:sz="4" w:space="0" w:color="auto"/>
              <w:tr2bl w:val="single" w:sz="12" w:space="0" w:color="auto"/>
            </w:tcBorders>
          </w:tcPr>
          <w:p w14:paraId="1C0E6747" w14:textId="77777777" w:rsidR="00DB54A8" w:rsidRPr="00C002AC" w:rsidRDefault="00DB54A8" w:rsidP="001B3E2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121BC" w:rsidRPr="00C002AC" w14:paraId="2907C097" w14:textId="77777777" w:rsidTr="001B3E2B">
        <w:tc>
          <w:tcPr>
            <w:tcW w:w="1510" w:type="dxa"/>
            <w:tcBorders>
              <w:right w:val="single" w:sz="12" w:space="0" w:color="auto"/>
            </w:tcBorders>
          </w:tcPr>
          <w:p w14:paraId="6CC9F7BE" w14:textId="77777777" w:rsidR="00DB54A8" w:rsidRPr="00C002AC" w:rsidRDefault="00DB54A8" w:rsidP="001B3E2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02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1510" w:type="dxa"/>
            <w:gridSpan w:val="2"/>
            <w:tcBorders>
              <w:left w:val="single" w:sz="12" w:space="0" w:color="auto"/>
              <w:right w:val="single" w:sz="12" w:space="0" w:color="auto"/>
            </w:tcBorders>
          </w:tcPr>
          <w:p w14:paraId="1B322ED5" w14:textId="7F730069" w:rsidR="00DB54A8" w:rsidRPr="00C002AC" w:rsidRDefault="00A17C17" w:rsidP="001B3E2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02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</w:t>
            </w:r>
          </w:p>
        </w:tc>
        <w:tc>
          <w:tcPr>
            <w:tcW w:w="1510" w:type="dxa"/>
            <w:tcBorders>
              <w:left w:val="single" w:sz="12" w:space="0" w:color="auto"/>
              <w:right w:val="single" w:sz="12" w:space="0" w:color="auto"/>
            </w:tcBorders>
          </w:tcPr>
          <w:p w14:paraId="6F3B7020" w14:textId="28893319" w:rsidR="00DB54A8" w:rsidRPr="00C002AC" w:rsidRDefault="00A17C17" w:rsidP="001B3E2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02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,13928E-8</w:t>
            </w:r>
          </w:p>
        </w:tc>
        <w:tc>
          <w:tcPr>
            <w:tcW w:w="1510" w:type="dxa"/>
            <w:tcBorders>
              <w:left w:val="single" w:sz="12" w:space="0" w:color="auto"/>
              <w:right w:val="single" w:sz="12" w:space="0" w:color="auto"/>
              <w:tr2bl w:val="single" w:sz="12" w:space="0" w:color="auto"/>
            </w:tcBorders>
          </w:tcPr>
          <w:p w14:paraId="56497828" w14:textId="77777777" w:rsidR="00DB54A8" w:rsidRPr="00C002AC" w:rsidRDefault="00DB54A8" w:rsidP="001B3E2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10" w:type="dxa"/>
            <w:gridSpan w:val="2"/>
            <w:tcBorders>
              <w:left w:val="single" w:sz="12" w:space="0" w:color="auto"/>
              <w:right w:val="single" w:sz="12" w:space="0" w:color="auto"/>
              <w:tr2bl w:val="single" w:sz="12" w:space="0" w:color="auto"/>
            </w:tcBorders>
          </w:tcPr>
          <w:p w14:paraId="5B936C2C" w14:textId="77777777" w:rsidR="00DB54A8" w:rsidRPr="00C002AC" w:rsidRDefault="00DB54A8" w:rsidP="001B3E2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10" w:type="dxa"/>
            <w:tcBorders>
              <w:left w:val="single" w:sz="12" w:space="0" w:color="auto"/>
              <w:tr2bl w:val="single" w:sz="12" w:space="0" w:color="auto"/>
            </w:tcBorders>
          </w:tcPr>
          <w:p w14:paraId="41A9C56D" w14:textId="77777777" w:rsidR="00DB54A8" w:rsidRPr="00C002AC" w:rsidRDefault="00DB54A8" w:rsidP="001B3E2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7DC6E9B4" w14:textId="44E19B9A" w:rsidR="00B734E3" w:rsidRPr="00C002AC" w:rsidRDefault="00A17C17" w:rsidP="00A17C17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C002AC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C002AC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C002AC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C002AC">
        <w:rPr>
          <w:rFonts w:ascii="Times New Roman" w:hAnsi="Times New Roman" w:cs="Times New Roman"/>
          <w:sz w:val="20"/>
          <w:szCs w:val="20"/>
          <w:lang w:val="en-US"/>
        </w:rPr>
        <w:tab/>
      </w:r>
      <w:r w:rsidR="00B734E3" w:rsidRPr="00C002AC">
        <w:rPr>
          <w:rFonts w:ascii="Times New Roman" w:hAnsi="Times New Roman" w:cs="Times New Roman"/>
          <w:sz w:val="20"/>
          <w:szCs w:val="20"/>
          <w:lang w:val="en-US"/>
        </w:rPr>
        <w:tab/>
      </w:r>
      <w:r w:rsidR="00B734E3" w:rsidRPr="00C002AC">
        <w:rPr>
          <w:rFonts w:ascii="Times New Roman" w:hAnsi="Times New Roman" w:cs="Times New Roman"/>
          <w:sz w:val="20"/>
          <w:szCs w:val="20"/>
          <w:lang w:val="en-US"/>
        </w:rPr>
        <w:tab/>
      </w:r>
      <w:r w:rsidR="00B734E3" w:rsidRPr="00C002AC">
        <w:rPr>
          <w:rFonts w:ascii="Times New Roman" w:hAnsi="Times New Roman" w:cs="Times New Roman"/>
          <w:sz w:val="20"/>
          <w:szCs w:val="20"/>
          <w:lang w:val="en-US"/>
        </w:rPr>
        <w:tab/>
      </w:r>
    </w:p>
    <w:p w14:paraId="14941E32" w14:textId="611662E3" w:rsidR="00DB54A8" w:rsidRPr="00C002AC" w:rsidRDefault="00DB54A8" w:rsidP="00DB54A8">
      <w:pPr>
        <w:pStyle w:val="berschrift3"/>
        <w:rPr>
          <w:rFonts w:ascii="Times New Roman" w:hAnsi="Times New Roman" w:cs="Times New Roman"/>
          <w:color w:val="auto"/>
          <w:sz w:val="20"/>
          <w:szCs w:val="20"/>
        </w:rPr>
      </w:pPr>
      <w:r w:rsidRPr="00C002AC">
        <w:rPr>
          <w:rFonts w:ascii="Times New Roman" w:hAnsi="Times New Roman" w:cs="Times New Roman"/>
          <w:color w:val="auto"/>
          <w:sz w:val="20"/>
          <w:szCs w:val="20"/>
        </w:rPr>
        <w:t>S</w:t>
      </w:r>
      <w:r w:rsidR="00E5358F" w:rsidRPr="00C002AC">
        <w:rPr>
          <w:rFonts w:ascii="Times New Roman" w:hAnsi="Times New Roman" w:cs="Times New Roman"/>
          <w:color w:val="auto"/>
          <w:sz w:val="20"/>
          <w:szCs w:val="20"/>
        </w:rPr>
        <w:t>6</w:t>
      </w:r>
      <w:r w:rsidRPr="00C002AC">
        <w:rPr>
          <w:rFonts w:ascii="Times New Roman" w:hAnsi="Times New Roman" w:cs="Times New Roman"/>
          <w:color w:val="auto"/>
          <w:sz w:val="20"/>
          <w:szCs w:val="20"/>
        </w:rPr>
        <w:t>.</w:t>
      </w:r>
      <w:r w:rsidR="00E5358F" w:rsidRPr="00C002AC">
        <w:rPr>
          <w:rFonts w:ascii="Times New Roman" w:hAnsi="Times New Roman" w:cs="Times New Roman"/>
          <w:color w:val="auto"/>
          <w:sz w:val="20"/>
          <w:szCs w:val="20"/>
        </w:rPr>
        <w:t>4</w:t>
      </w:r>
      <w:r w:rsidRPr="00C002AC">
        <w:rPr>
          <w:rFonts w:ascii="Times New Roman" w:hAnsi="Times New Roman" w:cs="Times New Roman"/>
          <w:color w:val="auto"/>
          <w:sz w:val="20"/>
          <w:szCs w:val="20"/>
        </w:rPr>
        <w:t xml:space="preserve"> COD = 10.000 mg/L</w:t>
      </w:r>
    </w:p>
    <w:p w14:paraId="115728E0" w14:textId="77777777" w:rsidR="00DB54A8" w:rsidRPr="00C002AC" w:rsidRDefault="00DB54A8" w:rsidP="00DB54A8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265"/>
        <w:gridCol w:w="2265"/>
        <w:gridCol w:w="2265"/>
        <w:gridCol w:w="2265"/>
      </w:tblGrid>
      <w:tr w:rsidR="002121BC" w:rsidRPr="00C002AC" w14:paraId="21B16451" w14:textId="77777777" w:rsidTr="001B3E2B">
        <w:tc>
          <w:tcPr>
            <w:tcW w:w="2265" w:type="dxa"/>
            <w:tcBorders>
              <w:bottom w:val="single" w:sz="12" w:space="0" w:color="auto"/>
              <w:right w:val="single" w:sz="12" w:space="0" w:color="auto"/>
            </w:tcBorders>
          </w:tcPr>
          <w:p w14:paraId="57C7E281" w14:textId="77777777" w:rsidR="00DB54A8" w:rsidRPr="00C002AC" w:rsidRDefault="00DB54A8" w:rsidP="001B3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002A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Organic</w:t>
            </w:r>
            <w:proofErr w:type="spellEnd"/>
            <w:r w:rsidRPr="00C002A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002AC">
              <w:rPr>
                <w:rFonts w:ascii="Times New Roman" w:hAnsi="Times New Roman" w:cs="Times New Roman"/>
                <w:sz w:val="20"/>
                <w:szCs w:val="20"/>
              </w:rPr>
              <w:t>substance</w:t>
            </w:r>
            <w:proofErr w:type="spellEnd"/>
          </w:p>
        </w:tc>
        <w:tc>
          <w:tcPr>
            <w:tcW w:w="2265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A49537E" w14:textId="77777777" w:rsidR="00DB54A8" w:rsidRPr="00C002AC" w:rsidRDefault="00DB54A8" w:rsidP="001B3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02AC">
              <w:rPr>
                <w:rFonts w:ascii="Times New Roman" w:hAnsi="Times New Roman" w:cs="Times New Roman"/>
                <w:sz w:val="20"/>
                <w:szCs w:val="20"/>
              </w:rPr>
              <w:t xml:space="preserve">Average </w:t>
            </w:r>
            <w:proofErr w:type="spellStart"/>
            <w:r w:rsidRPr="00C002AC">
              <w:rPr>
                <w:rFonts w:ascii="Times New Roman" w:hAnsi="Times New Roman" w:cs="Times New Roman"/>
                <w:sz w:val="20"/>
                <w:szCs w:val="20"/>
              </w:rPr>
              <w:t>value</w:t>
            </w:r>
            <w:proofErr w:type="spellEnd"/>
          </w:p>
        </w:tc>
        <w:tc>
          <w:tcPr>
            <w:tcW w:w="2265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A14E070" w14:textId="77777777" w:rsidR="00DB54A8" w:rsidRPr="00C002AC" w:rsidRDefault="00DB54A8" w:rsidP="001B3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02AC">
              <w:rPr>
                <w:rFonts w:ascii="Times New Roman" w:hAnsi="Times New Roman" w:cs="Times New Roman"/>
                <w:sz w:val="20"/>
                <w:szCs w:val="20"/>
              </w:rPr>
              <w:t xml:space="preserve">Standard </w:t>
            </w:r>
            <w:proofErr w:type="spellStart"/>
            <w:r w:rsidRPr="00C002AC">
              <w:rPr>
                <w:rFonts w:ascii="Times New Roman" w:hAnsi="Times New Roman" w:cs="Times New Roman"/>
                <w:sz w:val="20"/>
                <w:szCs w:val="20"/>
              </w:rPr>
              <w:t>deviation</w:t>
            </w:r>
            <w:proofErr w:type="spellEnd"/>
          </w:p>
        </w:tc>
        <w:tc>
          <w:tcPr>
            <w:tcW w:w="2265" w:type="dxa"/>
            <w:tcBorders>
              <w:left w:val="single" w:sz="12" w:space="0" w:color="auto"/>
              <w:bottom w:val="single" w:sz="12" w:space="0" w:color="auto"/>
            </w:tcBorders>
          </w:tcPr>
          <w:p w14:paraId="6DF31674" w14:textId="77777777" w:rsidR="00DB54A8" w:rsidRPr="00C002AC" w:rsidRDefault="00DB54A8" w:rsidP="001B3E2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02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tandard error of the average value </w:t>
            </w:r>
          </w:p>
        </w:tc>
      </w:tr>
      <w:tr w:rsidR="002121BC" w:rsidRPr="00C002AC" w14:paraId="224EA084" w14:textId="77777777" w:rsidTr="001B3E2B">
        <w:tc>
          <w:tcPr>
            <w:tcW w:w="2265" w:type="dxa"/>
            <w:tcBorders>
              <w:top w:val="single" w:sz="12" w:space="0" w:color="auto"/>
              <w:right w:val="single" w:sz="12" w:space="0" w:color="auto"/>
            </w:tcBorders>
          </w:tcPr>
          <w:p w14:paraId="2D623ACA" w14:textId="77777777" w:rsidR="00DB54A8" w:rsidRPr="00C002AC" w:rsidRDefault="00DB54A8" w:rsidP="001B3E2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02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scorbic acid</w:t>
            </w:r>
          </w:p>
        </w:tc>
        <w:tc>
          <w:tcPr>
            <w:tcW w:w="2265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2C76162D" w14:textId="57C01EE0" w:rsidR="00DB54A8" w:rsidRPr="00C002AC" w:rsidRDefault="00A17C17" w:rsidP="001B3E2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02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,64011E-4</w:t>
            </w:r>
          </w:p>
        </w:tc>
        <w:tc>
          <w:tcPr>
            <w:tcW w:w="2265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493D7811" w14:textId="19303BD5" w:rsidR="00DB54A8" w:rsidRPr="00C002AC" w:rsidRDefault="00A17C17" w:rsidP="001B3E2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02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,42374E-5</w:t>
            </w:r>
          </w:p>
        </w:tc>
        <w:tc>
          <w:tcPr>
            <w:tcW w:w="2265" w:type="dxa"/>
            <w:tcBorders>
              <w:top w:val="single" w:sz="12" w:space="0" w:color="auto"/>
              <w:left w:val="single" w:sz="12" w:space="0" w:color="auto"/>
            </w:tcBorders>
          </w:tcPr>
          <w:p w14:paraId="5633F519" w14:textId="12720130" w:rsidR="00DB54A8" w:rsidRPr="00C002AC" w:rsidRDefault="00A17C17" w:rsidP="001B3E2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02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,70875E-5</w:t>
            </w:r>
          </w:p>
        </w:tc>
      </w:tr>
      <w:tr w:rsidR="002121BC" w:rsidRPr="00C002AC" w14:paraId="46B8C455" w14:textId="77777777" w:rsidTr="001B3E2B">
        <w:tc>
          <w:tcPr>
            <w:tcW w:w="2265" w:type="dxa"/>
            <w:tcBorders>
              <w:right w:val="single" w:sz="12" w:space="0" w:color="auto"/>
            </w:tcBorders>
          </w:tcPr>
          <w:p w14:paraId="3D70B907" w14:textId="77777777" w:rsidR="00DB54A8" w:rsidRPr="00C002AC" w:rsidRDefault="00DB54A8" w:rsidP="001B3E2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02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etic acid</w:t>
            </w:r>
          </w:p>
        </w:tc>
        <w:tc>
          <w:tcPr>
            <w:tcW w:w="2265" w:type="dxa"/>
            <w:tcBorders>
              <w:left w:val="single" w:sz="12" w:space="0" w:color="auto"/>
              <w:right w:val="single" w:sz="12" w:space="0" w:color="auto"/>
            </w:tcBorders>
          </w:tcPr>
          <w:p w14:paraId="2877098D" w14:textId="20709AF8" w:rsidR="00DB54A8" w:rsidRPr="00C002AC" w:rsidRDefault="00A17C17" w:rsidP="001B3E2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02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,2157E-4</w:t>
            </w:r>
          </w:p>
        </w:tc>
        <w:tc>
          <w:tcPr>
            <w:tcW w:w="2265" w:type="dxa"/>
            <w:tcBorders>
              <w:left w:val="single" w:sz="12" w:space="0" w:color="auto"/>
              <w:right w:val="single" w:sz="12" w:space="0" w:color="auto"/>
            </w:tcBorders>
          </w:tcPr>
          <w:p w14:paraId="79B62F0D" w14:textId="2716C70E" w:rsidR="00DB54A8" w:rsidRPr="00C002AC" w:rsidRDefault="00A17C17" w:rsidP="001B3E2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02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,75441E-5</w:t>
            </w:r>
          </w:p>
        </w:tc>
        <w:tc>
          <w:tcPr>
            <w:tcW w:w="2265" w:type="dxa"/>
            <w:tcBorders>
              <w:left w:val="single" w:sz="12" w:space="0" w:color="auto"/>
            </w:tcBorders>
          </w:tcPr>
          <w:p w14:paraId="5D37F4D7" w14:textId="100EF3FF" w:rsidR="00DB54A8" w:rsidRPr="00C002AC" w:rsidRDefault="00A17C17" w:rsidP="001B3E2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02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,01291E-5</w:t>
            </w:r>
          </w:p>
        </w:tc>
      </w:tr>
      <w:tr w:rsidR="002121BC" w:rsidRPr="00C002AC" w14:paraId="65284C14" w14:textId="77777777" w:rsidTr="001B3E2B">
        <w:tc>
          <w:tcPr>
            <w:tcW w:w="2265" w:type="dxa"/>
            <w:tcBorders>
              <w:right w:val="single" w:sz="12" w:space="0" w:color="auto"/>
            </w:tcBorders>
          </w:tcPr>
          <w:p w14:paraId="3950BDC2" w14:textId="77777777" w:rsidR="00DB54A8" w:rsidRPr="00C002AC" w:rsidRDefault="00DB54A8" w:rsidP="001B3E2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02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lucose</w:t>
            </w:r>
          </w:p>
        </w:tc>
        <w:tc>
          <w:tcPr>
            <w:tcW w:w="2265" w:type="dxa"/>
            <w:tcBorders>
              <w:left w:val="single" w:sz="12" w:space="0" w:color="auto"/>
              <w:right w:val="single" w:sz="12" w:space="0" w:color="auto"/>
            </w:tcBorders>
          </w:tcPr>
          <w:p w14:paraId="698C7CE3" w14:textId="42911FF5" w:rsidR="00DB54A8" w:rsidRPr="00C002AC" w:rsidRDefault="00A17C17" w:rsidP="001B3E2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02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,72791E-4</w:t>
            </w:r>
          </w:p>
        </w:tc>
        <w:tc>
          <w:tcPr>
            <w:tcW w:w="2265" w:type="dxa"/>
            <w:tcBorders>
              <w:left w:val="single" w:sz="12" w:space="0" w:color="auto"/>
              <w:right w:val="single" w:sz="12" w:space="0" w:color="auto"/>
            </w:tcBorders>
          </w:tcPr>
          <w:p w14:paraId="4DA00042" w14:textId="3B4AC016" w:rsidR="00DB54A8" w:rsidRPr="00C002AC" w:rsidRDefault="00A17C17" w:rsidP="001B3E2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02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,27203E-5</w:t>
            </w:r>
          </w:p>
        </w:tc>
        <w:tc>
          <w:tcPr>
            <w:tcW w:w="2265" w:type="dxa"/>
            <w:tcBorders>
              <w:left w:val="single" w:sz="12" w:space="0" w:color="auto"/>
            </w:tcBorders>
          </w:tcPr>
          <w:p w14:paraId="0E36BE1E" w14:textId="5A0F77FD" w:rsidR="00DB54A8" w:rsidRPr="00C002AC" w:rsidRDefault="00A17C17" w:rsidP="001B3E2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02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,34406E-6</w:t>
            </w:r>
          </w:p>
        </w:tc>
      </w:tr>
      <w:tr w:rsidR="002121BC" w:rsidRPr="00C002AC" w14:paraId="1F4D6247" w14:textId="77777777" w:rsidTr="001B3E2B">
        <w:tc>
          <w:tcPr>
            <w:tcW w:w="2265" w:type="dxa"/>
            <w:tcBorders>
              <w:right w:val="single" w:sz="12" w:space="0" w:color="auto"/>
            </w:tcBorders>
          </w:tcPr>
          <w:p w14:paraId="55FB8A88" w14:textId="77777777" w:rsidR="00DB54A8" w:rsidRPr="00C002AC" w:rsidRDefault="00DB54A8" w:rsidP="001B3E2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02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lonic acid</w:t>
            </w:r>
          </w:p>
        </w:tc>
        <w:tc>
          <w:tcPr>
            <w:tcW w:w="2265" w:type="dxa"/>
            <w:tcBorders>
              <w:left w:val="single" w:sz="12" w:space="0" w:color="auto"/>
              <w:right w:val="single" w:sz="12" w:space="0" w:color="auto"/>
            </w:tcBorders>
          </w:tcPr>
          <w:p w14:paraId="2DFE797F" w14:textId="21F43CD9" w:rsidR="00DB54A8" w:rsidRPr="00C002AC" w:rsidRDefault="00A17C17" w:rsidP="001B3E2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02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,72927E-5</w:t>
            </w:r>
          </w:p>
        </w:tc>
        <w:tc>
          <w:tcPr>
            <w:tcW w:w="2265" w:type="dxa"/>
            <w:tcBorders>
              <w:left w:val="single" w:sz="12" w:space="0" w:color="auto"/>
              <w:right w:val="single" w:sz="12" w:space="0" w:color="auto"/>
            </w:tcBorders>
          </w:tcPr>
          <w:p w14:paraId="1687BACE" w14:textId="3B44A262" w:rsidR="00DB54A8" w:rsidRPr="00C002AC" w:rsidRDefault="00A17C17" w:rsidP="001B3E2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02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,29194E-5</w:t>
            </w:r>
          </w:p>
        </w:tc>
        <w:tc>
          <w:tcPr>
            <w:tcW w:w="2265" w:type="dxa"/>
            <w:tcBorders>
              <w:left w:val="single" w:sz="12" w:space="0" w:color="auto"/>
            </w:tcBorders>
          </w:tcPr>
          <w:p w14:paraId="7016371E" w14:textId="20E137EB" w:rsidR="00DB54A8" w:rsidRPr="00C002AC" w:rsidRDefault="00A17C17" w:rsidP="001B3E2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02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,9006E-5</w:t>
            </w:r>
          </w:p>
        </w:tc>
      </w:tr>
      <w:tr w:rsidR="002121BC" w:rsidRPr="00C002AC" w14:paraId="6D06D232" w14:textId="77777777" w:rsidTr="001B3E2B">
        <w:tc>
          <w:tcPr>
            <w:tcW w:w="2265" w:type="dxa"/>
            <w:tcBorders>
              <w:right w:val="single" w:sz="12" w:space="0" w:color="auto"/>
            </w:tcBorders>
          </w:tcPr>
          <w:p w14:paraId="76BFF251" w14:textId="77777777" w:rsidR="00DB54A8" w:rsidRPr="00C002AC" w:rsidRDefault="00DB54A8" w:rsidP="001B3E2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02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crose</w:t>
            </w:r>
          </w:p>
        </w:tc>
        <w:tc>
          <w:tcPr>
            <w:tcW w:w="2265" w:type="dxa"/>
            <w:tcBorders>
              <w:left w:val="single" w:sz="12" w:space="0" w:color="auto"/>
              <w:right w:val="single" w:sz="12" w:space="0" w:color="auto"/>
            </w:tcBorders>
          </w:tcPr>
          <w:p w14:paraId="3CBFF3EE" w14:textId="0A068BAC" w:rsidR="00DB54A8" w:rsidRPr="00C002AC" w:rsidRDefault="00A17C17" w:rsidP="001B3E2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02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,15462E-4</w:t>
            </w:r>
          </w:p>
        </w:tc>
        <w:tc>
          <w:tcPr>
            <w:tcW w:w="2265" w:type="dxa"/>
            <w:tcBorders>
              <w:left w:val="single" w:sz="12" w:space="0" w:color="auto"/>
              <w:right w:val="single" w:sz="12" w:space="0" w:color="auto"/>
            </w:tcBorders>
          </w:tcPr>
          <w:p w14:paraId="2AFDB785" w14:textId="09F02A44" w:rsidR="00DB54A8" w:rsidRPr="00C002AC" w:rsidRDefault="00A17C17" w:rsidP="001B3E2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02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,14928E-5</w:t>
            </w:r>
          </w:p>
        </w:tc>
        <w:tc>
          <w:tcPr>
            <w:tcW w:w="2265" w:type="dxa"/>
            <w:tcBorders>
              <w:left w:val="single" w:sz="12" w:space="0" w:color="auto"/>
            </w:tcBorders>
          </w:tcPr>
          <w:p w14:paraId="62763CC9" w14:textId="56CE9FEA" w:rsidR="00DB54A8" w:rsidRPr="00C002AC" w:rsidRDefault="00A17C17" w:rsidP="001B3E2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02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,81824E-5</w:t>
            </w:r>
          </w:p>
        </w:tc>
      </w:tr>
      <w:tr w:rsidR="00DB54A8" w:rsidRPr="00C002AC" w14:paraId="45D44A06" w14:textId="77777777" w:rsidTr="001B3E2B">
        <w:tc>
          <w:tcPr>
            <w:tcW w:w="2265" w:type="dxa"/>
            <w:tcBorders>
              <w:right w:val="single" w:sz="12" w:space="0" w:color="auto"/>
            </w:tcBorders>
          </w:tcPr>
          <w:p w14:paraId="39BAA693" w14:textId="77777777" w:rsidR="00DB54A8" w:rsidRPr="00C002AC" w:rsidRDefault="00DB54A8" w:rsidP="001B3E2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02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itric acid</w:t>
            </w:r>
          </w:p>
        </w:tc>
        <w:tc>
          <w:tcPr>
            <w:tcW w:w="2265" w:type="dxa"/>
            <w:tcBorders>
              <w:left w:val="single" w:sz="12" w:space="0" w:color="auto"/>
              <w:right w:val="single" w:sz="12" w:space="0" w:color="auto"/>
            </w:tcBorders>
          </w:tcPr>
          <w:p w14:paraId="48952A25" w14:textId="76ABD496" w:rsidR="00DB54A8" w:rsidRPr="00C002AC" w:rsidRDefault="00A17C17" w:rsidP="001B3E2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02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,40594E-4</w:t>
            </w:r>
          </w:p>
        </w:tc>
        <w:tc>
          <w:tcPr>
            <w:tcW w:w="2265" w:type="dxa"/>
            <w:tcBorders>
              <w:left w:val="single" w:sz="12" w:space="0" w:color="auto"/>
              <w:right w:val="single" w:sz="12" w:space="0" w:color="auto"/>
            </w:tcBorders>
          </w:tcPr>
          <w:p w14:paraId="1D7EB7FE" w14:textId="25C714AD" w:rsidR="00DB54A8" w:rsidRPr="00C002AC" w:rsidRDefault="00A17C17" w:rsidP="001B3E2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02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,79886E-5</w:t>
            </w:r>
          </w:p>
        </w:tc>
        <w:tc>
          <w:tcPr>
            <w:tcW w:w="2265" w:type="dxa"/>
            <w:tcBorders>
              <w:left w:val="single" w:sz="12" w:space="0" w:color="auto"/>
            </w:tcBorders>
          </w:tcPr>
          <w:p w14:paraId="216549FE" w14:textId="24E0EB6C" w:rsidR="00DB54A8" w:rsidRPr="00C002AC" w:rsidRDefault="00A17C17" w:rsidP="001B3E2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02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,19328E-5</w:t>
            </w:r>
          </w:p>
        </w:tc>
      </w:tr>
    </w:tbl>
    <w:p w14:paraId="7C289D38" w14:textId="77777777" w:rsidR="00DB54A8" w:rsidRPr="00C002AC" w:rsidRDefault="00DB54A8" w:rsidP="00DB54A8">
      <w:pPr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510"/>
        <w:gridCol w:w="1510"/>
        <w:gridCol w:w="1510"/>
        <w:gridCol w:w="1510"/>
        <w:gridCol w:w="1510"/>
        <w:gridCol w:w="1510"/>
      </w:tblGrid>
      <w:tr w:rsidR="002121BC" w:rsidRPr="00C002AC" w14:paraId="1DECB771" w14:textId="77777777" w:rsidTr="001B3E2B">
        <w:tc>
          <w:tcPr>
            <w:tcW w:w="1510" w:type="dxa"/>
            <w:tcBorders>
              <w:bottom w:val="single" w:sz="12" w:space="0" w:color="auto"/>
              <w:right w:val="single" w:sz="12" w:space="0" w:color="auto"/>
              <w:tr2bl w:val="single" w:sz="12" w:space="0" w:color="auto"/>
            </w:tcBorders>
          </w:tcPr>
          <w:p w14:paraId="3D2473C4" w14:textId="77777777" w:rsidR="00DB54A8" w:rsidRPr="00C002AC" w:rsidRDefault="00DB54A8" w:rsidP="001B3E2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1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A79FAF3" w14:textId="77777777" w:rsidR="00DB54A8" w:rsidRPr="00C002AC" w:rsidRDefault="00DB54A8" w:rsidP="001B3E2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02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F</w:t>
            </w:r>
          </w:p>
        </w:tc>
        <w:tc>
          <w:tcPr>
            <w:tcW w:w="151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49D0076" w14:textId="77777777" w:rsidR="00DB54A8" w:rsidRPr="00C002AC" w:rsidRDefault="00DB54A8" w:rsidP="001B3E2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02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m of Squares</w:t>
            </w:r>
          </w:p>
        </w:tc>
        <w:tc>
          <w:tcPr>
            <w:tcW w:w="151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62793F2" w14:textId="77777777" w:rsidR="00DB54A8" w:rsidRPr="00C002AC" w:rsidRDefault="00DB54A8" w:rsidP="001B3E2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02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verage sum of squares</w:t>
            </w:r>
          </w:p>
        </w:tc>
        <w:tc>
          <w:tcPr>
            <w:tcW w:w="151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7638619" w14:textId="77777777" w:rsidR="00DB54A8" w:rsidRPr="00C002AC" w:rsidRDefault="00DB54A8" w:rsidP="001B3E2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02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-value</w:t>
            </w:r>
          </w:p>
        </w:tc>
        <w:tc>
          <w:tcPr>
            <w:tcW w:w="1510" w:type="dxa"/>
            <w:tcBorders>
              <w:left w:val="single" w:sz="12" w:space="0" w:color="auto"/>
              <w:bottom w:val="single" w:sz="12" w:space="0" w:color="auto"/>
            </w:tcBorders>
          </w:tcPr>
          <w:p w14:paraId="401C6F75" w14:textId="77777777" w:rsidR="00DB54A8" w:rsidRPr="00C002AC" w:rsidRDefault="00DB54A8" w:rsidP="001B3E2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02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bability &gt; F</w:t>
            </w:r>
          </w:p>
        </w:tc>
      </w:tr>
      <w:tr w:rsidR="002121BC" w:rsidRPr="00C002AC" w14:paraId="54081F8C" w14:textId="77777777" w:rsidTr="001B3E2B">
        <w:tc>
          <w:tcPr>
            <w:tcW w:w="1510" w:type="dxa"/>
            <w:tcBorders>
              <w:top w:val="single" w:sz="12" w:space="0" w:color="auto"/>
              <w:right w:val="single" w:sz="12" w:space="0" w:color="auto"/>
            </w:tcBorders>
          </w:tcPr>
          <w:p w14:paraId="1D463F06" w14:textId="77777777" w:rsidR="00DB54A8" w:rsidRPr="00C002AC" w:rsidRDefault="00DB54A8" w:rsidP="001B3E2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02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del</w:t>
            </w:r>
          </w:p>
        </w:tc>
        <w:tc>
          <w:tcPr>
            <w:tcW w:w="1510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2AEC7BE8" w14:textId="25D508A2" w:rsidR="00DB54A8" w:rsidRPr="00C002AC" w:rsidRDefault="007112C8" w:rsidP="001B3E2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02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510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4D5A4BFF" w14:textId="1FB3DE05" w:rsidR="00DB54A8" w:rsidRPr="00C002AC" w:rsidRDefault="007112C8" w:rsidP="001B3E2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02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,0359E-6</w:t>
            </w:r>
          </w:p>
        </w:tc>
        <w:tc>
          <w:tcPr>
            <w:tcW w:w="1510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1C2251E0" w14:textId="3573961E" w:rsidR="00DB54A8" w:rsidRPr="00C002AC" w:rsidRDefault="007112C8" w:rsidP="001B3E2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02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,07181E-7</w:t>
            </w:r>
          </w:p>
        </w:tc>
        <w:tc>
          <w:tcPr>
            <w:tcW w:w="1510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6BABC8DA" w14:textId="012A6D2C" w:rsidR="00DB54A8" w:rsidRPr="00C002AC" w:rsidRDefault="007112C8" w:rsidP="001B3E2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02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3,19002</w:t>
            </w:r>
          </w:p>
        </w:tc>
        <w:tc>
          <w:tcPr>
            <w:tcW w:w="1510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</w:tcBorders>
          </w:tcPr>
          <w:p w14:paraId="3845422A" w14:textId="69B01771" w:rsidR="00DB54A8" w:rsidRPr="00C002AC" w:rsidRDefault="007112C8" w:rsidP="001B3E2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02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,93612E-10</w:t>
            </w:r>
          </w:p>
        </w:tc>
      </w:tr>
      <w:tr w:rsidR="002121BC" w:rsidRPr="00C002AC" w14:paraId="10117F00" w14:textId="77777777" w:rsidTr="001B3E2B">
        <w:tc>
          <w:tcPr>
            <w:tcW w:w="1510" w:type="dxa"/>
            <w:tcBorders>
              <w:right w:val="single" w:sz="12" w:space="0" w:color="auto"/>
            </w:tcBorders>
          </w:tcPr>
          <w:p w14:paraId="56AF12FA" w14:textId="77777777" w:rsidR="00DB54A8" w:rsidRPr="00C002AC" w:rsidRDefault="00DB54A8" w:rsidP="001B3E2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02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rror</w:t>
            </w:r>
          </w:p>
        </w:tc>
        <w:tc>
          <w:tcPr>
            <w:tcW w:w="1510" w:type="dxa"/>
            <w:tcBorders>
              <w:left w:val="single" w:sz="12" w:space="0" w:color="auto"/>
              <w:right w:val="single" w:sz="12" w:space="0" w:color="auto"/>
            </w:tcBorders>
          </w:tcPr>
          <w:p w14:paraId="1577E7DA" w14:textId="105554EC" w:rsidR="00DB54A8" w:rsidRPr="00C002AC" w:rsidRDefault="007112C8" w:rsidP="001B3E2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02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1510" w:type="dxa"/>
            <w:tcBorders>
              <w:left w:val="single" w:sz="12" w:space="0" w:color="auto"/>
              <w:right w:val="single" w:sz="12" w:space="0" w:color="auto"/>
            </w:tcBorders>
          </w:tcPr>
          <w:p w14:paraId="3406404E" w14:textId="13F2BC3A" w:rsidR="00DB54A8" w:rsidRPr="00C002AC" w:rsidRDefault="007112C8" w:rsidP="001B3E2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02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,62293E-8</w:t>
            </w:r>
          </w:p>
        </w:tc>
        <w:tc>
          <w:tcPr>
            <w:tcW w:w="1510" w:type="dxa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6EDDCD52" w14:textId="6B993EA3" w:rsidR="00DB54A8" w:rsidRPr="00C002AC" w:rsidRDefault="007112C8" w:rsidP="001B3E2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02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,35244E-9</w:t>
            </w:r>
          </w:p>
        </w:tc>
        <w:tc>
          <w:tcPr>
            <w:tcW w:w="1510" w:type="dxa"/>
            <w:tcBorders>
              <w:left w:val="single" w:sz="12" w:space="0" w:color="auto"/>
              <w:bottom w:val="single" w:sz="4" w:space="0" w:color="auto"/>
              <w:right w:val="single" w:sz="12" w:space="0" w:color="auto"/>
              <w:tr2bl w:val="single" w:sz="12" w:space="0" w:color="auto"/>
            </w:tcBorders>
          </w:tcPr>
          <w:p w14:paraId="4E1AAC96" w14:textId="77777777" w:rsidR="00DB54A8" w:rsidRPr="00C002AC" w:rsidRDefault="00DB54A8" w:rsidP="001B3E2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10" w:type="dxa"/>
            <w:tcBorders>
              <w:left w:val="single" w:sz="12" w:space="0" w:color="auto"/>
              <w:bottom w:val="single" w:sz="4" w:space="0" w:color="auto"/>
              <w:tr2bl w:val="single" w:sz="12" w:space="0" w:color="auto"/>
            </w:tcBorders>
          </w:tcPr>
          <w:p w14:paraId="705BE29C" w14:textId="77777777" w:rsidR="00DB54A8" w:rsidRPr="00C002AC" w:rsidRDefault="00DB54A8" w:rsidP="001B3E2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121BC" w:rsidRPr="00C002AC" w14:paraId="76D208DB" w14:textId="77777777" w:rsidTr="001B3E2B">
        <w:tc>
          <w:tcPr>
            <w:tcW w:w="1510" w:type="dxa"/>
            <w:tcBorders>
              <w:right w:val="single" w:sz="12" w:space="0" w:color="auto"/>
            </w:tcBorders>
          </w:tcPr>
          <w:p w14:paraId="0A41CE16" w14:textId="77777777" w:rsidR="00DB54A8" w:rsidRPr="00C002AC" w:rsidRDefault="00DB54A8" w:rsidP="001B3E2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02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1510" w:type="dxa"/>
            <w:tcBorders>
              <w:left w:val="single" w:sz="12" w:space="0" w:color="auto"/>
              <w:right w:val="single" w:sz="12" w:space="0" w:color="auto"/>
            </w:tcBorders>
          </w:tcPr>
          <w:p w14:paraId="198BE67B" w14:textId="1BE369F4" w:rsidR="00DB54A8" w:rsidRPr="00C002AC" w:rsidRDefault="007112C8" w:rsidP="001B3E2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02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</w:t>
            </w:r>
          </w:p>
        </w:tc>
        <w:tc>
          <w:tcPr>
            <w:tcW w:w="1510" w:type="dxa"/>
            <w:tcBorders>
              <w:left w:val="single" w:sz="12" w:space="0" w:color="auto"/>
              <w:right w:val="single" w:sz="12" w:space="0" w:color="auto"/>
            </w:tcBorders>
          </w:tcPr>
          <w:p w14:paraId="2715B0E9" w14:textId="157388A4" w:rsidR="00DB54A8" w:rsidRPr="00C002AC" w:rsidRDefault="007112C8" w:rsidP="001B3E2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02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,05213E-6</w:t>
            </w:r>
          </w:p>
        </w:tc>
        <w:tc>
          <w:tcPr>
            <w:tcW w:w="1510" w:type="dxa"/>
            <w:tcBorders>
              <w:left w:val="single" w:sz="12" w:space="0" w:color="auto"/>
              <w:right w:val="single" w:sz="12" w:space="0" w:color="auto"/>
              <w:tr2bl w:val="single" w:sz="12" w:space="0" w:color="auto"/>
            </w:tcBorders>
          </w:tcPr>
          <w:p w14:paraId="0630A547" w14:textId="77777777" w:rsidR="00DB54A8" w:rsidRPr="00C002AC" w:rsidRDefault="00DB54A8" w:rsidP="001B3E2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10" w:type="dxa"/>
            <w:tcBorders>
              <w:left w:val="single" w:sz="12" w:space="0" w:color="auto"/>
              <w:right w:val="single" w:sz="12" w:space="0" w:color="auto"/>
              <w:tr2bl w:val="single" w:sz="12" w:space="0" w:color="auto"/>
            </w:tcBorders>
          </w:tcPr>
          <w:p w14:paraId="134144FA" w14:textId="77777777" w:rsidR="00DB54A8" w:rsidRPr="00C002AC" w:rsidRDefault="00DB54A8" w:rsidP="001B3E2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10" w:type="dxa"/>
            <w:tcBorders>
              <w:left w:val="single" w:sz="12" w:space="0" w:color="auto"/>
              <w:tr2bl w:val="single" w:sz="12" w:space="0" w:color="auto"/>
            </w:tcBorders>
          </w:tcPr>
          <w:p w14:paraId="49FFD66E" w14:textId="77777777" w:rsidR="00DB54A8" w:rsidRPr="00C002AC" w:rsidRDefault="00DB54A8" w:rsidP="001B3E2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1114FA22" w14:textId="4BEBB8F1" w:rsidR="00DA23EF" w:rsidRPr="00C002AC" w:rsidRDefault="00A17C17" w:rsidP="00A17C17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C002AC">
        <w:rPr>
          <w:rFonts w:ascii="Times New Roman" w:hAnsi="Times New Roman" w:cs="Times New Roman"/>
          <w:sz w:val="20"/>
          <w:szCs w:val="20"/>
          <w:lang w:val="en-US"/>
        </w:rPr>
        <w:tab/>
      </w:r>
      <w:r w:rsidR="00B734E3" w:rsidRPr="00C002AC">
        <w:rPr>
          <w:rFonts w:ascii="Times New Roman" w:hAnsi="Times New Roman" w:cs="Times New Roman"/>
          <w:sz w:val="20"/>
          <w:szCs w:val="20"/>
          <w:lang w:val="en-US"/>
        </w:rPr>
        <w:tab/>
      </w:r>
      <w:r w:rsidR="00B734E3" w:rsidRPr="00C002AC">
        <w:rPr>
          <w:rFonts w:ascii="Times New Roman" w:hAnsi="Times New Roman" w:cs="Times New Roman"/>
          <w:sz w:val="20"/>
          <w:szCs w:val="20"/>
          <w:lang w:val="en-US"/>
        </w:rPr>
        <w:tab/>
      </w:r>
      <w:r w:rsidR="00B734E3" w:rsidRPr="00C002AC">
        <w:rPr>
          <w:rFonts w:ascii="Times New Roman" w:hAnsi="Times New Roman" w:cs="Times New Roman"/>
          <w:sz w:val="20"/>
          <w:szCs w:val="20"/>
          <w:lang w:val="en-US"/>
        </w:rPr>
        <w:tab/>
      </w:r>
      <w:r w:rsidR="00B734E3" w:rsidRPr="00C002AC">
        <w:rPr>
          <w:rFonts w:ascii="Times New Roman" w:hAnsi="Times New Roman" w:cs="Times New Roman"/>
          <w:sz w:val="20"/>
          <w:szCs w:val="20"/>
          <w:lang w:val="en-US"/>
        </w:rPr>
        <w:tab/>
      </w:r>
      <w:r w:rsidR="00DA23EF" w:rsidRPr="00C002AC">
        <w:rPr>
          <w:rFonts w:ascii="Times New Roman" w:hAnsi="Times New Roman" w:cs="Times New Roman"/>
          <w:sz w:val="20"/>
          <w:szCs w:val="20"/>
          <w:lang w:val="en-US"/>
        </w:rPr>
        <w:tab/>
      </w:r>
      <w:r w:rsidR="00DA23EF" w:rsidRPr="00C002AC">
        <w:rPr>
          <w:rFonts w:ascii="Times New Roman" w:hAnsi="Times New Roman" w:cs="Times New Roman"/>
          <w:sz w:val="20"/>
          <w:szCs w:val="20"/>
          <w:lang w:val="en-US"/>
        </w:rPr>
        <w:tab/>
      </w:r>
      <w:r w:rsidR="00DA23EF" w:rsidRPr="00C002AC">
        <w:rPr>
          <w:rFonts w:ascii="Times New Roman" w:hAnsi="Times New Roman" w:cs="Times New Roman"/>
          <w:sz w:val="20"/>
          <w:szCs w:val="20"/>
          <w:lang w:val="en-US"/>
        </w:rPr>
        <w:tab/>
      </w:r>
    </w:p>
    <w:p w14:paraId="21BA8E17" w14:textId="6AB18DB1" w:rsidR="00857FD5" w:rsidRPr="00C002AC" w:rsidRDefault="00857FD5" w:rsidP="00857FD5">
      <w:pPr>
        <w:rPr>
          <w:rFonts w:ascii="Times New Roman" w:hAnsi="Times New Roman" w:cs="Times New Roman"/>
          <w:sz w:val="20"/>
          <w:szCs w:val="20"/>
          <w:lang w:val="en-US"/>
        </w:rPr>
      </w:pPr>
    </w:p>
    <w:sectPr w:rsidR="00857FD5" w:rsidRPr="00C002AC" w:rsidSect="008512D0">
      <w:pgSz w:w="11906" w:h="16838"/>
      <w:pgMar w:top="1418" w:right="1418" w:bottom="1134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F203AF3"/>
    <w:multiLevelType w:val="hybridMultilevel"/>
    <w:tmpl w:val="79AC341E"/>
    <w:lvl w:ilvl="0" w:tplc="FC5AA57E">
      <w:start w:val="1"/>
      <w:numFmt w:val="decimal"/>
      <w:lvlText w:val="%1.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5162130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1185"/>
    <w:rsid w:val="00031185"/>
    <w:rsid w:val="000C22D9"/>
    <w:rsid w:val="002121BC"/>
    <w:rsid w:val="0022435F"/>
    <w:rsid w:val="00266ED2"/>
    <w:rsid w:val="00274E85"/>
    <w:rsid w:val="00322D72"/>
    <w:rsid w:val="003C255D"/>
    <w:rsid w:val="003E260F"/>
    <w:rsid w:val="005F1AEF"/>
    <w:rsid w:val="006A4756"/>
    <w:rsid w:val="006E76DC"/>
    <w:rsid w:val="007112C8"/>
    <w:rsid w:val="007C0090"/>
    <w:rsid w:val="007E0765"/>
    <w:rsid w:val="008151B1"/>
    <w:rsid w:val="008512D0"/>
    <w:rsid w:val="00857FD5"/>
    <w:rsid w:val="008C31FC"/>
    <w:rsid w:val="009E48A5"/>
    <w:rsid w:val="009F6CA9"/>
    <w:rsid w:val="00A17C17"/>
    <w:rsid w:val="00AE3350"/>
    <w:rsid w:val="00B7328B"/>
    <w:rsid w:val="00B734E3"/>
    <w:rsid w:val="00B90C9F"/>
    <w:rsid w:val="00C002AC"/>
    <w:rsid w:val="00C34BB9"/>
    <w:rsid w:val="00D9517F"/>
    <w:rsid w:val="00DA23EF"/>
    <w:rsid w:val="00DB54A8"/>
    <w:rsid w:val="00DE4CC6"/>
    <w:rsid w:val="00E5358F"/>
    <w:rsid w:val="00F915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3160345"/>
  <w15:chartTrackingRefBased/>
  <w15:docId w15:val="{DDF3970E-B894-4AF2-8D1A-F9E7F0C220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DE4CC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DE4CC6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274E85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DE4CC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DE4CC6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Listenabsatz">
    <w:name w:val="List Paragraph"/>
    <w:basedOn w:val="Standard"/>
    <w:uiPriority w:val="34"/>
    <w:qFormat/>
    <w:rsid w:val="00DE4CC6"/>
    <w:pPr>
      <w:ind w:left="720"/>
      <w:contextualSpacing/>
    </w:pPr>
  </w:style>
  <w:style w:type="character" w:styleId="Platzhaltertext">
    <w:name w:val="Placeholder Text"/>
    <w:basedOn w:val="Absatz-Standardschriftart"/>
    <w:uiPriority w:val="99"/>
    <w:semiHidden/>
    <w:rsid w:val="00DE4CC6"/>
    <w:rPr>
      <w:color w:val="808080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274E85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table" w:styleId="Tabellenraster">
    <w:name w:val="Table Grid"/>
    <w:basedOn w:val="NormaleTabelle"/>
    <w:uiPriority w:val="39"/>
    <w:rsid w:val="00DA23E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18" Type="http://schemas.openxmlformats.org/officeDocument/2006/relationships/image" Target="media/image14.png"/><Relationship Id="rId26" Type="http://schemas.openxmlformats.org/officeDocument/2006/relationships/image" Target="media/image22.svg"/><Relationship Id="rId3" Type="http://schemas.openxmlformats.org/officeDocument/2006/relationships/settings" Target="settings.xml"/><Relationship Id="rId21" Type="http://schemas.openxmlformats.org/officeDocument/2006/relationships/image" Target="media/image17.png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17" Type="http://schemas.openxmlformats.org/officeDocument/2006/relationships/image" Target="media/image13.png"/><Relationship Id="rId25" Type="http://schemas.openxmlformats.org/officeDocument/2006/relationships/image" Target="media/image21.png"/><Relationship Id="rId2" Type="http://schemas.openxmlformats.org/officeDocument/2006/relationships/styles" Target="styles.xml"/><Relationship Id="rId16" Type="http://schemas.openxmlformats.org/officeDocument/2006/relationships/image" Target="media/image12.png"/><Relationship Id="rId20" Type="http://schemas.openxmlformats.org/officeDocument/2006/relationships/image" Target="media/image16.png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24" Type="http://schemas.openxmlformats.org/officeDocument/2006/relationships/image" Target="media/image20.png"/><Relationship Id="rId5" Type="http://schemas.openxmlformats.org/officeDocument/2006/relationships/image" Target="media/image1.png"/><Relationship Id="rId15" Type="http://schemas.openxmlformats.org/officeDocument/2006/relationships/image" Target="media/image11.png"/><Relationship Id="rId23" Type="http://schemas.openxmlformats.org/officeDocument/2006/relationships/image" Target="media/image19.png"/><Relationship Id="rId28" Type="http://schemas.openxmlformats.org/officeDocument/2006/relationships/theme" Target="theme/theme1.xml"/><Relationship Id="rId10" Type="http://schemas.openxmlformats.org/officeDocument/2006/relationships/image" Target="media/image6.png"/><Relationship Id="rId19" Type="http://schemas.openxmlformats.org/officeDocument/2006/relationships/image" Target="media/image15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image" Target="media/image10.png"/><Relationship Id="rId22" Type="http://schemas.openxmlformats.org/officeDocument/2006/relationships/image" Target="media/image18.png"/><Relationship Id="rId27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510</Words>
  <Characters>3218</Characters>
  <Application>Microsoft Office Word</Application>
  <DocSecurity>0</DocSecurity>
  <Lines>26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ira.lambertz</dc:creator>
  <cp:keywords/>
  <dc:description/>
  <cp:lastModifiedBy>Samira Teresa Lambertz</cp:lastModifiedBy>
  <cp:revision>18</cp:revision>
  <dcterms:created xsi:type="dcterms:W3CDTF">2022-04-12T13:22:00Z</dcterms:created>
  <dcterms:modified xsi:type="dcterms:W3CDTF">2022-11-21T10:16:00Z</dcterms:modified>
</cp:coreProperties>
</file>